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9C770" w14:textId="54B6038E" w:rsidR="00F94FF4" w:rsidRPr="007779FA" w:rsidRDefault="007779FA" w:rsidP="1626EE68">
      <w:pPr>
        <w:rPr>
          <w:b/>
          <w:bCs/>
        </w:rPr>
      </w:pPr>
      <w:r w:rsidRPr="007779FA">
        <w:rPr>
          <w:b/>
          <w:bCs/>
        </w:rPr>
        <w:t>Supplementary Tables</w:t>
      </w:r>
    </w:p>
    <w:p w14:paraId="4D08255F" w14:textId="6FAA41E2" w:rsidR="00532C57" w:rsidRPr="00935201" w:rsidRDefault="001102EC" w:rsidP="00935201">
      <w:pPr>
        <w:rPr>
          <w:rFonts w:ascii="Calibri" w:eastAsia="Calibri" w:hAnsi="Calibri" w:cs="Calibri"/>
          <w:i/>
          <w:iCs/>
          <w:color w:val="000000" w:themeColor="text1"/>
        </w:rPr>
      </w:pPr>
      <w:r w:rsidRPr="5EC863AD">
        <w:rPr>
          <w:rFonts w:ascii="Calibri" w:eastAsia="Calibri" w:hAnsi="Calibri" w:cs="Calibri"/>
          <w:b/>
          <w:bCs/>
          <w:i/>
          <w:iCs/>
          <w:color w:val="000000" w:themeColor="text1"/>
        </w:rPr>
        <w:t xml:space="preserve">Supplementary Table 1. </w:t>
      </w:r>
      <w:r w:rsidRPr="5EC863AD">
        <w:rPr>
          <w:rFonts w:ascii="Calibri" w:eastAsia="Calibri" w:hAnsi="Calibri" w:cs="Calibri"/>
          <w:i/>
          <w:iCs/>
          <w:color w:val="000000" w:themeColor="text1"/>
        </w:rPr>
        <w:t>Study protocol</w:t>
      </w:r>
      <w:r w:rsidR="00817E56">
        <w:rPr>
          <w:rFonts w:ascii="Calibri" w:eastAsia="Calibri" w:hAnsi="Calibri" w:cs="Calibri"/>
          <w:i/>
          <w:iCs/>
          <w:color w:val="000000" w:themeColor="text1"/>
        </w:rPr>
        <w:t xml:space="preserve"> and </w:t>
      </w:r>
      <w:r w:rsidRPr="5EC863AD">
        <w:rPr>
          <w:rFonts w:ascii="Calibri" w:eastAsia="Calibri" w:hAnsi="Calibri" w:cs="Calibri"/>
          <w:i/>
          <w:iCs/>
          <w:color w:val="000000" w:themeColor="text1"/>
        </w:rPr>
        <w:t>inclusion</w:t>
      </w:r>
      <w:r w:rsidR="00817E56">
        <w:rPr>
          <w:rFonts w:ascii="Calibri" w:eastAsia="Calibri" w:hAnsi="Calibri" w:cs="Calibri"/>
          <w:i/>
          <w:iCs/>
          <w:color w:val="000000" w:themeColor="text1"/>
        </w:rPr>
        <w:t>/</w:t>
      </w:r>
      <w:r w:rsidRPr="5EC863AD">
        <w:rPr>
          <w:rFonts w:ascii="Calibri" w:eastAsia="Calibri" w:hAnsi="Calibri" w:cs="Calibri"/>
          <w:i/>
          <w:iCs/>
          <w:color w:val="000000" w:themeColor="text1"/>
        </w:rPr>
        <w:t>exclusion criteria</w:t>
      </w:r>
      <w:r w:rsidR="5B6A906A" w:rsidRPr="5EC863AD">
        <w:rPr>
          <w:rFonts w:ascii="Calibri" w:eastAsia="Calibri" w:hAnsi="Calibri" w:cs="Calibri"/>
          <w:i/>
          <w:iCs/>
          <w:color w:val="000000" w:themeColor="text1"/>
        </w:rPr>
        <w:t>.</w:t>
      </w:r>
    </w:p>
    <w:tbl>
      <w:tblPr>
        <w:tblStyle w:val="TableGrid"/>
        <w:tblW w:w="10065" w:type="dxa"/>
        <w:tblInd w:w="420" w:type="dxa"/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3969"/>
      </w:tblGrid>
      <w:tr w:rsidR="00532C57" w14:paraId="40C7893C" w14:textId="77777777" w:rsidTr="00FA6BA9">
        <w:trPr>
          <w:trHeight w:val="225"/>
        </w:trPr>
        <w:tc>
          <w:tcPr>
            <w:tcW w:w="2694" w:type="dxa"/>
            <w:shd w:val="clear" w:color="auto" w:fill="F2F2F2" w:themeFill="background1" w:themeFillShade="F2"/>
          </w:tcPr>
          <w:p w14:paraId="4C8E7A8A" w14:textId="77777777" w:rsidR="00532C57" w:rsidRPr="00406828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tudy Protocol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</w:tcPr>
          <w:p w14:paraId="10FFCF7C" w14:textId="77777777" w:rsidR="00532C57" w:rsidRPr="00406828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etails</w:t>
            </w:r>
          </w:p>
        </w:tc>
      </w:tr>
      <w:tr w:rsidR="00532C57" w14:paraId="6592AA52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41E89DAF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eview Question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13F62914" w14:textId="5072C3CA" w:rsidR="00532C57" w:rsidRPr="004C4150" w:rsidRDefault="004C4150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C41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ave the benefits and harms of PSA-based prostate cancer screening changed since the introduction of pre-biopsy MRI and additional testing into the prostate cancer pathway?  </w:t>
            </w:r>
          </w:p>
        </w:tc>
      </w:tr>
      <w:tr w:rsidR="00532C57" w14:paraId="041E549A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469D059F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Type of study to be reviewed 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10ED8BF1" w14:textId="53F5882D" w:rsidR="00532C57" w:rsidRPr="003D1D30" w:rsidRDefault="009A08AE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 w:rsidR="00532C57" w:rsidRPr="003D1D30">
              <w:rPr>
                <w:rFonts w:ascii="Calibri" w:eastAsia="Calibri" w:hAnsi="Calibri" w:cs="Calibri"/>
                <w:sz w:val="18"/>
                <w:szCs w:val="18"/>
              </w:rPr>
              <w:t>andomised control</w:t>
            </w:r>
            <w:r w:rsidR="00C16E6D">
              <w:rPr>
                <w:rFonts w:ascii="Calibri" w:eastAsia="Calibri" w:hAnsi="Calibri" w:cs="Calibri"/>
                <w:sz w:val="18"/>
                <w:szCs w:val="18"/>
              </w:rPr>
              <w:t>led</w:t>
            </w:r>
            <w:r w:rsidR="00532C57" w:rsidRPr="003D1D30">
              <w:rPr>
                <w:rFonts w:ascii="Calibri" w:eastAsia="Calibri" w:hAnsi="Calibri" w:cs="Calibri"/>
                <w:sz w:val="18"/>
                <w:szCs w:val="18"/>
              </w:rPr>
              <w:t xml:space="preserve"> trials and cohort studies</w:t>
            </w:r>
          </w:p>
        </w:tc>
      </w:tr>
      <w:tr w:rsidR="00532C57" w14:paraId="2C3E601B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1AA04654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ethod of review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11B6C8B4" w14:textId="77777777" w:rsidR="00532C57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apid review</w:t>
            </w:r>
          </w:p>
        </w:tc>
      </w:tr>
      <w:tr w:rsidR="00532C57" w14:paraId="2F63526D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6FF9C6EB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in co</w:t>
            </w:r>
            <w:r w:rsidRPr="00442C8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dition of interest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5C5120C7" w14:textId="77777777" w:rsidR="00532C57" w:rsidRPr="00935201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201">
              <w:rPr>
                <w:rFonts w:ascii="Calibri" w:eastAsia="Calibri" w:hAnsi="Calibri" w:cs="Calibri"/>
                <w:sz w:val="18"/>
                <w:szCs w:val="18"/>
              </w:rPr>
              <w:t>Prostate cancer</w:t>
            </w:r>
          </w:p>
        </w:tc>
      </w:tr>
      <w:tr w:rsidR="00482C7A" w14:paraId="7E6E47D6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29E2490B" w14:textId="44FAD3D3" w:rsidR="00482C7A" w:rsidRDefault="00482C7A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im of study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6918FB51" w14:textId="2385BE6E" w:rsidR="00482C7A" w:rsidRPr="00935201" w:rsidRDefault="00482C7A" w:rsidP="00482C7A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To </w:t>
            </w:r>
            <w:r w:rsidRPr="00482C7A">
              <w:rPr>
                <w:rFonts w:ascii="Calibri" w:eastAsia="Calibri" w:hAnsi="Calibri" w:cs="Calibri"/>
                <w:sz w:val="18"/>
                <w:szCs w:val="18"/>
              </w:rPr>
              <w:t xml:space="preserve">determine whether MRI </w:t>
            </w:r>
            <w:r w:rsidR="007C0F4D">
              <w:rPr>
                <w:rFonts w:ascii="Calibri" w:eastAsia="Calibri" w:hAnsi="Calibri" w:cs="Calibri"/>
                <w:sz w:val="18"/>
                <w:szCs w:val="18"/>
              </w:rPr>
              <w:t>and other tests have</w:t>
            </w:r>
            <w:r w:rsidRPr="00482C7A">
              <w:rPr>
                <w:rFonts w:ascii="Calibri" w:eastAsia="Calibri" w:hAnsi="Calibri" w:cs="Calibri"/>
                <w:sz w:val="18"/>
                <w:szCs w:val="18"/>
              </w:rPr>
              <w:t xml:space="preserve"> favourably shifted the harms and benefits of PSA-based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esting</w:t>
            </w:r>
            <w:r w:rsidR="007C0F4D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482C7A">
              <w:rPr>
                <w:rFonts w:ascii="Calibri" w:eastAsia="Calibri" w:hAnsi="Calibri" w:cs="Calibri"/>
                <w:sz w:val="18"/>
                <w:szCs w:val="18"/>
              </w:rPr>
              <w:t>on health outcomes and quality of life</w:t>
            </w:r>
          </w:p>
        </w:tc>
      </w:tr>
      <w:tr w:rsidR="00532C57" w14:paraId="43A8994C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105DFB2A" w14:textId="77777777" w:rsidR="00532C57" w:rsidRPr="00442C85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00792C64" w14:textId="22D971DF" w:rsidR="00532C57" w:rsidRPr="00935201" w:rsidRDefault="00935201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201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1/01/2005-25/01/2023</w:t>
            </w:r>
          </w:p>
        </w:tc>
      </w:tr>
      <w:tr w:rsidR="00532C57" w14:paraId="0491F0C2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360DCF74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anguage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4ADC6816" w14:textId="77777777" w:rsidR="00532C57" w:rsidRPr="00935201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35201">
              <w:rPr>
                <w:rFonts w:ascii="Calibri" w:eastAsia="Calibri" w:hAnsi="Calibri" w:cs="Calibri"/>
                <w:sz w:val="18"/>
                <w:szCs w:val="18"/>
              </w:rPr>
              <w:t>English</w:t>
            </w:r>
          </w:p>
        </w:tc>
      </w:tr>
      <w:tr w:rsidR="00532C57" w14:paraId="720480AA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6DCDF101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10A3ABDA" w14:textId="5CE74878" w:rsidR="00532C57" w:rsidRPr="00A06EF7" w:rsidRDefault="000C38C4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0C38C4">
              <w:rPr>
                <w:rFonts w:ascii="Calibri" w:eastAsia="Calibri" w:hAnsi="Calibri" w:cs="Calibri"/>
                <w:sz w:val="18"/>
                <w:szCs w:val="18"/>
              </w:rPr>
              <w:t>Europ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="00984F6D">
              <w:rPr>
                <w:rFonts w:ascii="Calibri" w:eastAsia="Calibri" w:hAnsi="Calibri" w:cs="Calibri"/>
                <w:sz w:val="18"/>
                <w:szCs w:val="18"/>
              </w:rPr>
              <w:t xml:space="preserve">the </w:t>
            </w:r>
            <w:r w:rsidRPr="000C38C4">
              <w:rPr>
                <w:rFonts w:ascii="Calibri" w:eastAsia="Calibri" w:hAnsi="Calibri" w:cs="Calibri"/>
                <w:sz w:val="18"/>
                <w:szCs w:val="18"/>
              </w:rPr>
              <w:t>United Kingdom</w:t>
            </w:r>
            <w:r w:rsidR="005B010D">
              <w:rPr>
                <w:rFonts w:ascii="Calibri" w:eastAsia="Calibri" w:hAnsi="Calibri" w:cs="Calibri"/>
                <w:sz w:val="18"/>
                <w:szCs w:val="18"/>
              </w:rPr>
              <w:t xml:space="preserve"> and </w:t>
            </w:r>
            <w:r w:rsidRPr="000C38C4">
              <w:rPr>
                <w:rFonts w:ascii="Calibri" w:eastAsia="Calibri" w:hAnsi="Calibri" w:cs="Calibri"/>
                <w:sz w:val="18"/>
                <w:szCs w:val="18"/>
              </w:rPr>
              <w:t>Canada</w:t>
            </w:r>
            <w:r w:rsidR="00CA66A6">
              <w:rPr>
                <w:rFonts w:ascii="Calibri" w:eastAsia="Calibri" w:hAnsi="Calibri" w:cs="Calibri"/>
                <w:sz w:val="18"/>
                <w:szCs w:val="18"/>
              </w:rPr>
              <w:t xml:space="preserve">. </w:t>
            </w:r>
            <w:r w:rsidR="00984F6D">
              <w:rPr>
                <w:rFonts w:ascii="Calibri" w:eastAsia="Calibri" w:hAnsi="Calibri" w:cs="Calibri"/>
                <w:sz w:val="18"/>
                <w:szCs w:val="18"/>
              </w:rPr>
              <w:t>The country</w:t>
            </w:r>
            <w:r w:rsidR="00907024">
              <w:rPr>
                <w:rFonts w:ascii="Calibri" w:eastAsia="Calibri" w:hAnsi="Calibri" w:cs="Calibri"/>
                <w:sz w:val="18"/>
                <w:szCs w:val="18"/>
              </w:rPr>
              <w:t xml:space="preserve"> selection </w:t>
            </w:r>
            <w:r w:rsidR="00CA66A6">
              <w:rPr>
                <w:rFonts w:ascii="Calibri" w:eastAsia="Calibri" w:hAnsi="Calibri" w:cs="Calibri"/>
                <w:sz w:val="18"/>
                <w:szCs w:val="18"/>
              </w:rPr>
              <w:t xml:space="preserve">was informed by </w:t>
            </w:r>
            <w:r w:rsidR="00907024">
              <w:rPr>
                <w:rFonts w:ascii="Calibri" w:eastAsia="Calibri" w:hAnsi="Calibri" w:cs="Calibri"/>
                <w:sz w:val="18"/>
                <w:szCs w:val="18"/>
              </w:rPr>
              <w:t>national and international guidelines on the use of pre-biopsy MRI on asymptomatic men</w:t>
            </w:r>
          </w:p>
        </w:tc>
      </w:tr>
      <w:tr w:rsidR="00532C57" w14:paraId="3B2857D0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31C8FBFC" w14:textId="77777777" w:rsidR="00532C57" w:rsidRPr="00442C85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42C8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formation sources and databases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0677C0B3" w14:textId="2FD3FA83" w:rsidR="00532C57" w:rsidRPr="0002451B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 w:rsidRPr="00F16CB1">
              <w:rPr>
                <w:rFonts w:ascii="Calibri" w:eastAsia="Calibri" w:hAnsi="Calibri" w:cs="Calibri"/>
                <w:sz w:val="18"/>
                <w:szCs w:val="18"/>
              </w:rPr>
              <w:t>elevant article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were retrieved </w:t>
            </w:r>
            <w:r w:rsidRPr="00F16CB1">
              <w:rPr>
                <w:rFonts w:ascii="Calibri" w:eastAsia="Calibri" w:hAnsi="Calibri" w:cs="Calibri"/>
                <w:sz w:val="18"/>
                <w:szCs w:val="18"/>
              </w:rPr>
              <w:t>from PubMed and Cochrane Central Register of Controlled Trials via Wiley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A limited search of grey literature</w:t>
            </w:r>
            <w:r w:rsidR="008F27E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AB707F">
              <w:rPr>
                <w:rFonts w:ascii="Calibri" w:eastAsia="Calibri" w:hAnsi="Calibri" w:cs="Calibri"/>
                <w:sz w:val="18"/>
                <w:szCs w:val="18"/>
              </w:rPr>
              <w:t>was also conducted</w:t>
            </w:r>
            <w:r w:rsidR="00F81F09">
              <w:rPr>
                <w:rFonts w:ascii="Calibri" w:eastAsia="Calibri" w:hAnsi="Calibri" w:cs="Calibri"/>
                <w:sz w:val="18"/>
                <w:szCs w:val="18"/>
              </w:rPr>
              <w:t xml:space="preserve">; this included </w:t>
            </w:r>
            <w:r w:rsidR="00540480" w:rsidRPr="00540480">
              <w:rPr>
                <w:rFonts w:ascii="Calibri" w:eastAsia="Calibri" w:hAnsi="Calibri" w:cs="Calibri"/>
                <w:sz w:val="18"/>
                <w:szCs w:val="18"/>
              </w:rPr>
              <w:t>scanning references</w:t>
            </w:r>
            <w:r w:rsidR="00540480">
              <w:rPr>
                <w:rFonts w:ascii="Calibri" w:eastAsia="Calibri" w:hAnsi="Calibri" w:cs="Calibri"/>
                <w:sz w:val="18"/>
                <w:szCs w:val="18"/>
              </w:rPr>
              <w:t xml:space="preserve"> from</w:t>
            </w:r>
            <w:r w:rsidR="0085576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>European Association of Urology diagnostic evaluation guideline</w:t>
            </w:r>
            <w:r w:rsidR="0085576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EE1E09">
              <w:rPr>
                <w:rFonts w:ascii="Calibri" w:eastAsia="Calibri" w:hAnsi="Calibri" w:cs="Calibri"/>
                <w:sz w:val="18"/>
                <w:szCs w:val="18"/>
              </w:rPr>
              <w:t>and key trials</w:t>
            </w:r>
            <w:r w:rsidR="008430B0">
              <w:rPr>
                <w:rFonts w:ascii="Calibri" w:eastAsia="Calibri" w:hAnsi="Calibri" w:cs="Calibri"/>
                <w:sz w:val="18"/>
                <w:szCs w:val="18"/>
              </w:rPr>
              <w:t xml:space="preserve"> such as PROMIS and</w:t>
            </w:r>
            <w:r w:rsidR="00C73DB2">
              <w:rPr>
                <w:rFonts w:ascii="Calibri" w:eastAsia="Calibri" w:hAnsi="Calibri" w:cs="Calibri"/>
                <w:sz w:val="18"/>
                <w:szCs w:val="18"/>
              </w:rPr>
              <w:t xml:space="preserve"> PRECISION</w:t>
            </w:r>
          </w:p>
        </w:tc>
      </w:tr>
      <w:tr w:rsidR="00532C57" w14:paraId="173AC2F6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15BD96AA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creening process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2549B1E7" w14:textId="67E8E004" w:rsidR="000B1B6F" w:rsidRPr="0002451B" w:rsidRDefault="00634774" w:rsidP="000B1B6F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The Rayyan systematic review tool </w:t>
            </w:r>
            <w:r w:rsidR="00091F48">
              <w:rPr>
                <w:rFonts w:ascii="Calibri" w:eastAsia="Calibri" w:hAnsi="Calibri" w:cs="Calibri"/>
                <w:sz w:val="18"/>
                <w:szCs w:val="18"/>
              </w:rPr>
              <w:t>will be</w:t>
            </w:r>
            <w:r w:rsidR="00DE74FC">
              <w:rPr>
                <w:rFonts w:ascii="Calibri" w:eastAsia="Calibri" w:hAnsi="Calibri" w:cs="Calibri"/>
                <w:sz w:val="18"/>
                <w:szCs w:val="18"/>
              </w:rPr>
              <w:t xml:space="preserve"> used by t</w:t>
            </w:r>
            <w:r w:rsidR="00D24159">
              <w:rPr>
                <w:rFonts w:ascii="Calibri" w:eastAsia="Calibri" w:hAnsi="Calibri" w:cs="Calibri"/>
                <w:sz w:val="18"/>
                <w:szCs w:val="18"/>
              </w:rPr>
              <w:t>wo</w:t>
            </w:r>
            <w:r w:rsidR="00DE74F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91F48">
              <w:rPr>
                <w:rFonts w:ascii="Calibri" w:eastAsia="Calibri" w:hAnsi="Calibri" w:cs="Calibri"/>
                <w:sz w:val="18"/>
                <w:szCs w:val="18"/>
              </w:rPr>
              <w:t xml:space="preserve">independent </w:t>
            </w:r>
            <w:r w:rsidR="00DE74FC">
              <w:rPr>
                <w:rFonts w:ascii="Calibri" w:eastAsia="Calibri" w:hAnsi="Calibri" w:cs="Calibri"/>
                <w:sz w:val="18"/>
                <w:szCs w:val="18"/>
              </w:rPr>
              <w:t xml:space="preserve">reviewers to conduct </w:t>
            </w:r>
            <w:r w:rsidR="00D24159">
              <w:rPr>
                <w:rFonts w:ascii="Calibri" w:eastAsia="Calibri" w:hAnsi="Calibri" w:cs="Calibri"/>
                <w:sz w:val="18"/>
                <w:szCs w:val="18"/>
              </w:rPr>
              <w:t xml:space="preserve">abstract and full-text screening. </w:t>
            </w:r>
            <w:r w:rsidR="008C3DD5">
              <w:rPr>
                <w:rFonts w:ascii="Calibri" w:eastAsia="Calibri" w:hAnsi="Calibri" w:cs="Calibri"/>
                <w:sz w:val="18"/>
                <w:szCs w:val="18"/>
              </w:rPr>
              <w:t>The Rayyan systematic tool will be used to enable</w:t>
            </w:r>
            <w:r w:rsidR="004842C4">
              <w:rPr>
                <w:rFonts w:ascii="Calibri" w:eastAsia="Calibri" w:hAnsi="Calibri" w:cs="Calibri"/>
                <w:sz w:val="18"/>
                <w:szCs w:val="18"/>
              </w:rPr>
              <w:t xml:space="preserve"> i)</w:t>
            </w:r>
            <w:r w:rsidR="008C3DD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B14C30">
              <w:rPr>
                <w:rFonts w:ascii="Calibri" w:eastAsia="Calibri" w:hAnsi="Calibri" w:cs="Calibri"/>
                <w:sz w:val="18"/>
                <w:szCs w:val="18"/>
              </w:rPr>
              <w:t xml:space="preserve">the </w:t>
            </w:r>
            <w:r w:rsidR="008C3DD5">
              <w:rPr>
                <w:rFonts w:ascii="Calibri" w:eastAsia="Calibri" w:hAnsi="Calibri" w:cs="Calibri"/>
                <w:sz w:val="18"/>
                <w:szCs w:val="18"/>
              </w:rPr>
              <w:t>removal of duplicate articles</w:t>
            </w:r>
            <w:r w:rsidR="007B3CAC">
              <w:rPr>
                <w:rFonts w:ascii="Calibri" w:eastAsia="Calibri" w:hAnsi="Calibri" w:cs="Calibri"/>
                <w:sz w:val="18"/>
                <w:szCs w:val="18"/>
              </w:rPr>
              <w:t xml:space="preserve"> found </w:t>
            </w:r>
            <w:r w:rsidR="00B14C30">
              <w:rPr>
                <w:rFonts w:ascii="Calibri" w:eastAsia="Calibri" w:hAnsi="Calibri" w:cs="Calibri"/>
                <w:sz w:val="18"/>
                <w:szCs w:val="18"/>
              </w:rPr>
              <w:t xml:space="preserve">from </w:t>
            </w:r>
            <w:r w:rsidR="004842C4">
              <w:rPr>
                <w:rFonts w:ascii="Calibri" w:eastAsia="Calibri" w:hAnsi="Calibri" w:cs="Calibri"/>
                <w:sz w:val="18"/>
                <w:szCs w:val="18"/>
              </w:rPr>
              <w:t xml:space="preserve">the use of </w:t>
            </w:r>
            <w:r w:rsidR="00B14C30">
              <w:rPr>
                <w:rFonts w:ascii="Calibri" w:eastAsia="Calibri" w:hAnsi="Calibri" w:cs="Calibri"/>
                <w:sz w:val="18"/>
                <w:szCs w:val="18"/>
              </w:rPr>
              <w:t xml:space="preserve">different sources </w:t>
            </w:r>
            <w:r w:rsidR="004842C4">
              <w:rPr>
                <w:rFonts w:ascii="Calibri" w:eastAsia="Calibri" w:hAnsi="Calibri" w:cs="Calibri"/>
                <w:sz w:val="18"/>
                <w:szCs w:val="18"/>
              </w:rPr>
              <w:t>and search strategies</w:t>
            </w:r>
            <w:r w:rsidR="00615F30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4842C4">
              <w:rPr>
                <w:rFonts w:ascii="Calibri" w:eastAsia="Calibri" w:hAnsi="Calibri" w:cs="Calibri"/>
                <w:sz w:val="18"/>
                <w:szCs w:val="18"/>
              </w:rPr>
              <w:t xml:space="preserve"> ii) </w:t>
            </w:r>
            <w:r w:rsidR="005441C3">
              <w:rPr>
                <w:rFonts w:ascii="Calibri" w:eastAsia="Calibri" w:hAnsi="Calibri" w:cs="Calibri"/>
                <w:sz w:val="18"/>
                <w:szCs w:val="18"/>
              </w:rPr>
              <w:t xml:space="preserve">enable a blinded selection process </w:t>
            </w:r>
            <w:r w:rsidR="003578FB">
              <w:rPr>
                <w:rFonts w:ascii="Calibri" w:eastAsia="Calibri" w:hAnsi="Calibri" w:cs="Calibri"/>
                <w:sz w:val="18"/>
                <w:szCs w:val="18"/>
              </w:rPr>
              <w:t>using</w:t>
            </w:r>
            <w:r w:rsidR="005441C3">
              <w:rPr>
                <w:rFonts w:ascii="Calibri" w:eastAsia="Calibri" w:hAnsi="Calibri" w:cs="Calibri"/>
                <w:sz w:val="18"/>
                <w:szCs w:val="18"/>
              </w:rPr>
              <w:t xml:space="preserve"> separate login systems</w:t>
            </w:r>
            <w:r w:rsidR="00615F30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D0747">
              <w:rPr>
                <w:rFonts w:ascii="Calibri" w:eastAsia="Calibri" w:hAnsi="Calibri" w:cs="Calibri"/>
                <w:sz w:val="18"/>
                <w:szCs w:val="18"/>
              </w:rPr>
              <w:t xml:space="preserve"> and iii) enable the use of both manual and automated screening and selection process.</w:t>
            </w:r>
            <w:r w:rsidR="0044469D">
              <w:rPr>
                <w:rFonts w:ascii="Calibri" w:eastAsia="Calibri" w:hAnsi="Calibri" w:cs="Calibri"/>
                <w:sz w:val="18"/>
                <w:szCs w:val="18"/>
              </w:rPr>
              <w:t xml:space="preserve"> Conflicts between reviewers, found after unblinding decisions, will be resolved through a third team member</w:t>
            </w:r>
          </w:p>
        </w:tc>
      </w:tr>
      <w:tr w:rsidR="00532C57" w14:paraId="28C91E86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44561B41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tudy records and assignment of articles for data extraction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366055D2" w14:textId="6BE6EFB0" w:rsidR="00532C57" w:rsidRPr="0002451B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Zotero </w:t>
            </w:r>
            <w:r w:rsidR="007E08B3">
              <w:rPr>
                <w:rFonts w:ascii="Calibri" w:eastAsia="Calibri" w:hAnsi="Calibri" w:cs="Calibri"/>
                <w:sz w:val="18"/>
                <w:szCs w:val="18"/>
              </w:rPr>
              <w:t>reference management system will be</w:t>
            </w:r>
            <w:r w:rsidR="00210061">
              <w:rPr>
                <w:rFonts w:ascii="Calibri" w:eastAsia="Calibri" w:hAnsi="Calibri" w:cs="Calibri"/>
                <w:sz w:val="18"/>
                <w:szCs w:val="18"/>
              </w:rPr>
              <w:t xml:space="preserve"> used to store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 references</w:t>
            </w:r>
            <w:r w:rsidR="00210061">
              <w:rPr>
                <w:rFonts w:ascii="Calibri" w:eastAsia="Calibri" w:hAnsi="Calibri" w:cs="Calibri"/>
                <w:sz w:val="18"/>
                <w:szCs w:val="18"/>
              </w:rPr>
              <w:t xml:space="preserve"> of articles</w:t>
            </w:r>
            <w:r w:rsidR="00267201">
              <w:rPr>
                <w:rFonts w:ascii="Calibri" w:eastAsia="Calibri" w:hAnsi="Calibri" w:cs="Calibri"/>
                <w:sz w:val="18"/>
                <w:szCs w:val="18"/>
              </w:rPr>
              <w:t xml:space="preserve"> selected via Rayyan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7E08B3">
              <w:rPr>
                <w:rFonts w:ascii="Calibri" w:eastAsia="Calibri" w:hAnsi="Calibri" w:cs="Calibri"/>
                <w:sz w:val="18"/>
                <w:szCs w:val="18"/>
              </w:rPr>
              <w:t xml:space="preserve"> using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 BibTeX format. </w:t>
            </w:r>
            <w:r w:rsidR="005D430B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Zotero </w:t>
            </w:r>
            <w:r w:rsidR="007E08B3">
              <w:rPr>
                <w:rFonts w:ascii="Calibri" w:eastAsia="Calibri" w:hAnsi="Calibri" w:cs="Calibri"/>
                <w:sz w:val="18"/>
                <w:szCs w:val="18"/>
              </w:rPr>
              <w:t>will also be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 xml:space="preserve"> used to generate ‘keys’ (codes)</w:t>
            </w:r>
            <w:r w:rsidR="00781F88">
              <w:rPr>
                <w:rFonts w:ascii="Calibri" w:eastAsia="Calibri" w:hAnsi="Calibri" w:cs="Calibri"/>
                <w:sz w:val="18"/>
                <w:szCs w:val="18"/>
              </w:rPr>
              <w:t xml:space="preserve">, to facilitate </w:t>
            </w:r>
            <w:r w:rsidRPr="0002451B">
              <w:rPr>
                <w:rFonts w:ascii="Calibri" w:eastAsia="Calibri" w:hAnsi="Calibri" w:cs="Calibri"/>
                <w:sz w:val="18"/>
                <w:szCs w:val="18"/>
              </w:rPr>
              <w:t>the random assignment of articles to reviewer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ahead of data extraction</w:t>
            </w:r>
          </w:p>
        </w:tc>
      </w:tr>
      <w:tr w:rsidR="00532C57" w14:paraId="6DC63D0D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46A4CE3A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ata extraction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469D0A27" w14:textId="0AB14DCC" w:rsidR="00486177" w:rsidRDefault="0064170C" w:rsidP="00486177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he data</w:t>
            </w:r>
            <w:r w:rsidR="00486177" w:rsidRPr="00486177">
              <w:rPr>
                <w:rFonts w:ascii="Calibri" w:eastAsia="Calibri" w:hAnsi="Calibri" w:cs="Calibri"/>
                <w:sz w:val="18"/>
                <w:szCs w:val="18"/>
              </w:rPr>
              <w:t xml:space="preserve"> extraction form </w:t>
            </w:r>
            <w:r w:rsidR="00D8363E">
              <w:rPr>
                <w:rFonts w:ascii="Calibri" w:eastAsia="Calibri" w:hAnsi="Calibri" w:cs="Calibri"/>
                <w:sz w:val="18"/>
                <w:szCs w:val="18"/>
              </w:rPr>
              <w:t>will be</w:t>
            </w:r>
            <w:r w:rsidR="00486177" w:rsidRPr="00486177">
              <w:rPr>
                <w:rFonts w:ascii="Calibri" w:eastAsia="Calibri" w:hAnsi="Calibri" w:cs="Calibri"/>
                <w:sz w:val="18"/>
                <w:szCs w:val="18"/>
              </w:rPr>
              <w:t xml:space="preserve"> developed and tested using Excel.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The data extraction process</w:t>
            </w:r>
            <w:r w:rsidR="00486177" w:rsidRPr="00486177">
              <w:rPr>
                <w:rFonts w:ascii="Calibri" w:eastAsia="Calibri" w:hAnsi="Calibri" w:cs="Calibri"/>
                <w:sz w:val="18"/>
                <w:szCs w:val="18"/>
              </w:rPr>
              <w:t xml:space="preserve"> w</w:t>
            </w:r>
            <w:r w:rsidR="00D8363E">
              <w:rPr>
                <w:rFonts w:ascii="Calibri" w:eastAsia="Calibri" w:hAnsi="Calibri" w:cs="Calibri"/>
                <w:sz w:val="18"/>
                <w:szCs w:val="18"/>
              </w:rPr>
              <w:t xml:space="preserve">ill </w:t>
            </w:r>
            <w:r w:rsidR="00E937A1">
              <w:rPr>
                <w:rFonts w:ascii="Calibri" w:eastAsia="Calibri" w:hAnsi="Calibri" w:cs="Calibri"/>
                <w:sz w:val="18"/>
                <w:szCs w:val="18"/>
              </w:rPr>
              <w:t>gather</w:t>
            </w:r>
            <w:r w:rsidR="00486177" w:rsidRPr="00486177">
              <w:rPr>
                <w:rFonts w:ascii="Calibri" w:eastAsia="Calibri" w:hAnsi="Calibri" w:cs="Calibri"/>
                <w:sz w:val="18"/>
                <w:szCs w:val="18"/>
              </w:rPr>
              <w:t xml:space="preserve"> information from </w:t>
            </w:r>
            <w:r w:rsidR="00D073EA">
              <w:rPr>
                <w:rFonts w:ascii="Calibri" w:eastAsia="Calibri" w:hAnsi="Calibri" w:cs="Calibri"/>
                <w:sz w:val="18"/>
                <w:szCs w:val="18"/>
              </w:rPr>
              <w:t xml:space="preserve">relevant materials including </w:t>
            </w:r>
            <w:r w:rsidR="00E937A1">
              <w:rPr>
                <w:rFonts w:ascii="Calibri" w:eastAsia="Calibri" w:hAnsi="Calibri" w:cs="Calibri"/>
                <w:sz w:val="18"/>
                <w:szCs w:val="18"/>
              </w:rPr>
              <w:t xml:space="preserve">the </w:t>
            </w:r>
            <w:r w:rsidR="00486177" w:rsidRPr="004861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in study report, supplementary papers, and available protocols</w:t>
            </w:r>
            <w:r w:rsidR="00486177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:</w:t>
            </w:r>
          </w:p>
          <w:p w14:paraId="7745DB7B" w14:textId="7D65D4AE" w:rsidR="00532C57" w:rsidRPr="00486177" w:rsidRDefault="00532C57" w:rsidP="00486177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486177">
              <w:rPr>
                <w:rFonts w:ascii="Calibri" w:eastAsia="Calibri" w:hAnsi="Calibri" w:cs="Calibri"/>
                <w:sz w:val="18"/>
                <w:szCs w:val="18"/>
              </w:rPr>
              <w:t xml:space="preserve">general information </w:t>
            </w:r>
          </w:p>
          <w:p w14:paraId="4E01F92A" w14:textId="77777777" w:rsidR="00532C57" w:rsidRDefault="00532C57" w:rsidP="00532C57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830657">
              <w:rPr>
                <w:rFonts w:ascii="Calibri" w:eastAsia="Calibri" w:hAnsi="Calibri" w:cs="Calibri"/>
                <w:sz w:val="18"/>
                <w:szCs w:val="18"/>
              </w:rPr>
              <w:t xml:space="preserve">methods </w:t>
            </w:r>
          </w:p>
          <w:p w14:paraId="3CC0A749" w14:textId="77777777" w:rsidR="00532C57" w:rsidRDefault="00532C57" w:rsidP="00532C57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830657">
              <w:rPr>
                <w:rFonts w:ascii="Calibri" w:eastAsia="Calibri" w:hAnsi="Calibri" w:cs="Calibri"/>
                <w:sz w:val="18"/>
                <w:szCs w:val="18"/>
              </w:rPr>
              <w:t>participant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  <w:p w14:paraId="45DE6BFE" w14:textId="77777777" w:rsidR="00532C57" w:rsidRDefault="00532C57" w:rsidP="00532C57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ervention</w:t>
            </w:r>
          </w:p>
          <w:p w14:paraId="00E1CC43" w14:textId="77777777" w:rsidR="00532C57" w:rsidRDefault="00532C57" w:rsidP="00532C57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830657">
              <w:rPr>
                <w:rFonts w:ascii="Calibri" w:eastAsia="Calibri" w:hAnsi="Calibri" w:cs="Calibri"/>
                <w:sz w:val="18"/>
                <w:szCs w:val="18"/>
              </w:rPr>
              <w:t>outcome</w:t>
            </w:r>
          </w:p>
          <w:p w14:paraId="7165E9C6" w14:textId="56429665" w:rsidR="00532C57" w:rsidRPr="00830657" w:rsidRDefault="00532C57" w:rsidP="00532C57">
            <w:pPr>
              <w:pStyle w:val="ListParagraph"/>
              <w:numPr>
                <w:ilvl w:val="0"/>
                <w:numId w:val="32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830657">
              <w:rPr>
                <w:rFonts w:ascii="Calibri" w:eastAsia="Calibri" w:hAnsi="Calibri" w:cs="Calibri"/>
                <w:sz w:val="18"/>
                <w:szCs w:val="18"/>
              </w:rPr>
              <w:t xml:space="preserve">others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- </w:t>
            </w:r>
            <w:r w:rsidRPr="00830657">
              <w:rPr>
                <w:rFonts w:ascii="Calibri" w:eastAsia="Calibri" w:hAnsi="Calibri" w:cs="Calibri"/>
                <w:sz w:val="18"/>
                <w:szCs w:val="18"/>
              </w:rPr>
              <w:t>funding sources, conflict of interest an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d </w:t>
            </w:r>
            <w:r w:rsidRPr="00830657">
              <w:rPr>
                <w:rFonts w:ascii="Calibri" w:eastAsia="Calibri" w:hAnsi="Calibri" w:cs="Calibri"/>
                <w:sz w:val="18"/>
                <w:szCs w:val="18"/>
              </w:rPr>
              <w:t>study conclusions</w:t>
            </w:r>
          </w:p>
        </w:tc>
      </w:tr>
      <w:tr w:rsidR="00532C57" w14:paraId="323667D9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6921054B" w14:textId="77777777" w:rsidR="00532C57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isk of bias assessment tools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32D50BE7" w14:textId="5FC019AD" w:rsidR="00532C57" w:rsidRPr="009773F7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9773F7">
              <w:rPr>
                <w:rFonts w:ascii="Calibri" w:eastAsia="Calibri" w:hAnsi="Calibri" w:cs="Calibri"/>
                <w:sz w:val="18"/>
                <w:szCs w:val="18"/>
              </w:rPr>
              <w:t>Randomised control</w:t>
            </w:r>
            <w:r w:rsidR="007F4842">
              <w:rPr>
                <w:rFonts w:ascii="Calibri" w:eastAsia="Calibri" w:hAnsi="Calibri" w:cs="Calibri"/>
                <w:sz w:val="18"/>
                <w:szCs w:val="18"/>
              </w:rPr>
              <w:t>led</w:t>
            </w:r>
            <w:r w:rsidRPr="009773F7">
              <w:rPr>
                <w:rFonts w:ascii="Calibri" w:eastAsia="Calibri" w:hAnsi="Calibri" w:cs="Calibri"/>
                <w:sz w:val="18"/>
                <w:szCs w:val="18"/>
              </w:rPr>
              <w:t xml:space="preserve"> trials and cohort studies. The following quality assessment tools were used</w:t>
            </w:r>
            <w:r w:rsidR="005F18FD">
              <w:rPr>
                <w:rFonts w:ascii="Calibri" w:eastAsia="Calibri" w:hAnsi="Calibri" w:cs="Calibri"/>
                <w:sz w:val="18"/>
                <w:szCs w:val="18"/>
              </w:rPr>
              <w:t>:</w:t>
            </w:r>
            <w:r w:rsidRPr="009773F7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7F4842"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 w:rsidR="007F4842" w:rsidRPr="009773F7">
              <w:rPr>
                <w:rFonts w:ascii="Calibri" w:eastAsia="Calibri" w:hAnsi="Calibri" w:cs="Calibri"/>
                <w:sz w:val="18"/>
                <w:szCs w:val="18"/>
              </w:rPr>
              <w:t xml:space="preserve">isk </w:t>
            </w:r>
            <w:r w:rsidRPr="009773F7">
              <w:rPr>
                <w:rFonts w:ascii="Calibri" w:eastAsia="Calibri" w:hAnsi="Calibri" w:cs="Calibri"/>
                <w:sz w:val="18"/>
                <w:szCs w:val="18"/>
              </w:rPr>
              <w:t xml:space="preserve">of </w:t>
            </w:r>
            <w:r w:rsidR="007F4842">
              <w:rPr>
                <w:rFonts w:ascii="Calibri" w:eastAsia="Calibri" w:hAnsi="Calibri" w:cs="Calibri"/>
                <w:sz w:val="18"/>
                <w:szCs w:val="18"/>
              </w:rPr>
              <w:t>b</w:t>
            </w:r>
            <w:r w:rsidRPr="009773F7">
              <w:rPr>
                <w:rFonts w:ascii="Calibri" w:eastAsia="Calibri" w:hAnsi="Calibri" w:cs="Calibri"/>
                <w:sz w:val="18"/>
                <w:szCs w:val="18"/>
              </w:rPr>
              <w:t xml:space="preserve">ias for randomised </w:t>
            </w:r>
            <w:r w:rsidR="007F4842">
              <w:rPr>
                <w:rFonts w:ascii="Calibri" w:eastAsia="Calibri" w:hAnsi="Calibri" w:cs="Calibri"/>
                <w:sz w:val="18"/>
                <w:szCs w:val="18"/>
              </w:rPr>
              <w:t xml:space="preserve">controlled </w:t>
            </w:r>
            <w:r w:rsidRPr="009773F7">
              <w:rPr>
                <w:rFonts w:ascii="Calibri" w:eastAsia="Calibri" w:hAnsi="Calibri" w:cs="Calibri"/>
                <w:sz w:val="18"/>
                <w:szCs w:val="18"/>
              </w:rPr>
              <w:t>trials</w:t>
            </w:r>
            <w:r w:rsidR="00684A4C">
              <w:rPr>
                <w:rFonts w:ascii="Calibri" w:eastAsia="Calibri" w:hAnsi="Calibri" w:cs="Calibri"/>
                <w:sz w:val="18"/>
                <w:szCs w:val="18"/>
              </w:rPr>
              <w:t xml:space="preserve"> and </w:t>
            </w:r>
            <w:r w:rsidR="003A01B3" w:rsidRPr="003A01B3">
              <w:rPr>
                <w:rFonts w:ascii="Calibri" w:eastAsia="Calibri" w:hAnsi="Calibri" w:cs="Calibri"/>
                <w:sz w:val="18"/>
                <w:szCs w:val="18"/>
              </w:rPr>
              <w:t>QUADAS2 for diagnostic accuracy studies</w:t>
            </w:r>
          </w:p>
        </w:tc>
      </w:tr>
      <w:tr w:rsidR="00532C57" w14:paraId="7D5FEF0C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6C3ABBE2" w14:textId="77777777" w:rsidR="00532C57" w:rsidRPr="00442C85" w:rsidRDefault="00532C57" w:rsidP="00FA6BA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442C85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eview team details</w:t>
            </w:r>
          </w:p>
          <w:p w14:paraId="2446B4F4" w14:textId="77777777" w:rsidR="00532C57" w:rsidRPr="00442C85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71" w:type="dxa"/>
            <w:gridSpan w:val="2"/>
            <w:shd w:val="clear" w:color="auto" w:fill="auto"/>
          </w:tcPr>
          <w:p w14:paraId="4798C530" w14:textId="77777777" w:rsidR="00532C57" w:rsidRPr="0052324A" w:rsidRDefault="00532C57" w:rsidP="00532C57">
            <w:pPr>
              <w:pStyle w:val="ListParagraph"/>
              <w:numPr>
                <w:ilvl w:val="0"/>
                <w:numId w:val="33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Abel Tesfai: </w:t>
            </w:r>
            <w:hyperlink r:id="rId9" w:history="1">
              <w:r w:rsidRPr="0052324A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abel.tesfai@prostatecanceruk.org</w:t>
              </w:r>
            </w:hyperlink>
          </w:p>
          <w:p w14:paraId="4AD1A664" w14:textId="77777777" w:rsidR="00532C57" w:rsidRPr="0052324A" w:rsidRDefault="00532C57" w:rsidP="00532C57">
            <w:pPr>
              <w:pStyle w:val="ListParagraph"/>
              <w:numPr>
                <w:ilvl w:val="0"/>
                <w:numId w:val="33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Natalia Norori: </w:t>
            </w:r>
            <w:hyperlink r:id="rId10" w:history="1">
              <w:r w:rsidRPr="0052324A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natalia.norori@prostatecanceruk.org</w:t>
              </w:r>
            </w:hyperlink>
          </w:p>
          <w:p w14:paraId="67E93001" w14:textId="77777777" w:rsidR="00532C57" w:rsidRPr="0052324A" w:rsidRDefault="00532C57" w:rsidP="00532C57">
            <w:pPr>
              <w:pStyle w:val="ListParagraph"/>
              <w:numPr>
                <w:ilvl w:val="0"/>
                <w:numId w:val="33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Thomas A Harding: </w:t>
            </w:r>
            <w:hyperlink r:id="rId11" w:history="1">
              <w:r w:rsidRPr="0052324A">
                <w:rPr>
                  <w:rStyle w:val="Hyperlink"/>
                  <w:sz w:val="18"/>
                  <w:szCs w:val="18"/>
                </w:rPr>
                <w:t>tom.harding@bristol.ac.uk</w:t>
              </w:r>
            </w:hyperlink>
          </w:p>
          <w:p w14:paraId="77E382DB" w14:textId="77777777" w:rsidR="00532C57" w:rsidRPr="0052324A" w:rsidRDefault="00532C57" w:rsidP="00532C57">
            <w:pPr>
              <w:pStyle w:val="ListParagraph"/>
              <w:numPr>
                <w:ilvl w:val="0"/>
                <w:numId w:val="33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Yui Hang Wong: </w:t>
            </w:r>
            <w:hyperlink r:id="rId12" w:history="1">
              <w:r w:rsidRPr="0052324A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arris.wong@prostatecanceruk.org</w:t>
              </w:r>
            </w:hyperlink>
          </w:p>
          <w:p w14:paraId="6E200C5C" w14:textId="77777777" w:rsidR="00532C57" w:rsidRPr="0052324A" w:rsidRDefault="00532C57" w:rsidP="00532C57">
            <w:pPr>
              <w:pStyle w:val="ListParagraph"/>
              <w:numPr>
                <w:ilvl w:val="0"/>
                <w:numId w:val="33"/>
              </w:numPr>
              <w:rPr>
                <w:rFonts w:ascii="Calibri" w:eastAsia="Calibri" w:hAnsi="Calibri" w:cs="Calibri"/>
                <w:sz w:val="18"/>
                <w:szCs w:val="18"/>
              </w:rPr>
            </w:pPr>
            <w:r w:rsidRPr="0052324A">
              <w:rPr>
                <w:rFonts w:ascii="Calibri" w:eastAsia="Calibri" w:hAnsi="Calibri" w:cs="Calibri"/>
                <w:sz w:val="18"/>
                <w:szCs w:val="18"/>
              </w:rPr>
              <w:t xml:space="preserve">Matthew David Hobbs: </w:t>
            </w:r>
            <w:hyperlink r:id="rId13" w:history="1">
              <w:r w:rsidRPr="0052324A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matthew.hobbs@prostatecanceruk.org</w:t>
              </w:r>
            </w:hyperlink>
          </w:p>
          <w:p w14:paraId="5E87088D" w14:textId="77777777" w:rsidR="00532C57" w:rsidRPr="00810543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532C57" w14:paraId="7B0B8D94" w14:textId="77777777" w:rsidTr="00FA6BA9">
        <w:trPr>
          <w:trHeight w:val="225"/>
        </w:trPr>
        <w:tc>
          <w:tcPr>
            <w:tcW w:w="2694" w:type="dxa"/>
            <w:shd w:val="clear" w:color="auto" w:fill="auto"/>
          </w:tcPr>
          <w:p w14:paraId="646299CA" w14:textId="77777777" w:rsidR="00532C57" w:rsidRPr="00442C85" w:rsidRDefault="00532C57" w:rsidP="00FA6BA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eview team organisational affiliation</w:t>
            </w:r>
          </w:p>
        </w:tc>
        <w:tc>
          <w:tcPr>
            <w:tcW w:w="7371" w:type="dxa"/>
            <w:gridSpan w:val="2"/>
            <w:shd w:val="clear" w:color="auto" w:fill="auto"/>
          </w:tcPr>
          <w:p w14:paraId="35B2D318" w14:textId="77777777" w:rsidR="00532C57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10543">
              <w:rPr>
                <w:rFonts w:ascii="Calibri" w:eastAsia="Calibri" w:hAnsi="Calibri" w:cs="Calibri"/>
                <w:sz w:val="18"/>
                <w:szCs w:val="18"/>
              </w:rPr>
              <w:t>Prostate Cancer UK</w:t>
            </w:r>
          </w:p>
          <w:p w14:paraId="28590B19" w14:textId="77777777" w:rsidR="00532C57" w:rsidRPr="00810543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532C57" w14:paraId="3FB73173" w14:textId="77777777" w:rsidTr="00FA6BA9">
        <w:trPr>
          <w:trHeight w:val="225"/>
        </w:trPr>
        <w:tc>
          <w:tcPr>
            <w:tcW w:w="2694" w:type="dxa"/>
            <w:shd w:val="clear" w:color="auto" w:fill="F2F2F2" w:themeFill="background1" w:themeFillShade="F2"/>
          </w:tcPr>
          <w:p w14:paraId="05435C42" w14:textId="77777777" w:rsidR="00532C57" w:rsidRPr="00406828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pulation, Intervention, Comparator and Outcome (PICO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436FC43" w14:textId="77777777" w:rsidR="00532C57" w:rsidRPr="00406828" w:rsidRDefault="00532C57" w:rsidP="00FA6BA9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4C78573A" w14:textId="77777777" w:rsidR="00532C57" w:rsidRPr="00406828" w:rsidRDefault="00532C57" w:rsidP="00FA6BA9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xclusion criteria</w:t>
            </w:r>
          </w:p>
        </w:tc>
      </w:tr>
      <w:tr w:rsidR="00532C57" w14:paraId="5B7F6F9D" w14:textId="77777777" w:rsidTr="00FA6BA9">
        <w:trPr>
          <w:trHeight w:val="945"/>
        </w:trPr>
        <w:tc>
          <w:tcPr>
            <w:tcW w:w="2694" w:type="dxa"/>
          </w:tcPr>
          <w:p w14:paraId="71F0D966" w14:textId="77777777" w:rsidR="00532C57" w:rsidRPr="00406828" w:rsidRDefault="00532C57" w:rsidP="00FA6BA9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3402" w:type="dxa"/>
          </w:tcPr>
          <w:p w14:paraId="3FD108FA" w14:textId="79E411E9" w:rsidR="00532C57" w:rsidRPr="00406828" w:rsidRDefault="00532C57" w:rsidP="00FA6BA9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7323BAEF">
              <w:rPr>
                <w:rFonts w:ascii="Calibri" w:eastAsia="Calibri" w:hAnsi="Calibri" w:cs="Calibri"/>
                <w:sz w:val="18"/>
                <w:szCs w:val="18"/>
              </w:rPr>
              <w:t>Men over 45</w:t>
            </w:r>
          </w:p>
        </w:tc>
        <w:tc>
          <w:tcPr>
            <w:tcW w:w="3969" w:type="dxa"/>
          </w:tcPr>
          <w:p w14:paraId="51524073" w14:textId="539090C9" w:rsidR="00532C57" w:rsidRPr="00406828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 xml:space="preserve">Men who have been previously diagnosed with prostate cancer. Men under 45   </w:t>
            </w:r>
          </w:p>
        </w:tc>
      </w:tr>
      <w:tr w:rsidR="00532C57" w14:paraId="5D7FB3BB" w14:textId="77777777" w:rsidTr="00FA6BA9">
        <w:trPr>
          <w:trHeight w:val="465"/>
        </w:trPr>
        <w:tc>
          <w:tcPr>
            <w:tcW w:w="2694" w:type="dxa"/>
          </w:tcPr>
          <w:p w14:paraId="42E9D332" w14:textId="77777777" w:rsidR="00532C57" w:rsidRPr="00406828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Intervention(s)</w:t>
            </w:r>
          </w:p>
        </w:tc>
        <w:tc>
          <w:tcPr>
            <w:tcW w:w="3402" w:type="dxa"/>
          </w:tcPr>
          <w:p w14:paraId="1F57F3FE" w14:textId="6056381F" w:rsidR="00532C57" w:rsidRPr="00406828" w:rsidRDefault="00000A35" w:rsidP="00FA6BA9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00A35">
              <w:rPr>
                <w:rFonts w:ascii="Calibri" w:eastAsia="Calibri" w:hAnsi="Calibri" w:cs="Calibri"/>
                <w:sz w:val="18"/>
                <w:szCs w:val="18"/>
              </w:rPr>
              <w:t>PSA test followed by follow-up testing (pre biopsy MRI) and any other additional testing</w:t>
            </w:r>
          </w:p>
        </w:tc>
        <w:tc>
          <w:tcPr>
            <w:tcW w:w="3969" w:type="dxa"/>
          </w:tcPr>
          <w:p w14:paraId="0C380E0D" w14:textId="214BF47D" w:rsidR="00532C57" w:rsidRPr="00406828" w:rsidRDefault="00850E60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850E60">
              <w:rPr>
                <w:rFonts w:ascii="Calibri" w:eastAsia="Calibri" w:hAnsi="Calibri" w:cs="Calibri"/>
                <w:sz w:val="18"/>
                <w:szCs w:val="18"/>
              </w:rPr>
              <w:t>PSA test only</w:t>
            </w:r>
          </w:p>
        </w:tc>
      </w:tr>
      <w:tr w:rsidR="00532C57" w14:paraId="553668A3" w14:textId="77777777" w:rsidTr="00FA6BA9">
        <w:trPr>
          <w:trHeight w:val="225"/>
        </w:trPr>
        <w:tc>
          <w:tcPr>
            <w:tcW w:w="2694" w:type="dxa"/>
          </w:tcPr>
          <w:p w14:paraId="071EF0D1" w14:textId="77777777" w:rsidR="00532C57" w:rsidRPr="00406828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mparator(s)</w:t>
            </w:r>
          </w:p>
        </w:tc>
        <w:tc>
          <w:tcPr>
            <w:tcW w:w="3402" w:type="dxa"/>
          </w:tcPr>
          <w:p w14:paraId="49093A46" w14:textId="4E23B1A3" w:rsidR="00532C57" w:rsidRPr="00406828" w:rsidRDefault="008F5C84" w:rsidP="00FA6BA9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8F5C84">
              <w:rPr>
                <w:rFonts w:ascii="Calibri" w:eastAsia="Calibri" w:hAnsi="Calibri" w:cs="Calibri"/>
                <w:sz w:val="18"/>
                <w:szCs w:val="18"/>
              </w:rPr>
              <w:t>PSA test</w:t>
            </w:r>
          </w:p>
        </w:tc>
        <w:tc>
          <w:tcPr>
            <w:tcW w:w="3969" w:type="dxa"/>
          </w:tcPr>
          <w:p w14:paraId="020D59B0" w14:textId="4A628F42" w:rsidR="00532C57" w:rsidRPr="00406828" w:rsidRDefault="008F5C84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0532C57" w14:paraId="4E2BE157" w14:textId="77777777" w:rsidTr="00FA6BA9">
        <w:trPr>
          <w:trHeight w:val="1890"/>
        </w:trPr>
        <w:tc>
          <w:tcPr>
            <w:tcW w:w="2694" w:type="dxa"/>
          </w:tcPr>
          <w:p w14:paraId="23591BCC" w14:textId="77777777" w:rsidR="00532C57" w:rsidRPr="00406828" w:rsidRDefault="00532C57" w:rsidP="00FA6BA9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utcome(s)</w:t>
            </w:r>
          </w:p>
        </w:tc>
        <w:tc>
          <w:tcPr>
            <w:tcW w:w="3402" w:type="dxa"/>
          </w:tcPr>
          <w:p w14:paraId="2C8C1EC7" w14:textId="77777777" w:rsidR="00532C57" w:rsidRPr="00406828" w:rsidRDefault="00532C57" w:rsidP="00532C57">
            <w:pPr>
              <w:pStyle w:val="ListParagraph"/>
              <w:numPr>
                <w:ilvl w:val="0"/>
                <w:numId w:val="31"/>
              </w:num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 xml:space="preserve">Benefits: reduction in prostate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cancer-specific</w:t>
            </w:r>
            <w:r w:rsidRPr="00406828">
              <w:rPr>
                <w:rFonts w:ascii="Calibri" w:eastAsia="Calibri" w:hAnsi="Calibri" w:cs="Calibri"/>
                <w:sz w:val="18"/>
                <w:szCs w:val="18"/>
              </w:rPr>
              <w:t xml:space="preserve"> mortality, reduction in all-cause mortality, reduction in the incidence of aggressive/metastatic disease, improvement in quality of life,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and </w:t>
            </w:r>
            <w:r w:rsidRPr="00406828">
              <w:rPr>
                <w:rFonts w:ascii="Calibri" w:eastAsia="Calibri" w:hAnsi="Calibri" w:cs="Calibri"/>
                <w:sz w:val="18"/>
                <w:szCs w:val="18"/>
              </w:rPr>
              <w:t xml:space="preserve">psychological effects.   </w:t>
            </w:r>
          </w:p>
          <w:p w14:paraId="16857E94" w14:textId="77777777" w:rsidR="00532C57" w:rsidRPr="00406828" w:rsidRDefault="00532C57" w:rsidP="00FA6BA9">
            <w:p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1A55B5C8" w14:textId="6C0F3EAA" w:rsidR="00532C57" w:rsidRPr="00406828" w:rsidRDefault="00532C57" w:rsidP="00532C57">
            <w:pPr>
              <w:pStyle w:val="ListParagraph"/>
              <w:numPr>
                <w:ilvl w:val="0"/>
                <w:numId w:val="31"/>
              </w:numPr>
              <w:spacing w:line="259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>Harms: overtreatment and treatment specific harmful effects, overdiagnosis, complications due to biopsy (UTI, Sepsis, Infection), psychological effects</w:t>
            </w:r>
          </w:p>
        </w:tc>
        <w:tc>
          <w:tcPr>
            <w:tcW w:w="3969" w:type="dxa"/>
          </w:tcPr>
          <w:p w14:paraId="652B6E1B" w14:textId="77777777" w:rsidR="00532C57" w:rsidRPr="00406828" w:rsidRDefault="00532C57" w:rsidP="00FA6BA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406828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</w:tbl>
    <w:p w14:paraId="6289BF30" w14:textId="48E93B82" w:rsidR="482A6F39" w:rsidRDefault="482A6F39" w:rsidP="482A6F39">
      <w:pPr>
        <w:rPr>
          <w:rFonts w:ascii="Calibri" w:eastAsia="Calibri" w:hAnsi="Calibri" w:cs="Calibri"/>
          <w:color w:val="000000" w:themeColor="text1"/>
        </w:rPr>
      </w:pPr>
    </w:p>
    <w:p w14:paraId="10E1B961" w14:textId="77777777" w:rsidR="001E32DF" w:rsidRDefault="001E32DF" w:rsidP="482A6F39"/>
    <w:p w14:paraId="2FD84D2E" w14:textId="77777777" w:rsidR="00FA0576" w:rsidRDefault="00FA0576" w:rsidP="482A6F39"/>
    <w:p w14:paraId="5049DC28" w14:textId="77777777" w:rsidR="00FA0576" w:rsidRDefault="00FA0576" w:rsidP="482A6F39"/>
    <w:p w14:paraId="7192CC02" w14:textId="77777777" w:rsidR="00FA0576" w:rsidRDefault="00FA0576" w:rsidP="482A6F39"/>
    <w:p w14:paraId="2A0B7A1F" w14:textId="77777777" w:rsidR="00FA0576" w:rsidRDefault="00FA0576" w:rsidP="482A6F39"/>
    <w:p w14:paraId="0A2711F5" w14:textId="77777777" w:rsidR="00FA0576" w:rsidRDefault="00FA0576" w:rsidP="482A6F39"/>
    <w:p w14:paraId="53CE1B69" w14:textId="77777777" w:rsidR="00FA0576" w:rsidRDefault="00FA0576" w:rsidP="482A6F39"/>
    <w:p w14:paraId="5112AB16" w14:textId="77777777" w:rsidR="00FA0576" w:rsidRDefault="00FA0576" w:rsidP="482A6F39"/>
    <w:p w14:paraId="5A3313C4" w14:textId="77777777" w:rsidR="00FA0576" w:rsidRDefault="00FA0576" w:rsidP="482A6F39"/>
    <w:p w14:paraId="73636780" w14:textId="77777777" w:rsidR="00FA0576" w:rsidRDefault="00FA0576" w:rsidP="482A6F39"/>
    <w:p w14:paraId="0F3F7D1C" w14:textId="77777777" w:rsidR="00FA0576" w:rsidRDefault="00FA0576" w:rsidP="482A6F39"/>
    <w:p w14:paraId="0EBF1897" w14:textId="77777777" w:rsidR="00FA0576" w:rsidRDefault="00FA0576" w:rsidP="482A6F39"/>
    <w:p w14:paraId="4756BCF9" w14:textId="77777777" w:rsidR="00FA0576" w:rsidRDefault="00FA0576" w:rsidP="482A6F39"/>
    <w:p w14:paraId="3CC6C68D" w14:textId="77777777" w:rsidR="00FA0576" w:rsidRDefault="00FA0576" w:rsidP="482A6F39"/>
    <w:p w14:paraId="33E03CE0" w14:textId="77777777" w:rsidR="00FA0576" w:rsidRDefault="00FA0576" w:rsidP="482A6F39"/>
    <w:p w14:paraId="6638584D" w14:textId="77777777" w:rsidR="00FA0576" w:rsidRDefault="00FA0576" w:rsidP="482A6F39"/>
    <w:p w14:paraId="1A27B01A" w14:textId="77777777" w:rsidR="00FA0576" w:rsidRDefault="00FA0576" w:rsidP="482A6F39"/>
    <w:p w14:paraId="0D1734F4" w14:textId="77777777" w:rsidR="00FA0576" w:rsidRDefault="00FA0576" w:rsidP="482A6F39"/>
    <w:p w14:paraId="26E4006E" w14:textId="23F1E2B8" w:rsidR="00A220F8" w:rsidRDefault="00A220F8" w:rsidP="482A6F39">
      <w:pPr>
        <w:rPr>
          <w:rFonts w:ascii="Calibri" w:eastAsia="Calibri" w:hAnsi="Calibri" w:cs="Calibri"/>
          <w:color w:val="000000" w:themeColor="text1"/>
        </w:rPr>
      </w:pPr>
      <w:r w:rsidRPr="003C4FEB">
        <w:rPr>
          <w:rFonts w:ascii="Calibri" w:eastAsia="Calibri" w:hAnsi="Calibri" w:cs="Calibri"/>
          <w:b/>
          <w:bCs/>
          <w:i/>
          <w:iCs/>
          <w:color w:val="000000" w:themeColor="text1"/>
        </w:rPr>
        <w:lastRenderedPageBreak/>
        <w:t xml:space="preserve">Supplementary Table 2. </w:t>
      </w:r>
      <w:r w:rsidRPr="005C197D">
        <w:rPr>
          <w:rFonts w:ascii="Calibri" w:eastAsia="Calibri" w:hAnsi="Calibri" w:cs="Calibri"/>
          <w:i/>
          <w:iCs/>
          <w:color w:val="000000" w:themeColor="text1"/>
        </w:rPr>
        <w:t>Search terms and combinations used in PubMed.</w:t>
      </w:r>
      <w:r w:rsidRPr="5263AD0B">
        <w:rPr>
          <w:rFonts w:ascii="Calibri" w:eastAsia="Calibri" w:hAnsi="Calibri" w:cs="Calibri"/>
          <w:color w:val="000000" w:themeColor="text1"/>
        </w:rPr>
        <w:t xml:space="preserve"> </w:t>
      </w:r>
      <w:r w:rsidRPr="37215DFC">
        <w:rPr>
          <w:rFonts w:ascii="Calibri" w:eastAsia="Calibri" w:hAnsi="Calibri" w:cs="Calibri"/>
          <w:color w:val="000000" w:themeColor="text1"/>
        </w:rPr>
        <w:t xml:space="preserve">The following selection filters </w:t>
      </w:r>
      <w:r w:rsidR="00CD7B34">
        <w:rPr>
          <w:rFonts w:ascii="Calibri" w:eastAsia="Calibri" w:hAnsi="Calibri" w:cs="Calibri"/>
          <w:color w:val="000000" w:themeColor="text1"/>
        </w:rPr>
        <w:t>to final search line</w:t>
      </w:r>
      <w:r w:rsidRPr="37215DFC">
        <w:rPr>
          <w:rFonts w:ascii="Calibri" w:eastAsia="Calibri" w:hAnsi="Calibri" w:cs="Calibri"/>
          <w:color w:val="000000" w:themeColor="text1"/>
        </w:rPr>
        <w:t>: English language, clinical trials and randomi</w:t>
      </w:r>
      <w:r w:rsidR="00C26924">
        <w:rPr>
          <w:rFonts w:ascii="Calibri" w:eastAsia="Calibri" w:hAnsi="Calibri" w:cs="Calibri"/>
          <w:color w:val="000000" w:themeColor="text1"/>
        </w:rPr>
        <w:t>s</w:t>
      </w:r>
      <w:r w:rsidRPr="37215DFC">
        <w:rPr>
          <w:rFonts w:ascii="Calibri" w:eastAsia="Calibri" w:hAnsi="Calibri" w:cs="Calibri"/>
          <w:color w:val="000000" w:themeColor="text1"/>
        </w:rPr>
        <w:t>ed controlled trial studies, published between 01/01/2005 and 25/01/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9511"/>
      </w:tblGrid>
      <w:tr w:rsidR="00FA0576" w:rsidRPr="00A20507" w14:paraId="0C3CB2BF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6A9F3F81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</w:t>
            </w:r>
          </w:p>
        </w:tc>
        <w:tc>
          <w:tcPr>
            <w:tcW w:w="9511" w:type="dxa"/>
            <w:noWrap/>
            <w:hideMark/>
          </w:tcPr>
          <w:p w14:paraId="7A5439DC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Prostatic neoplasms OR prostate cancer</w:t>
            </w:r>
          </w:p>
        </w:tc>
      </w:tr>
      <w:tr w:rsidR="00FA0576" w:rsidRPr="00A20507" w14:paraId="7FE5F036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0FA20CC0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2</w:t>
            </w:r>
          </w:p>
        </w:tc>
        <w:tc>
          <w:tcPr>
            <w:tcW w:w="9511" w:type="dxa"/>
            <w:noWrap/>
            <w:hideMark/>
          </w:tcPr>
          <w:p w14:paraId="56CFE08A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Middle Aged OR Aged</w:t>
            </w:r>
          </w:p>
        </w:tc>
      </w:tr>
      <w:tr w:rsidR="00FA0576" w:rsidRPr="00A20507" w14:paraId="3BEAC1C5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333D3EE7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3</w:t>
            </w:r>
          </w:p>
        </w:tc>
        <w:tc>
          <w:tcPr>
            <w:tcW w:w="9511" w:type="dxa"/>
            <w:noWrap/>
            <w:hideMark/>
          </w:tcPr>
          <w:p w14:paraId="4FA3045A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 AND #2</w:t>
            </w:r>
          </w:p>
        </w:tc>
      </w:tr>
      <w:tr w:rsidR="00FA0576" w:rsidRPr="00A20507" w14:paraId="4908908D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38186A93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4</w:t>
            </w:r>
          </w:p>
        </w:tc>
        <w:tc>
          <w:tcPr>
            <w:tcW w:w="9511" w:type="dxa"/>
            <w:noWrap/>
            <w:hideMark/>
          </w:tcPr>
          <w:p w14:paraId="1BBD523C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PSA or Prostate-Specific Antigen/blood*</w:t>
            </w:r>
          </w:p>
        </w:tc>
      </w:tr>
      <w:tr w:rsidR="00FA0576" w:rsidRPr="00A20507" w14:paraId="6F014D8D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689E595F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5</w:t>
            </w:r>
          </w:p>
        </w:tc>
        <w:tc>
          <w:tcPr>
            <w:tcW w:w="9511" w:type="dxa"/>
            <w:noWrap/>
            <w:hideMark/>
          </w:tcPr>
          <w:p w14:paraId="1DD77DC9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Mass screening/methods* OR Early Detection of Cancer</w:t>
            </w:r>
          </w:p>
        </w:tc>
      </w:tr>
      <w:tr w:rsidR="00FA0576" w:rsidRPr="00A20507" w14:paraId="1035FDD2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200909A5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6</w:t>
            </w:r>
          </w:p>
        </w:tc>
        <w:tc>
          <w:tcPr>
            <w:tcW w:w="9511" w:type="dxa"/>
            <w:noWrap/>
            <w:hideMark/>
          </w:tcPr>
          <w:p w14:paraId="15C3B651" w14:textId="7120772C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Magnetic Resonance Imaging /methods OR Magnetic Resonance Imaging* OR Biparametric Magnetic Resonance Imaging OR Multiparametric Magnetic Resonance Imaging</w:t>
            </w:r>
          </w:p>
        </w:tc>
      </w:tr>
      <w:tr w:rsidR="00FA0576" w:rsidRPr="00A20507" w14:paraId="056DC43F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02572434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7</w:t>
            </w:r>
          </w:p>
        </w:tc>
        <w:tc>
          <w:tcPr>
            <w:tcW w:w="9511" w:type="dxa"/>
            <w:noWrap/>
            <w:hideMark/>
          </w:tcPr>
          <w:p w14:paraId="64149A3B" w14:textId="68A9CD4B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Image-Guided Biopsy OR pre-biopsy MRI OR (</w:t>
            </w:r>
            <w:r w:rsidR="00B35900">
              <w:rPr>
                <w:sz w:val="18"/>
                <w:szCs w:val="18"/>
              </w:rPr>
              <w:t>pre-biopsy</w:t>
            </w:r>
            <w:r w:rsidRPr="00442B1A">
              <w:rPr>
                <w:sz w:val="18"/>
                <w:szCs w:val="18"/>
              </w:rPr>
              <w:t xml:space="preserve"> MRI) -</w:t>
            </w:r>
          </w:p>
        </w:tc>
      </w:tr>
      <w:tr w:rsidR="00FA0576" w:rsidRPr="00A20507" w14:paraId="5D2CF19E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5F0E6433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8</w:t>
            </w:r>
          </w:p>
        </w:tc>
        <w:tc>
          <w:tcPr>
            <w:tcW w:w="9511" w:type="dxa"/>
            <w:noWrap/>
            <w:hideMark/>
          </w:tcPr>
          <w:p w14:paraId="4626E506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Risk Assessment* OR Risk Stratification OR (Cambridge Prognostic group* OR CPG) OR (D'Amico OR Damico)</w:t>
            </w:r>
          </w:p>
        </w:tc>
      </w:tr>
      <w:tr w:rsidR="00FA0576" w:rsidRPr="00A20507" w14:paraId="41DB5A52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203E1D75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9</w:t>
            </w:r>
          </w:p>
        </w:tc>
        <w:tc>
          <w:tcPr>
            <w:tcW w:w="9511" w:type="dxa"/>
            <w:noWrap/>
            <w:hideMark/>
          </w:tcPr>
          <w:p w14:paraId="09FCC9EE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4 AND (#5 OR #6 OR #7 OR #8)</w:t>
            </w:r>
          </w:p>
        </w:tc>
      </w:tr>
      <w:tr w:rsidR="00FA0576" w:rsidRPr="00A20507" w14:paraId="5549A2F8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1724D1BC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0</w:t>
            </w:r>
          </w:p>
        </w:tc>
        <w:tc>
          <w:tcPr>
            <w:tcW w:w="9511" w:type="dxa"/>
            <w:noWrap/>
            <w:hideMark/>
          </w:tcPr>
          <w:p w14:paraId="7A8ED9E2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PSA OR Prostate-Specific Antigen / blood*</w:t>
            </w:r>
          </w:p>
        </w:tc>
      </w:tr>
      <w:tr w:rsidR="00FA0576" w:rsidRPr="00A20507" w14:paraId="2546C9D0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04FDE548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1</w:t>
            </w:r>
          </w:p>
        </w:tc>
        <w:tc>
          <w:tcPr>
            <w:tcW w:w="9511" w:type="dxa"/>
            <w:noWrap/>
            <w:hideMark/>
          </w:tcPr>
          <w:p w14:paraId="1B519ED3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Magnetic Resonance Imaging / methods OR Magnetic Resonance Imaging* OR Biparametric Magnetic Resonance Imaging OR Multiparametric Magnetic Resonance Imaging</w:t>
            </w:r>
          </w:p>
        </w:tc>
      </w:tr>
      <w:tr w:rsidR="00FA0576" w:rsidRPr="00A20507" w14:paraId="29F58C19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27B8FD24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2</w:t>
            </w:r>
          </w:p>
        </w:tc>
        <w:tc>
          <w:tcPr>
            <w:tcW w:w="9511" w:type="dxa"/>
            <w:noWrap/>
            <w:hideMark/>
          </w:tcPr>
          <w:p w14:paraId="7ED419FA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Image-Guided Biopsy OR pre-biopsy MRI OR (pre biopsy MRI)</w:t>
            </w:r>
          </w:p>
        </w:tc>
      </w:tr>
      <w:tr w:rsidR="00FA0576" w:rsidRPr="00A20507" w14:paraId="319BF7EC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4C0C73B9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3</w:t>
            </w:r>
          </w:p>
        </w:tc>
        <w:tc>
          <w:tcPr>
            <w:tcW w:w="9511" w:type="dxa"/>
            <w:noWrap/>
            <w:hideMark/>
          </w:tcPr>
          <w:p w14:paraId="14C0557A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0 AND NOT (#11 OR #12)</w:t>
            </w:r>
          </w:p>
        </w:tc>
      </w:tr>
      <w:tr w:rsidR="00FA0576" w:rsidRPr="00A20507" w14:paraId="48C554FC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4782E0F7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4</w:t>
            </w:r>
          </w:p>
        </w:tc>
        <w:tc>
          <w:tcPr>
            <w:tcW w:w="9511" w:type="dxa"/>
            <w:noWrap/>
            <w:hideMark/>
          </w:tcPr>
          <w:p w14:paraId="02FD4178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 xml:space="preserve">Outcome Assessment, Health Care OR Benefits OR (Benefits and Costs) OR Harms OR Patient Harm OR Mortality OR Prostate Cancer-Specific Survival OR Prostate Cancer-Specific Death  </w:t>
            </w:r>
          </w:p>
        </w:tc>
      </w:tr>
      <w:tr w:rsidR="00FA0576" w:rsidRPr="00A20507" w14:paraId="7C378860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555A30D3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5</w:t>
            </w:r>
          </w:p>
        </w:tc>
        <w:tc>
          <w:tcPr>
            <w:tcW w:w="9511" w:type="dxa"/>
            <w:noWrap/>
            <w:hideMark/>
          </w:tcPr>
          <w:p w14:paraId="000FE101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 xml:space="preserve">Overdiagnosis OR Overtreatment </w:t>
            </w:r>
          </w:p>
        </w:tc>
      </w:tr>
      <w:tr w:rsidR="00FA0576" w:rsidRPr="00A20507" w14:paraId="1DD5B713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7977C0BC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6</w:t>
            </w:r>
          </w:p>
        </w:tc>
        <w:tc>
          <w:tcPr>
            <w:tcW w:w="9511" w:type="dxa"/>
            <w:noWrap/>
            <w:hideMark/>
          </w:tcPr>
          <w:p w14:paraId="0229EF80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 xml:space="preserve">Quality of Life OR Emotions OR Decision Making  </w:t>
            </w:r>
          </w:p>
        </w:tc>
      </w:tr>
      <w:tr w:rsidR="00FA0576" w:rsidRPr="00A20507" w14:paraId="22965276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2ADD28E0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7</w:t>
            </w:r>
          </w:p>
        </w:tc>
        <w:tc>
          <w:tcPr>
            <w:tcW w:w="9511" w:type="dxa"/>
            <w:noWrap/>
            <w:hideMark/>
          </w:tcPr>
          <w:p w14:paraId="0175E31C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4 OR #15 OR #16</w:t>
            </w:r>
          </w:p>
        </w:tc>
      </w:tr>
      <w:tr w:rsidR="00FA0576" w:rsidRPr="00A20507" w14:paraId="617F5B86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7BE62F90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8</w:t>
            </w:r>
          </w:p>
        </w:tc>
        <w:tc>
          <w:tcPr>
            <w:tcW w:w="9511" w:type="dxa"/>
            <w:noWrap/>
            <w:hideMark/>
          </w:tcPr>
          <w:p w14:paraId="48BBA395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 xml:space="preserve">Europe OR United Kingdom OR UK OR Canada OR European OR British </w:t>
            </w:r>
          </w:p>
        </w:tc>
      </w:tr>
      <w:tr w:rsidR="00FA0576" w:rsidRPr="00A20507" w14:paraId="7D647AF8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6DE7200F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19</w:t>
            </w:r>
          </w:p>
        </w:tc>
        <w:tc>
          <w:tcPr>
            <w:tcW w:w="9511" w:type="dxa"/>
            <w:noWrap/>
            <w:hideMark/>
          </w:tcPr>
          <w:p w14:paraId="56C5CD5E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 xml:space="preserve">Drugs OR Recurrence OR Active Surveillance OR Hormone </w:t>
            </w:r>
          </w:p>
        </w:tc>
      </w:tr>
      <w:tr w:rsidR="00FA0576" w:rsidRPr="00A20507" w14:paraId="3740E0F3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12CE648C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20</w:t>
            </w:r>
          </w:p>
        </w:tc>
        <w:tc>
          <w:tcPr>
            <w:tcW w:w="9511" w:type="dxa"/>
            <w:noWrap/>
            <w:hideMark/>
          </w:tcPr>
          <w:p w14:paraId="12F40A6E" w14:textId="77777777" w:rsidR="00FA0576" w:rsidRPr="00442B1A" w:rsidRDefault="00FA0576" w:rsidP="00FA6BA9">
            <w:pPr>
              <w:rPr>
                <w:sz w:val="18"/>
                <w:szCs w:val="18"/>
              </w:rPr>
            </w:pPr>
            <w:r w:rsidRPr="00442B1A">
              <w:rPr>
                <w:sz w:val="18"/>
                <w:szCs w:val="18"/>
              </w:rPr>
              <w:t>#3 AND #9 AND #13 AND #17 AND #18 AND NOT #19</w:t>
            </w:r>
          </w:p>
        </w:tc>
      </w:tr>
    </w:tbl>
    <w:p w14:paraId="19F99409" w14:textId="443B515D" w:rsidR="482A6F39" w:rsidRDefault="482A6F39" w:rsidP="37215DFC">
      <w:pPr>
        <w:rPr>
          <w:rFonts w:ascii="Calibri" w:eastAsia="Calibri" w:hAnsi="Calibri" w:cs="Calibri"/>
          <w:color w:val="000000" w:themeColor="text1"/>
        </w:rPr>
      </w:pPr>
    </w:p>
    <w:p w14:paraId="4E9FEC68" w14:textId="65D6D00A" w:rsidR="482A6F39" w:rsidRDefault="482A6F39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5156943F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748D31F9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42C8DFF1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5F343120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69D346DF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251721B2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261F91F8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546A1515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145D2437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2CE70C24" w14:textId="77777777" w:rsidR="008A33E6" w:rsidRDefault="008A33E6" w:rsidP="482A6F39">
      <w:pPr>
        <w:ind w:left="360"/>
        <w:rPr>
          <w:rFonts w:ascii="Calibri" w:eastAsia="Calibri" w:hAnsi="Calibri" w:cs="Calibri"/>
          <w:color w:val="000000" w:themeColor="text1"/>
        </w:rPr>
      </w:pPr>
    </w:p>
    <w:p w14:paraId="1B7DACB7" w14:textId="43E5B2FB" w:rsidR="482A6F39" w:rsidRDefault="00EC33DD" w:rsidP="482A6F39">
      <w:pPr>
        <w:rPr>
          <w:rFonts w:ascii="Calibri" w:eastAsia="Calibri" w:hAnsi="Calibri" w:cs="Calibri"/>
          <w:color w:val="000000" w:themeColor="text1"/>
        </w:rPr>
      </w:pPr>
      <w:r w:rsidRPr="5EC863AD">
        <w:rPr>
          <w:rFonts w:ascii="Calibri" w:eastAsia="Calibri" w:hAnsi="Calibri" w:cs="Calibri"/>
          <w:b/>
          <w:bCs/>
          <w:i/>
          <w:iCs/>
          <w:color w:val="000000" w:themeColor="text1"/>
        </w:rPr>
        <w:lastRenderedPageBreak/>
        <w:t xml:space="preserve">Supplementary Table 3. </w:t>
      </w:r>
      <w:r w:rsidRPr="00FA78EE">
        <w:rPr>
          <w:rFonts w:ascii="Calibri" w:eastAsia="Calibri" w:hAnsi="Calibri" w:cs="Calibri"/>
          <w:i/>
          <w:iCs/>
          <w:color w:val="000000" w:themeColor="text1"/>
        </w:rPr>
        <w:t>Search terms and combinations used in Cochrane Central Register of Controlled Trials.</w:t>
      </w:r>
      <w:r w:rsidR="645D42D1" w:rsidRPr="00FA78EE">
        <w:rPr>
          <w:rFonts w:ascii="Calibri" w:eastAsia="Calibri" w:hAnsi="Calibri" w:cs="Calibri"/>
          <w:i/>
          <w:iCs/>
          <w:color w:val="000000" w:themeColor="text1"/>
        </w:rPr>
        <w:t xml:space="preserve"> </w:t>
      </w:r>
      <w:r w:rsidRPr="00FA78EE">
        <w:rPr>
          <w:rFonts w:ascii="Calibri" w:eastAsia="Calibri" w:hAnsi="Calibri" w:cs="Calibri"/>
          <w:color w:val="000000" w:themeColor="text1"/>
        </w:rPr>
        <w:t xml:space="preserve"> </w:t>
      </w:r>
      <w:r w:rsidR="00FA78EE" w:rsidRPr="00FA78EE">
        <w:rPr>
          <w:rFonts w:ascii="Calibri" w:eastAsia="Calibri" w:hAnsi="Calibri" w:cs="Calibri"/>
          <w:color w:val="000000" w:themeColor="text1"/>
        </w:rPr>
        <w:t>The following selection filters to final search line: English language, clinical trials and randomised controlled trial studies, published between 01/01/2005 and 25/01/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9511"/>
      </w:tblGrid>
      <w:tr w:rsidR="00FA0576" w:rsidRPr="00442B1A" w14:paraId="1FD250A2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31FFBC41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9511" w:type="dxa"/>
            <w:noWrap/>
            <w:hideMark/>
          </w:tcPr>
          <w:p w14:paraId="3AE5E015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Prostatic neoplasms OR Prostate cancer</w:t>
            </w:r>
          </w:p>
        </w:tc>
      </w:tr>
      <w:tr w:rsidR="00FA0576" w:rsidRPr="00442B1A" w14:paraId="12C0D0CD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626C29DF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9511" w:type="dxa"/>
            <w:noWrap/>
            <w:hideMark/>
          </w:tcPr>
          <w:p w14:paraId="6A8F33BD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Middle Aged OR Aged </w:t>
            </w:r>
          </w:p>
        </w:tc>
      </w:tr>
      <w:tr w:rsidR="00FA0576" w:rsidRPr="00442B1A" w14:paraId="3C3B3C62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0A16F49C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9511" w:type="dxa"/>
            <w:noWrap/>
            <w:hideMark/>
          </w:tcPr>
          <w:p w14:paraId="2DB2B7A0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 AND #2</w:t>
            </w:r>
          </w:p>
        </w:tc>
      </w:tr>
      <w:tr w:rsidR="00FA0576" w:rsidRPr="00442B1A" w14:paraId="50AE0C23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47884B7A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9511" w:type="dxa"/>
            <w:noWrap/>
            <w:hideMark/>
          </w:tcPr>
          <w:p w14:paraId="52C452EC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PSA OR Prostate-Specific Antigen / blood*</w:t>
            </w:r>
          </w:p>
        </w:tc>
      </w:tr>
      <w:tr w:rsidR="00FA0576" w:rsidRPr="00442B1A" w14:paraId="5BFF480F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401483D7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9511" w:type="dxa"/>
            <w:noWrap/>
            <w:hideMark/>
          </w:tcPr>
          <w:p w14:paraId="6E12A2DF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Mass Screening methods* OR Early Detection of Cancer</w:t>
            </w:r>
          </w:p>
        </w:tc>
      </w:tr>
      <w:tr w:rsidR="00FA0576" w:rsidRPr="00442B1A" w14:paraId="1C2BDF46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6B7C5BCF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6</w:t>
            </w:r>
          </w:p>
        </w:tc>
        <w:tc>
          <w:tcPr>
            <w:tcW w:w="9511" w:type="dxa"/>
            <w:noWrap/>
            <w:hideMark/>
          </w:tcPr>
          <w:p w14:paraId="1CDB17C7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Magnetic Resonance Imaging OR Biparametric Magnetic Resonance Imaging OR Multiparametric Magnetic Resonance Imaging</w:t>
            </w:r>
          </w:p>
        </w:tc>
      </w:tr>
      <w:tr w:rsidR="00FA0576" w:rsidRPr="00442B1A" w14:paraId="670B4364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5A2139D3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9511" w:type="dxa"/>
            <w:noWrap/>
            <w:hideMark/>
          </w:tcPr>
          <w:p w14:paraId="47B432BC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Image-Guided Biopsy OR pre-biopsy MRI OR (pre biopsy MRI)</w:t>
            </w:r>
          </w:p>
        </w:tc>
      </w:tr>
      <w:tr w:rsidR="00FA0576" w:rsidRPr="00442B1A" w14:paraId="37760865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36253F27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9511" w:type="dxa"/>
            <w:noWrap/>
            <w:hideMark/>
          </w:tcPr>
          <w:p w14:paraId="4DF47D41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Risk Assessment* OR #Risk Stratification OR (Cambridge Prognostic group* OR CPG) OR (D'Amico OR Damico)</w:t>
            </w:r>
          </w:p>
        </w:tc>
      </w:tr>
      <w:tr w:rsidR="00FA0576" w:rsidRPr="00442B1A" w14:paraId="490B135C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462CE61B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9511" w:type="dxa"/>
            <w:noWrap/>
            <w:hideMark/>
          </w:tcPr>
          <w:p w14:paraId="4384645D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4 AND (#5 OR #6 OR #7 OR #8)</w:t>
            </w:r>
          </w:p>
        </w:tc>
      </w:tr>
      <w:tr w:rsidR="00FA0576" w:rsidRPr="00442B1A" w14:paraId="1992E3F3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48F28684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9511" w:type="dxa"/>
            <w:noWrap/>
            <w:hideMark/>
          </w:tcPr>
          <w:p w14:paraId="1B1F447B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PSA OR Prostate-Specific Antigen / blood*</w:t>
            </w:r>
          </w:p>
        </w:tc>
      </w:tr>
      <w:tr w:rsidR="00FA0576" w:rsidRPr="00442B1A" w14:paraId="5C0017B5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333F9CC6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9511" w:type="dxa"/>
            <w:noWrap/>
            <w:hideMark/>
          </w:tcPr>
          <w:p w14:paraId="2A6E13F3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Mass Screening methods* OR Early Detection of Cancer</w:t>
            </w:r>
          </w:p>
        </w:tc>
      </w:tr>
      <w:tr w:rsidR="00FA0576" w:rsidRPr="00442B1A" w14:paraId="5F625EAB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0A9A7112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9511" w:type="dxa"/>
            <w:noWrap/>
            <w:hideMark/>
          </w:tcPr>
          <w:p w14:paraId="61F06BBF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Magnetic Resonance Imaging OR Biparametric Magnetic Resonance Imaging OR Multiparametric Magnetic Resonance Imaging  </w:t>
            </w:r>
          </w:p>
        </w:tc>
      </w:tr>
      <w:tr w:rsidR="00FA0576" w:rsidRPr="00442B1A" w14:paraId="1377362D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5BD6AF9E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9511" w:type="dxa"/>
            <w:noWrap/>
            <w:hideMark/>
          </w:tcPr>
          <w:p w14:paraId="561C3702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Image-Guided Biopsy OR pre-biopsy MRI OR (pre biopsy MRI)</w:t>
            </w:r>
          </w:p>
        </w:tc>
      </w:tr>
      <w:tr w:rsidR="00FA0576" w:rsidRPr="00442B1A" w14:paraId="4B375331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5F6605C8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9511" w:type="dxa"/>
            <w:noWrap/>
            <w:hideMark/>
          </w:tcPr>
          <w:p w14:paraId="67F8B4A7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0 NOT (#11 OR #12 OR #13)</w:t>
            </w:r>
          </w:p>
        </w:tc>
      </w:tr>
      <w:tr w:rsidR="00FA0576" w:rsidRPr="00442B1A" w14:paraId="115A89E2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247F678D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9511" w:type="dxa"/>
            <w:noWrap/>
            <w:hideMark/>
          </w:tcPr>
          <w:p w14:paraId="46B46384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Outcome Assessment, Health Care OR Benefits OR (Benefits and Costs) OR Harms OR Patient Harm OR Mortality OR Prostate Cancer-Specific Survival OR Prostate Cancer-Specific Death  </w:t>
            </w:r>
          </w:p>
        </w:tc>
      </w:tr>
      <w:tr w:rsidR="00FA0576" w:rsidRPr="00442B1A" w14:paraId="574F7737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59686F27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9511" w:type="dxa"/>
            <w:noWrap/>
            <w:hideMark/>
          </w:tcPr>
          <w:p w14:paraId="167D1305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Overdiagnosis OR Overtreatment</w:t>
            </w:r>
          </w:p>
        </w:tc>
      </w:tr>
      <w:tr w:rsidR="00FA0576" w:rsidRPr="00442B1A" w14:paraId="72268555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1E9D4F00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9511" w:type="dxa"/>
            <w:noWrap/>
            <w:hideMark/>
          </w:tcPr>
          <w:p w14:paraId="13EC7A8F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Quality of Life OR Emotions OR Decision Making  </w:t>
            </w:r>
          </w:p>
        </w:tc>
      </w:tr>
      <w:tr w:rsidR="00FA0576" w:rsidRPr="00442B1A" w14:paraId="6E33650F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4AD5EF5C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9511" w:type="dxa"/>
            <w:noWrap/>
            <w:hideMark/>
          </w:tcPr>
          <w:p w14:paraId="0C4C8267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5 OR #16 OR #17</w:t>
            </w:r>
          </w:p>
        </w:tc>
      </w:tr>
      <w:tr w:rsidR="00FA0576" w:rsidRPr="00442B1A" w14:paraId="5200FA0B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44B8E0C4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9511" w:type="dxa"/>
            <w:noWrap/>
            <w:hideMark/>
          </w:tcPr>
          <w:p w14:paraId="0393A3D6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Europe OR United Kingdom OR UK OR Canada OR European OR British</w:t>
            </w:r>
          </w:p>
        </w:tc>
      </w:tr>
      <w:tr w:rsidR="00FA0576" w:rsidRPr="00442B1A" w14:paraId="57C0D2D0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0A8565C5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9511" w:type="dxa"/>
            <w:noWrap/>
            <w:hideMark/>
          </w:tcPr>
          <w:p w14:paraId="3A9DEE04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Drugs OR Recurrence OR Active Surveillance OR Hormone</w:t>
            </w:r>
          </w:p>
        </w:tc>
      </w:tr>
      <w:tr w:rsidR="00FA0576" w:rsidRPr="00442B1A" w14:paraId="3297653C" w14:textId="77777777" w:rsidTr="00FA6BA9">
        <w:trPr>
          <w:trHeight w:val="290"/>
        </w:trPr>
        <w:tc>
          <w:tcPr>
            <w:tcW w:w="549" w:type="dxa"/>
            <w:noWrap/>
            <w:hideMark/>
          </w:tcPr>
          <w:p w14:paraId="1B645AB8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21</w:t>
            </w:r>
          </w:p>
        </w:tc>
        <w:tc>
          <w:tcPr>
            <w:tcW w:w="9511" w:type="dxa"/>
            <w:noWrap/>
            <w:hideMark/>
          </w:tcPr>
          <w:p w14:paraId="73F9008F" w14:textId="77777777" w:rsidR="00FA0576" w:rsidRPr="00442B1A" w:rsidRDefault="00FA0576" w:rsidP="00FA6BA9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42B1A">
              <w:rPr>
                <w:rFonts w:eastAsia="Calibri" w:cstheme="minorHAnsi"/>
                <w:color w:val="000000" w:themeColor="text1"/>
                <w:sz w:val="18"/>
                <w:szCs w:val="18"/>
              </w:rPr>
              <w:t>#3 AND #9 AND #14 AND #18 AND #19 NOT #20</w:t>
            </w:r>
          </w:p>
        </w:tc>
      </w:tr>
    </w:tbl>
    <w:p w14:paraId="2CBBCC97" w14:textId="3DDE218D" w:rsidR="482A6F39" w:rsidRPr="00442B1A" w:rsidRDefault="482A6F39" w:rsidP="482A6F39">
      <w:pPr>
        <w:rPr>
          <w:rFonts w:eastAsia="Calibri" w:cstheme="minorHAnsi"/>
          <w:color w:val="000000" w:themeColor="text1"/>
          <w:sz w:val="18"/>
          <w:szCs w:val="18"/>
          <w:lang w:val="en-US"/>
        </w:rPr>
      </w:pPr>
    </w:p>
    <w:p w14:paraId="5FE8AC4B" w14:textId="73C58550" w:rsidR="79F064E7" w:rsidRPr="00E94A77" w:rsidRDefault="00FA768B" w:rsidP="79F064E7">
      <w:pPr>
        <w:rPr>
          <w:sz w:val="20"/>
          <w:szCs w:val="20"/>
        </w:rPr>
      </w:pPr>
      <w:r w:rsidRPr="00E94A77">
        <w:rPr>
          <w:rFonts w:ascii="Calibri" w:eastAsia="Calibri" w:hAnsi="Calibri" w:cs="Calibri"/>
          <w:b/>
          <w:bCs/>
          <w:i/>
          <w:iCs/>
          <w:color w:val="000000" w:themeColor="text1"/>
          <w:sz w:val="20"/>
          <w:szCs w:val="20"/>
        </w:rPr>
        <w:t xml:space="preserve">Supplementary Table </w:t>
      </w:r>
      <w:r w:rsidR="007A45F5">
        <w:rPr>
          <w:rFonts w:ascii="Calibri" w:eastAsia="Calibri" w:hAnsi="Calibri" w:cs="Calibri"/>
          <w:b/>
          <w:bCs/>
          <w:i/>
          <w:iCs/>
          <w:color w:val="000000" w:themeColor="text1"/>
          <w:sz w:val="20"/>
          <w:szCs w:val="20"/>
        </w:rPr>
        <w:t>4</w:t>
      </w:r>
      <w:r w:rsidRPr="00E94A7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. </w:t>
      </w:r>
      <w:r w:rsidRPr="00E94A77">
        <w:rPr>
          <w:rFonts w:ascii="Calibri" w:eastAsia="Calibri" w:hAnsi="Calibri" w:cs="Calibri"/>
          <w:sz w:val="20"/>
          <w:szCs w:val="20"/>
        </w:rPr>
        <w:t>Proportion of areas providing mpMRI, 2019 Freedom of Information results</w:t>
      </w:r>
      <w:r w:rsidR="00B97A6A" w:rsidRPr="00E94A77">
        <w:rPr>
          <w:rFonts w:ascii="Calibri" w:eastAsia="Calibri" w:hAnsi="Calibri" w:cs="Calibri"/>
          <w:sz w:val="20"/>
          <w:szCs w:val="20"/>
        </w:rPr>
        <w:t xml:space="preserve">. </w:t>
      </w:r>
    </w:p>
    <w:tbl>
      <w:tblPr>
        <w:tblStyle w:val="TableGrid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250"/>
        <w:gridCol w:w="2265"/>
        <w:gridCol w:w="2250"/>
        <w:gridCol w:w="2250"/>
      </w:tblGrid>
      <w:tr w:rsidR="4BA9F76D" w:rsidRPr="00DC4F8F" w14:paraId="694DF23C" w14:textId="77777777" w:rsidTr="00D03D8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4F11775" w14:textId="50929C2B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424E4C9" w14:textId="7A444364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ffering to PROMIS standard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A094A2A" w14:textId="3ABB697C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ffering without DCE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B3965F2" w14:textId="6ECC4716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t offering at all</w:t>
            </w:r>
          </w:p>
        </w:tc>
      </w:tr>
      <w:tr w:rsidR="4BA9F76D" w:rsidRPr="00DC4F8F" w14:paraId="583B2D71" w14:textId="77777777" w:rsidTr="00D03D8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63723" w14:textId="11646949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UK Wide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2E88E" w14:textId="420554E4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72% (107/148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89EED8" w14:textId="4FECF58C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24% (35/148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AB4CB0" w14:textId="43EF46A7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4% (6/148)</w:t>
            </w:r>
          </w:p>
        </w:tc>
      </w:tr>
      <w:tr w:rsidR="4BA9F76D" w:rsidRPr="00DC4F8F" w14:paraId="72B4CD87" w14:textId="77777777" w:rsidTr="00D03D8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7A3B1" w14:textId="0080EDEC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England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87DA43" w14:textId="778629E0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75% (91/122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9D5011" w14:textId="1B242350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23 (28/122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1733C" w14:textId="650B57A1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2% (3/122)</w:t>
            </w:r>
          </w:p>
        </w:tc>
      </w:tr>
      <w:tr w:rsidR="4BA9F76D" w:rsidRPr="00DC4F8F" w14:paraId="35710040" w14:textId="77777777" w:rsidTr="00D03D8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792983" w14:textId="38416318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Scotland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B08B5" w14:textId="03CD1E6F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79</w:t>
            </w:r>
            <w:r w:rsidR="00726188">
              <w:rPr>
                <w:rFonts w:ascii="Calibri" w:eastAsia="Calibri" w:hAnsi="Calibri" w:cs="Calibri"/>
                <w:sz w:val="18"/>
                <w:szCs w:val="18"/>
              </w:rPr>
              <w:t>%</w:t>
            </w:r>
            <w:r w:rsidRPr="00857A62">
              <w:rPr>
                <w:rFonts w:ascii="Calibri" w:eastAsia="Calibri" w:hAnsi="Calibri" w:cs="Calibri"/>
                <w:sz w:val="18"/>
                <w:szCs w:val="18"/>
              </w:rPr>
              <w:t xml:space="preserve"> (11/14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C4331B" w14:textId="7EB82BFE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7% (1/14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25469" w14:textId="296AA9EB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14% (2/14)</w:t>
            </w:r>
          </w:p>
        </w:tc>
      </w:tr>
      <w:tr w:rsidR="4BA9F76D" w:rsidRPr="00DC4F8F" w14:paraId="6F400451" w14:textId="77777777" w:rsidTr="00D03D8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B31BCC" w14:textId="7D97FBB0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Wales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EE679" w14:textId="067B41E7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57% (4/7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635BC" w14:textId="345D430A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29% (2/7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A0251" w14:textId="2D0C4512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14% (1/7)</w:t>
            </w:r>
          </w:p>
        </w:tc>
      </w:tr>
      <w:tr w:rsidR="4BA9F76D" w:rsidRPr="00DC4F8F" w14:paraId="55CD2D20" w14:textId="77777777" w:rsidTr="00D03D8A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72817" w14:textId="5DCF2854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Northern Ireland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D724A" w14:textId="2079F1DB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20% (1/5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D2F07" w14:textId="4747DAAC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80% (4/5)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47B9D6" w14:textId="4DC7703C" w:rsidR="4BA9F76D" w:rsidRPr="00857A62" w:rsidRDefault="4BA9F76D">
            <w:pPr>
              <w:rPr>
                <w:sz w:val="18"/>
                <w:szCs w:val="18"/>
              </w:rPr>
            </w:pPr>
            <w:r w:rsidRPr="00857A62">
              <w:rPr>
                <w:rFonts w:ascii="Calibri" w:eastAsia="Calibri" w:hAnsi="Calibri" w:cs="Calibri"/>
                <w:sz w:val="18"/>
                <w:szCs w:val="18"/>
              </w:rPr>
              <w:t>0% (0/5)</w:t>
            </w:r>
          </w:p>
        </w:tc>
      </w:tr>
    </w:tbl>
    <w:p w14:paraId="4E1C9CE2" w14:textId="77777777" w:rsidR="004A5965" w:rsidRDefault="004A5965" w:rsidP="00F109B3">
      <w:pPr>
        <w:spacing w:line="257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30AA7D0E" w14:textId="0665BF2F" w:rsidR="79F064E7" w:rsidRPr="00C7138F" w:rsidRDefault="00CD56BF" w:rsidP="00C7138F">
      <w:pPr>
        <w:spacing w:line="257" w:lineRule="auto"/>
        <w:rPr>
          <w:sz w:val="20"/>
          <w:szCs w:val="20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Abbreviations: </w:t>
      </w:r>
      <w:r w:rsidR="0046581B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DCE, </w:t>
      </w:r>
      <w:r w:rsidR="004A5965">
        <w:rPr>
          <w:rFonts w:ascii="Calibri" w:eastAsia="Calibri" w:hAnsi="Calibri" w:cs="Calibri"/>
          <w:color w:val="000000" w:themeColor="text1"/>
          <w:sz w:val="20"/>
          <w:szCs w:val="20"/>
        </w:rPr>
        <w:t>D</w:t>
      </w:r>
      <w:r w:rsidR="0046581B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ynamic </w:t>
      </w:r>
      <w:r w:rsidR="004A5965">
        <w:rPr>
          <w:rFonts w:ascii="Calibri" w:eastAsia="Calibri" w:hAnsi="Calibri" w:cs="Calibri"/>
          <w:color w:val="000000" w:themeColor="text1"/>
          <w:sz w:val="20"/>
          <w:szCs w:val="20"/>
        </w:rPr>
        <w:t>C</w:t>
      </w:r>
      <w:r w:rsidR="0046581B">
        <w:rPr>
          <w:rFonts w:ascii="Calibri" w:eastAsia="Calibri" w:hAnsi="Calibri" w:cs="Calibri"/>
          <w:color w:val="000000" w:themeColor="text1"/>
          <w:sz w:val="20"/>
          <w:szCs w:val="20"/>
        </w:rPr>
        <w:t>ontrast</w:t>
      </w:r>
      <w:r w:rsidR="004A5965">
        <w:rPr>
          <w:rFonts w:ascii="Calibri" w:eastAsia="Calibri" w:hAnsi="Calibri" w:cs="Calibri"/>
          <w:color w:val="000000" w:themeColor="text1"/>
          <w:sz w:val="20"/>
          <w:szCs w:val="20"/>
        </w:rPr>
        <w:t>-E</w:t>
      </w:r>
      <w:r w:rsidR="0046581B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nhanced; </w:t>
      </w:r>
      <w:r w:rsidR="00867878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mpMRI, multiparametric </w:t>
      </w:r>
      <w:r w:rsidR="006F1B24" w:rsidRPr="006F1B24">
        <w:rPr>
          <w:rFonts w:ascii="Calibri" w:eastAsia="Calibri" w:hAnsi="Calibri" w:cs="Calibri"/>
          <w:color w:val="000000" w:themeColor="text1"/>
          <w:sz w:val="20"/>
          <w:szCs w:val="20"/>
        </w:rPr>
        <w:t>magnetic resonance imaging</w:t>
      </w:r>
      <w:r w:rsidR="00867878">
        <w:rPr>
          <w:rFonts w:ascii="Calibri" w:eastAsia="Calibri" w:hAnsi="Calibri" w:cs="Calibri"/>
          <w:color w:val="000000" w:themeColor="text1"/>
          <w:sz w:val="20"/>
          <w:szCs w:val="20"/>
        </w:rPr>
        <w:t>; PROMIS</w:t>
      </w:r>
      <w:r w:rsidR="004A596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</w:t>
      </w:r>
      <w:r w:rsidR="004A5965" w:rsidRPr="004A5965">
        <w:rPr>
          <w:rFonts w:ascii="Calibri" w:eastAsia="Calibri" w:hAnsi="Calibri" w:cs="Calibri"/>
          <w:color w:val="000000" w:themeColor="text1"/>
          <w:sz w:val="20"/>
          <w:szCs w:val="20"/>
        </w:rPr>
        <w:t>PROstate Magnetic resonance Imaging Study</w:t>
      </w:r>
    </w:p>
    <w:p w14:paraId="423358DE" w14:textId="248D7815" w:rsidR="79F064E7" w:rsidRDefault="79F064E7" w:rsidP="79F064E7"/>
    <w:p w14:paraId="13416F34" w14:textId="677562C0" w:rsidR="79F064E7" w:rsidRDefault="79F064E7" w:rsidP="79F064E7"/>
    <w:p w14:paraId="22C92598" w14:textId="10D0E7CF" w:rsidR="79F064E7" w:rsidRDefault="79F064E7" w:rsidP="79F064E7"/>
    <w:sectPr w:rsidR="79F064E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BD0"/>
    <w:multiLevelType w:val="hybridMultilevel"/>
    <w:tmpl w:val="408A58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9440E"/>
    <w:multiLevelType w:val="hybridMultilevel"/>
    <w:tmpl w:val="52225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31965"/>
    <w:multiLevelType w:val="hybridMultilevel"/>
    <w:tmpl w:val="62C6DF30"/>
    <w:lvl w:ilvl="0" w:tplc="CE9488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676CD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50F0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4261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6A58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B2EF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4619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7AFB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2E09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026B4"/>
    <w:multiLevelType w:val="hybridMultilevel"/>
    <w:tmpl w:val="F028B83C"/>
    <w:lvl w:ilvl="0" w:tplc="8DDC9B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A248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508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6549E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4A050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182ED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458E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C216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1647C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B2ECAB2"/>
    <w:multiLevelType w:val="hybridMultilevel"/>
    <w:tmpl w:val="9908453E"/>
    <w:lvl w:ilvl="0" w:tplc="E0189FC4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A8DC89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C45A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0A7B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EEEE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7E27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1EF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56A5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FA36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72C3C"/>
    <w:multiLevelType w:val="hybridMultilevel"/>
    <w:tmpl w:val="5AD4D9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855E4"/>
    <w:multiLevelType w:val="hybridMultilevel"/>
    <w:tmpl w:val="CC300940"/>
    <w:lvl w:ilvl="0" w:tplc="3B4E6B0C">
      <w:start w:val="1"/>
      <w:numFmt w:val="upperRoman"/>
      <w:lvlText w:val="(%1)"/>
      <w:lvlJc w:val="left"/>
      <w:pPr>
        <w:ind w:left="720" w:hanging="360"/>
      </w:pPr>
    </w:lvl>
    <w:lvl w:ilvl="1" w:tplc="34A4CB7C">
      <w:start w:val="1"/>
      <w:numFmt w:val="lowerLetter"/>
      <w:lvlText w:val="%2."/>
      <w:lvlJc w:val="left"/>
      <w:pPr>
        <w:ind w:left="1440" w:hanging="360"/>
      </w:pPr>
    </w:lvl>
    <w:lvl w:ilvl="2" w:tplc="085C15AC">
      <w:start w:val="1"/>
      <w:numFmt w:val="lowerRoman"/>
      <w:lvlText w:val="%3."/>
      <w:lvlJc w:val="right"/>
      <w:pPr>
        <w:ind w:left="2160" w:hanging="180"/>
      </w:pPr>
    </w:lvl>
    <w:lvl w:ilvl="3" w:tplc="B0680774">
      <w:start w:val="1"/>
      <w:numFmt w:val="decimal"/>
      <w:lvlText w:val="%4."/>
      <w:lvlJc w:val="left"/>
      <w:pPr>
        <w:ind w:left="2880" w:hanging="360"/>
      </w:pPr>
    </w:lvl>
    <w:lvl w:ilvl="4" w:tplc="659C7348">
      <w:start w:val="1"/>
      <w:numFmt w:val="lowerLetter"/>
      <w:lvlText w:val="%5."/>
      <w:lvlJc w:val="left"/>
      <w:pPr>
        <w:ind w:left="3600" w:hanging="360"/>
      </w:pPr>
    </w:lvl>
    <w:lvl w:ilvl="5" w:tplc="0E844922">
      <w:start w:val="1"/>
      <w:numFmt w:val="lowerRoman"/>
      <w:lvlText w:val="%6."/>
      <w:lvlJc w:val="right"/>
      <w:pPr>
        <w:ind w:left="4320" w:hanging="180"/>
      </w:pPr>
    </w:lvl>
    <w:lvl w:ilvl="6" w:tplc="1F708DD6">
      <w:start w:val="1"/>
      <w:numFmt w:val="decimal"/>
      <w:lvlText w:val="%7."/>
      <w:lvlJc w:val="left"/>
      <w:pPr>
        <w:ind w:left="5040" w:hanging="360"/>
      </w:pPr>
    </w:lvl>
    <w:lvl w:ilvl="7" w:tplc="CD4C76CA">
      <w:start w:val="1"/>
      <w:numFmt w:val="lowerLetter"/>
      <w:lvlText w:val="%8."/>
      <w:lvlJc w:val="left"/>
      <w:pPr>
        <w:ind w:left="5760" w:hanging="360"/>
      </w:pPr>
    </w:lvl>
    <w:lvl w:ilvl="8" w:tplc="8B108DC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1FC360"/>
    <w:multiLevelType w:val="hybridMultilevel"/>
    <w:tmpl w:val="FFFFFFFF"/>
    <w:lvl w:ilvl="0" w:tplc="11D2FB76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9334DE1E">
      <w:start w:val="1"/>
      <w:numFmt w:val="lowerLetter"/>
      <w:lvlText w:val="%2."/>
      <w:lvlJc w:val="left"/>
      <w:pPr>
        <w:ind w:left="1440" w:hanging="360"/>
      </w:pPr>
    </w:lvl>
    <w:lvl w:ilvl="2" w:tplc="A95A7B9C">
      <w:start w:val="1"/>
      <w:numFmt w:val="lowerRoman"/>
      <w:lvlText w:val="%3."/>
      <w:lvlJc w:val="right"/>
      <w:pPr>
        <w:ind w:left="2160" w:hanging="180"/>
      </w:pPr>
    </w:lvl>
    <w:lvl w:ilvl="3" w:tplc="6B109E08">
      <w:start w:val="1"/>
      <w:numFmt w:val="decimal"/>
      <w:lvlText w:val="%4."/>
      <w:lvlJc w:val="left"/>
      <w:pPr>
        <w:ind w:left="2880" w:hanging="360"/>
      </w:pPr>
    </w:lvl>
    <w:lvl w:ilvl="4" w:tplc="309AF8D4">
      <w:start w:val="1"/>
      <w:numFmt w:val="lowerLetter"/>
      <w:lvlText w:val="%5."/>
      <w:lvlJc w:val="left"/>
      <w:pPr>
        <w:ind w:left="3600" w:hanging="360"/>
      </w:pPr>
    </w:lvl>
    <w:lvl w:ilvl="5" w:tplc="81BEB478">
      <w:start w:val="1"/>
      <w:numFmt w:val="lowerRoman"/>
      <w:lvlText w:val="%6."/>
      <w:lvlJc w:val="right"/>
      <w:pPr>
        <w:ind w:left="4320" w:hanging="180"/>
      </w:pPr>
    </w:lvl>
    <w:lvl w:ilvl="6" w:tplc="CE3EBA6C">
      <w:start w:val="1"/>
      <w:numFmt w:val="decimal"/>
      <w:lvlText w:val="%7."/>
      <w:lvlJc w:val="left"/>
      <w:pPr>
        <w:ind w:left="5040" w:hanging="360"/>
      </w:pPr>
    </w:lvl>
    <w:lvl w:ilvl="7" w:tplc="565EA5EE">
      <w:start w:val="1"/>
      <w:numFmt w:val="lowerLetter"/>
      <w:lvlText w:val="%8."/>
      <w:lvlJc w:val="left"/>
      <w:pPr>
        <w:ind w:left="5760" w:hanging="360"/>
      </w:pPr>
    </w:lvl>
    <w:lvl w:ilvl="8" w:tplc="39C0DC6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7E7AE5"/>
    <w:multiLevelType w:val="hybridMultilevel"/>
    <w:tmpl w:val="3FF06A2A"/>
    <w:lvl w:ilvl="0" w:tplc="39586B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DF86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6003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603C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B292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1A67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2C2C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8E39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C848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F0DA21"/>
    <w:multiLevelType w:val="hybridMultilevel"/>
    <w:tmpl w:val="EFBA5964"/>
    <w:lvl w:ilvl="0" w:tplc="B426C4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63069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9443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9AFA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444C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C8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3271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E640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786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80518"/>
    <w:multiLevelType w:val="hybridMultilevel"/>
    <w:tmpl w:val="FFFFFFFF"/>
    <w:lvl w:ilvl="0" w:tplc="EEBA13B2">
      <w:start w:val="1"/>
      <w:numFmt w:val="decimal"/>
      <w:lvlText w:val="%1."/>
      <w:lvlJc w:val="left"/>
      <w:pPr>
        <w:ind w:left="720" w:hanging="360"/>
      </w:pPr>
    </w:lvl>
    <w:lvl w:ilvl="1" w:tplc="103C150A">
      <w:start w:val="1"/>
      <w:numFmt w:val="lowerLetter"/>
      <w:lvlText w:val="%2."/>
      <w:lvlJc w:val="left"/>
      <w:pPr>
        <w:ind w:left="1440" w:hanging="360"/>
      </w:pPr>
    </w:lvl>
    <w:lvl w:ilvl="2" w:tplc="903A8C62">
      <w:start w:val="1"/>
      <w:numFmt w:val="lowerRoman"/>
      <w:lvlText w:val="%3."/>
      <w:lvlJc w:val="right"/>
      <w:pPr>
        <w:ind w:left="2160" w:hanging="180"/>
      </w:pPr>
    </w:lvl>
    <w:lvl w:ilvl="3" w:tplc="02A48B0C">
      <w:start w:val="1"/>
      <w:numFmt w:val="decimal"/>
      <w:lvlText w:val="%4."/>
      <w:lvlJc w:val="left"/>
      <w:pPr>
        <w:ind w:left="2880" w:hanging="360"/>
      </w:pPr>
    </w:lvl>
    <w:lvl w:ilvl="4" w:tplc="F288FAC2">
      <w:start w:val="1"/>
      <w:numFmt w:val="lowerLetter"/>
      <w:lvlText w:val="%5."/>
      <w:lvlJc w:val="left"/>
      <w:pPr>
        <w:ind w:left="3600" w:hanging="360"/>
      </w:pPr>
    </w:lvl>
    <w:lvl w:ilvl="5" w:tplc="A87C0AA8">
      <w:start w:val="1"/>
      <w:numFmt w:val="lowerRoman"/>
      <w:lvlText w:val="%6."/>
      <w:lvlJc w:val="right"/>
      <w:pPr>
        <w:ind w:left="4320" w:hanging="180"/>
      </w:pPr>
    </w:lvl>
    <w:lvl w:ilvl="6" w:tplc="35E2A73E">
      <w:start w:val="1"/>
      <w:numFmt w:val="decimal"/>
      <w:lvlText w:val="%7."/>
      <w:lvlJc w:val="left"/>
      <w:pPr>
        <w:ind w:left="5040" w:hanging="360"/>
      </w:pPr>
    </w:lvl>
    <w:lvl w:ilvl="7" w:tplc="731688A6">
      <w:start w:val="1"/>
      <w:numFmt w:val="lowerLetter"/>
      <w:lvlText w:val="%8."/>
      <w:lvlJc w:val="left"/>
      <w:pPr>
        <w:ind w:left="5760" w:hanging="360"/>
      </w:pPr>
    </w:lvl>
    <w:lvl w:ilvl="8" w:tplc="AEA8D6E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EB47B0"/>
    <w:multiLevelType w:val="hybridMultilevel"/>
    <w:tmpl w:val="00DEA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065C07"/>
    <w:multiLevelType w:val="hybridMultilevel"/>
    <w:tmpl w:val="83D28496"/>
    <w:lvl w:ilvl="0" w:tplc="116EE5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EAEFB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96F5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0C58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CA9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94F4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7641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CA7F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783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8F6CDC"/>
    <w:multiLevelType w:val="multilevel"/>
    <w:tmpl w:val="07440268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B3B2E54"/>
    <w:multiLevelType w:val="hybridMultilevel"/>
    <w:tmpl w:val="FFFFFFFF"/>
    <w:lvl w:ilvl="0" w:tplc="5358C0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6EDC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0633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78B7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6E05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D844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56F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2E56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CA9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FD2C01"/>
    <w:multiLevelType w:val="hybridMultilevel"/>
    <w:tmpl w:val="BD58738A"/>
    <w:lvl w:ilvl="0" w:tplc="13142D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13A0C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9DEDC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1CC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D02C8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84C0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BC92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8FAAB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4838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5261794E"/>
    <w:multiLevelType w:val="hybridMultilevel"/>
    <w:tmpl w:val="B93CC330"/>
    <w:lvl w:ilvl="0" w:tplc="A26EDB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B1C49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A419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667E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D88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9AE8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74BA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8E9D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7EF5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0B022A"/>
    <w:multiLevelType w:val="hybridMultilevel"/>
    <w:tmpl w:val="4432C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81E5E9"/>
    <w:multiLevelType w:val="hybridMultilevel"/>
    <w:tmpl w:val="ABD465A6"/>
    <w:lvl w:ilvl="0" w:tplc="14C6787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AFC1D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902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2A1F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3C7A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D203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2A49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CAD9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1A34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72349E"/>
    <w:multiLevelType w:val="hybridMultilevel"/>
    <w:tmpl w:val="2B2486C0"/>
    <w:lvl w:ilvl="0" w:tplc="0BD2CE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0F60B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2C7F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B813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F025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72BE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1C89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26DB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A048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EA68A6"/>
    <w:multiLevelType w:val="hybridMultilevel"/>
    <w:tmpl w:val="F514C9C2"/>
    <w:lvl w:ilvl="0" w:tplc="937EBB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E4EE3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2C08D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4CAB0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12AA2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34E79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4E6C8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C1883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ADCFB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58324BEF"/>
    <w:multiLevelType w:val="hybridMultilevel"/>
    <w:tmpl w:val="86363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48FE28"/>
    <w:multiLevelType w:val="hybridMultilevel"/>
    <w:tmpl w:val="FCECAEE6"/>
    <w:lvl w:ilvl="0" w:tplc="189C6B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A800C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C9E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5AAA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1A69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08B8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78CB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42F9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D415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4083F3"/>
    <w:multiLevelType w:val="hybridMultilevel"/>
    <w:tmpl w:val="44086764"/>
    <w:lvl w:ilvl="0" w:tplc="D90ADCD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D9083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48AE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2E86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F61F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E60A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2A08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E0D7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C0ED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FADE2"/>
    <w:multiLevelType w:val="hybridMultilevel"/>
    <w:tmpl w:val="8E8E58E6"/>
    <w:lvl w:ilvl="0" w:tplc="E448464C">
      <w:start w:val="1"/>
      <w:numFmt w:val="decimal"/>
      <w:lvlText w:val="%1)"/>
      <w:lvlJc w:val="left"/>
      <w:pPr>
        <w:ind w:left="720" w:hanging="360"/>
      </w:pPr>
    </w:lvl>
    <w:lvl w:ilvl="1" w:tplc="2BB0878A">
      <w:start w:val="1"/>
      <w:numFmt w:val="lowerLetter"/>
      <w:lvlText w:val="%2."/>
      <w:lvlJc w:val="left"/>
      <w:pPr>
        <w:ind w:left="1440" w:hanging="360"/>
      </w:pPr>
    </w:lvl>
    <w:lvl w:ilvl="2" w:tplc="3FACFFA2">
      <w:start w:val="1"/>
      <w:numFmt w:val="lowerRoman"/>
      <w:lvlText w:val="%3."/>
      <w:lvlJc w:val="right"/>
      <w:pPr>
        <w:ind w:left="2160" w:hanging="180"/>
      </w:pPr>
    </w:lvl>
    <w:lvl w:ilvl="3" w:tplc="833ADBE6">
      <w:start w:val="1"/>
      <w:numFmt w:val="decimal"/>
      <w:lvlText w:val="%4."/>
      <w:lvlJc w:val="left"/>
      <w:pPr>
        <w:ind w:left="2880" w:hanging="360"/>
      </w:pPr>
    </w:lvl>
    <w:lvl w:ilvl="4" w:tplc="9F04E992">
      <w:start w:val="1"/>
      <w:numFmt w:val="lowerLetter"/>
      <w:lvlText w:val="%5."/>
      <w:lvlJc w:val="left"/>
      <w:pPr>
        <w:ind w:left="3600" w:hanging="360"/>
      </w:pPr>
    </w:lvl>
    <w:lvl w:ilvl="5" w:tplc="2F345828">
      <w:start w:val="1"/>
      <w:numFmt w:val="lowerRoman"/>
      <w:lvlText w:val="%6."/>
      <w:lvlJc w:val="right"/>
      <w:pPr>
        <w:ind w:left="4320" w:hanging="180"/>
      </w:pPr>
    </w:lvl>
    <w:lvl w:ilvl="6" w:tplc="8C38A892">
      <w:start w:val="1"/>
      <w:numFmt w:val="decimal"/>
      <w:lvlText w:val="%7."/>
      <w:lvlJc w:val="left"/>
      <w:pPr>
        <w:ind w:left="5040" w:hanging="360"/>
      </w:pPr>
    </w:lvl>
    <w:lvl w:ilvl="7" w:tplc="70446780">
      <w:start w:val="1"/>
      <w:numFmt w:val="lowerLetter"/>
      <w:lvlText w:val="%8."/>
      <w:lvlJc w:val="left"/>
      <w:pPr>
        <w:ind w:left="5760" w:hanging="360"/>
      </w:pPr>
    </w:lvl>
    <w:lvl w:ilvl="8" w:tplc="1780CE2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6C11A3"/>
    <w:multiLevelType w:val="hybridMultilevel"/>
    <w:tmpl w:val="CC989C5A"/>
    <w:lvl w:ilvl="0" w:tplc="9806A55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36654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E659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F683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18F1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2050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669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A6AB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D651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CEE300"/>
    <w:multiLevelType w:val="hybridMultilevel"/>
    <w:tmpl w:val="FFFFFFFF"/>
    <w:lvl w:ilvl="0" w:tplc="B2329978">
      <w:start w:val="3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34D08204">
      <w:start w:val="1"/>
      <w:numFmt w:val="lowerLetter"/>
      <w:lvlText w:val="%2."/>
      <w:lvlJc w:val="left"/>
      <w:pPr>
        <w:ind w:left="1440" w:hanging="360"/>
      </w:pPr>
    </w:lvl>
    <w:lvl w:ilvl="2" w:tplc="5472EB76">
      <w:start w:val="1"/>
      <w:numFmt w:val="lowerRoman"/>
      <w:lvlText w:val="%3."/>
      <w:lvlJc w:val="right"/>
      <w:pPr>
        <w:ind w:left="2160" w:hanging="180"/>
      </w:pPr>
    </w:lvl>
    <w:lvl w:ilvl="3" w:tplc="8E3CF49E">
      <w:start w:val="1"/>
      <w:numFmt w:val="decimal"/>
      <w:lvlText w:val="%4."/>
      <w:lvlJc w:val="left"/>
      <w:pPr>
        <w:ind w:left="2880" w:hanging="360"/>
      </w:pPr>
    </w:lvl>
    <w:lvl w:ilvl="4" w:tplc="F7F4E898">
      <w:start w:val="1"/>
      <w:numFmt w:val="lowerLetter"/>
      <w:lvlText w:val="%5."/>
      <w:lvlJc w:val="left"/>
      <w:pPr>
        <w:ind w:left="3600" w:hanging="360"/>
      </w:pPr>
    </w:lvl>
    <w:lvl w:ilvl="5" w:tplc="8E0E1E9E">
      <w:start w:val="1"/>
      <w:numFmt w:val="lowerRoman"/>
      <w:lvlText w:val="%6."/>
      <w:lvlJc w:val="right"/>
      <w:pPr>
        <w:ind w:left="4320" w:hanging="180"/>
      </w:pPr>
    </w:lvl>
    <w:lvl w:ilvl="6" w:tplc="E0E0B134">
      <w:start w:val="1"/>
      <w:numFmt w:val="decimal"/>
      <w:lvlText w:val="%7."/>
      <w:lvlJc w:val="left"/>
      <w:pPr>
        <w:ind w:left="5040" w:hanging="360"/>
      </w:pPr>
    </w:lvl>
    <w:lvl w:ilvl="7" w:tplc="BE1EF604">
      <w:start w:val="1"/>
      <w:numFmt w:val="lowerLetter"/>
      <w:lvlText w:val="%8."/>
      <w:lvlJc w:val="left"/>
      <w:pPr>
        <w:ind w:left="5760" w:hanging="360"/>
      </w:pPr>
    </w:lvl>
    <w:lvl w:ilvl="8" w:tplc="A47E039C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74C3C5"/>
    <w:multiLevelType w:val="hybridMultilevel"/>
    <w:tmpl w:val="FFFFFFFF"/>
    <w:lvl w:ilvl="0" w:tplc="10C24876">
      <w:start w:val="4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2C120DE8">
      <w:start w:val="1"/>
      <w:numFmt w:val="lowerLetter"/>
      <w:lvlText w:val="%2."/>
      <w:lvlJc w:val="left"/>
      <w:pPr>
        <w:ind w:left="1440" w:hanging="360"/>
      </w:pPr>
    </w:lvl>
    <w:lvl w:ilvl="2" w:tplc="CFEE747A">
      <w:start w:val="1"/>
      <w:numFmt w:val="lowerRoman"/>
      <w:lvlText w:val="%3."/>
      <w:lvlJc w:val="right"/>
      <w:pPr>
        <w:ind w:left="2160" w:hanging="180"/>
      </w:pPr>
    </w:lvl>
    <w:lvl w:ilvl="3" w:tplc="03EA6D48">
      <w:start w:val="1"/>
      <w:numFmt w:val="decimal"/>
      <w:lvlText w:val="%4."/>
      <w:lvlJc w:val="left"/>
      <w:pPr>
        <w:ind w:left="2880" w:hanging="360"/>
      </w:pPr>
    </w:lvl>
    <w:lvl w:ilvl="4" w:tplc="E23494E2">
      <w:start w:val="1"/>
      <w:numFmt w:val="lowerLetter"/>
      <w:lvlText w:val="%5."/>
      <w:lvlJc w:val="left"/>
      <w:pPr>
        <w:ind w:left="3600" w:hanging="360"/>
      </w:pPr>
    </w:lvl>
    <w:lvl w:ilvl="5" w:tplc="48C654F2">
      <w:start w:val="1"/>
      <w:numFmt w:val="lowerRoman"/>
      <w:lvlText w:val="%6."/>
      <w:lvlJc w:val="right"/>
      <w:pPr>
        <w:ind w:left="4320" w:hanging="180"/>
      </w:pPr>
    </w:lvl>
    <w:lvl w:ilvl="6" w:tplc="4F6A0BDE">
      <w:start w:val="1"/>
      <w:numFmt w:val="decimal"/>
      <w:lvlText w:val="%7."/>
      <w:lvlJc w:val="left"/>
      <w:pPr>
        <w:ind w:left="5040" w:hanging="360"/>
      </w:pPr>
    </w:lvl>
    <w:lvl w:ilvl="7" w:tplc="B4FA7806">
      <w:start w:val="1"/>
      <w:numFmt w:val="lowerLetter"/>
      <w:lvlText w:val="%8."/>
      <w:lvlJc w:val="left"/>
      <w:pPr>
        <w:ind w:left="5760" w:hanging="360"/>
      </w:pPr>
    </w:lvl>
    <w:lvl w:ilvl="8" w:tplc="02C4503C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C83188"/>
    <w:multiLevelType w:val="hybridMultilevel"/>
    <w:tmpl w:val="3B827866"/>
    <w:lvl w:ilvl="0" w:tplc="6968469A">
      <w:start w:val="1"/>
      <w:numFmt w:val="bullet"/>
      <w:lvlText w:val="v"/>
      <w:lvlJc w:val="left"/>
      <w:pPr>
        <w:ind w:left="720" w:hanging="360"/>
      </w:pPr>
      <w:rPr>
        <w:rFonts w:ascii="Wingdings" w:hAnsi="Wingdings" w:hint="default"/>
      </w:rPr>
    </w:lvl>
    <w:lvl w:ilvl="1" w:tplc="E0C45B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5C06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805D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1A05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6ECC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22F6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0A11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F081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91EBD4"/>
    <w:multiLevelType w:val="hybridMultilevel"/>
    <w:tmpl w:val="09844BC2"/>
    <w:lvl w:ilvl="0" w:tplc="ACD2951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A7427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6472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F687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0A64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4687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7C11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A0D0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C4BA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BB7B42"/>
    <w:multiLevelType w:val="multilevel"/>
    <w:tmpl w:val="CE5C43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CB56001"/>
    <w:multiLevelType w:val="hybridMultilevel"/>
    <w:tmpl w:val="0CC65A12"/>
    <w:lvl w:ilvl="0" w:tplc="EB968802">
      <w:start w:val="1"/>
      <w:numFmt w:val="upperRoman"/>
      <w:lvlText w:val="%1)"/>
      <w:lvlJc w:val="left"/>
      <w:pPr>
        <w:ind w:left="720" w:hanging="360"/>
      </w:pPr>
    </w:lvl>
    <w:lvl w:ilvl="1" w:tplc="53AA05FC">
      <w:start w:val="1"/>
      <w:numFmt w:val="lowerLetter"/>
      <w:lvlText w:val="%2."/>
      <w:lvlJc w:val="left"/>
      <w:pPr>
        <w:ind w:left="1440" w:hanging="360"/>
      </w:pPr>
    </w:lvl>
    <w:lvl w:ilvl="2" w:tplc="EAFC5FE2">
      <w:start w:val="1"/>
      <w:numFmt w:val="lowerRoman"/>
      <w:lvlText w:val="%3."/>
      <w:lvlJc w:val="right"/>
      <w:pPr>
        <w:ind w:left="2160" w:hanging="180"/>
      </w:pPr>
    </w:lvl>
    <w:lvl w:ilvl="3" w:tplc="F4481496">
      <w:start w:val="1"/>
      <w:numFmt w:val="decimal"/>
      <w:lvlText w:val="%4."/>
      <w:lvlJc w:val="left"/>
      <w:pPr>
        <w:ind w:left="2880" w:hanging="360"/>
      </w:pPr>
    </w:lvl>
    <w:lvl w:ilvl="4" w:tplc="20EA2AAC">
      <w:start w:val="1"/>
      <w:numFmt w:val="lowerLetter"/>
      <w:lvlText w:val="%5."/>
      <w:lvlJc w:val="left"/>
      <w:pPr>
        <w:ind w:left="3600" w:hanging="360"/>
      </w:pPr>
    </w:lvl>
    <w:lvl w:ilvl="5" w:tplc="8CF4CE44">
      <w:start w:val="1"/>
      <w:numFmt w:val="lowerRoman"/>
      <w:lvlText w:val="%6."/>
      <w:lvlJc w:val="right"/>
      <w:pPr>
        <w:ind w:left="4320" w:hanging="180"/>
      </w:pPr>
    </w:lvl>
    <w:lvl w:ilvl="6" w:tplc="AA18049E">
      <w:start w:val="1"/>
      <w:numFmt w:val="decimal"/>
      <w:lvlText w:val="%7."/>
      <w:lvlJc w:val="left"/>
      <w:pPr>
        <w:ind w:left="5040" w:hanging="360"/>
      </w:pPr>
    </w:lvl>
    <w:lvl w:ilvl="7" w:tplc="5C10291A">
      <w:start w:val="1"/>
      <w:numFmt w:val="lowerLetter"/>
      <w:lvlText w:val="%8."/>
      <w:lvlJc w:val="left"/>
      <w:pPr>
        <w:ind w:left="5760" w:hanging="360"/>
      </w:pPr>
    </w:lvl>
    <w:lvl w:ilvl="8" w:tplc="3142304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943F37"/>
    <w:multiLevelType w:val="hybridMultilevel"/>
    <w:tmpl w:val="FFFFFFFF"/>
    <w:lvl w:ilvl="0" w:tplc="D03C0FBE">
      <w:start w:val="2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3E34AEC6">
      <w:start w:val="1"/>
      <w:numFmt w:val="lowerLetter"/>
      <w:lvlText w:val="%2."/>
      <w:lvlJc w:val="left"/>
      <w:pPr>
        <w:ind w:left="1440" w:hanging="360"/>
      </w:pPr>
    </w:lvl>
    <w:lvl w:ilvl="2" w:tplc="93FA7824">
      <w:start w:val="1"/>
      <w:numFmt w:val="lowerRoman"/>
      <w:lvlText w:val="%3."/>
      <w:lvlJc w:val="right"/>
      <w:pPr>
        <w:ind w:left="2160" w:hanging="180"/>
      </w:pPr>
    </w:lvl>
    <w:lvl w:ilvl="3" w:tplc="9842B396">
      <w:start w:val="1"/>
      <w:numFmt w:val="decimal"/>
      <w:lvlText w:val="%4."/>
      <w:lvlJc w:val="left"/>
      <w:pPr>
        <w:ind w:left="2880" w:hanging="360"/>
      </w:pPr>
    </w:lvl>
    <w:lvl w:ilvl="4" w:tplc="0D48CF52">
      <w:start w:val="1"/>
      <w:numFmt w:val="lowerLetter"/>
      <w:lvlText w:val="%5."/>
      <w:lvlJc w:val="left"/>
      <w:pPr>
        <w:ind w:left="3600" w:hanging="360"/>
      </w:pPr>
    </w:lvl>
    <w:lvl w:ilvl="5" w:tplc="3B0CB1D4">
      <w:start w:val="1"/>
      <w:numFmt w:val="lowerRoman"/>
      <w:lvlText w:val="%6."/>
      <w:lvlJc w:val="right"/>
      <w:pPr>
        <w:ind w:left="4320" w:hanging="180"/>
      </w:pPr>
    </w:lvl>
    <w:lvl w:ilvl="6" w:tplc="C630CC8C">
      <w:start w:val="1"/>
      <w:numFmt w:val="decimal"/>
      <w:lvlText w:val="%7."/>
      <w:lvlJc w:val="left"/>
      <w:pPr>
        <w:ind w:left="5040" w:hanging="360"/>
      </w:pPr>
    </w:lvl>
    <w:lvl w:ilvl="7" w:tplc="BA387E66">
      <w:start w:val="1"/>
      <w:numFmt w:val="lowerLetter"/>
      <w:lvlText w:val="%8."/>
      <w:lvlJc w:val="left"/>
      <w:pPr>
        <w:ind w:left="5760" w:hanging="360"/>
      </w:pPr>
    </w:lvl>
    <w:lvl w:ilvl="8" w:tplc="ACB2C5C6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A67D4B"/>
    <w:multiLevelType w:val="hybridMultilevel"/>
    <w:tmpl w:val="EECA492E"/>
    <w:lvl w:ilvl="0" w:tplc="CE88B478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7753812">
    <w:abstractNumId w:val="24"/>
  </w:num>
  <w:num w:numId="2" w16cid:durableId="1961187301">
    <w:abstractNumId w:val="14"/>
  </w:num>
  <w:num w:numId="3" w16cid:durableId="1087767016">
    <w:abstractNumId w:val="18"/>
  </w:num>
  <w:num w:numId="4" w16cid:durableId="1419789310">
    <w:abstractNumId w:val="22"/>
  </w:num>
  <w:num w:numId="5" w16cid:durableId="735930857">
    <w:abstractNumId w:val="8"/>
  </w:num>
  <w:num w:numId="6" w16cid:durableId="2012635631">
    <w:abstractNumId w:val="9"/>
  </w:num>
  <w:num w:numId="7" w16cid:durableId="958611896">
    <w:abstractNumId w:val="2"/>
  </w:num>
  <w:num w:numId="8" w16cid:durableId="1372344676">
    <w:abstractNumId w:val="23"/>
  </w:num>
  <w:num w:numId="9" w16cid:durableId="55519895">
    <w:abstractNumId w:val="28"/>
  </w:num>
  <w:num w:numId="10" w16cid:durableId="2097480803">
    <w:abstractNumId w:val="25"/>
  </w:num>
  <w:num w:numId="11" w16cid:durableId="1986155020">
    <w:abstractNumId w:val="29"/>
  </w:num>
  <w:num w:numId="12" w16cid:durableId="1017925162">
    <w:abstractNumId w:val="31"/>
  </w:num>
  <w:num w:numId="13" w16cid:durableId="87433462">
    <w:abstractNumId w:val="12"/>
  </w:num>
  <w:num w:numId="14" w16cid:durableId="1829133098">
    <w:abstractNumId w:val="4"/>
  </w:num>
  <w:num w:numId="15" w16cid:durableId="2113671873">
    <w:abstractNumId w:val="16"/>
  </w:num>
  <w:num w:numId="16" w16cid:durableId="1413508448">
    <w:abstractNumId w:val="6"/>
  </w:num>
  <w:num w:numId="17" w16cid:durableId="164829114">
    <w:abstractNumId w:val="10"/>
  </w:num>
  <w:num w:numId="18" w16cid:durableId="1245458243">
    <w:abstractNumId w:val="27"/>
  </w:num>
  <w:num w:numId="19" w16cid:durableId="1871258033">
    <w:abstractNumId w:val="26"/>
  </w:num>
  <w:num w:numId="20" w16cid:durableId="1386880244">
    <w:abstractNumId w:val="32"/>
  </w:num>
  <w:num w:numId="21" w16cid:durableId="438523493">
    <w:abstractNumId w:val="7"/>
  </w:num>
  <w:num w:numId="22" w16cid:durableId="460879453">
    <w:abstractNumId w:val="13"/>
  </w:num>
  <w:num w:numId="23" w16cid:durableId="380636957">
    <w:abstractNumId w:val="30"/>
  </w:num>
  <w:num w:numId="24" w16cid:durableId="63530026">
    <w:abstractNumId w:val="33"/>
  </w:num>
  <w:num w:numId="25" w16cid:durableId="236062138">
    <w:abstractNumId w:val="17"/>
  </w:num>
  <w:num w:numId="26" w16cid:durableId="576596771">
    <w:abstractNumId w:val="20"/>
  </w:num>
  <w:num w:numId="27" w16cid:durableId="283930897">
    <w:abstractNumId w:val="21"/>
  </w:num>
  <w:num w:numId="28" w16cid:durableId="755400258">
    <w:abstractNumId w:val="5"/>
  </w:num>
  <w:num w:numId="29" w16cid:durableId="2070106714">
    <w:abstractNumId w:val="0"/>
  </w:num>
  <w:num w:numId="30" w16cid:durableId="1094860008">
    <w:abstractNumId w:val="3"/>
  </w:num>
  <w:num w:numId="31" w16cid:durableId="732780192">
    <w:abstractNumId w:val="19"/>
  </w:num>
  <w:num w:numId="32" w16cid:durableId="272248198">
    <w:abstractNumId w:val="1"/>
  </w:num>
  <w:num w:numId="33" w16cid:durableId="1259214827">
    <w:abstractNumId w:val="11"/>
  </w:num>
  <w:num w:numId="34" w16cid:durableId="29525551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C1B711"/>
    <w:rsid w:val="00000A35"/>
    <w:rsid w:val="000012C6"/>
    <w:rsid w:val="000126E0"/>
    <w:rsid w:val="00015744"/>
    <w:rsid w:val="0002082B"/>
    <w:rsid w:val="000210E8"/>
    <w:rsid w:val="00025166"/>
    <w:rsid w:val="00026025"/>
    <w:rsid w:val="000262FC"/>
    <w:rsid w:val="0003123A"/>
    <w:rsid w:val="0003141A"/>
    <w:rsid w:val="000315DE"/>
    <w:rsid w:val="0003324E"/>
    <w:rsid w:val="00040349"/>
    <w:rsid w:val="00040E56"/>
    <w:rsid w:val="00044CB3"/>
    <w:rsid w:val="00045387"/>
    <w:rsid w:val="000479D0"/>
    <w:rsid w:val="00052CB7"/>
    <w:rsid w:val="00052CF3"/>
    <w:rsid w:val="00054F1B"/>
    <w:rsid w:val="000724F0"/>
    <w:rsid w:val="000753C8"/>
    <w:rsid w:val="0007550F"/>
    <w:rsid w:val="0007735E"/>
    <w:rsid w:val="000903C6"/>
    <w:rsid w:val="000912EE"/>
    <w:rsid w:val="00091654"/>
    <w:rsid w:val="00091F48"/>
    <w:rsid w:val="00094D6B"/>
    <w:rsid w:val="00095124"/>
    <w:rsid w:val="00095FEB"/>
    <w:rsid w:val="000A3FD3"/>
    <w:rsid w:val="000A446B"/>
    <w:rsid w:val="000A4B9D"/>
    <w:rsid w:val="000A5078"/>
    <w:rsid w:val="000B14A0"/>
    <w:rsid w:val="000B1B6F"/>
    <w:rsid w:val="000B1E18"/>
    <w:rsid w:val="000B3130"/>
    <w:rsid w:val="000B31FD"/>
    <w:rsid w:val="000B35B9"/>
    <w:rsid w:val="000B5580"/>
    <w:rsid w:val="000B5A81"/>
    <w:rsid w:val="000B637D"/>
    <w:rsid w:val="000B77D9"/>
    <w:rsid w:val="000C1B95"/>
    <w:rsid w:val="000C271C"/>
    <w:rsid w:val="000C38C4"/>
    <w:rsid w:val="000C4DDD"/>
    <w:rsid w:val="000C530B"/>
    <w:rsid w:val="000C546F"/>
    <w:rsid w:val="000D0FF2"/>
    <w:rsid w:val="000D171B"/>
    <w:rsid w:val="000D1F57"/>
    <w:rsid w:val="000D31F2"/>
    <w:rsid w:val="000D328B"/>
    <w:rsid w:val="000D357A"/>
    <w:rsid w:val="000D50B4"/>
    <w:rsid w:val="000D6A3E"/>
    <w:rsid w:val="000F144F"/>
    <w:rsid w:val="001003B0"/>
    <w:rsid w:val="00101068"/>
    <w:rsid w:val="001019EC"/>
    <w:rsid w:val="00103FBA"/>
    <w:rsid w:val="0010458D"/>
    <w:rsid w:val="001060C4"/>
    <w:rsid w:val="00107593"/>
    <w:rsid w:val="001102EC"/>
    <w:rsid w:val="00111E8C"/>
    <w:rsid w:val="001132E8"/>
    <w:rsid w:val="00114081"/>
    <w:rsid w:val="001155AD"/>
    <w:rsid w:val="001158C7"/>
    <w:rsid w:val="00116327"/>
    <w:rsid w:val="0011752B"/>
    <w:rsid w:val="00121EFD"/>
    <w:rsid w:val="00123B74"/>
    <w:rsid w:val="00123E40"/>
    <w:rsid w:val="0014139E"/>
    <w:rsid w:val="00143C47"/>
    <w:rsid w:val="00146C6D"/>
    <w:rsid w:val="001553D4"/>
    <w:rsid w:val="001560A7"/>
    <w:rsid w:val="00156216"/>
    <w:rsid w:val="001608E9"/>
    <w:rsid w:val="00162AFB"/>
    <w:rsid w:val="00163A37"/>
    <w:rsid w:val="0017005C"/>
    <w:rsid w:val="0017039A"/>
    <w:rsid w:val="001717B5"/>
    <w:rsid w:val="001720E9"/>
    <w:rsid w:val="00173867"/>
    <w:rsid w:val="00175A54"/>
    <w:rsid w:val="00177C8E"/>
    <w:rsid w:val="00191593"/>
    <w:rsid w:val="001955A6"/>
    <w:rsid w:val="0019579E"/>
    <w:rsid w:val="001964A4"/>
    <w:rsid w:val="001A1175"/>
    <w:rsid w:val="001A1D95"/>
    <w:rsid w:val="001A2BD5"/>
    <w:rsid w:val="001A7F5F"/>
    <w:rsid w:val="001C759D"/>
    <w:rsid w:val="001D2E55"/>
    <w:rsid w:val="001D4314"/>
    <w:rsid w:val="001E1057"/>
    <w:rsid w:val="001E1F90"/>
    <w:rsid w:val="001E32DF"/>
    <w:rsid w:val="001E4724"/>
    <w:rsid w:val="001E7ADD"/>
    <w:rsid w:val="001F06FC"/>
    <w:rsid w:val="001F1C22"/>
    <w:rsid w:val="001F2B96"/>
    <w:rsid w:val="001F36B3"/>
    <w:rsid w:val="001F3C62"/>
    <w:rsid w:val="001F7260"/>
    <w:rsid w:val="00200A06"/>
    <w:rsid w:val="00202950"/>
    <w:rsid w:val="00205F41"/>
    <w:rsid w:val="00210061"/>
    <w:rsid w:val="00210C44"/>
    <w:rsid w:val="002122D7"/>
    <w:rsid w:val="002137D0"/>
    <w:rsid w:val="00213FEC"/>
    <w:rsid w:val="002154C6"/>
    <w:rsid w:val="0021780B"/>
    <w:rsid w:val="00217B55"/>
    <w:rsid w:val="00227371"/>
    <w:rsid w:val="00235E89"/>
    <w:rsid w:val="00236351"/>
    <w:rsid w:val="00237D8D"/>
    <w:rsid w:val="002429C4"/>
    <w:rsid w:val="0024A7DF"/>
    <w:rsid w:val="00252739"/>
    <w:rsid w:val="00254865"/>
    <w:rsid w:val="00254D4C"/>
    <w:rsid w:val="00261D00"/>
    <w:rsid w:val="00261E9C"/>
    <w:rsid w:val="00262A16"/>
    <w:rsid w:val="00263D05"/>
    <w:rsid w:val="00267201"/>
    <w:rsid w:val="00282064"/>
    <w:rsid w:val="00285C9B"/>
    <w:rsid w:val="002908DC"/>
    <w:rsid w:val="002909CC"/>
    <w:rsid w:val="0029383B"/>
    <w:rsid w:val="00294559"/>
    <w:rsid w:val="00295CC0"/>
    <w:rsid w:val="002A05AB"/>
    <w:rsid w:val="002A5077"/>
    <w:rsid w:val="002B3F38"/>
    <w:rsid w:val="002B61E9"/>
    <w:rsid w:val="002C54DD"/>
    <w:rsid w:val="002C554D"/>
    <w:rsid w:val="002C5DE7"/>
    <w:rsid w:val="002C7A8E"/>
    <w:rsid w:val="002D1012"/>
    <w:rsid w:val="002D177B"/>
    <w:rsid w:val="002D1BD1"/>
    <w:rsid w:val="002D1D1E"/>
    <w:rsid w:val="002D7764"/>
    <w:rsid w:val="002E0F0F"/>
    <w:rsid w:val="002E433F"/>
    <w:rsid w:val="002E6AAE"/>
    <w:rsid w:val="002F3921"/>
    <w:rsid w:val="002F4E97"/>
    <w:rsid w:val="002F589A"/>
    <w:rsid w:val="002F7D63"/>
    <w:rsid w:val="00303ACB"/>
    <w:rsid w:val="003059E8"/>
    <w:rsid w:val="003175BA"/>
    <w:rsid w:val="00323DB5"/>
    <w:rsid w:val="00324B9C"/>
    <w:rsid w:val="00325BCB"/>
    <w:rsid w:val="00325D57"/>
    <w:rsid w:val="00327C2B"/>
    <w:rsid w:val="0033130C"/>
    <w:rsid w:val="00335CCA"/>
    <w:rsid w:val="003407E5"/>
    <w:rsid w:val="00342EA9"/>
    <w:rsid w:val="00344FDC"/>
    <w:rsid w:val="00345763"/>
    <w:rsid w:val="00347974"/>
    <w:rsid w:val="003512AC"/>
    <w:rsid w:val="0035215A"/>
    <w:rsid w:val="0035255F"/>
    <w:rsid w:val="003578FB"/>
    <w:rsid w:val="003659CD"/>
    <w:rsid w:val="00370E5C"/>
    <w:rsid w:val="00371128"/>
    <w:rsid w:val="003717E4"/>
    <w:rsid w:val="00374653"/>
    <w:rsid w:val="0037492A"/>
    <w:rsid w:val="00374E89"/>
    <w:rsid w:val="00375C4F"/>
    <w:rsid w:val="003785AD"/>
    <w:rsid w:val="00384000"/>
    <w:rsid w:val="00385112"/>
    <w:rsid w:val="0038681E"/>
    <w:rsid w:val="00387E97"/>
    <w:rsid w:val="00392A03"/>
    <w:rsid w:val="003940C7"/>
    <w:rsid w:val="003A01B3"/>
    <w:rsid w:val="003A7E19"/>
    <w:rsid w:val="003B0003"/>
    <w:rsid w:val="003B17EB"/>
    <w:rsid w:val="003B34C1"/>
    <w:rsid w:val="003B6F74"/>
    <w:rsid w:val="003B768C"/>
    <w:rsid w:val="003C02B8"/>
    <w:rsid w:val="003C02E5"/>
    <w:rsid w:val="003C0E2B"/>
    <w:rsid w:val="003C5735"/>
    <w:rsid w:val="003C6A6B"/>
    <w:rsid w:val="003C73B5"/>
    <w:rsid w:val="003D1B6F"/>
    <w:rsid w:val="003D250F"/>
    <w:rsid w:val="003D34E8"/>
    <w:rsid w:val="003D5A43"/>
    <w:rsid w:val="003D65CA"/>
    <w:rsid w:val="003E3F69"/>
    <w:rsid w:val="003E7E22"/>
    <w:rsid w:val="003F2C7B"/>
    <w:rsid w:val="003F3986"/>
    <w:rsid w:val="003F567C"/>
    <w:rsid w:val="003F7AB4"/>
    <w:rsid w:val="004033B3"/>
    <w:rsid w:val="004141F5"/>
    <w:rsid w:val="0041568D"/>
    <w:rsid w:val="00422B87"/>
    <w:rsid w:val="00424267"/>
    <w:rsid w:val="00427502"/>
    <w:rsid w:val="004305BF"/>
    <w:rsid w:val="0043132C"/>
    <w:rsid w:val="00432595"/>
    <w:rsid w:val="0043290F"/>
    <w:rsid w:val="00436E70"/>
    <w:rsid w:val="00442B1A"/>
    <w:rsid w:val="0044469D"/>
    <w:rsid w:val="00445846"/>
    <w:rsid w:val="0044751E"/>
    <w:rsid w:val="0045680A"/>
    <w:rsid w:val="00460038"/>
    <w:rsid w:val="0046581B"/>
    <w:rsid w:val="00465982"/>
    <w:rsid w:val="00466457"/>
    <w:rsid w:val="004676DD"/>
    <w:rsid w:val="004748E2"/>
    <w:rsid w:val="00482680"/>
    <w:rsid w:val="00482C7A"/>
    <w:rsid w:val="004842C4"/>
    <w:rsid w:val="00485028"/>
    <w:rsid w:val="00485B7C"/>
    <w:rsid w:val="00485E2F"/>
    <w:rsid w:val="00486177"/>
    <w:rsid w:val="00486713"/>
    <w:rsid w:val="00487C53"/>
    <w:rsid w:val="00493514"/>
    <w:rsid w:val="004960D1"/>
    <w:rsid w:val="004962A3"/>
    <w:rsid w:val="004A4D28"/>
    <w:rsid w:val="004A5965"/>
    <w:rsid w:val="004A8353"/>
    <w:rsid w:val="004B2B61"/>
    <w:rsid w:val="004B453E"/>
    <w:rsid w:val="004C0496"/>
    <w:rsid w:val="004C4150"/>
    <w:rsid w:val="004C6D95"/>
    <w:rsid w:val="004D3AA9"/>
    <w:rsid w:val="004D3F43"/>
    <w:rsid w:val="004D593F"/>
    <w:rsid w:val="004D69BF"/>
    <w:rsid w:val="004DA546"/>
    <w:rsid w:val="004E22B3"/>
    <w:rsid w:val="004E39B9"/>
    <w:rsid w:val="004E3CB1"/>
    <w:rsid w:val="004E715D"/>
    <w:rsid w:val="004E778A"/>
    <w:rsid w:val="004F0E11"/>
    <w:rsid w:val="00503829"/>
    <w:rsid w:val="005054E4"/>
    <w:rsid w:val="00505CC6"/>
    <w:rsid w:val="00514E58"/>
    <w:rsid w:val="00520594"/>
    <w:rsid w:val="005217B4"/>
    <w:rsid w:val="00522E84"/>
    <w:rsid w:val="0052450D"/>
    <w:rsid w:val="00531965"/>
    <w:rsid w:val="00532C57"/>
    <w:rsid w:val="005341FB"/>
    <w:rsid w:val="00534B18"/>
    <w:rsid w:val="00540480"/>
    <w:rsid w:val="005426B1"/>
    <w:rsid w:val="005441C3"/>
    <w:rsid w:val="005462BF"/>
    <w:rsid w:val="00547E76"/>
    <w:rsid w:val="00560836"/>
    <w:rsid w:val="00565647"/>
    <w:rsid w:val="005663D2"/>
    <w:rsid w:val="00567275"/>
    <w:rsid w:val="00570921"/>
    <w:rsid w:val="00572CE7"/>
    <w:rsid w:val="0057353A"/>
    <w:rsid w:val="00577CE1"/>
    <w:rsid w:val="00582777"/>
    <w:rsid w:val="00583A0F"/>
    <w:rsid w:val="00583A1E"/>
    <w:rsid w:val="00592DC1"/>
    <w:rsid w:val="00593B96"/>
    <w:rsid w:val="00593E22"/>
    <w:rsid w:val="00596A68"/>
    <w:rsid w:val="005A6867"/>
    <w:rsid w:val="005B010D"/>
    <w:rsid w:val="005B1667"/>
    <w:rsid w:val="005B1A94"/>
    <w:rsid w:val="005B53A4"/>
    <w:rsid w:val="005C2D5F"/>
    <w:rsid w:val="005C5D17"/>
    <w:rsid w:val="005C6C3B"/>
    <w:rsid w:val="005D0C93"/>
    <w:rsid w:val="005D1464"/>
    <w:rsid w:val="005D211E"/>
    <w:rsid w:val="005D430B"/>
    <w:rsid w:val="005D4BB6"/>
    <w:rsid w:val="005E2F49"/>
    <w:rsid w:val="005E4713"/>
    <w:rsid w:val="005E4AB3"/>
    <w:rsid w:val="005F18FD"/>
    <w:rsid w:val="005F5519"/>
    <w:rsid w:val="005F6291"/>
    <w:rsid w:val="005F6B8A"/>
    <w:rsid w:val="005F74B6"/>
    <w:rsid w:val="00600913"/>
    <w:rsid w:val="006047D1"/>
    <w:rsid w:val="0060740C"/>
    <w:rsid w:val="006127C8"/>
    <w:rsid w:val="00612CAF"/>
    <w:rsid w:val="006155A6"/>
    <w:rsid w:val="00615D93"/>
    <w:rsid w:val="00615F30"/>
    <w:rsid w:val="00620E30"/>
    <w:rsid w:val="006254ED"/>
    <w:rsid w:val="00634774"/>
    <w:rsid w:val="00635D33"/>
    <w:rsid w:val="00638334"/>
    <w:rsid w:val="00641376"/>
    <w:rsid w:val="0064170C"/>
    <w:rsid w:val="00641763"/>
    <w:rsid w:val="006460FE"/>
    <w:rsid w:val="00652ACA"/>
    <w:rsid w:val="006571B6"/>
    <w:rsid w:val="00660C66"/>
    <w:rsid w:val="006612CF"/>
    <w:rsid w:val="006622CE"/>
    <w:rsid w:val="006647DC"/>
    <w:rsid w:val="00670025"/>
    <w:rsid w:val="00672CC9"/>
    <w:rsid w:val="00674775"/>
    <w:rsid w:val="00675648"/>
    <w:rsid w:val="00676AE7"/>
    <w:rsid w:val="00684A4C"/>
    <w:rsid w:val="00685A33"/>
    <w:rsid w:val="00687710"/>
    <w:rsid w:val="00687A83"/>
    <w:rsid w:val="00687E61"/>
    <w:rsid w:val="00694221"/>
    <w:rsid w:val="0069717A"/>
    <w:rsid w:val="00697B97"/>
    <w:rsid w:val="006A09AE"/>
    <w:rsid w:val="006A0AD4"/>
    <w:rsid w:val="006A2EAE"/>
    <w:rsid w:val="006A73B0"/>
    <w:rsid w:val="006A765C"/>
    <w:rsid w:val="006B17C3"/>
    <w:rsid w:val="006B527B"/>
    <w:rsid w:val="006B5898"/>
    <w:rsid w:val="006C01F6"/>
    <w:rsid w:val="006C1BD4"/>
    <w:rsid w:val="006C1E4A"/>
    <w:rsid w:val="006C380C"/>
    <w:rsid w:val="006C6D3D"/>
    <w:rsid w:val="006D0747"/>
    <w:rsid w:val="006D1747"/>
    <w:rsid w:val="006D2B3B"/>
    <w:rsid w:val="006D3215"/>
    <w:rsid w:val="006D3F48"/>
    <w:rsid w:val="006D505D"/>
    <w:rsid w:val="006D6F13"/>
    <w:rsid w:val="006E3AE5"/>
    <w:rsid w:val="006E5150"/>
    <w:rsid w:val="006E717A"/>
    <w:rsid w:val="006F017D"/>
    <w:rsid w:val="006F0EE3"/>
    <w:rsid w:val="006F1B24"/>
    <w:rsid w:val="006F691B"/>
    <w:rsid w:val="006F69FE"/>
    <w:rsid w:val="006F7D90"/>
    <w:rsid w:val="00700B4C"/>
    <w:rsid w:val="00701631"/>
    <w:rsid w:val="00704914"/>
    <w:rsid w:val="00706EF0"/>
    <w:rsid w:val="00706FC0"/>
    <w:rsid w:val="00712997"/>
    <w:rsid w:val="00714719"/>
    <w:rsid w:val="00714F29"/>
    <w:rsid w:val="00720C3A"/>
    <w:rsid w:val="00720D8A"/>
    <w:rsid w:val="00721358"/>
    <w:rsid w:val="00722B9D"/>
    <w:rsid w:val="00722E0E"/>
    <w:rsid w:val="00726188"/>
    <w:rsid w:val="00730F05"/>
    <w:rsid w:val="00731635"/>
    <w:rsid w:val="00731E3F"/>
    <w:rsid w:val="007346DC"/>
    <w:rsid w:val="00736A77"/>
    <w:rsid w:val="007408F1"/>
    <w:rsid w:val="00741D9C"/>
    <w:rsid w:val="0074482A"/>
    <w:rsid w:val="007529A4"/>
    <w:rsid w:val="007533C3"/>
    <w:rsid w:val="007535DD"/>
    <w:rsid w:val="00762DEC"/>
    <w:rsid w:val="0076457F"/>
    <w:rsid w:val="007670FC"/>
    <w:rsid w:val="0077007C"/>
    <w:rsid w:val="0077562E"/>
    <w:rsid w:val="007758D2"/>
    <w:rsid w:val="00777029"/>
    <w:rsid w:val="007779FA"/>
    <w:rsid w:val="00781F88"/>
    <w:rsid w:val="0078458D"/>
    <w:rsid w:val="00786F00"/>
    <w:rsid w:val="00791EFF"/>
    <w:rsid w:val="007957EE"/>
    <w:rsid w:val="00797CA0"/>
    <w:rsid w:val="007A43C0"/>
    <w:rsid w:val="007A45F5"/>
    <w:rsid w:val="007A57D3"/>
    <w:rsid w:val="007B2953"/>
    <w:rsid w:val="007B3CAC"/>
    <w:rsid w:val="007B486C"/>
    <w:rsid w:val="007C0F4D"/>
    <w:rsid w:val="007C1A6C"/>
    <w:rsid w:val="007C3604"/>
    <w:rsid w:val="007C75D5"/>
    <w:rsid w:val="007D0B97"/>
    <w:rsid w:val="007D0D1B"/>
    <w:rsid w:val="007D2EFA"/>
    <w:rsid w:val="007D41BB"/>
    <w:rsid w:val="007D64BA"/>
    <w:rsid w:val="007D7CD1"/>
    <w:rsid w:val="007E08B3"/>
    <w:rsid w:val="007E388B"/>
    <w:rsid w:val="007E3CAA"/>
    <w:rsid w:val="007E7667"/>
    <w:rsid w:val="007F4842"/>
    <w:rsid w:val="00801CEC"/>
    <w:rsid w:val="008071C7"/>
    <w:rsid w:val="0080768C"/>
    <w:rsid w:val="00812FCA"/>
    <w:rsid w:val="0081388B"/>
    <w:rsid w:val="0081759A"/>
    <w:rsid w:val="00817E56"/>
    <w:rsid w:val="00821B6C"/>
    <w:rsid w:val="00823D29"/>
    <w:rsid w:val="00824531"/>
    <w:rsid w:val="0082523D"/>
    <w:rsid w:val="0082542B"/>
    <w:rsid w:val="00827143"/>
    <w:rsid w:val="0083291D"/>
    <w:rsid w:val="00832AE4"/>
    <w:rsid w:val="00836CD1"/>
    <w:rsid w:val="00837092"/>
    <w:rsid w:val="0083774C"/>
    <w:rsid w:val="008430B0"/>
    <w:rsid w:val="00843153"/>
    <w:rsid w:val="008458DB"/>
    <w:rsid w:val="0085089D"/>
    <w:rsid w:val="00850E60"/>
    <w:rsid w:val="0085128E"/>
    <w:rsid w:val="00855768"/>
    <w:rsid w:val="00857559"/>
    <w:rsid w:val="00857A62"/>
    <w:rsid w:val="00862BDA"/>
    <w:rsid w:val="0086361F"/>
    <w:rsid w:val="00867878"/>
    <w:rsid w:val="00880DBD"/>
    <w:rsid w:val="00881089"/>
    <w:rsid w:val="00884B78"/>
    <w:rsid w:val="0088615A"/>
    <w:rsid w:val="0088629B"/>
    <w:rsid w:val="00891432"/>
    <w:rsid w:val="008924CB"/>
    <w:rsid w:val="008A33E6"/>
    <w:rsid w:val="008B0493"/>
    <w:rsid w:val="008B1374"/>
    <w:rsid w:val="008B2512"/>
    <w:rsid w:val="008B2791"/>
    <w:rsid w:val="008B6CE2"/>
    <w:rsid w:val="008C04D2"/>
    <w:rsid w:val="008C3DD5"/>
    <w:rsid w:val="008C49E5"/>
    <w:rsid w:val="008C4CBB"/>
    <w:rsid w:val="008C51BF"/>
    <w:rsid w:val="008C5814"/>
    <w:rsid w:val="008C710C"/>
    <w:rsid w:val="008D142C"/>
    <w:rsid w:val="008D362C"/>
    <w:rsid w:val="008D56E9"/>
    <w:rsid w:val="008D67F1"/>
    <w:rsid w:val="008E44EE"/>
    <w:rsid w:val="008E44F6"/>
    <w:rsid w:val="008E5175"/>
    <w:rsid w:val="008F067B"/>
    <w:rsid w:val="008F0B0C"/>
    <w:rsid w:val="008F209C"/>
    <w:rsid w:val="008F27E2"/>
    <w:rsid w:val="008F5C84"/>
    <w:rsid w:val="008F65E0"/>
    <w:rsid w:val="009045E9"/>
    <w:rsid w:val="00904700"/>
    <w:rsid w:val="00907024"/>
    <w:rsid w:val="009070CE"/>
    <w:rsid w:val="00912DCF"/>
    <w:rsid w:val="0091612A"/>
    <w:rsid w:val="009170E6"/>
    <w:rsid w:val="0091784F"/>
    <w:rsid w:val="009206D0"/>
    <w:rsid w:val="0092175B"/>
    <w:rsid w:val="00921867"/>
    <w:rsid w:val="009316B4"/>
    <w:rsid w:val="0093295E"/>
    <w:rsid w:val="00935201"/>
    <w:rsid w:val="00937046"/>
    <w:rsid w:val="009418E9"/>
    <w:rsid w:val="00945171"/>
    <w:rsid w:val="0094537A"/>
    <w:rsid w:val="009455F4"/>
    <w:rsid w:val="00945F15"/>
    <w:rsid w:val="00946CC0"/>
    <w:rsid w:val="009533F2"/>
    <w:rsid w:val="00956515"/>
    <w:rsid w:val="009642FF"/>
    <w:rsid w:val="00964399"/>
    <w:rsid w:val="0097070F"/>
    <w:rsid w:val="00971F88"/>
    <w:rsid w:val="00973B33"/>
    <w:rsid w:val="00984528"/>
    <w:rsid w:val="00984F6D"/>
    <w:rsid w:val="009867D6"/>
    <w:rsid w:val="00987F5F"/>
    <w:rsid w:val="009908E6"/>
    <w:rsid w:val="009917BF"/>
    <w:rsid w:val="009958A0"/>
    <w:rsid w:val="00997D34"/>
    <w:rsid w:val="009A08AE"/>
    <w:rsid w:val="009A3EEC"/>
    <w:rsid w:val="009A4513"/>
    <w:rsid w:val="009A59EC"/>
    <w:rsid w:val="009B196B"/>
    <w:rsid w:val="009B4EE9"/>
    <w:rsid w:val="009C01AD"/>
    <w:rsid w:val="009C3456"/>
    <w:rsid w:val="009C7C65"/>
    <w:rsid w:val="009E012E"/>
    <w:rsid w:val="009E25C0"/>
    <w:rsid w:val="009E7FAA"/>
    <w:rsid w:val="009EDEA4"/>
    <w:rsid w:val="009F0DC2"/>
    <w:rsid w:val="009F1B1D"/>
    <w:rsid w:val="009F22A4"/>
    <w:rsid w:val="009F3C55"/>
    <w:rsid w:val="009F70B6"/>
    <w:rsid w:val="00A01513"/>
    <w:rsid w:val="00A01C67"/>
    <w:rsid w:val="00A01C84"/>
    <w:rsid w:val="00A1258F"/>
    <w:rsid w:val="00A169B2"/>
    <w:rsid w:val="00A16FBB"/>
    <w:rsid w:val="00A2033B"/>
    <w:rsid w:val="00A20507"/>
    <w:rsid w:val="00A21058"/>
    <w:rsid w:val="00A220F8"/>
    <w:rsid w:val="00A24CCF"/>
    <w:rsid w:val="00A25AB5"/>
    <w:rsid w:val="00A275C0"/>
    <w:rsid w:val="00A278B0"/>
    <w:rsid w:val="00A368B2"/>
    <w:rsid w:val="00A36F7F"/>
    <w:rsid w:val="00A40A9E"/>
    <w:rsid w:val="00A44073"/>
    <w:rsid w:val="00A51A92"/>
    <w:rsid w:val="00A5582C"/>
    <w:rsid w:val="00A5747C"/>
    <w:rsid w:val="00A615FC"/>
    <w:rsid w:val="00A62A13"/>
    <w:rsid w:val="00A633E2"/>
    <w:rsid w:val="00A63402"/>
    <w:rsid w:val="00A64B66"/>
    <w:rsid w:val="00A718CE"/>
    <w:rsid w:val="00A71BC6"/>
    <w:rsid w:val="00A74C35"/>
    <w:rsid w:val="00A77C8A"/>
    <w:rsid w:val="00A83E7F"/>
    <w:rsid w:val="00A87680"/>
    <w:rsid w:val="00A9141F"/>
    <w:rsid w:val="00A9151A"/>
    <w:rsid w:val="00A971F0"/>
    <w:rsid w:val="00AA1416"/>
    <w:rsid w:val="00AA21DF"/>
    <w:rsid w:val="00AA2AA5"/>
    <w:rsid w:val="00AA3277"/>
    <w:rsid w:val="00AA6C15"/>
    <w:rsid w:val="00AB3975"/>
    <w:rsid w:val="00AB707F"/>
    <w:rsid w:val="00AC104A"/>
    <w:rsid w:val="00AC12E3"/>
    <w:rsid w:val="00AC2C8C"/>
    <w:rsid w:val="00ACBADF"/>
    <w:rsid w:val="00AD36FF"/>
    <w:rsid w:val="00AD37AE"/>
    <w:rsid w:val="00AE0DA9"/>
    <w:rsid w:val="00AE0E29"/>
    <w:rsid w:val="00AE1BC2"/>
    <w:rsid w:val="00AE4856"/>
    <w:rsid w:val="00B0049E"/>
    <w:rsid w:val="00B023C1"/>
    <w:rsid w:val="00B02EC8"/>
    <w:rsid w:val="00B078FD"/>
    <w:rsid w:val="00B126A3"/>
    <w:rsid w:val="00B138CA"/>
    <w:rsid w:val="00B14C30"/>
    <w:rsid w:val="00B21C5E"/>
    <w:rsid w:val="00B22834"/>
    <w:rsid w:val="00B2693A"/>
    <w:rsid w:val="00B26FEA"/>
    <w:rsid w:val="00B30008"/>
    <w:rsid w:val="00B30B2B"/>
    <w:rsid w:val="00B325DE"/>
    <w:rsid w:val="00B34CF3"/>
    <w:rsid w:val="00B35900"/>
    <w:rsid w:val="00B36293"/>
    <w:rsid w:val="00B4314F"/>
    <w:rsid w:val="00B43160"/>
    <w:rsid w:val="00B432BB"/>
    <w:rsid w:val="00B44985"/>
    <w:rsid w:val="00B463DB"/>
    <w:rsid w:val="00B46A16"/>
    <w:rsid w:val="00B479F0"/>
    <w:rsid w:val="00B52896"/>
    <w:rsid w:val="00B60AA9"/>
    <w:rsid w:val="00B667C1"/>
    <w:rsid w:val="00B66A13"/>
    <w:rsid w:val="00B71B22"/>
    <w:rsid w:val="00B81F03"/>
    <w:rsid w:val="00B8281A"/>
    <w:rsid w:val="00B8384D"/>
    <w:rsid w:val="00B845B4"/>
    <w:rsid w:val="00B84BA0"/>
    <w:rsid w:val="00B87FA0"/>
    <w:rsid w:val="00B90706"/>
    <w:rsid w:val="00B93C62"/>
    <w:rsid w:val="00B95F60"/>
    <w:rsid w:val="00B97A6A"/>
    <w:rsid w:val="00BA4324"/>
    <w:rsid w:val="00BA4512"/>
    <w:rsid w:val="00BA6D9B"/>
    <w:rsid w:val="00BB410E"/>
    <w:rsid w:val="00BB468D"/>
    <w:rsid w:val="00BB4D72"/>
    <w:rsid w:val="00BC1CB4"/>
    <w:rsid w:val="00BC28BC"/>
    <w:rsid w:val="00BC4CFC"/>
    <w:rsid w:val="00BC5F90"/>
    <w:rsid w:val="00BD70C4"/>
    <w:rsid w:val="00BE3F7A"/>
    <w:rsid w:val="00BE49F8"/>
    <w:rsid w:val="00BE5E57"/>
    <w:rsid w:val="00BE60E2"/>
    <w:rsid w:val="00BF727F"/>
    <w:rsid w:val="00C024EB"/>
    <w:rsid w:val="00C02E46"/>
    <w:rsid w:val="00C04E8A"/>
    <w:rsid w:val="00C054CA"/>
    <w:rsid w:val="00C126C8"/>
    <w:rsid w:val="00C130F3"/>
    <w:rsid w:val="00C16E6D"/>
    <w:rsid w:val="00C17704"/>
    <w:rsid w:val="00C22812"/>
    <w:rsid w:val="00C26924"/>
    <w:rsid w:val="00C2A3E5"/>
    <w:rsid w:val="00C36546"/>
    <w:rsid w:val="00C41155"/>
    <w:rsid w:val="00C44B91"/>
    <w:rsid w:val="00C4F0BD"/>
    <w:rsid w:val="00C5038A"/>
    <w:rsid w:val="00C52ED2"/>
    <w:rsid w:val="00C54C9C"/>
    <w:rsid w:val="00C604E4"/>
    <w:rsid w:val="00C64AE5"/>
    <w:rsid w:val="00C65FD4"/>
    <w:rsid w:val="00C66704"/>
    <w:rsid w:val="00C7035A"/>
    <w:rsid w:val="00C7138F"/>
    <w:rsid w:val="00C73858"/>
    <w:rsid w:val="00C73DB2"/>
    <w:rsid w:val="00C7401D"/>
    <w:rsid w:val="00C82E88"/>
    <w:rsid w:val="00C83E9E"/>
    <w:rsid w:val="00C83FA2"/>
    <w:rsid w:val="00C86D88"/>
    <w:rsid w:val="00C9300D"/>
    <w:rsid w:val="00C963C1"/>
    <w:rsid w:val="00C9722F"/>
    <w:rsid w:val="00C97785"/>
    <w:rsid w:val="00CA461E"/>
    <w:rsid w:val="00CA4FFD"/>
    <w:rsid w:val="00CA66A6"/>
    <w:rsid w:val="00CB0644"/>
    <w:rsid w:val="00CB1B81"/>
    <w:rsid w:val="00CB37C7"/>
    <w:rsid w:val="00CB39C7"/>
    <w:rsid w:val="00CC2101"/>
    <w:rsid w:val="00CC38CE"/>
    <w:rsid w:val="00CC3D72"/>
    <w:rsid w:val="00CC3DDF"/>
    <w:rsid w:val="00CC7D59"/>
    <w:rsid w:val="00CCDEDA"/>
    <w:rsid w:val="00CD18F2"/>
    <w:rsid w:val="00CD1A45"/>
    <w:rsid w:val="00CD3E63"/>
    <w:rsid w:val="00CD49ED"/>
    <w:rsid w:val="00CD56BF"/>
    <w:rsid w:val="00CD6B90"/>
    <w:rsid w:val="00CD7B34"/>
    <w:rsid w:val="00CE0237"/>
    <w:rsid w:val="00CE11EB"/>
    <w:rsid w:val="00CE496C"/>
    <w:rsid w:val="00CE5C01"/>
    <w:rsid w:val="00CEDEBA"/>
    <w:rsid w:val="00CF0595"/>
    <w:rsid w:val="00CF5D30"/>
    <w:rsid w:val="00CF7F47"/>
    <w:rsid w:val="00D03D8A"/>
    <w:rsid w:val="00D04548"/>
    <w:rsid w:val="00D04968"/>
    <w:rsid w:val="00D06123"/>
    <w:rsid w:val="00D073EA"/>
    <w:rsid w:val="00D12F13"/>
    <w:rsid w:val="00D15FB3"/>
    <w:rsid w:val="00D2094B"/>
    <w:rsid w:val="00D24159"/>
    <w:rsid w:val="00D251DD"/>
    <w:rsid w:val="00D26517"/>
    <w:rsid w:val="00D30809"/>
    <w:rsid w:val="00D31D6B"/>
    <w:rsid w:val="00D33A58"/>
    <w:rsid w:val="00D34A69"/>
    <w:rsid w:val="00D36221"/>
    <w:rsid w:val="00D37196"/>
    <w:rsid w:val="00D43605"/>
    <w:rsid w:val="00D44C09"/>
    <w:rsid w:val="00D44DEA"/>
    <w:rsid w:val="00D45E1F"/>
    <w:rsid w:val="00D51977"/>
    <w:rsid w:val="00D51A1E"/>
    <w:rsid w:val="00D5230B"/>
    <w:rsid w:val="00D53274"/>
    <w:rsid w:val="00D53D21"/>
    <w:rsid w:val="00D56A3B"/>
    <w:rsid w:val="00D62013"/>
    <w:rsid w:val="00D63066"/>
    <w:rsid w:val="00D65618"/>
    <w:rsid w:val="00D73960"/>
    <w:rsid w:val="00D8363E"/>
    <w:rsid w:val="00DA1CF9"/>
    <w:rsid w:val="00DA5428"/>
    <w:rsid w:val="00DA748F"/>
    <w:rsid w:val="00DB04CB"/>
    <w:rsid w:val="00DC0339"/>
    <w:rsid w:val="00DC0A29"/>
    <w:rsid w:val="00DC4F8F"/>
    <w:rsid w:val="00DC6244"/>
    <w:rsid w:val="00DC6DEC"/>
    <w:rsid w:val="00DC7B2C"/>
    <w:rsid w:val="00DD2299"/>
    <w:rsid w:val="00DE62B8"/>
    <w:rsid w:val="00DE6670"/>
    <w:rsid w:val="00DE74FC"/>
    <w:rsid w:val="00DF497A"/>
    <w:rsid w:val="00DF7180"/>
    <w:rsid w:val="00E028C6"/>
    <w:rsid w:val="00E12C76"/>
    <w:rsid w:val="00E15942"/>
    <w:rsid w:val="00E303CF"/>
    <w:rsid w:val="00E31A21"/>
    <w:rsid w:val="00E32AD7"/>
    <w:rsid w:val="00E33D6C"/>
    <w:rsid w:val="00E419B8"/>
    <w:rsid w:val="00E41EAD"/>
    <w:rsid w:val="00E42D09"/>
    <w:rsid w:val="00E474BD"/>
    <w:rsid w:val="00E52037"/>
    <w:rsid w:val="00E536BA"/>
    <w:rsid w:val="00E611EC"/>
    <w:rsid w:val="00E6120A"/>
    <w:rsid w:val="00E6184D"/>
    <w:rsid w:val="00E61965"/>
    <w:rsid w:val="00E69DF6"/>
    <w:rsid w:val="00E71B46"/>
    <w:rsid w:val="00E7297C"/>
    <w:rsid w:val="00E7F217"/>
    <w:rsid w:val="00E81E43"/>
    <w:rsid w:val="00E82C50"/>
    <w:rsid w:val="00E87922"/>
    <w:rsid w:val="00E937A1"/>
    <w:rsid w:val="00E93BB0"/>
    <w:rsid w:val="00E94A77"/>
    <w:rsid w:val="00E9683F"/>
    <w:rsid w:val="00E97270"/>
    <w:rsid w:val="00E97544"/>
    <w:rsid w:val="00EA3C68"/>
    <w:rsid w:val="00EA5124"/>
    <w:rsid w:val="00EA654F"/>
    <w:rsid w:val="00EA783B"/>
    <w:rsid w:val="00EA7BB5"/>
    <w:rsid w:val="00EB0F6A"/>
    <w:rsid w:val="00EB4E89"/>
    <w:rsid w:val="00EB6C33"/>
    <w:rsid w:val="00EC0981"/>
    <w:rsid w:val="00EC2597"/>
    <w:rsid w:val="00EC2A17"/>
    <w:rsid w:val="00EC33DD"/>
    <w:rsid w:val="00EC595B"/>
    <w:rsid w:val="00ED1A9C"/>
    <w:rsid w:val="00ED1FB7"/>
    <w:rsid w:val="00ED74C6"/>
    <w:rsid w:val="00EDE668"/>
    <w:rsid w:val="00EE0E11"/>
    <w:rsid w:val="00EE1E09"/>
    <w:rsid w:val="00EE47BC"/>
    <w:rsid w:val="00EF0683"/>
    <w:rsid w:val="00EF38BA"/>
    <w:rsid w:val="00EF52CC"/>
    <w:rsid w:val="00EF538E"/>
    <w:rsid w:val="00EF64B0"/>
    <w:rsid w:val="00EF7420"/>
    <w:rsid w:val="00F00C35"/>
    <w:rsid w:val="00F01696"/>
    <w:rsid w:val="00F03D58"/>
    <w:rsid w:val="00F06C2B"/>
    <w:rsid w:val="00F109B3"/>
    <w:rsid w:val="00F12D9A"/>
    <w:rsid w:val="00F21E56"/>
    <w:rsid w:val="00F23757"/>
    <w:rsid w:val="00F23FF2"/>
    <w:rsid w:val="00F248A5"/>
    <w:rsid w:val="00F30173"/>
    <w:rsid w:val="00F335D5"/>
    <w:rsid w:val="00F36533"/>
    <w:rsid w:val="00F3F42F"/>
    <w:rsid w:val="00F415B2"/>
    <w:rsid w:val="00F42125"/>
    <w:rsid w:val="00F4334F"/>
    <w:rsid w:val="00F46FB5"/>
    <w:rsid w:val="00F707F3"/>
    <w:rsid w:val="00F75ADC"/>
    <w:rsid w:val="00F77205"/>
    <w:rsid w:val="00F77CB4"/>
    <w:rsid w:val="00F81F09"/>
    <w:rsid w:val="00F82C33"/>
    <w:rsid w:val="00F90FA9"/>
    <w:rsid w:val="00F9124F"/>
    <w:rsid w:val="00F93027"/>
    <w:rsid w:val="00F93D0D"/>
    <w:rsid w:val="00F944E9"/>
    <w:rsid w:val="00F94FF4"/>
    <w:rsid w:val="00F95F2D"/>
    <w:rsid w:val="00F96175"/>
    <w:rsid w:val="00FA0576"/>
    <w:rsid w:val="00FA0C30"/>
    <w:rsid w:val="00FA4303"/>
    <w:rsid w:val="00FA46A4"/>
    <w:rsid w:val="00FA63B4"/>
    <w:rsid w:val="00FA768B"/>
    <w:rsid w:val="00FA78DD"/>
    <w:rsid w:val="00FA78EE"/>
    <w:rsid w:val="00FB0A79"/>
    <w:rsid w:val="00FB0E90"/>
    <w:rsid w:val="00FB28E9"/>
    <w:rsid w:val="00FB3C27"/>
    <w:rsid w:val="00FC02A9"/>
    <w:rsid w:val="00FC37C7"/>
    <w:rsid w:val="00FC41D3"/>
    <w:rsid w:val="00FC45F6"/>
    <w:rsid w:val="00FC6173"/>
    <w:rsid w:val="00FC6195"/>
    <w:rsid w:val="00FCB2AC"/>
    <w:rsid w:val="00FD20B6"/>
    <w:rsid w:val="00FD618C"/>
    <w:rsid w:val="00FE2FF7"/>
    <w:rsid w:val="00FE6A69"/>
    <w:rsid w:val="00FF3BAF"/>
    <w:rsid w:val="00FF5AC2"/>
    <w:rsid w:val="00FF64F0"/>
    <w:rsid w:val="010272AE"/>
    <w:rsid w:val="010858B0"/>
    <w:rsid w:val="010D5110"/>
    <w:rsid w:val="01100FF1"/>
    <w:rsid w:val="012F8311"/>
    <w:rsid w:val="01334314"/>
    <w:rsid w:val="01344CF8"/>
    <w:rsid w:val="0135C61A"/>
    <w:rsid w:val="01456DA0"/>
    <w:rsid w:val="014871C4"/>
    <w:rsid w:val="014BCFDF"/>
    <w:rsid w:val="014C585A"/>
    <w:rsid w:val="016F33D4"/>
    <w:rsid w:val="017611FB"/>
    <w:rsid w:val="0183C2E9"/>
    <w:rsid w:val="01845BEC"/>
    <w:rsid w:val="0187B642"/>
    <w:rsid w:val="01893D5D"/>
    <w:rsid w:val="018E3803"/>
    <w:rsid w:val="01928681"/>
    <w:rsid w:val="01944213"/>
    <w:rsid w:val="019EFB67"/>
    <w:rsid w:val="01A06C1D"/>
    <w:rsid w:val="01B2D469"/>
    <w:rsid w:val="01BAAA7E"/>
    <w:rsid w:val="01C8FC2D"/>
    <w:rsid w:val="01CF05CF"/>
    <w:rsid w:val="01D538CB"/>
    <w:rsid w:val="01D67EAB"/>
    <w:rsid w:val="01D6D7D4"/>
    <w:rsid w:val="01F92C2C"/>
    <w:rsid w:val="020676A5"/>
    <w:rsid w:val="02079C26"/>
    <w:rsid w:val="020CCD5A"/>
    <w:rsid w:val="021035C9"/>
    <w:rsid w:val="021063DB"/>
    <w:rsid w:val="021BEB64"/>
    <w:rsid w:val="02236493"/>
    <w:rsid w:val="02299A00"/>
    <w:rsid w:val="023C0BC5"/>
    <w:rsid w:val="023FF965"/>
    <w:rsid w:val="023FFA85"/>
    <w:rsid w:val="02420409"/>
    <w:rsid w:val="0248EC0D"/>
    <w:rsid w:val="0249FB44"/>
    <w:rsid w:val="024C1057"/>
    <w:rsid w:val="025D6AD9"/>
    <w:rsid w:val="025DAC85"/>
    <w:rsid w:val="025F2FBB"/>
    <w:rsid w:val="0262009D"/>
    <w:rsid w:val="026A559C"/>
    <w:rsid w:val="0270B358"/>
    <w:rsid w:val="027330B7"/>
    <w:rsid w:val="02856010"/>
    <w:rsid w:val="028572BB"/>
    <w:rsid w:val="02920606"/>
    <w:rsid w:val="02A6F51B"/>
    <w:rsid w:val="02B207AB"/>
    <w:rsid w:val="02B613F8"/>
    <w:rsid w:val="02BD3C2A"/>
    <w:rsid w:val="02C8CA99"/>
    <w:rsid w:val="02CB6482"/>
    <w:rsid w:val="02D17979"/>
    <w:rsid w:val="02D22388"/>
    <w:rsid w:val="02D321C8"/>
    <w:rsid w:val="02D6B048"/>
    <w:rsid w:val="02E171E9"/>
    <w:rsid w:val="02E83E0E"/>
    <w:rsid w:val="02EF85ED"/>
    <w:rsid w:val="02F06972"/>
    <w:rsid w:val="02F1DBD8"/>
    <w:rsid w:val="02F25E20"/>
    <w:rsid w:val="02F48893"/>
    <w:rsid w:val="02FABB15"/>
    <w:rsid w:val="0303AA40"/>
    <w:rsid w:val="0316E7A6"/>
    <w:rsid w:val="031F4CC3"/>
    <w:rsid w:val="0328ED6D"/>
    <w:rsid w:val="0329A4E8"/>
    <w:rsid w:val="03318532"/>
    <w:rsid w:val="03375B71"/>
    <w:rsid w:val="033AB5F9"/>
    <w:rsid w:val="03432EB9"/>
    <w:rsid w:val="036D9A3D"/>
    <w:rsid w:val="03702A6F"/>
    <w:rsid w:val="037643FF"/>
    <w:rsid w:val="037BF434"/>
    <w:rsid w:val="03807219"/>
    <w:rsid w:val="0382467D"/>
    <w:rsid w:val="03861B4B"/>
    <w:rsid w:val="0387F288"/>
    <w:rsid w:val="03898963"/>
    <w:rsid w:val="03A67E41"/>
    <w:rsid w:val="03AE8B15"/>
    <w:rsid w:val="03B78665"/>
    <w:rsid w:val="03B83697"/>
    <w:rsid w:val="03BC2660"/>
    <w:rsid w:val="03BD3AC0"/>
    <w:rsid w:val="03D80C6F"/>
    <w:rsid w:val="03E90BC0"/>
    <w:rsid w:val="03E9D496"/>
    <w:rsid w:val="03EF73EC"/>
    <w:rsid w:val="03FAC15C"/>
    <w:rsid w:val="0404E8F2"/>
    <w:rsid w:val="040E67FD"/>
    <w:rsid w:val="040FB987"/>
    <w:rsid w:val="04127BE3"/>
    <w:rsid w:val="041565DC"/>
    <w:rsid w:val="041DCAC3"/>
    <w:rsid w:val="04248C21"/>
    <w:rsid w:val="0430F694"/>
    <w:rsid w:val="0431603A"/>
    <w:rsid w:val="04377239"/>
    <w:rsid w:val="043A673A"/>
    <w:rsid w:val="04406624"/>
    <w:rsid w:val="044345FA"/>
    <w:rsid w:val="0444D114"/>
    <w:rsid w:val="044CA26B"/>
    <w:rsid w:val="0454925A"/>
    <w:rsid w:val="045A916B"/>
    <w:rsid w:val="046456F7"/>
    <w:rsid w:val="04661368"/>
    <w:rsid w:val="04669368"/>
    <w:rsid w:val="0471D888"/>
    <w:rsid w:val="047B3D2E"/>
    <w:rsid w:val="04858D4A"/>
    <w:rsid w:val="0488AB4E"/>
    <w:rsid w:val="0491E204"/>
    <w:rsid w:val="04A926E1"/>
    <w:rsid w:val="04B0B7B1"/>
    <w:rsid w:val="04B8A574"/>
    <w:rsid w:val="04BAD143"/>
    <w:rsid w:val="04C0ED10"/>
    <w:rsid w:val="04C8659F"/>
    <w:rsid w:val="04C8BBEF"/>
    <w:rsid w:val="04CF65B9"/>
    <w:rsid w:val="04D6131A"/>
    <w:rsid w:val="04D8062C"/>
    <w:rsid w:val="04F72665"/>
    <w:rsid w:val="050429C6"/>
    <w:rsid w:val="050516FC"/>
    <w:rsid w:val="05154CC3"/>
    <w:rsid w:val="051A1E34"/>
    <w:rsid w:val="051DF476"/>
    <w:rsid w:val="05203AC5"/>
    <w:rsid w:val="0528A1A9"/>
    <w:rsid w:val="05473FF5"/>
    <w:rsid w:val="054AE91C"/>
    <w:rsid w:val="055331A8"/>
    <w:rsid w:val="05537E1B"/>
    <w:rsid w:val="055633A7"/>
    <w:rsid w:val="05578658"/>
    <w:rsid w:val="055BD27D"/>
    <w:rsid w:val="055CE62F"/>
    <w:rsid w:val="0561052D"/>
    <w:rsid w:val="0568B709"/>
    <w:rsid w:val="0573917A"/>
    <w:rsid w:val="0576C5FA"/>
    <w:rsid w:val="0577FFF3"/>
    <w:rsid w:val="057CBA18"/>
    <w:rsid w:val="057EE084"/>
    <w:rsid w:val="05808CCF"/>
    <w:rsid w:val="0586967E"/>
    <w:rsid w:val="05905294"/>
    <w:rsid w:val="05940D0C"/>
    <w:rsid w:val="0596D3BC"/>
    <w:rsid w:val="05A54B56"/>
    <w:rsid w:val="05A904AB"/>
    <w:rsid w:val="05A9A717"/>
    <w:rsid w:val="05BA0085"/>
    <w:rsid w:val="05BAC23C"/>
    <w:rsid w:val="05C3C810"/>
    <w:rsid w:val="05C525D5"/>
    <w:rsid w:val="05CD309B"/>
    <w:rsid w:val="05CDC856"/>
    <w:rsid w:val="05D3EA9F"/>
    <w:rsid w:val="05E990DD"/>
    <w:rsid w:val="05F19346"/>
    <w:rsid w:val="05FE283A"/>
    <w:rsid w:val="0602F57B"/>
    <w:rsid w:val="0612BD92"/>
    <w:rsid w:val="061D5BD6"/>
    <w:rsid w:val="061FE790"/>
    <w:rsid w:val="0623E5C8"/>
    <w:rsid w:val="06344504"/>
    <w:rsid w:val="063EA4B2"/>
    <w:rsid w:val="06407261"/>
    <w:rsid w:val="0648EA6D"/>
    <w:rsid w:val="064D3D06"/>
    <w:rsid w:val="0656B65E"/>
    <w:rsid w:val="065AB0E2"/>
    <w:rsid w:val="065BDCAD"/>
    <w:rsid w:val="06600F4C"/>
    <w:rsid w:val="06674D1B"/>
    <w:rsid w:val="06715B78"/>
    <w:rsid w:val="0682617C"/>
    <w:rsid w:val="06876DB4"/>
    <w:rsid w:val="0689E087"/>
    <w:rsid w:val="0692A5A1"/>
    <w:rsid w:val="0699E770"/>
    <w:rsid w:val="069E90B2"/>
    <w:rsid w:val="06B450A9"/>
    <w:rsid w:val="06B8831F"/>
    <w:rsid w:val="06B90608"/>
    <w:rsid w:val="06CC3D12"/>
    <w:rsid w:val="06D84CEB"/>
    <w:rsid w:val="06DBF748"/>
    <w:rsid w:val="06E6B97D"/>
    <w:rsid w:val="06EC4361"/>
    <w:rsid w:val="06F2559C"/>
    <w:rsid w:val="06F77C44"/>
    <w:rsid w:val="06FA7FA1"/>
    <w:rsid w:val="06FF8312"/>
    <w:rsid w:val="0700CD3B"/>
    <w:rsid w:val="07023D1A"/>
    <w:rsid w:val="0704876A"/>
    <w:rsid w:val="0709672F"/>
    <w:rsid w:val="0711701A"/>
    <w:rsid w:val="0717A8EC"/>
    <w:rsid w:val="0718FBC9"/>
    <w:rsid w:val="071982B7"/>
    <w:rsid w:val="07364EAC"/>
    <w:rsid w:val="0756458F"/>
    <w:rsid w:val="075E457A"/>
    <w:rsid w:val="0760EAA3"/>
    <w:rsid w:val="0761E9F6"/>
    <w:rsid w:val="07622A19"/>
    <w:rsid w:val="0766272B"/>
    <w:rsid w:val="07689756"/>
    <w:rsid w:val="076A83E1"/>
    <w:rsid w:val="076D74B3"/>
    <w:rsid w:val="0770EA0C"/>
    <w:rsid w:val="07796576"/>
    <w:rsid w:val="077C27FD"/>
    <w:rsid w:val="0781736D"/>
    <w:rsid w:val="07876123"/>
    <w:rsid w:val="07A2CCB5"/>
    <w:rsid w:val="07A38E7C"/>
    <w:rsid w:val="07AD8136"/>
    <w:rsid w:val="07AD9F28"/>
    <w:rsid w:val="07AFCA82"/>
    <w:rsid w:val="07BB5D86"/>
    <w:rsid w:val="07BF611D"/>
    <w:rsid w:val="07C99C7C"/>
    <w:rsid w:val="07CA089B"/>
    <w:rsid w:val="07D1704C"/>
    <w:rsid w:val="07D428D2"/>
    <w:rsid w:val="07D9E830"/>
    <w:rsid w:val="07DB93BE"/>
    <w:rsid w:val="07DBCD4F"/>
    <w:rsid w:val="07E49221"/>
    <w:rsid w:val="07E4A1F0"/>
    <w:rsid w:val="07E627BA"/>
    <w:rsid w:val="07E7DEE2"/>
    <w:rsid w:val="07F374EC"/>
    <w:rsid w:val="07F54AAC"/>
    <w:rsid w:val="07F696F9"/>
    <w:rsid w:val="07FBB4CC"/>
    <w:rsid w:val="07FFEE0C"/>
    <w:rsid w:val="08021349"/>
    <w:rsid w:val="08081BB4"/>
    <w:rsid w:val="0818F3A7"/>
    <w:rsid w:val="0820A644"/>
    <w:rsid w:val="082848D7"/>
    <w:rsid w:val="083BCA88"/>
    <w:rsid w:val="083CE78C"/>
    <w:rsid w:val="08412B95"/>
    <w:rsid w:val="08440D18"/>
    <w:rsid w:val="0846EBCC"/>
    <w:rsid w:val="0849D0C8"/>
    <w:rsid w:val="085075E9"/>
    <w:rsid w:val="08517608"/>
    <w:rsid w:val="085D9EED"/>
    <w:rsid w:val="085F2044"/>
    <w:rsid w:val="086174AB"/>
    <w:rsid w:val="086BD4AA"/>
    <w:rsid w:val="086CBB47"/>
    <w:rsid w:val="086DE08B"/>
    <w:rsid w:val="0871F078"/>
    <w:rsid w:val="0882D424"/>
    <w:rsid w:val="0884789A"/>
    <w:rsid w:val="08866683"/>
    <w:rsid w:val="0887DB46"/>
    <w:rsid w:val="08931571"/>
    <w:rsid w:val="08987C53"/>
    <w:rsid w:val="089FE733"/>
    <w:rsid w:val="08AC41C6"/>
    <w:rsid w:val="08AD7CD5"/>
    <w:rsid w:val="08AE21BC"/>
    <w:rsid w:val="08AFC214"/>
    <w:rsid w:val="08B3AB92"/>
    <w:rsid w:val="08B6B4F5"/>
    <w:rsid w:val="08B75CE8"/>
    <w:rsid w:val="08C26278"/>
    <w:rsid w:val="08C2879C"/>
    <w:rsid w:val="08C2C49C"/>
    <w:rsid w:val="08EAEF3B"/>
    <w:rsid w:val="08F215F0"/>
    <w:rsid w:val="08F26D7C"/>
    <w:rsid w:val="08F4BA03"/>
    <w:rsid w:val="08FE2F43"/>
    <w:rsid w:val="0900834B"/>
    <w:rsid w:val="0903926F"/>
    <w:rsid w:val="090B3DDB"/>
    <w:rsid w:val="090DD614"/>
    <w:rsid w:val="0910827B"/>
    <w:rsid w:val="091138E9"/>
    <w:rsid w:val="09172954"/>
    <w:rsid w:val="091B2F37"/>
    <w:rsid w:val="091E0956"/>
    <w:rsid w:val="0920BFBF"/>
    <w:rsid w:val="09284DDF"/>
    <w:rsid w:val="092CD036"/>
    <w:rsid w:val="092E6C55"/>
    <w:rsid w:val="093E54F9"/>
    <w:rsid w:val="09481D38"/>
    <w:rsid w:val="0948AC78"/>
    <w:rsid w:val="094BDD17"/>
    <w:rsid w:val="094C60AE"/>
    <w:rsid w:val="094E2FC0"/>
    <w:rsid w:val="09501556"/>
    <w:rsid w:val="0950D663"/>
    <w:rsid w:val="09518F7C"/>
    <w:rsid w:val="09551208"/>
    <w:rsid w:val="0955962E"/>
    <w:rsid w:val="095A5E24"/>
    <w:rsid w:val="0962E3E5"/>
    <w:rsid w:val="0966ABB3"/>
    <w:rsid w:val="096DEDC0"/>
    <w:rsid w:val="0978ED19"/>
    <w:rsid w:val="097D9852"/>
    <w:rsid w:val="0983B98D"/>
    <w:rsid w:val="0986D2B0"/>
    <w:rsid w:val="09909832"/>
    <w:rsid w:val="0998A74C"/>
    <w:rsid w:val="09A94408"/>
    <w:rsid w:val="09C110DF"/>
    <w:rsid w:val="09C3B35A"/>
    <w:rsid w:val="09C79BB2"/>
    <w:rsid w:val="09CC1D49"/>
    <w:rsid w:val="09D0B7BC"/>
    <w:rsid w:val="09D66161"/>
    <w:rsid w:val="09D789D6"/>
    <w:rsid w:val="09DBC379"/>
    <w:rsid w:val="09E2AFEB"/>
    <w:rsid w:val="09E75B7B"/>
    <w:rsid w:val="09EDBABE"/>
    <w:rsid w:val="09F51DC4"/>
    <w:rsid w:val="0A000A2D"/>
    <w:rsid w:val="0A052557"/>
    <w:rsid w:val="0A079B21"/>
    <w:rsid w:val="0A0FC40D"/>
    <w:rsid w:val="0A14C438"/>
    <w:rsid w:val="0A1A6D05"/>
    <w:rsid w:val="0A1AAAF0"/>
    <w:rsid w:val="0A1C3A2C"/>
    <w:rsid w:val="0A1F4130"/>
    <w:rsid w:val="0A24330E"/>
    <w:rsid w:val="0A330E79"/>
    <w:rsid w:val="0A381305"/>
    <w:rsid w:val="0A3BD586"/>
    <w:rsid w:val="0A3CE9B9"/>
    <w:rsid w:val="0A3FA6C4"/>
    <w:rsid w:val="0A420A39"/>
    <w:rsid w:val="0A43193E"/>
    <w:rsid w:val="0A51E4DE"/>
    <w:rsid w:val="0A53AF4F"/>
    <w:rsid w:val="0A616844"/>
    <w:rsid w:val="0A647804"/>
    <w:rsid w:val="0A7A1E65"/>
    <w:rsid w:val="0A7DD06C"/>
    <w:rsid w:val="0A8BCB3C"/>
    <w:rsid w:val="0A8F5291"/>
    <w:rsid w:val="0A9054E1"/>
    <w:rsid w:val="0A956DF2"/>
    <w:rsid w:val="0A988B65"/>
    <w:rsid w:val="0AA93A62"/>
    <w:rsid w:val="0AB17087"/>
    <w:rsid w:val="0ABE14B7"/>
    <w:rsid w:val="0AC27860"/>
    <w:rsid w:val="0AC49E6A"/>
    <w:rsid w:val="0ACAA5E4"/>
    <w:rsid w:val="0AD0035B"/>
    <w:rsid w:val="0AD5BAAC"/>
    <w:rsid w:val="0ADB2F3E"/>
    <w:rsid w:val="0ADC55AF"/>
    <w:rsid w:val="0AEDDAD0"/>
    <w:rsid w:val="0AF85856"/>
    <w:rsid w:val="0AFBB673"/>
    <w:rsid w:val="0AFC76BF"/>
    <w:rsid w:val="0B011893"/>
    <w:rsid w:val="0B12DB8F"/>
    <w:rsid w:val="0B155301"/>
    <w:rsid w:val="0B1ABDF3"/>
    <w:rsid w:val="0B1DA8DD"/>
    <w:rsid w:val="0B398017"/>
    <w:rsid w:val="0B424A6B"/>
    <w:rsid w:val="0B519D31"/>
    <w:rsid w:val="0B51A361"/>
    <w:rsid w:val="0B5506C2"/>
    <w:rsid w:val="0B556454"/>
    <w:rsid w:val="0B566042"/>
    <w:rsid w:val="0B69206C"/>
    <w:rsid w:val="0B6DDDBC"/>
    <w:rsid w:val="0B6DF6B5"/>
    <w:rsid w:val="0B717CF1"/>
    <w:rsid w:val="0B7973BE"/>
    <w:rsid w:val="0B80EA32"/>
    <w:rsid w:val="0B88E9A4"/>
    <w:rsid w:val="0B9D88CA"/>
    <w:rsid w:val="0BA14AFA"/>
    <w:rsid w:val="0BA2BA1A"/>
    <w:rsid w:val="0BA4BD6B"/>
    <w:rsid w:val="0BA85E55"/>
    <w:rsid w:val="0BB145BA"/>
    <w:rsid w:val="0BB9C80C"/>
    <w:rsid w:val="0BBCCA0B"/>
    <w:rsid w:val="0BBDCEA3"/>
    <w:rsid w:val="0BBE38DC"/>
    <w:rsid w:val="0BC70836"/>
    <w:rsid w:val="0BC9366D"/>
    <w:rsid w:val="0BCB1401"/>
    <w:rsid w:val="0BCF3DD0"/>
    <w:rsid w:val="0BD352E7"/>
    <w:rsid w:val="0BD885F5"/>
    <w:rsid w:val="0BDA292B"/>
    <w:rsid w:val="0BE33BDC"/>
    <w:rsid w:val="0BE4B1C1"/>
    <w:rsid w:val="0BEC3995"/>
    <w:rsid w:val="0BF28366"/>
    <w:rsid w:val="0BF50929"/>
    <w:rsid w:val="0BF86F29"/>
    <w:rsid w:val="0BF94AFD"/>
    <w:rsid w:val="0C0B5CDD"/>
    <w:rsid w:val="0C0D1622"/>
    <w:rsid w:val="0C11D06E"/>
    <w:rsid w:val="0C158229"/>
    <w:rsid w:val="0C18E46A"/>
    <w:rsid w:val="0C1B4045"/>
    <w:rsid w:val="0C20F37B"/>
    <w:rsid w:val="0C24F824"/>
    <w:rsid w:val="0C28345F"/>
    <w:rsid w:val="0C2FC114"/>
    <w:rsid w:val="0C31FB9F"/>
    <w:rsid w:val="0C407073"/>
    <w:rsid w:val="0C460286"/>
    <w:rsid w:val="0C464645"/>
    <w:rsid w:val="0C53477A"/>
    <w:rsid w:val="0C56A658"/>
    <w:rsid w:val="0C5F5B47"/>
    <w:rsid w:val="0C6392B8"/>
    <w:rsid w:val="0C6816D2"/>
    <w:rsid w:val="0C6A3DD2"/>
    <w:rsid w:val="0C72F1A1"/>
    <w:rsid w:val="0C738ED5"/>
    <w:rsid w:val="0C80484F"/>
    <w:rsid w:val="0C856A23"/>
    <w:rsid w:val="0C86171A"/>
    <w:rsid w:val="0C86F0CC"/>
    <w:rsid w:val="0C88FFD8"/>
    <w:rsid w:val="0C8C3642"/>
    <w:rsid w:val="0C91FA73"/>
    <w:rsid w:val="0C931948"/>
    <w:rsid w:val="0C983FF1"/>
    <w:rsid w:val="0CA13570"/>
    <w:rsid w:val="0CA2CC48"/>
    <w:rsid w:val="0CAFDE83"/>
    <w:rsid w:val="0CB4F2A1"/>
    <w:rsid w:val="0CB4F47D"/>
    <w:rsid w:val="0CC27692"/>
    <w:rsid w:val="0CC838F4"/>
    <w:rsid w:val="0CD341C3"/>
    <w:rsid w:val="0CDCF316"/>
    <w:rsid w:val="0CDFD444"/>
    <w:rsid w:val="0CE9A12A"/>
    <w:rsid w:val="0CF68A35"/>
    <w:rsid w:val="0D0913B6"/>
    <w:rsid w:val="0D0C0582"/>
    <w:rsid w:val="0D0C854A"/>
    <w:rsid w:val="0D104F88"/>
    <w:rsid w:val="0D179DE1"/>
    <w:rsid w:val="0D240838"/>
    <w:rsid w:val="0D24D9A7"/>
    <w:rsid w:val="0D25BBB7"/>
    <w:rsid w:val="0D308DCF"/>
    <w:rsid w:val="0D366930"/>
    <w:rsid w:val="0D3C4F9B"/>
    <w:rsid w:val="0D3F45CD"/>
    <w:rsid w:val="0D43A5EC"/>
    <w:rsid w:val="0D47A854"/>
    <w:rsid w:val="0D51D8E1"/>
    <w:rsid w:val="0D55FB01"/>
    <w:rsid w:val="0D5709CB"/>
    <w:rsid w:val="0D71035D"/>
    <w:rsid w:val="0D77D069"/>
    <w:rsid w:val="0D7D5B1E"/>
    <w:rsid w:val="0D7F1052"/>
    <w:rsid w:val="0D90A1D3"/>
    <w:rsid w:val="0D932199"/>
    <w:rsid w:val="0D95A672"/>
    <w:rsid w:val="0D99189B"/>
    <w:rsid w:val="0D9CDC43"/>
    <w:rsid w:val="0DA4CA17"/>
    <w:rsid w:val="0DB0A9CF"/>
    <w:rsid w:val="0DB3CA0A"/>
    <w:rsid w:val="0DB5C271"/>
    <w:rsid w:val="0DCEB1D2"/>
    <w:rsid w:val="0DD8822E"/>
    <w:rsid w:val="0DD9FE5E"/>
    <w:rsid w:val="0DDC5872"/>
    <w:rsid w:val="0DE09908"/>
    <w:rsid w:val="0DE5DFD6"/>
    <w:rsid w:val="0DE99E1D"/>
    <w:rsid w:val="0DED79A9"/>
    <w:rsid w:val="0DF2B2D7"/>
    <w:rsid w:val="0DFEAC76"/>
    <w:rsid w:val="0E0549B7"/>
    <w:rsid w:val="0E0609FA"/>
    <w:rsid w:val="0E096C1F"/>
    <w:rsid w:val="0E110438"/>
    <w:rsid w:val="0E1B7A3C"/>
    <w:rsid w:val="0E1D15F4"/>
    <w:rsid w:val="0E1EA03D"/>
    <w:rsid w:val="0E272A6A"/>
    <w:rsid w:val="0E3E9CA9"/>
    <w:rsid w:val="0E3FD717"/>
    <w:rsid w:val="0E47FD30"/>
    <w:rsid w:val="0E4AF44D"/>
    <w:rsid w:val="0E4C3D0C"/>
    <w:rsid w:val="0E6BFE9E"/>
    <w:rsid w:val="0E7DE4D5"/>
    <w:rsid w:val="0E83EDF7"/>
    <w:rsid w:val="0E842863"/>
    <w:rsid w:val="0E8BF7A5"/>
    <w:rsid w:val="0E8CA02C"/>
    <w:rsid w:val="0E993ED9"/>
    <w:rsid w:val="0E9C8313"/>
    <w:rsid w:val="0E9CFD81"/>
    <w:rsid w:val="0EAB91CB"/>
    <w:rsid w:val="0EAE9E99"/>
    <w:rsid w:val="0ECACF26"/>
    <w:rsid w:val="0ECBFF43"/>
    <w:rsid w:val="0ECC5E30"/>
    <w:rsid w:val="0ED111BC"/>
    <w:rsid w:val="0ED5B838"/>
    <w:rsid w:val="0EE5F6B1"/>
    <w:rsid w:val="0EEA7AFE"/>
    <w:rsid w:val="0EF34454"/>
    <w:rsid w:val="0EFDDD84"/>
    <w:rsid w:val="0F087A58"/>
    <w:rsid w:val="0F095FD6"/>
    <w:rsid w:val="0F166BD8"/>
    <w:rsid w:val="0F17CD87"/>
    <w:rsid w:val="0F24A4BE"/>
    <w:rsid w:val="0F25B8F5"/>
    <w:rsid w:val="0F277B2A"/>
    <w:rsid w:val="0F2C873D"/>
    <w:rsid w:val="0F322BEF"/>
    <w:rsid w:val="0F32FB5C"/>
    <w:rsid w:val="0F364903"/>
    <w:rsid w:val="0F37B7BE"/>
    <w:rsid w:val="0F3D3057"/>
    <w:rsid w:val="0F4F9A6B"/>
    <w:rsid w:val="0F556970"/>
    <w:rsid w:val="0F5BE62C"/>
    <w:rsid w:val="0F62C3B4"/>
    <w:rsid w:val="0F6B4466"/>
    <w:rsid w:val="0F6DF683"/>
    <w:rsid w:val="0F79C4C6"/>
    <w:rsid w:val="0F820F21"/>
    <w:rsid w:val="0F8644AA"/>
    <w:rsid w:val="0F86C288"/>
    <w:rsid w:val="0F8F952B"/>
    <w:rsid w:val="0F8FBA6F"/>
    <w:rsid w:val="0F941892"/>
    <w:rsid w:val="0F94B63D"/>
    <w:rsid w:val="0F9E45CC"/>
    <w:rsid w:val="0FAD967D"/>
    <w:rsid w:val="0FB269CE"/>
    <w:rsid w:val="0FB671FF"/>
    <w:rsid w:val="0FB68DE7"/>
    <w:rsid w:val="0FBC2408"/>
    <w:rsid w:val="0FC150AD"/>
    <w:rsid w:val="0FC8973D"/>
    <w:rsid w:val="0FC97158"/>
    <w:rsid w:val="0FCF6203"/>
    <w:rsid w:val="0FD939B7"/>
    <w:rsid w:val="0FE85C9F"/>
    <w:rsid w:val="0FEDD499"/>
    <w:rsid w:val="0FEEAC31"/>
    <w:rsid w:val="0FEF6BB2"/>
    <w:rsid w:val="0FEFE5A0"/>
    <w:rsid w:val="0FF198CA"/>
    <w:rsid w:val="100A61A1"/>
    <w:rsid w:val="100E9279"/>
    <w:rsid w:val="101475F4"/>
    <w:rsid w:val="1018A875"/>
    <w:rsid w:val="101BFF19"/>
    <w:rsid w:val="101EE3DF"/>
    <w:rsid w:val="10250E54"/>
    <w:rsid w:val="103D9FBA"/>
    <w:rsid w:val="1043D118"/>
    <w:rsid w:val="104DB7F7"/>
    <w:rsid w:val="1056A2A7"/>
    <w:rsid w:val="105DE63F"/>
    <w:rsid w:val="106DC2A5"/>
    <w:rsid w:val="106E5D61"/>
    <w:rsid w:val="107226DB"/>
    <w:rsid w:val="107E0829"/>
    <w:rsid w:val="107F35AD"/>
    <w:rsid w:val="1082A0D7"/>
    <w:rsid w:val="10AE5C04"/>
    <w:rsid w:val="10AEED40"/>
    <w:rsid w:val="10B45F2B"/>
    <w:rsid w:val="10B822E4"/>
    <w:rsid w:val="10C376B6"/>
    <w:rsid w:val="10D3BC8D"/>
    <w:rsid w:val="10D4698E"/>
    <w:rsid w:val="10D50948"/>
    <w:rsid w:val="10DA35D2"/>
    <w:rsid w:val="10DF0F33"/>
    <w:rsid w:val="10DFDE81"/>
    <w:rsid w:val="10E2BBB9"/>
    <w:rsid w:val="10E3E4CA"/>
    <w:rsid w:val="10E5D4C4"/>
    <w:rsid w:val="10EC26FD"/>
    <w:rsid w:val="10EDEC6A"/>
    <w:rsid w:val="10F2A99B"/>
    <w:rsid w:val="10F51516"/>
    <w:rsid w:val="10FE9415"/>
    <w:rsid w:val="10FF19F1"/>
    <w:rsid w:val="1102C31A"/>
    <w:rsid w:val="1105C9E2"/>
    <w:rsid w:val="110A2BBF"/>
    <w:rsid w:val="110BE5E1"/>
    <w:rsid w:val="110D448E"/>
    <w:rsid w:val="112CA13C"/>
    <w:rsid w:val="112F53FD"/>
    <w:rsid w:val="1134310A"/>
    <w:rsid w:val="1135D890"/>
    <w:rsid w:val="114EA604"/>
    <w:rsid w:val="1153892C"/>
    <w:rsid w:val="11558BAE"/>
    <w:rsid w:val="11591BA4"/>
    <w:rsid w:val="1160549B"/>
    <w:rsid w:val="11615E39"/>
    <w:rsid w:val="1167CE61"/>
    <w:rsid w:val="11690EC0"/>
    <w:rsid w:val="116CAEE4"/>
    <w:rsid w:val="116E504B"/>
    <w:rsid w:val="11754DE3"/>
    <w:rsid w:val="117B4D95"/>
    <w:rsid w:val="118F2CC6"/>
    <w:rsid w:val="119BAA17"/>
    <w:rsid w:val="11A68723"/>
    <w:rsid w:val="11B5325F"/>
    <w:rsid w:val="11B67F4D"/>
    <w:rsid w:val="11B72C8B"/>
    <w:rsid w:val="11BB709B"/>
    <w:rsid w:val="11BFD28A"/>
    <w:rsid w:val="11C4410A"/>
    <w:rsid w:val="11C62FCD"/>
    <w:rsid w:val="11CD0A57"/>
    <w:rsid w:val="11E2B505"/>
    <w:rsid w:val="11E9D3DE"/>
    <w:rsid w:val="11FF2B12"/>
    <w:rsid w:val="1201FDE5"/>
    <w:rsid w:val="1207E15E"/>
    <w:rsid w:val="1208F30C"/>
    <w:rsid w:val="120A9CA1"/>
    <w:rsid w:val="120BD9EE"/>
    <w:rsid w:val="1212BC83"/>
    <w:rsid w:val="12223C07"/>
    <w:rsid w:val="122431D4"/>
    <w:rsid w:val="12281B84"/>
    <w:rsid w:val="1229EB29"/>
    <w:rsid w:val="122D971F"/>
    <w:rsid w:val="12396F72"/>
    <w:rsid w:val="123DC1C1"/>
    <w:rsid w:val="123EBC1C"/>
    <w:rsid w:val="123FE39D"/>
    <w:rsid w:val="123FED9D"/>
    <w:rsid w:val="1240C835"/>
    <w:rsid w:val="1249B51E"/>
    <w:rsid w:val="1257A141"/>
    <w:rsid w:val="125E60B0"/>
    <w:rsid w:val="125FC4EB"/>
    <w:rsid w:val="12671218"/>
    <w:rsid w:val="126C0EE9"/>
    <w:rsid w:val="126EADFB"/>
    <w:rsid w:val="126F8CEE"/>
    <w:rsid w:val="12756DDD"/>
    <w:rsid w:val="127C33E2"/>
    <w:rsid w:val="127C89DF"/>
    <w:rsid w:val="127FFE64"/>
    <w:rsid w:val="12823863"/>
    <w:rsid w:val="1289BCCB"/>
    <w:rsid w:val="128E7687"/>
    <w:rsid w:val="129042C3"/>
    <w:rsid w:val="12933323"/>
    <w:rsid w:val="12974E48"/>
    <w:rsid w:val="12A2E528"/>
    <w:rsid w:val="12AB3980"/>
    <w:rsid w:val="12ACDCA9"/>
    <w:rsid w:val="12AF8FE2"/>
    <w:rsid w:val="12C59ABA"/>
    <w:rsid w:val="12C9DC48"/>
    <w:rsid w:val="12CC46F8"/>
    <w:rsid w:val="12CDE447"/>
    <w:rsid w:val="12D301A2"/>
    <w:rsid w:val="12DA9C6D"/>
    <w:rsid w:val="12E58438"/>
    <w:rsid w:val="12E9376C"/>
    <w:rsid w:val="12FA3ED3"/>
    <w:rsid w:val="1301D601"/>
    <w:rsid w:val="1302E5F3"/>
    <w:rsid w:val="130F069A"/>
    <w:rsid w:val="13120433"/>
    <w:rsid w:val="13174E8E"/>
    <w:rsid w:val="131A1108"/>
    <w:rsid w:val="131E10F1"/>
    <w:rsid w:val="1321E725"/>
    <w:rsid w:val="1323F351"/>
    <w:rsid w:val="13278994"/>
    <w:rsid w:val="132B78C3"/>
    <w:rsid w:val="132C939C"/>
    <w:rsid w:val="134C5457"/>
    <w:rsid w:val="13540DB8"/>
    <w:rsid w:val="13542561"/>
    <w:rsid w:val="1362002E"/>
    <w:rsid w:val="1364FC31"/>
    <w:rsid w:val="1370D383"/>
    <w:rsid w:val="1380FD17"/>
    <w:rsid w:val="13870132"/>
    <w:rsid w:val="1389E6C2"/>
    <w:rsid w:val="1396B2B3"/>
    <w:rsid w:val="139B8DB2"/>
    <w:rsid w:val="139BE353"/>
    <w:rsid w:val="139C5491"/>
    <w:rsid w:val="139EFB1A"/>
    <w:rsid w:val="13AC6EF8"/>
    <w:rsid w:val="13B0243A"/>
    <w:rsid w:val="13B53FA3"/>
    <w:rsid w:val="13C1BDCD"/>
    <w:rsid w:val="13C60D16"/>
    <w:rsid w:val="13C64166"/>
    <w:rsid w:val="13DC3B9A"/>
    <w:rsid w:val="13F9D6E0"/>
    <w:rsid w:val="13FFA1ED"/>
    <w:rsid w:val="14008AF9"/>
    <w:rsid w:val="14044732"/>
    <w:rsid w:val="140589FC"/>
    <w:rsid w:val="14094E06"/>
    <w:rsid w:val="140C30A6"/>
    <w:rsid w:val="141350BC"/>
    <w:rsid w:val="1413CB21"/>
    <w:rsid w:val="142918B0"/>
    <w:rsid w:val="1434BE64"/>
    <w:rsid w:val="143634D7"/>
    <w:rsid w:val="1439F02C"/>
    <w:rsid w:val="143A4D45"/>
    <w:rsid w:val="143B5D27"/>
    <w:rsid w:val="143D7CF6"/>
    <w:rsid w:val="143EC021"/>
    <w:rsid w:val="14439486"/>
    <w:rsid w:val="144A6336"/>
    <w:rsid w:val="14532288"/>
    <w:rsid w:val="145B9E3D"/>
    <w:rsid w:val="14613672"/>
    <w:rsid w:val="14614839"/>
    <w:rsid w:val="1464F514"/>
    <w:rsid w:val="146585AB"/>
    <w:rsid w:val="146BD1CC"/>
    <w:rsid w:val="146EC345"/>
    <w:rsid w:val="1476C244"/>
    <w:rsid w:val="147B2B78"/>
    <w:rsid w:val="148210A0"/>
    <w:rsid w:val="149129CE"/>
    <w:rsid w:val="14938684"/>
    <w:rsid w:val="149BF1B4"/>
    <w:rsid w:val="149CA04F"/>
    <w:rsid w:val="14A2BDAA"/>
    <w:rsid w:val="14AA2DAC"/>
    <w:rsid w:val="14AB6A9A"/>
    <w:rsid w:val="14ABBD89"/>
    <w:rsid w:val="14AC3DB1"/>
    <w:rsid w:val="14C3228B"/>
    <w:rsid w:val="14CC8826"/>
    <w:rsid w:val="14DAF898"/>
    <w:rsid w:val="14E1A782"/>
    <w:rsid w:val="14EAC937"/>
    <w:rsid w:val="14EE5ED2"/>
    <w:rsid w:val="14F3115D"/>
    <w:rsid w:val="14F8A672"/>
    <w:rsid w:val="14FD11B0"/>
    <w:rsid w:val="14FD444F"/>
    <w:rsid w:val="14FDD08F"/>
    <w:rsid w:val="15108445"/>
    <w:rsid w:val="15223B16"/>
    <w:rsid w:val="152353F3"/>
    <w:rsid w:val="15293F3F"/>
    <w:rsid w:val="1533F549"/>
    <w:rsid w:val="15341003"/>
    <w:rsid w:val="15359FF7"/>
    <w:rsid w:val="153824F2"/>
    <w:rsid w:val="1553AF4D"/>
    <w:rsid w:val="1553D76C"/>
    <w:rsid w:val="1553FDF3"/>
    <w:rsid w:val="1559AE29"/>
    <w:rsid w:val="155D98F4"/>
    <w:rsid w:val="156BC78B"/>
    <w:rsid w:val="157516F4"/>
    <w:rsid w:val="1575EF25"/>
    <w:rsid w:val="1580DD98"/>
    <w:rsid w:val="15831408"/>
    <w:rsid w:val="1589C2B7"/>
    <w:rsid w:val="158A05DF"/>
    <w:rsid w:val="158E2D5F"/>
    <w:rsid w:val="158FCA4B"/>
    <w:rsid w:val="159E37E3"/>
    <w:rsid w:val="15A1023C"/>
    <w:rsid w:val="15A259BF"/>
    <w:rsid w:val="15B567C8"/>
    <w:rsid w:val="15BD18B4"/>
    <w:rsid w:val="15C15D8D"/>
    <w:rsid w:val="15C34B33"/>
    <w:rsid w:val="15C98D01"/>
    <w:rsid w:val="15CB8441"/>
    <w:rsid w:val="15D4901F"/>
    <w:rsid w:val="15D5C08D"/>
    <w:rsid w:val="15D9D2A1"/>
    <w:rsid w:val="15ECFDC9"/>
    <w:rsid w:val="15EFC8BF"/>
    <w:rsid w:val="15F42CF4"/>
    <w:rsid w:val="15F8904A"/>
    <w:rsid w:val="15FF22D9"/>
    <w:rsid w:val="1609D28F"/>
    <w:rsid w:val="160A62F4"/>
    <w:rsid w:val="160A93A6"/>
    <w:rsid w:val="160B67D6"/>
    <w:rsid w:val="160CA5D5"/>
    <w:rsid w:val="1611E331"/>
    <w:rsid w:val="16145896"/>
    <w:rsid w:val="161B1E79"/>
    <w:rsid w:val="161C65F5"/>
    <w:rsid w:val="161D6700"/>
    <w:rsid w:val="161DC95B"/>
    <w:rsid w:val="1626EE68"/>
    <w:rsid w:val="16275721"/>
    <w:rsid w:val="162CFA2F"/>
    <w:rsid w:val="162ED5C7"/>
    <w:rsid w:val="16373593"/>
    <w:rsid w:val="16389B62"/>
    <w:rsid w:val="164025D4"/>
    <w:rsid w:val="164835ED"/>
    <w:rsid w:val="164A44DE"/>
    <w:rsid w:val="164C645E"/>
    <w:rsid w:val="164C9AF4"/>
    <w:rsid w:val="164E78B2"/>
    <w:rsid w:val="16557EE2"/>
    <w:rsid w:val="165BFF83"/>
    <w:rsid w:val="165E14B0"/>
    <w:rsid w:val="165F14D5"/>
    <w:rsid w:val="16685887"/>
    <w:rsid w:val="166E7C61"/>
    <w:rsid w:val="16701A4F"/>
    <w:rsid w:val="167D8C6D"/>
    <w:rsid w:val="167DA51F"/>
    <w:rsid w:val="16876F33"/>
    <w:rsid w:val="16883AD4"/>
    <w:rsid w:val="16A3B722"/>
    <w:rsid w:val="16A8F041"/>
    <w:rsid w:val="16B64405"/>
    <w:rsid w:val="16B7945E"/>
    <w:rsid w:val="16C260D8"/>
    <w:rsid w:val="16C5B0CC"/>
    <w:rsid w:val="16CCD123"/>
    <w:rsid w:val="16D95BCD"/>
    <w:rsid w:val="16E9A100"/>
    <w:rsid w:val="16F554A9"/>
    <w:rsid w:val="1704FE88"/>
    <w:rsid w:val="1713374B"/>
    <w:rsid w:val="171AAB34"/>
    <w:rsid w:val="1722AB38"/>
    <w:rsid w:val="172FB6A3"/>
    <w:rsid w:val="17303BFF"/>
    <w:rsid w:val="173483E2"/>
    <w:rsid w:val="1738A152"/>
    <w:rsid w:val="173AFF72"/>
    <w:rsid w:val="173E52AC"/>
    <w:rsid w:val="17444528"/>
    <w:rsid w:val="17619D28"/>
    <w:rsid w:val="1761CCC2"/>
    <w:rsid w:val="176D8370"/>
    <w:rsid w:val="17709701"/>
    <w:rsid w:val="177787D4"/>
    <w:rsid w:val="177F5429"/>
    <w:rsid w:val="17813DE0"/>
    <w:rsid w:val="1788CE2A"/>
    <w:rsid w:val="17924A43"/>
    <w:rsid w:val="17A0FED4"/>
    <w:rsid w:val="17A64777"/>
    <w:rsid w:val="17A907EE"/>
    <w:rsid w:val="17AB1057"/>
    <w:rsid w:val="17B414EA"/>
    <w:rsid w:val="17BFA650"/>
    <w:rsid w:val="17CAF8C2"/>
    <w:rsid w:val="17D6728E"/>
    <w:rsid w:val="17DCF77A"/>
    <w:rsid w:val="17E7E8C6"/>
    <w:rsid w:val="17EF94F4"/>
    <w:rsid w:val="17FD45CE"/>
    <w:rsid w:val="18084F6A"/>
    <w:rsid w:val="180A7FC6"/>
    <w:rsid w:val="180C9E33"/>
    <w:rsid w:val="180F5B43"/>
    <w:rsid w:val="1830DB98"/>
    <w:rsid w:val="1849214F"/>
    <w:rsid w:val="1857C0EA"/>
    <w:rsid w:val="1859DBD8"/>
    <w:rsid w:val="185A3B9A"/>
    <w:rsid w:val="185AC3C7"/>
    <w:rsid w:val="185DE0F9"/>
    <w:rsid w:val="1861CE9C"/>
    <w:rsid w:val="18681B4B"/>
    <w:rsid w:val="186C1ECE"/>
    <w:rsid w:val="18768769"/>
    <w:rsid w:val="1877E76D"/>
    <w:rsid w:val="187A4AA4"/>
    <w:rsid w:val="187EA7A7"/>
    <w:rsid w:val="188141ED"/>
    <w:rsid w:val="1881B79C"/>
    <w:rsid w:val="1889A31A"/>
    <w:rsid w:val="1889E5FA"/>
    <w:rsid w:val="189123AA"/>
    <w:rsid w:val="1891A98E"/>
    <w:rsid w:val="189F88C9"/>
    <w:rsid w:val="18A09B2E"/>
    <w:rsid w:val="18A5EF20"/>
    <w:rsid w:val="18ACBD69"/>
    <w:rsid w:val="18AD536E"/>
    <w:rsid w:val="18AEE177"/>
    <w:rsid w:val="18B33A0B"/>
    <w:rsid w:val="18BAB4CA"/>
    <w:rsid w:val="18BD9669"/>
    <w:rsid w:val="18C04381"/>
    <w:rsid w:val="18C49EFE"/>
    <w:rsid w:val="18C99D33"/>
    <w:rsid w:val="18CA7C5D"/>
    <w:rsid w:val="18CB8704"/>
    <w:rsid w:val="18D649B4"/>
    <w:rsid w:val="18DBA5C2"/>
    <w:rsid w:val="18DEF37D"/>
    <w:rsid w:val="18E7045C"/>
    <w:rsid w:val="18F8FE4F"/>
    <w:rsid w:val="19052BF1"/>
    <w:rsid w:val="191F44F4"/>
    <w:rsid w:val="19249E8B"/>
    <w:rsid w:val="1924F127"/>
    <w:rsid w:val="19250379"/>
    <w:rsid w:val="192A6CFD"/>
    <w:rsid w:val="192C14D5"/>
    <w:rsid w:val="1930310C"/>
    <w:rsid w:val="1933C3BA"/>
    <w:rsid w:val="1949DDF1"/>
    <w:rsid w:val="195017E8"/>
    <w:rsid w:val="1950FDD8"/>
    <w:rsid w:val="195227DE"/>
    <w:rsid w:val="19523D3C"/>
    <w:rsid w:val="1956008B"/>
    <w:rsid w:val="1959B7E9"/>
    <w:rsid w:val="195BF326"/>
    <w:rsid w:val="195D702D"/>
    <w:rsid w:val="1964498D"/>
    <w:rsid w:val="196A49B8"/>
    <w:rsid w:val="196E4749"/>
    <w:rsid w:val="197110C8"/>
    <w:rsid w:val="19715274"/>
    <w:rsid w:val="198055E3"/>
    <w:rsid w:val="19892EA4"/>
    <w:rsid w:val="1993777D"/>
    <w:rsid w:val="1994990F"/>
    <w:rsid w:val="199ED8CE"/>
    <w:rsid w:val="199F1AE2"/>
    <w:rsid w:val="199FEBD5"/>
    <w:rsid w:val="199FF949"/>
    <w:rsid w:val="19A74022"/>
    <w:rsid w:val="19A8D6D8"/>
    <w:rsid w:val="19AE9ADD"/>
    <w:rsid w:val="19BD2021"/>
    <w:rsid w:val="19DD7B2A"/>
    <w:rsid w:val="19E6BC6E"/>
    <w:rsid w:val="19EB4988"/>
    <w:rsid w:val="19ECE387"/>
    <w:rsid w:val="19F97EBD"/>
    <w:rsid w:val="19F9B1B8"/>
    <w:rsid w:val="1A00376B"/>
    <w:rsid w:val="1A012E68"/>
    <w:rsid w:val="1A192EED"/>
    <w:rsid w:val="1A1FD8C2"/>
    <w:rsid w:val="1A21B0CD"/>
    <w:rsid w:val="1A2A32EF"/>
    <w:rsid w:val="1A3AFFE9"/>
    <w:rsid w:val="1A400470"/>
    <w:rsid w:val="1A49459A"/>
    <w:rsid w:val="1A4B8FCB"/>
    <w:rsid w:val="1A56852B"/>
    <w:rsid w:val="1A5C0C02"/>
    <w:rsid w:val="1A6FAE3B"/>
    <w:rsid w:val="1A7DC592"/>
    <w:rsid w:val="1A815E25"/>
    <w:rsid w:val="1A87C250"/>
    <w:rsid w:val="1A9103F0"/>
    <w:rsid w:val="1A954C94"/>
    <w:rsid w:val="1AA1C36F"/>
    <w:rsid w:val="1AAB4F0C"/>
    <w:rsid w:val="1AB0CBBD"/>
    <w:rsid w:val="1AB8BACF"/>
    <w:rsid w:val="1ABBA86E"/>
    <w:rsid w:val="1ABFF18D"/>
    <w:rsid w:val="1AC87CF2"/>
    <w:rsid w:val="1ACFDDD9"/>
    <w:rsid w:val="1AD33827"/>
    <w:rsid w:val="1AD9A91D"/>
    <w:rsid w:val="1AE706CF"/>
    <w:rsid w:val="1AE7C704"/>
    <w:rsid w:val="1AF5884A"/>
    <w:rsid w:val="1AF6C8A9"/>
    <w:rsid w:val="1AFF899E"/>
    <w:rsid w:val="1B05D17A"/>
    <w:rsid w:val="1B081F45"/>
    <w:rsid w:val="1B0C3E2F"/>
    <w:rsid w:val="1B0CF762"/>
    <w:rsid w:val="1B1A4AC9"/>
    <w:rsid w:val="1B214041"/>
    <w:rsid w:val="1B26CBCC"/>
    <w:rsid w:val="1B40D5A4"/>
    <w:rsid w:val="1B56ECD0"/>
    <w:rsid w:val="1B570613"/>
    <w:rsid w:val="1B5E2FFC"/>
    <w:rsid w:val="1B6783D1"/>
    <w:rsid w:val="1B6E87CB"/>
    <w:rsid w:val="1B704BE4"/>
    <w:rsid w:val="1B811702"/>
    <w:rsid w:val="1B8263B6"/>
    <w:rsid w:val="1B912F8D"/>
    <w:rsid w:val="1B934E47"/>
    <w:rsid w:val="1B9AA667"/>
    <w:rsid w:val="1B9B98DB"/>
    <w:rsid w:val="1BA91A6B"/>
    <w:rsid w:val="1BC676DD"/>
    <w:rsid w:val="1BC76062"/>
    <w:rsid w:val="1BCB9917"/>
    <w:rsid w:val="1BD64B9A"/>
    <w:rsid w:val="1BD7ACD7"/>
    <w:rsid w:val="1BDC6E96"/>
    <w:rsid w:val="1BE3844D"/>
    <w:rsid w:val="1BE4BD58"/>
    <w:rsid w:val="1BE94E39"/>
    <w:rsid w:val="1BEF46C5"/>
    <w:rsid w:val="1BEF9E51"/>
    <w:rsid w:val="1BF2558C"/>
    <w:rsid w:val="1BF61FC4"/>
    <w:rsid w:val="1C04E1B2"/>
    <w:rsid w:val="1C08171D"/>
    <w:rsid w:val="1C0C1458"/>
    <w:rsid w:val="1C1128AE"/>
    <w:rsid w:val="1C1D5266"/>
    <w:rsid w:val="1C2224AB"/>
    <w:rsid w:val="1C263623"/>
    <w:rsid w:val="1C264135"/>
    <w:rsid w:val="1C2A6E08"/>
    <w:rsid w:val="1C2B4F57"/>
    <w:rsid w:val="1C2DBCBF"/>
    <w:rsid w:val="1C2FC9BC"/>
    <w:rsid w:val="1C412B81"/>
    <w:rsid w:val="1C417917"/>
    <w:rsid w:val="1C4531A8"/>
    <w:rsid w:val="1C54651D"/>
    <w:rsid w:val="1C5731D4"/>
    <w:rsid w:val="1C5A8828"/>
    <w:rsid w:val="1C5C3F4D"/>
    <w:rsid w:val="1C5FF0AF"/>
    <w:rsid w:val="1C6650EA"/>
    <w:rsid w:val="1C67D1CE"/>
    <w:rsid w:val="1C69334D"/>
    <w:rsid w:val="1C6CAE75"/>
    <w:rsid w:val="1C6DD1BC"/>
    <w:rsid w:val="1C748C46"/>
    <w:rsid w:val="1C76C10D"/>
    <w:rsid w:val="1C7EC270"/>
    <w:rsid w:val="1C8CC72C"/>
    <w:rsid w:val="1C8FBB47"/>
    <w:rsid w:val="1C9AF371"/>
    <w:rsid w:val="1CA23038"/>
    <w:rsid w:val="1CAEB49B"/>
    <w:rsid w:val="1CB6CF6E"/>
    <w:rsid w:val="1CB939F7"/>
    <w:rsid w:val="1CDE8A79"/>
    <w:rsid w:val="1CE0600C"/>
    <w:rsid w:val="1CE69662"/>
    <w:rsid w:val="1CEE56AE"/>
    <w:rsid w:val="1CF19B43"/>
    <w:rsid w:val="1CF2BE19"/>
    <w:rsid w:val="1CFAA6E4"/>
    <w:rsid w:val="1D03BF59"/>
    <w:rsid w:val="1D141168"/>
    <w:rsid w:val="1D16528D"/>
    <w:rsid w:val="1D1D63B4"/>
    <w:rsid w:val="1D21981C"/>
    <w:rsid w:val="1D2A0E7A"/>
    <w:rsid w:val="1D35F546"/>
    <w:rsid w:val="1D382FB8"/>
    <w:rsid w:val="1D3CC62B"/>
    <w:rsid w:val="1D3DA731"/>
    <w:rsid w:val="1D42A0F4"/>
    <w:rsid w:val="1D5AB54F"/>
    <w:rsid w:val="1D63F6D1"/>
    <w:rsid w:val="1D644368"/>
    <w:rsid w:val="1D6B43B6"/>
    <w:rsid w:val="1D71FD8F"/>
    <w:rsid w:val="1D74A198"/>
    <w:rsid w:val="1D893156"/>
    <w:rsid w:val="1DA11F1C"/>
    <w:rsid w:val="1DA3AA1F"/>
    <w:rsid w:val="1DA7FEFE"/>
    <w:rsid w:val="1DBE0481"/>
    <w:rsid w:val="1DCCC1E9"/>
    <w:rsid w:val="1DCD7AF2"/>
    <w:rsid w:val="1DD838E2"/>
    <w:rsid w:val="1DEE96E3"/>
    <w:rsid w:val="1DF0D0B2"/>
    <w:rsid w:val="1DF6937E"/>
    <w:rsid w:val="1DFB8F02"/>
    <w:rsid w:val="1E00F9FD"/>
    <w:rsid w:val="1E0122BD"/>
    <w:rsid w:val="1E03A22F"/>
    <w:rsid w:val="1E04493E"/>
    <w:rsid w:val="1E07CB15"/>
    <w:rsid w:val="1E082A7F"/>
    <w:rsid w:val="1E0E93D9"/>
    <w:rsid w:val="1E11DCEE"/>
    <w:rsid w:val="1E15A58B"/>
    <w:rsid w:val="1E1AA1ED"/>
    <w:rsid w:val="1E2B6CD0"/>
    <w:rsid w:val="1E2C4791"/>
    <w:rsid w:val="1E339D70"/>
    <w:rsid w:val="1E3D3138"/>
    <w:rsid w:val="1E3D4DD8"/>
    <w:rsid w:val="1E3EB918"/>
    <w:rsid w:val="1E5972E6"/>
    <w:rsid w:val="1E59B143"/>
    <w:rsid w:val="1E6011C3"/>
    <w:rsid w:val="1E66D31C"/>
    <w:rsid w:val="1E6812EB"/>
    <w:rsid w:val="1E6AC170"/>
    <w:rsid w:val="1E6F5C54"/>
    <w:rsid w:val="1E7A64F5"/>
    <w:rsid w:val="1E831FB7"/>
    <w:rsid w:val="1E90B6FB"/>
    <w:rsid w:val="1E913A47"/>
    <w:rsid w:val="1E96B5DD"/>
    <w:rsid w:val="1E97434A"/>
    <w:rsid w:val="1E9AAC82"/>
    <w:rsid w:val="1E9C0CC1"/>
    <w:rsid w:val="1E9F0A02"/>
    <w:rsid w:val="1EA3BA39"/>
    <w:rsid w:val="1EAB7046"/>
    <w:rsid w:val="1EABBD76"/>
    <w:rsid w:val="1EB570D9"/>
    <w:rsid w:val="1EC9648F"/>
    <w:rsid w:val="1ECD1DE4"/>
    <w:rsid w:val="1ECD66FB"/>
    <w:rsid w:val="1ED06AFE"/>
    <w:rsid w:val="1ED9F65E"/>
    <w:rsid w:val="1EF245D3"/>
    <w:rsid w:val="1EF7499C"/>
    <w:rsid w:val="1EF76FE4"/>
    <w:rsid w:val="1EF8D934"/>
    <w:rsid w:val="1F029388"/>
    <w:rsid w:val="1F073472"/>
    <w:rsid w:val="1F0E7CA9"/>
    <w:rsid w:val="1F129055"/>
    <w:rsid w:val="1F296334"/>
    <w:rsid w:val="1F29F64E"/>
    <w:rsid w:val="1F2AC4AF"/>
    <w:rsid w:val="1F3CA0AC"/>
    <w:rsid w:val="1F422220"/>
    <w:rsid w:val="1F4E8F5A"/>
    <w:rsid w:val="1F512058"/>
    <w:rsid w:val="1F52DCAF"/>
    <w:rsid w:val="1F540499"/>
    <w:rsid w:val="1F55DDB2"/>
    <w:rsid w:val="1F59814D"/>
    <w:rsid w:val="1F5AE714"/>
    <w:rsid w:val="1F5B5D5E"/>
    <w:rsid w:val="1F6553FB"/>
    <w:rsid w:val="1F6D38CF"/>
    <w:rsid w:val="1F6FD863"/>
    <w:rsid w:val="1F7FC128"/>
    <w:rsid w:val="1F81972F"/>
    <w:rsid w:val="1F82E07F"/>
    <w:rsid w:val="1F8A1575"/>
    <w:rsid w:val="1F8B70E3"/>
    <w:rsid w:val="1F8B99DD"/>
    <w:rsid w:val="1F8CD78A"/>
    <w:rsid w:val="1F91106C"/>
    <w:rsid w:val="1F9263DF"/>
    <w:rsid w:val="1F9584C8"/>
    <w:rsid w:val="1FA1BCBC"/>
    <w:rsid w:val="1FA1CD5F"/>
    <w:rsid w:val="1FA22BDB"/>
    <w:rsid w:val="1FA2BE0C"/>
    <w:rsid w:val="1FAF653B"/>
    <w:rsid w:val="1FBBEF34"/>
    <w:rsid w:val="1FBD52FD"/>
    <w:rsid w:val="1FC21C18"/>
    <w:rsid w:val="1FC54CC6"/>
    <w:rsid w:val="1FC72EEB"/>
    <w:rsid w:val="1FCDE041"/>
    <w:rsid w:val="1FE22CA6"/>
    <w:rsid w:val="1FEB28F4"/>
    <w:rsid w:val="1FEB3DAD"/>
    <w:rsid w:val="1FFB932F"/>
    <w:rsid w:val="1FFF9448"/>
    <w:rsid w:val="20152FFC"/>
    <w:rsid w:val="201E2DB1"/>
    <w:rsid w:val="201FBA2E"/>
    <w:rsid w:val="20230648"/>
    <w:rsid w:val="2027220A"/>
    <w:rsid w:val="2027DE77"/>
    <w:rsid w:val="2028BD14"/>
    <w:rsid w:val="204A5BEB"/>
    <w:rsid w:val="2053966A"/>
    <w:rsid w:val="2055F659"/>
    <w:rsid w:val="2057FD28"/>
    <w:rsid w:val="2063281E"/>
    <w:rsid w:val="2067C4CC"/>
    <w:rsid w:val="2068C041"/>
    <w:rsid w:val="2069C96F"/>
    <w:rsid w:val="2078421B"/>
    <w:rsid w:val="2085C4B6"/>
    <w:rsid w:val="208C8411"/>
    <w:rsid w:val="2091D92E"/>
    <w:rsid w:val="209FF74D"/>
    <w:rsid w:val="20A81D1C"/>
    <w:rsid w:val="20B0153A"/>
    <w:rsid w:val="20C0D218"/>
    <w:rsid w:val="20D85D80"/>
    <w:rsid w:val="20DDD789"/>
    <w:rsid w:val="20FC4A59"/>
    <w:rsid w:val="21070047"/>
    <w:rsid w:val="210B7E2C"/>
    <w:rsid w:val="210BFDBA"/>
    <w:rsid w:val="21149CA4"/>
    <w:rsid w:val="211D98B3"/>
    <w:rsid w:val="212293FE"/>
    <w:rsid w:val="21558378"/>
    <w:rsid w:val="215ADAC3"/>
    <w:rsid w:val="216ED58A"/>
    <w:rsid w:val="2173F1AC"/>
    <w:rsid w:val="2174F476"/>
    <w:rsid w:val="2177533D"/>
    <w:rsid w:val="2177CA53"/>
    <w:rsid w:val="2189AAC2"/>
    <w:rsid w:val="218AAFE2"/>
    <w:rsid w:val="21A0354C"/>
    <w:rsid w:val="21A0A218"/>
    <w:rsid w:val="21B04B8B"/>
    <w:rsid w:val="21B07800"/>
    <w:rsid w:val="21B89531"/>
    <w:rsid w:val="21BD9C77"/>
    <w:rsid w:val="21BDC152"/>
    <w:rsid w:val="21C5E88F"/>
    <w:rsid w:val="21CD0169"/>
    <w:rsid w:val="21CFAA1E"/>
    <w:rsid w:val="21D60349"/>
    <w:rsid w:val="21ED5BD4"/>
    <w:rsid w:val="21EF5275"/>
    <w:rsid w:val="21F00FAE"/>
    <w:rsid w:val="21F410BD"/>
    <w:rsid w:val="21F7C5F1"/>
    <w:rsid w:val="21FBCCB8"/>
    <w:rsid w:val="21FD8344"/>
    <w:rsid w:val="22094221"/>
    <w:rsid w:val="22115E88"/>
    <w:rsid w:val="2216453E"/>
    <w:rsid w:val="221DEE60"/>
    <w:rsid w:val="2220C843"/>
    <w:rsid w:val="222A83CD"/>
    <w:rsid w:val="22339660"/>
    <w:rsid w:val="223B2F22"/>
    <w:rsid w:val="223D7047"/>
    <w:rsid w:val="22420471"/>
    <w:rsid w:val="224C2304"/>
    <w:rsid w:val="22540DD2"/>
    <w:rsid w:val="226344C8"/>
    <w:rsid w:val="226865AE"/>
    <w:rsid w:val="22690A07"/>
    <w:rsid w:val="226AFADF"/>
    <w:rsid w:val="226CDA49"/>
    <w:rsid w:val="226EE37C"/>
    <w:rsid w:val="2270A9D5"/>
    <w:rsid w:val="227C4FD0"/>
    <w:rsid w:val="227F1314"/>
    <w:rsid w:val="2280AD31"/>
    <w:rsid w:val="228715B9"/>
    <w:rsid w:val="2288B17A"/>
    <w:rsid w:val="2289F03D"/>
    <w:rsid w:val="228AAE23"/>
    <w:rsid w:val="228D8B60"/>
    <w:rsid w:val="22909203"/>
    <w:rsid w:val="2299C0F4"/>
    <w:rsid w:val="22A609A9"/>
    <w:rsid w:val="22A7CE1B"/>
    <w:rsid w:val="22BB657B"/>
    <w:rsid w:val="22BD8C01"/>
    <w:rsid w:val="22C0215E"/>
    <w:rsid w:val="22CB21C6"/>
    <w:rsid w:val="22E4F3E7"/>
    <w:rsid w:val="22E705FD"/>
    <w:rsid w:val="22E7B6FB"/>
    <w:rsid w:val="22EB7DB2"/>
    <w:rsid w:val="22F5061F"/>
    <w:rsid w:val="22F569A6"/>
    <w:rsid w:val="2301DA8E"/>
    <w:rsid w:val="2306C9BC"/>
    <w:rsid w:val="2312B71A"/>
    <w:rsid w:val="23154B53"/>
    <w:rsid w:val="231A2A84"/>
    <w:rsid w:val="231BAAAD"/>
    <w:rsid w:val="232D34B2"/>
    <w:rsid w:val="234A7714"/>
    <w:rsid w:val="234A8972"/>
    <w:rsid w:val="234BFC92"/>
    <w:rsid w:val="234F0D1D"/>
    <w:rsid w:val="236F1410"/>
    <w:rsid w:val="236F3B2F"/>
    <w:rsid w:val="2372B39E"/>
    <w:rsid w:val="2378002A"/>
    <w:rsid w:val="23795A88"/>
    <w:rsid w:val="238BE19B"/>
    <w:rsid w:val="239E5214"/>
    <w:rsid w:val="239EA564"/>
    <w:rsid w:val="23A06103"/>
    <w:rsid w:val="23A52D93"/>
    <w:rsid w:val="23AD827E"/>
    <w:rsid w:val="23AE48B2"/>
    <w:rsid w:val="23B5A8B5"/>
    <w:rsid w:val="23B858FC"/>
    <w:rsid w:val="23BA2B4C"/>
    <w:rsid w:val="23BFC0D4"/>
    <w:rsid w:val="23CAE107"/>
    <w:rsid w:val="23CDE3EA"/>
    <w:rsid w:val="23D1FCD3"/>
    <w:rsid w:val="23E18898"/>
    <w:rsid w:val="23EFF1D4"/>
    <w:rsid w:val="23FABA49"/>
    <w:rsid w:val="240FB3C9"/>
    <w:rsid w:val="24111060"/>
    <w:rsid w:val="24217E60"/>
    <w:rsid w:val="24370C32"/>
    <w:rsid w:val="2438575E"/>
    <w:rsid w:val="243EA109"/>
    <w:rsid w:val="244BAEFA"/>
    <w:rsid w:val="244CA2F0"/>
    <w:rsid w:val="245C52C4"/>
    <w:rsid w:val="24675132"/>
    <w:rsid w:val="246993A8"/>
    <w:rsid w:val="2473388F"/>
    <w:rsid w:val="248BD647"/>
    <w:rsid w:val="249248B3"/>
    <w:rsid w:val="2494877D"/>
    <w:rsid w:val="24A40B7A"/>
    <w:rsid w:val="24ACB547"/>
    <w:rsid w:val="24AF2E36"/>
    <w:rsid w:val="24B1BF25"/>
    <w:rsid w:val="24B1F9A0"/>
    <w:rsid w:val="24B28A24"/>
    <w:rsid w:val="24B5FAE5"/>
    <w:rsid w:val="24B8C6E3"/>
    <w:rsid w:val="24FC693E"/>
    <w:rsid w:val="24FFBA3C"/>
    <w:rsid w:val="2503C705"/>
    <w:rsid w:val="250AE471"/>
    <w:rsid w:val="250D32F1"/>
    <w:rsid w:val="2510F307"/>
    <w:rsid w:val="252CCD9B"/>
    <w:rsid w:val="253EF99D"/>
    <w:rsid w:val="2540E2E3"/>
    <w:rsid w:val="2548A6DE"/>
    <w:rsid w:val="25516AC1"/>
    <w:rsid w:val="2555DDAB"/>
    <w:rsid w:val="2557942E"/>
    <w:rsid w:val="2560F5AD"/>
    <w:rsid w:val="256622CB"/>
    <w:rsid w:val="256C8F93"/>
    <w:rsid w:val="25702077"/>
    <w:rsid w:val="25751D49"/>
    <w:rsid w:val="25944B69"/>
    <w:rsid w:val="259B7D85"/>
    <w:rsid w:val="25B3531B"/>
    <w:rsid w:val="25B3EDC6"/>
    <w:rsid w:val="25B71EFF"/>
    <w:rsid w:val="25D2DC93"/>
    <w:rsid w:val="2604FCD0"/>
    <w:rsid w:val="26092D04"/>
    <w:rsid w:val="260A0A9B"/>
    <w:rsid w:val="260C9F30"/>
    <w:rsid w:val="260F5DF1"/>
    <w:rsid w:val="261B08D3"/>
    <w:rsid w:val="26330802"/>
    <w:rsid w:val="26357B24"/>
    <w:rsid w:val="2638F604"/>
    <w:rsid w:val="2639B45B"/>
    <w:rsid w:val="2643979B"/>
    <w:rsid w:val="26457AD0"/>
    <w:rsid w:val="26464527"/>
    <w:rsid w:val="26499AAA"/>
    <w:rsid w:val="264EA228"/>
    <w:rsid w:val="266571D8"/>
    <w:rsid w:val="2665BD68"/>
    <w:rsid w:val="266D1434"/>
    <w:rsid w:val="26759D6C"/>
    <w:rsid w:val="26779937"/>
    <w:rsid w:val="267CBF6F"/>
    <w:rsid w:val="26A623D5"/>
    <w:rsid w:val="26A96CB4"/>
    <w:rsid w:val="26AA89D5"/>
    <w:rsid w:val="26B5A128"/>
    <w:rsid w:val="26B7402E"/>
    <w:rsid w:val="26B8213C"/>
    <w:rsid w:val="26BF336F"/>
    <w:rsid w:val="26C60258"/>
    <w:rsid w:val="26CD85FC"/>
    <w:rsid w:val="26D99006"/>
    <w:rsid w:val="26DC07B2"/>
    <w:rsid w:val="26DC47D1"/>
    <w:rsid w:val="26E9DE4F"/>
    <w:rsid w:val="26EC876B"/>
    <w:rsid w:val="26F3F25B"/>
    <w:rsid w:val="26FD3E46"/>
    <w:rsid w:val="2705213A"/>
    <w:rsid w:val="270BF92F"/>
    <w:rsid w:val="270E5731"/>
    <w:rsid w:val="2718DAB6"/>
    <w:rsid w:val="2719BB31"/>
    <w:rsid w:val="271D0365"/>
    <w:rsid w:val="27285863"/>
    <w:rsid w:val="272C8D4C"/>
    <w:rsid w:val="27328563"/>
    <w:rsid w:val="27365C1C"/>
    <w:rsid w:val="2740B775"/>
    <w:rsid w:val="2744C01D"/>
    <w:rsid w:val="2747F264"/>
    <w:rsid w:val="27597404"/>
    <w:rsid w:val="275AA7D9"/>
    <w:rsid w:val="276305F6"/>
    <w:rsid w:val="27644BBD"/>
    <w:rsid w:val="276909AF"/>
    <w:rsid w:val="277A241B"/>
    <w:rsid w:val="277E059E"/>
    <w:rsid w:val="277EE3C3"/>
    <w:rsid w:val="27900D71"/>
    <w:rsid w:val="279FD061"/>
    <w:rsid w:val="27A08224"/>
    <w:rsid w:val="27A7D1F1"/>
    <w:rsid w:val="27AB2E52"/>
    <w:rsid w:val="27AE78AF"/>
    <w:rsid w:val="27B1F3A6"/>
    <w:rsid w:val="27B25430"/>
    <w:rsid w:val="27B68CBD"/>
    <w:rsid w:val="27BD638F"/>
    <w:rsid w:val="27C109E9"/>
    <w:rsid w:val="27C8DAC9"/>
    <w:rsid w:val="27EF4B30"/>
    <w:rsid w:val="27F0B003"/>
    <w:rsid w:val="2800D983"/>
    <w:rsid w:val="2808A184"/>
    <w:rsid w:val="28127D17"/>
    <w:rsid w:val="281AA17E"/>
    <w:rsid w:val="2820AC03"/>
    <w:rsid w:val="28223A38"/>
    <w:rsid w:val="282FBAE7"/>
    <w:rsid w:val="282FF778"/>
    <w:rsid w:val="2831C8A9"/>
    <w:rsid w:val="2834C440"/>
    <w:rsid w:val="283D346B"/>
    <w:rsid w:val="284293E5"/>
    <w:rsid w:val="2846B4ED"/>
    <w:rsid w:val="2847C25C"/>
    <w:rsid w:val="28484E4C"/>
    <w:rsid w:val="284CC660"/>
    <w:rsid w:val="284E5884"/>
    <w:rsid w:val="28556DD0"/>
    <w:rsid w:val="2857BB22"/>
    <w:rsid w:val="285D6B06"/>
    <w:rsid w:val="28608F64"/>
    <w:rsid w:val="286EB9EB"/>
    <w:rsid w:val="286F0CC9"/>
    <w:rsid w:val="286FE326"/>
    <w:rsid w:val="2873D226"/>
    <w:rsid w:val="2877D0AC"/>
    <w:rsid w:val="28A1CF31"/>
    <w:rsid w:val="28AE03AC"/>
    <w:rsid w:val="28AEF5F7"/>
    <w:rsid w:val="28C9F07A"/>
    <w:rsid w:val="28D1700C"/>
    <w:rsid w:val="28D25643"/>
    <w:rsid w:val="28D33DF6"/>
    <w:rsid w:val="28DA8EAF"/>
    <w:rsid w:val="28E0A259"/>
    <w:rsid w:val="28E89BF3"/>
    <w:rsid w:val="28F540DE"/>
    <w:rsid w:val="28FA64DC"/>
    <w:rsid w:val="28FD8EA4"/>
    <w:rsid w:val="2908F020"/>
    <w:rsid w:val="290C0B1C"/>
    <w:rsid w:val="290EEF61"/>
    <w:rsid w:val="291BCE9A"/>
    <w:rsid w:val="291D5483"/>
    <w:rsid w:val="291DDEF2"/>
    <w:rsid w:val="292B12A9"/>
    <w:rsid w:val="29303C4A"/>
    <w:rsid w:val="293568AD"/>
    <w:rsid w:val="29366022"/>
    <w:rsid w:val="294122DE"/>
    <w:rsid w:val="29419D09"/>
    <w:rsid w:val="29425C7E"/>
    <w:rsid w:val="2948C50B"/>
    <w:rsid w:val="294E41DB"/>
    <w:rsid w:val="29592193"/>
    <w:rsid w:val="29602F8D"/>
    <w:rsid w:val="2963FED6"/>
    <w:rsid w:val="296A07A2"/>
    <w:rsid w:val="296D053F"/>
    <w:rsid w:val="2976B3A5"/>
    <w:rsid w:val="2977E25F"/>
    <w:rsid w:val="297C224C"/>
    <w:rsid w:val="2989EB0D"/>
    <w:rsid w:val="298E2EEB"/>
    <w:rsid w:val="29900C1D"/>
    <w:rsid w:val="2991EED5"/>
    <w:rsid w:val="2996E96A"/>
    <w:rsid w:val="29A01407"/>
    <w:rsid w:val="29A119BB"/>
    <w:rsid w:val="29B5619D"/>
    <w:rsid w:val="29B63C80"/>
    <w:rsid w:val="29BA8D3C"/>
    <w:rsid w:val="29C28D83"/>
    <w:rsid w:val="29C44A91"/>
    <w:rsid w:val="29C94D03"/>
    <w:rsid w:val="29CD3F79"/>
    <w:rsid w:val="29D3582E"/>
    <w:rsid w:val="29DDC497"/>
    <w:rsid w:val="29F4D353"/>
    <w:rsid w:val="29FFA7B5"/>
    <w:rsid w:val="2A058D85"/>
    <w:rsid w:val="2A0BB387"/>
    <w:rsid w:val="2A0F6119"/>
    <w:rsid w:val="2A2B931D"/>
    <w:rsid w:val="2A2BF7C4"/>
    <w:rsid w:val="2A3C2F24"/>
    <w:rsid w:val="2A46DF80"/>
    <w:rsid w:val="2A49348F"/>
    <w:rsid w:val="2A498697"/>
    <w:rsid w:val="2A507AEE"/>
    <w:rsid w:val="2A51FFBD"/>
    <w:rsid w:val="2A563F1B"/>
    <w:rsid w:val="2A5A1219"/>
    <w:rsid w:val="2A5BC724"/>
    <w:rsid w:val="2A6D59A9"/>
    <w:rsid w:val="2A78D774"/>
    <w:rsid w:val="2A7DF72A"/>
    <w:rsid w:val="2A7EF54D"/>
    <w:rsid w:val="2A81D3F6"/>
    <w:rsid w:val="2A91CF35"/>
    <w:rsid w:val="2A961DC4"/>
    <w:rsid w:val="2A9ECAA0"/>
    <w:rsid w:val="2AA73B6D"/>
    <w:rsid w:val="2AB924E4"/>
    <w:rsid w:val="2ACC252D"/>
    <w:rsid w:val="2AD692B6"/>
    <w:rsid w:val="2ADD6D6A"/>
    <w:rsid w:val="2AE2CF14"/>
    <w:rsid w:val="2AE6C180"/>
    <w:rsid w:val="2AEA4841"/>
    <w:rsid w:val="2AF847C3"/>
    <w:rsid w:val="2B048F6B"/>
    <w:rsid w:val="2B04BBA8"/>
    <w:rsid w:val="2B130BE0"/>
    <w:rsid w:val="2B13999A"/>
    <w:rsid w:val="2B174884"/>
    <w:rsid w:val="2B1FAF98"/>
    <w:rsid w:val="2B2B0531"/>
    <w:rsid w:val="2B2DE57E"/>
    <w:rsid w:val="2B30BCCF"/>
    <w:rsid w:val="2B315E87"/>
    <w:rsid w:val="2B387A45"/>
    <w:rsid w:val="2B3E1350"/>
    <w:rsid w:val="2B4C9C86"/>
    <w:rsid w:val="2B5AFC3E"/>
    <w:rsid w:val="2B651FBD"/>
    <w:rsid w:val="2B6FD5ED"/>
    <w:rsid w:val="2B7D12A6"/>
    <w:rsid w:val="2B809F69"/>
    <w:rsid w:val="2B97E7AB"/>
    <w:rsid w:val="2B99F010"/>
    <w:rsid w:val="2B9B56A4"/>
    <w:rsid w:val="2B9EB55F"/>
    <w:rsid w:val="2BA38687"/>
    <w:rsid w:val="2BA783E8"/>
    <w:rsid w:val="2BAAECB5"/>
    <w:rsid w:val="2BAE3B21"/>
    <w:rsid w:val="2BAE6840"/>
    <w:rsid w:val="2BAF57CA"/>
    <w:rsid w:val="2BB80F44"/>
    <w:rsid w:val="2BC2645E"/>
    <w:rsid w:val="2BC793DD"/>
    <w:rsid w:val="2BCED83A"/>
    <w:rsid w:val="2BD5024F"/>
    <w:rsid w:val="2BE35314"/>
    <w:rsid w:val="2BEC167D"/>
    <w:rsid w:val="2BEF40B6"/>
    <w:rsid w:val="2BF14836"/>
    <w:rsid w:val="2BF20F7C"/>
    <w:rsid w:val="2BF300E5"/>
    <w:rsid w:val="2C17D1E8"/>
    <w:rsid w:val="2C1A7934"/>
    <w:rsid w:val="2C1BDBD2"/>
    <w:rsid w:val="2C262B7F"/>
    <w:rsid w:val="2C291B95"/>
    <w:rsid w:val="2C2B3E6F"/>
    <w:rsid w:val="2C3B7518"/>
    <w:rsid w:val="2C426156"/>
    <w:rsid w:val="2C49D95E"/>
    <w:rsid w:val="2C4CB2F2"/>
    <w:rsid w:val="2C4EB061"/>
    <w:rsid w:val="2C512240"/>
    <w:rsid w:val="2C5AB495"/>
    <w:rsid w:val="2C61EDD6"/>
    <w:rsid w:val="2C6A64C1"/>
    <w:rsid w:val="2C74545E"/>
    <w:rsid w:val="2C7770DE"/>
    <w:rsid w:val="2C84B7C5"/>
    <w:rsid w:val="2C90C943"/>
    <w:rsid w:val="2C947B0C"/>
    <w:rsid w:val="2C97E67A"/>
    <w:rsid w:val="2C9C4BEC"/>
    <w:rsid w:val="2C9CDBCE"/>
    <w:rsid w:val="2C9DB62C"/>
    <w:rsid w:val="2CA08C09"/>
    <w:rsid w:val="2CAA2DFF"/>
    <w:rsid w:val="2CAD5F63"/>
    <w:rsid w:val="2CAE09B2"/>
    <w:rsid w:val="2CB14028"/>
    <w:rsid w:val="2CB1FD52"/>
    <w:rsid w:val="2CB2D8C0"/>
    <w:rsid w:val="2CBBBD61"/>
    <w:rsid w:val="2CCD8663"/>
    <w:rsid w:val="2CCE341A"/>
    <w:rsid w:val="2CD9E3B1"/>
    <w:rsid w:val="2CDA53A5"/>
    <w:rsid w:val="2CE313EC"/>
    <w:rsid w:val="2CE50CB8"/>
    <w:rsid w:val="2D039B46"/>
    <w:rsid w:val="2D104DFC"/>
    <w:rsid w:val="2D145F29"/>
    <w:rsid w:val="2D15F656"/>
    <w:rsid w:val="2D249314"/>
    <w:rsid w:val="2D2F3B12"/>
    <w:rsid w:val="2D3BD781"/>
    <w:rsid w:val="2D46488D"/>
    <w:rsid w:val="2D4E7DCF"/>
    <w:rsid w:val="2D4F63CA"/>
    <w:rsid w:val="2D59454F"/>
    <w:rsid w:val="2D5FB7D0"/>
    <w:rsid w:val="2D673ECC"/>
    <w:rsid w:val="2D6A5F7B"/>
    <w:rsid w:val="2D70E394"/>
    <w:rsid w:val="2D73CDF8"/>
    <w:rsid w:val="2D74D37B"/>
    <w:rsid w:val="2D8ED5AB"/>
    <w:rsid w:val="2D9B5EA7"/>
    <w:rsid w:val="2DADD24F"/>
    <w:rsid w:val="2DBAC14C"/>
    <w:rsid w:val="2DBE8395"/>
    <w:rsid w:val="2DBF0A78"/>
    <w:rsid w:val="2DC299D3"/>
    <w:rsid w:val="2DC4EBF6"/>
    <w:rsid w:val="2DC99D6C"/>
    <w:rsid w:val="2DCCBF36"/>
    <w:rsid w:val="2DCF2A1D"/>
    <w:rsid w:val="2DD48F97"/>
    <w:rsid w:val="2DD524E8"/>
    <w:rsid w:val="2DE3F6C4"/>
    <w:rsid w:val="2DE4411A"/>
    <w:rsid w:val="2DE88D29"/>
    <w:rsid w:val="2DEA9D92"/>
    <w:rsid w:val="2DF35198"/>
    <w:rsid w:val="2DF62118"/>
    <w:rsid w:val="2DFBD43B"/>
    <w:rsid w:val="2E051B13"/>
    <w:rsid w:val="2E1832E8"/>
    <w:rsid w:val="2E197371"/>
    <w:rsid w:val="2E1D443F"/>
    <w:rsid w:val="2E1F3E6D"/>
    <w:rsid w:val="2E208826"/>
    <w:rsid w:val="2E2135C9"/>
    <w:rsid w:val="2E25C0C3"/>
    <w:rsid w:val="2E27638C"/>
    <w:rsid w:val="2E2A9044"/>
    <w:rsid w:val="2E2CA8B3"/>
    <w:rsid w:val="2E304B6D"/>
    <w:rsid w:val="2E30B40D"/>
    <w:rsid w:val="2E32B614"/>
    <w:rsid w:val="2E333F24"/>
    <w:rsid w:val="2E33B6DB"/>
    <w:rsid w:val="2E381C4D"/>
    <w:rsid w:val="2E497767"/>
    <w:rsid w:val="2E49A0E4"/>
    <w:rsid w:val="2E4BDE3D"/>
    <w:rsid w:val="2E52E0A5"/>
    <w:rsid w:val="2E552592"/>
    <w:rsid w:val="2E55E161"/>
    <w:rsid w:val="2E5CEB74"/>
    <w:rsid w:val="2E5DD698"/>
    <w:rsid w:val="2E5E2679"/>
    <w:rsid w:val="2E6446FF"/>
    <w:rsid w:val="2E7E8514"/>
    <w:rsid w:val="2E800990"/>
    <w:rsid w:val="2E8165EF"/>
    <w:rsid w:val="2E82AB1C"/>
    <w:rsid w:val="2E947C16"/>
    <w:rsid w:val="2E996B19"/>
    <w:rsid w:val="2E9C5AED"/>
    <w:rsid w:val="2EA1093F"/>
    <w:rsid w:val="2EA21F02"/>
    <w:rsid w:val="2EA6450A"/>
    <w:rsid w:val="2EB97796"/>
    <w:rsid w:val="2EC5DFBA"/>
    <w:rsid w:val="2EC7A236"/>
    <w:rsid w:val="2ECAA35B"/>
    <w:rsid w:val="2ED09EFE"/>
    <w:rsid w:val="2ED0C7AE"/>
    <w:rsid w:val="2ED38ED5"/>
    <w:rsid w:val="2ED91B29"/>
    <w:rsid w:val="2EDB8050"/>
    <w:rsid w:val="2EDE35B1"/>
    <w:rsid w:val="2EE1D4C5"/>
    <w:rsid w:val="2EE1E252"/>
    <w:rsid w:val="2EE4AA22"/>
    <w:rsid w:val="2EEB1142"/>
    <w:rsid w:val="2EEB3787"/>
    <w:rsid w:val="2EF33536"/>
    <w:rsid w:val="2EF7947C"/>
    <w:rsid w:val="2EFDA87A"/>
    <w:rsid w:val="2F03015A"/>
    <w:rsid w:val="2F05612A"/>
    <w:rsid w:val="2F177D4C"/>
    <w:rsid w:val="2F1D8D6B"/>
    <w:rsid w:val="2F21B11B"/>
    <w:rsid w:val="2F312EB3"/>
    <w:rsid w:val="2F33611B"/>
    <w:rsid w:val="2F38BC0D"/>
    <w:rsid w:val="2F3E07AA"/>
    <w:rsid w:val="2F460967"/>
    <w:rsid w:val="2F4A0DE0"/>
    <w:rsid w:val="2F50E5F3"/>
    <w:rsid w:val="2F57FA18"/>
    <w:rsid w:val="2F5D486D"/>
    <w:rsid w:val="2F5DC71B"/>
    <w:rsid w:val="2F60639C"/>
    <w:rsid w:val="2F63F657"/>
    <w:rsid w:val="2F7E9F23"/>
    <w:rsid w:val="2F8AB203"/>
    <w:rsid w:val="2F9F9650"/>
    <w:rsid w:val="2FA3DD2E"/>
    <w:rsid w:val="2FAA579E"/>
    <w:rsid w:val="2FB50CC1"/>
    <w:rsid w:val="2FB5F49E"/>
    <w:rsid w:val="2FB64037"/>
    <w:rsid w:val="2FB8F064"/>
    <w:rsid w:val="2FB9BF40"/>
    <w:rsid w:val="2FBA3354"/>
    <w:rsid w:val="2FC20434"/>
    <w:rsid w:val="2FD3ECAE"/>
    <w:rsid w:val="2FD65CA4"/>
    <w:rsid w:val="2FDA4A88"/>
    <w:rsid w:val="2FDB24D4"/>
    <w:rsid w:val="2FDE75DB"/>
    <w:rsid w:val="2FE10558"/>
    <w:rsid w:val="2FE6281A"/>
    <w:rsid w:val="2FEE691C"/>
    <w:rsid w:val="2FF695A0"/>
    <w:rsid w:val="3003CC5A"/>
    <w:rsid w:val="301776F8"/>
    <w:rsid w:val="30392B52"/>
    <w:rsid w:val="303FCBD7"/>
    <w:rsid w:val="304EDE2E"/>
    <w:rsid w:val="30562E03"/>
    <w:rsid w:val="305FAA46"/>
    <w:rsid w:val="30612C02"/>
    <w:rsid w:val="306A883E"/>
    <w:rsid w:val="3076C224"/>
    <w:rsid w:val="30797335"/>
    <w:rsid w:val="307ACC38"/>
    <w:rsid w:val="307FC08C"/>
    <w:rsid w:val="309EF266"/>
    <w:rsid w:val="30A09DC6"/>
    <w:rsid w:val="30A1304C"/>
    <w:rsid w:val="30A5B129"/>
    <w:rsid w:val="30A9DDD5"/>
    <w:rsid w:val="30AA95C1"/>
    <w:rsid w:val="30BC662D"/>
    <w:rsid w:val="30BE1DBB"/>
    <w:rsid w:val="30CA6D4D"/>
    <w:rsid w:val="30DBCA26"/>
    <w:rsid w:val="30E4EFCD"/>
    <w:rsid w:val="30E71C2A"/>
    <w:rsid w:val="30EDEA57"/>
    <w:rsid w:val="30EE36D1"/>
    <w:rsid w:val="30F2BDD9"/>
    <w:rsid w:val="30F40259"/>
    <w:rsid w:val="30F54142"/>
    <w:rsid w:val="30F62457"/>
    <w:rsid w:val="30F8066A"/>
    <w:rsid w:val="30FF77E5"/>
    <w:rsid w:val="30FFC6B8"/>
    <w:rsid w:val="3101758F"/>
    <w:rsid w:val="3103DC72"/>
    <w:rsid w:val="3107AE71"/>
    <w:rsid w:val="311553F6"/>
    <w:rsid w:val="31174D72"/>
    <w:rsid w:val="311AA164"/>
    <w:rsid w:val="311AFD22"/>
    <w:rsid w:val="311AFF85"/>
    <w:rsid w:val="311EB109"/>
    <w:rsid w:val="3132C54B"/>
    <w:rsid w:val="313CAAA7"/>
    <w:rsid w:val="313FAD8F"/>
    <w:rsid w:val="315016E7"/>
    <w:rsid w:val="3154C9D2"/>
    <w:rsid w:val="3154D462"/>
    <w:rsid w:val="31558860"/>
    <w:rsid w:val="315B2287"/>
    <w:rsid w:val="315EB47F"/>
    <w:rsid w:val="3164A661"/>
    <w:rsid w:val="317073DC"/>
    <w:rsid w:val="317AC15B"/>
    <w:rsid w:val="317CBC01"/>
    <w:rsid w:val="31819DAF"/>
    <w:rsid w:val="31852F82"/>
    <w:rsid w:val="318AAD31"/>
    <w:rsid w:val="3193D283"/>
    <w:rsid w:val="31A73E57"/>
    <w:rsid w:val="31A73FBE"/>
    <w:rsid w:val="31AD54D4"/>
    <w:rsid w:val="31BA4BDE"/>
    <w:rsid w:val="31BED96B"/>
    <w:rsid w:val="31BF7CCF"/>
    <w:rsid w:val="31C32818"/>
    <w:rsid w:val="31CDFBFA"/>
    <w:rsid w:val="31D4229F"/>
    <w:rsid w:val="31DB59C3"/>
    <w:rsid w:val="31DCA205"/>
    <w:rsid w:val="31EE4451"/>
    <w:rsid w:val="31F147C7"/>
    <w:rsid w:val="31F322E2"/>
    <w:rsid w:val="31F85089"/>
    <w:rsid w:val="31F8790A"/>
    <w:rsid w:val="3210EC2C"/>
    <w:rsid w:val="321E4D93"/>
    <w:rsid w:val="321F02B1"/>
    <w:rsid w:val="32240EB0"/>
    <w:rsid w:val="322FECFC"/>
    <w:rsid w:val="3234D4C0"/>
    <w:rsid w:val="323B1334"/>
    <w:rsid w:val="32404802"/>
    <w:rsid w:val="32557889"/>
    <w:rsid w:val="325F0465"/>
    <w:rsid w:val="325F558A"/>
    <w:rsid w:val="32602977"/>
    <w:rsid w:val="3262A789"/>
    <w:rsid w:val="3262FA3C"/>
    <w:rsid w:val="327307E2"/>
    <w:rsid w:val="32902709"/>
    <w:rsid w:val="329111A3"/>
    <w:rsid w:val="32932092"/>
    <w:rsid w:val="3293815F"/>
    <w:rsid w:val="32972255"/>
    <w:rsid w:val="329D519F"/>
    <w:rsid w:val="32AA0CA2"/>
    <w:rsid w:val="32AA9E40"/>
    <w:rsid w:val="32B3C9B8"/>
    <w:rsid w:val="32BC8B73"/>
    <w:rsid w:val="32D1D080"/>
    <w:rsid w:val="32D48411"/>
    <w:rsid w:val="32D6C98B"/>
    <w:rsid w:val="32E2EA44"/>
    <w:rsid w:val="32E4F51A"/>
    <w:rsid w:val="32E5F929"/>
    <w:rsid w:val="32E891A0"/>
    <w:rsid w:val="32F16002"/>
    <w:rsid w:val="32F28288"/>
    <w:rsid w:val="32F35D46"/>
    <w:rsid w:val="32F8A94C"/>
    <w:rsid w:val="32F8A99E"/>
    <w:rsid w:val="32FC3A74"/>
    <w:rsid w:val="33034941"/>
    <w:rsid w:val="330657C0"/>
    <w:rsid w:val="330B8D70"/>
    <w:rsid w:val="33111CF8"/>
    <w:rsid w:val="331CDDC0"/>
    <w:rsid w:val="33214A27"/>
    <w:rsid w:val="3322AEC4"/>
    <w:rsid w:val="332C5A41"/>
    <w:rsid w:val="333B47B3"/>
    <w:rsid w:val="333E1E85"/>
    <w:rsid w:val="3345EF0F"/>
    <w:rsid w:val="334AD420"/>
    <w:rsid w:val="334DB26B"/>
    <w:rsid w:val="3354565D"/>
    <w:rsid w:val="335D3D71"/>
    <w:rsid w:val="336E86C0"/>
    <w:rsid w:val="336FB64A"/>
    <w:rsid w:val="3370CC14"/>
    <w:rsid w:val="3373582D"/>
    <w:rsid w:val="33811BB2"/>
    <w:rsid w:val="338388C5"/>
    <w:rsid w:val="33842DD9"/>
    <w:rsid w:val="338639AB"/>
    <w:rsid w:val="338FC0A1"/>
    <w:rsid w:val="339BF6F3"/>
    <w:rsid w:val="33A32471"/>
    <w:rsid w:val="33A32D64"/>
    <w:rsid w:val="33B26CFA"/>
    <w:rsid w:val="33B4FB38"/>
    <w:rsid w:val="33BE7253"/>
    <w:rsid w:val="33C51BA7"/>
    <w:rsid w:val="33CC4F98"/>
    <w:rsid w:val="33CD265E"/>
    <w:rsid w:val="33D87982"/>
    <w:rsid w:val="33DF15DC"/>
    <w:rsid w:val="33E40E4D"/>
    <w:rsid w:val="33E46387"/>
    <w:rsid w:val="33E66786"/>
    <w:rsid w:val="33ED0232"/>
    <w:rsid w:val="33F510D3"/>
    <w:rsid w:val="33F87BDB"/>
    <w:rsid w:val="33FFC799"/>
    <w:rsid w:val="34026A01"/>
    <w:rsid w:val="3405C74C"/>
    <w:rsid w:val="34120447"/>
    <w:rsid w:val="34159E39"/>
    <w:rsid w:val="3418A517"/>
    <w:rsid w:val="3419EF2A"/>
    <w:rsid w:val="34222E6B"/>
    <w:rsid w:val="34274D1C"/>
    <w:rsid w:val="34275B24"/>
    <w:rsid w:val="3428AAF6"/>
    <w:rsid w:val="342A7222"/>
    <w:rsid w:val="342B651A"/>
    <w:rsid w:val="342CBD24"/>
    <w:rsid w:val="3431BA40"/>
    <w:rsid w:val="3437677A"/>
    <w:rsid w:val="3439FF05"/>
    <w:rsid w:val="343F56EC"/>
    <w:rsid w:val="34440850"/>
    <w:rsid w:val="344A4592"/>
    <w:rsid w:val="344B60CE"/>
    <w:rsid w:val="34532201"/>
    <w:rsid w:val="3459379A"/>
    <w:rsid w:val="34727193"/>
    <w:rsid w:val="347F19F8"/>
    <w:rsid w:val="34849079"/>
    <w:rsid w:val="348D4CDF"/>
    <w:rsid w:val="348E7D50"/>
    <w:rsid w:val="349722B8"/>
    <w:rsid w:val="349BA251"/>
    <w:rsid w:val="34A1C218"/>
    <w:rsid w:val="34A2F85F"/>
    <w:rsid w:val="34A3DF36"/>
    <w:rsid w:val="34AA92D1"/>
    <w:rsid w:val="34AF6BD4"/>
    <w:rsid w:val="34C4BC95"/>
    <w:rsid w:val="34D05CE6"/>
    <w:rsid w:val="34D37D5F"/>
    <w:rsid w:val="34D5D072"/>
    <w:rsid w:val="34D61EF8"/>
    <w:rsid w:val="34DBC33D"/>
    <w:rsid w:val="34DC9346"/>
    <w:rsid w:val="34E1C05E"/>
    <w:rsid w:val="34E2FA11"/>
    <w:rsid w:val="34E4F596"/>
    <w:rsid w:val="34F48860"/>
    <w:rsid w:val="3503F81E"/>
    <w:rsid w:val="35049222"/>
    <w:rsid w:val="3508D166"/>
    <w:rsid w:val="35094B35"/>
    <w:rsid w:val="350DA8F7"/>
    <w:rsid w:val="350FB997"/>
    <w:rsid w:val="35100347"/>
    <w:rsid w:val="3511C2AA"/>
    <w:rsid w:val="35128359"/>
    <w:rsid w:val="3517D5ED"/>
    <w:rsid w:val="3526E0D5"/>
    <w:rsid w:val="352E4BAC"/>
    <w:rsid w:val="352F0F5B"/>
    <w:rsid w:val="355A511A"/>
    <w:rsid w:val="3563D9E9"/>
    <w:rsid w:val="35661447"/>
    <w:rsid w:val="356A92DB"/>
    <w:rsid w:val="3570087F"/>
    <w:rsid w:val="357A0AE1"/>
    <w:rsid w:val="357A516C"/>
    <w:rsid w:val="357A69C3"/>
    <w:rsid w:val="357E528D"/>
    <w:rsid w:val="3583B8FE"/>
    <w:rsid w:val="35845742"/>
    <w:rsid w:val="358542F4"/>
    <w:rsid w:val="3588715A"/>
    <w:rsid w:val="358C67A4"/>
    <w:rsid w:val="358D860E"/>
    <w:rsid w:val="3590C427"/>
    <w:rsid w:val="35B1319F"/>
    <w:rsid w:val="35B35C85"/>
    <w:rsid w:val="35BAD1B7"/>
    <w:rsid w:val="35C5C8E1"/>
    <w:rsid w:val="35C93670"/>
    <w:rsid w:val="35C94E45"/>
    <w:rsid w:val="35C9957A"/>
    <w:rsid w:val="35D337DB"/>
    <w:rsid w:val="35D4E6B2"/>
    <w:rsid w:val="35DB193F"/>
    <w:rsid w:val="35F9BFAA"/>
    <w:rsid w:val="3618D550"/>
    <w:rsid w:val="361A7A4E"/>
    <w:rsid w:val="361BDC1A"/>
    <w:rsid w:val="362CC90A"/>
    <w:rsid w:val="362E8840"/>
    <w:rsid w:val="362F9575"/>
    <w:rsid w:val="36301DE2"/>
    <w:rsid w:val="3638EC01"/>
    <w:rsid w:val="363B938B"/>
    <w:rsid w:val="36428820"/>
    <w:rsid w:val="36432E32"/>
    <w:rsid w:val="364692B6"/>
    <w:rsid w:val="3648472F"/>
    <w:rsid w:val="364E3EB0"/>
    <w:rsid w:val="364FBF0A"/>
    <w:rsid w:val="365A25F5"/>
    <w:rsid w:val="365B8D7C"/>
    <w:rsid w:val="365D2C04"/>
    <w:rsid w:val="36684D9B"/>
    <w:rsid w:val="366A6850"/>
    <w:rsid w:val="366C2D47"/>
    <w:rsid w:val="366E4B11"/>
    <w:rsid w:val="366FDC96"/>
    <w:rsid w:val="3680C5F7"/>
    <w:rsid w:val="36811F63"/>
    <w:rsid w:val="36A97958"/>
    <w:rsid w:val="36B874BB"/>
    <w:rsid w:val="36C0CB5D"/>
    <w:rsid w:val="36CFD8C4"/>
    <w:rsid w:val="36D083E4"/>
    <w:rsid w:val="36DAB796"/>
    <w:rsid w:val="36DEA503"/>
    <w:rsid w:val="36E5780D"/>
    <w:rsid w:val="36E96032"/>
    <w:rsid w:val="36EA0DBC"/>
    <w:rsid w:val="36EDC00D"/>
    <w:rsid w:val="36EF0210"/>
    <w:rsid w:val="36F0DB52"/>
    <w:rsid w:val="36F22415"/>
    <w:rsid w:val="36F5AB9E"/>
    <w:rsid w:val="36FA367F"/>
    <w:rsid w:val="36FE47DD"/>
    <w:rsid w:val="3705F152"/>
    <w:rsid w:val="370E4A27"/>
    <w:rsid w:val="3714BA13"/>
    <w:rsid w:val="37209319"/>
    <w:rsid w:val="37215DFC"/>
    <w:rsid w:val="372B2DE0"/>
    <w:rsid w:val="372CC631"/>
    <w:rsid w:val="3730E6D7"/>
    <w:rsid w:val="37328712"/>
    <w:rsid w:val="3732971C"/>
    <w:rsid w:val="373385C8"/>
    <w:rsid w:val="373F50DC"/>
    <w:rsid w:val="3741E838"/>
    <w:rsid w:val="374FDC86"/>
    <w:rsid w:val="3750D017"/>
    <w:rsid w:val="375A5140"/>
    <w:rsid w:val="375DB791"/>
    <w:rsid w:val="375F2043"/>
    <w:rsid w:val="37645DE6"/>
    <w:rsid w:val="376565DB"/>
    <w:rsid w:val="376C5C86"/>
    <w:rsid w:val="376EB7EF"/>
    <w:rsid w:val="376F083C"/>
    <w:rsid w:val="376FCC3C"/>
    <w:rsid w:val="3778EABB"/>
    <w:rsid w:val="377B618F"/>
    <w:rsid w:val="379041B6"/>
    <w:rsid w:val="379F351A"/>
    <w:rsid w:val="37A068B2"/>
    <w:rsid w:val="37AA5BCF"/>
    <w:rsid w:val="37ACE4CB"/>
    <w:rsid w:val="37B3513C"/>
    <w:rsid w:val="37B4720A"/>
    <w:rsid w:val="37B53C6E"/>
    <w:rsid w:val="37BA8AF0"/>
    <w:rsid w:val="37BAEDD8"/>
    <w:rsid w:val="37BC02C3"/>
    <w:rsid w:val="37C905DE"/>
    <w:rsid w:val="37D34313"/>
    <w:rsid w:val="37D68B5A"/>
    <w:rsid w:val="37D7761B"/>
    <w:rsid w:val="37DA9921"/>
    <w:rsid w:val="37DD2325"/>
    <w:rsid w:val="37F32372"/>
    <w:rsid w:val="37F4F278"/>
    <w:rsid w:val="3809B6F1"/>
    <w:rsid w:val="380DED4F"/>
    <w:rsid w:val="38216FB8"/>
    <w:rsid w:val="3827C780"/>
    <w:rsid w:val="38281A87"/>
    <w:rsid w:val="382D398A"/>
    <w:rsid w:val="382EF770"/>
    <w:rsid w:val="382F64E4"/>
    <w:rsid w:val="382FB506"/>
    <w:rsid w:val="3837A369"/>
    <w:rsid w:val="383E0C20"/>
    <w:rsid w:val="38440827"/>
    <w:rsid w:val="384A6EFF"/>
    <w:rsid w:val="3857AEB0"/>
    <w:rsid w:val="385CE16E"/>
    <w:rsid w:val="3867F800"/>
    <w:rsid w:val="3868B36B"/>
    <w:rsid w:val="386EF683"/>
    <w:rsid w:val="38707AD0"/>
    <w:rsid w:val="38749C88"/>
    <w:rsid w:val="3878BB19"/>
    <w:rsid w:val="388DF476"/>
    <w:rsid w:val="38964887"/>
    <w:rsid w:val="389B42D5"/>
    <w:rsid w:val="389FE937"/>
    <w:rsid w:val="38A489F4"/>
    <w:rsid w:val="38A5F239"/>
    <w:rsid w:val="38A90E1A"/>
    <w:rsid w:val="38B368EF"/>
    <w:rsid w:val="38B44FAC"/>
    <w:rsid w:val="38C4CFDA"/>
    <w:rsid w:val="38D18852"/>
    <w:rsid w:val="38DD80AF"/>
    <w:rsid w:val="38E130AF"/>
    <w:rsid w:val="38E40A27"/>
    <w:rsid w:val="38EA4075"/>
    <w:rsid w:val="38F06FDB"/>
    <w:rsid w:val="38F08E1E"/>
    <w:rsid w:val="38F98560"/>
    <w:rsid w:val="38FE8CC8"/>
    <w:rsid w:val="3902F9E5"/>
    <w:rsid w:val="3905C531"/>
    <w:rsid w:val="39073131"/>
    <w:rsid w:val="39096AEF"/>
    <w:rsid w:val="390AD89D"/>
    <w:rsid w:val="39152802"/>
    <w:rsid w:val="3917D046"/>
    <w:rsid w:val="3919BB4B"/>
    <w:rsid w:val="39224587"/>
    <w:rsid w:val="3924080F"/>
    <w:rsid w:val="3927104D"/>
    <w:rsid w:val="392D5039"/>
    <w:rsid w:val="393C1635"/>
    <w:rsid w:val="394E3912"/>
    <w:rsid w:val="3960A186"/>
    <w:rsid w:val="39757A83"/>
    <w:rsid w:val="39766982"/>
    <w:rsid w:val="3976836E"/>
    <w:rsid w:val="397A88B2"/>
    <w:rsid w:val="3985A7C6"/>
    <w:rsid w:val="3989E693"/>
    <w:rsid w:val="3990C824"/>
    <w:rsid w:val="3990D9F9"/>
    <w:rsid w:val="3992DDF0"/>
    <w:rsid w:val="399BADAA"/>
    <w:rsid w:val="399BB76D"/>
    <w:rsid w:val="399F3D06"/>
    <w:rsid w:val="39A5DBC7"/>
    <w:rsid w:val="39AB8418"/>
    <w:rsid w:val="39BA2934"/>
    <w:rsid w:val="39BA7755"/>
    <w:rsid w:val="39BB8722"/>
    <w:rsid w:val="39BC26EF"/>
    <w:rsid w:val="39BF39EA"/>
    <w:rsid w:val="39BF9C21"/>
    <w:rsid w:val="39C2D7D9"/>
    <w:rsid w:val="39CA0CC8"/>
    <w:rsid w:val="39D2075D"/>
    <w:rsid w:val="39E14F71"/>
    <w:rsid w:val="39E2381A"/>
    <w:rsid w:val="39E8A525"/>
    <w:rsid w:val="39F05E87"/>
    <w:rsid w:val="39F83FCA"/>
    <w:rsid w:val="3A0BB50D"/>
    <w:rsid w:val="3A0D12A7"/>
    <w:rsid w:val="3A0E9355"/>
    <w:rsid w:val="3A2F324C"/>
    <w:rsid w:val="3A30A714"/>
    <w:rsid w:val="3A31DBE0"/>
    <w:rsid w:val="3A37E5DF"/>
    <w:rsid w:val="3A45B339"/>
    <w:rsid w:val="3A524EA5"/>
    <w:rsid w:val="3A54C5EF"/>
    <w:rsid w:val="3A5C9F0E"/>
    <w:rsid w:val="3A64063F"/>
    <w:rsid w:val="3A6624A2"/>
    <w:rsid w:val="3A6D10B2"/>
    <w:rsid w:val="3A6F091D"/>
    <w:rsid w:val="3A802BB2"/>
    <w:rsid w:val="3A86DF14"/>
    <w:rsid w:val="3A88A0F4"/>
    <w:rsid w:val="3A8DCEC6"/>
    <w:rsid w:val="3A9848C4"/>
    <w:rsid w:val="3A987922"/>
    <w:rsid w:val="3A9BFEA8"/>
    <w:rsid w:val="3A9D069D"/>
    <w:rsid w:val="3A9E3277"/>
    <w:rsid w:val="3AA55E22"/>
    <w:rsid w:val="3AA6A8FE"/>
    <w:rsid w:val="3AA6F8A3"/>
    <w:rsid w:val="3AB2466A"/>
    <w:rsid w:val="3AB920B6"/>
    <w:rsid w:val="3ACA6490"/>
    <w:rsid w:val="3ACA7B56"/>
    <w:rsid w:val="3AD84168"/>
    <w:rsid w:val="3AE5B14D"/>
    <w:rsid w:val="3AE8DC70"/>
    <w:rsid w:val="3AEB3710"/>
    <w:rsid w:val="3AEDC8E8"/>
    <w:rsid w:val="3AF53483"/>
    <w:rsid w:val="3AFDB91C"/>
    <w:rsid w:val="3AFEA3C7"/>
    <w:rsid w:val="3B0C5D24"/>
    <w:rsid w:val="3B161E53"/>
    <w:rsid w:val="3B1E8FC2"/>
    <w:rsid w:val="3B22793E"/>
    <w:rsid w:val="3B2804CE"/>
    <w:rsid w:val="3B30071D"/>
    <w:rsid w:val="3B33D19E"/>
    <w:rsid w:val="3B373301"/>
    <w:rsid w:val="3B38E07A"/>
    <w:rsid w:val="3B397AFD"/>
    <w:rsid w:val="3B4D7C9E"/>
    <w:rsid w:val="3B517051"/>
    <w:rsid w:val="3B52A0D3"/>
    <w:rsid w:val="3B54371A"/>
    <w:rsid w:val="3B5A530F"/>
    <w:rsid w:val="3B5C7600"/>
    <w:rsid w:val="3B66CF64"/>
    <w:rsid w:val="3B68A169"/>
    <w:rsid w:val="3B694FDE"/>
    <w:rsid w:val="3B6BE7F3"/>
    <w:rsid w:val="3B7B12A9"/>
    <w:rsid w:val="3B7CEA7B"/>
    <w:rsid w:val="3B7E2C42"/>
    <w:rsid w:val="3B874353"/>
    <w:rsid w:val="3B8799F2"/>
    <w:rsid w:val="3B89564E"/>
    <w:rsid w:val="3B8AE04C"/>
    <w:rsid w:val="3B8E7259"/>
    <w:rsid w:val="3B949436"/>
    <w:rsid w:val="3B9BB9EF"/>
    <w:rsid w:val="3BA927C6"/>
    <w:rsid w:val="3BB4C580"/>
    <w:rsid w:val="3BBC610F"/>
    <w:rsid w:val="3BBE438A"/>
    <w:rsid w:val="3BCB9E91"/>
    <w:rsid w:val="3BD9C2AD"/>
    <w:rsid w:val="3BDA52C8"/>
    <w:rsid w:val="3BE94C65"/>
    <w:rsid w:val="3BF19452"/>
    <w:rsid w:val="3BF58905"/>
    <w:rsid w:val="3BF91D97"/>
    <w:rsid w:val="3BFDDBE5"/>
    <w:rsid w:val="3BFF18D4"/>
    <w:rsid w:val="3C0457FA"/>
    <w:rsid w:val="3C05E6AB"/>
    <w:rsid w:val="3C0A6FE3"/>
    <w:rsid w:val="3C0EB38A"/>
    <w:rsid w:val="3C182603"/>
    <w:rsid w:val="3C182F2A"/>
    <w:rsid w:val="3C183EAE"/>
    <w:rsid w:val="3C21E137"/>
    <w:rsid w:val="3C2826CA"/>
    <w:rsid w:val="3C2BEBE3"/>
    <w:rsid w:val="3C38D6FE"/>
    <w:rsid w:val="3C3D58DF"/>
    <w:rsid w:val="3C4873B5"/>
    <w:rsid w:val="3C4D0321"/>
    <w:rsid w:val="3C515C0D"/>
    <w:rsid w:val="3C51E347"/>
    <w:rsid w:val="3C541E75"/>
    <w:rsid w:val="3C54E6C5"/>
    <w:rsid w:val="3C565BC5"/>
    <w:rsid w:val="3C581C55"/>
    <w:rsid w:val="3C59C9C9"/>
    <w:rsid w:val="3C696DE4"/>
    <w:rsid w:val="3C6EB5A5"/>
    <w:rsid w:val="3C79D22E"/>
    <w:rsid w:val="3C7BE1C3"/>
    <w:rsid w:val="3C8964D5"/>
    <w:rsid w:val="3C8EF744"/>
    <w:rsid w:val="3CA84CB4"/>
    <w:rsid w:val="3CAA9573"/>
    <w:rsid w:val="3CAEB846"/>
    <w:rsid w:val="3CC1B9FD"/>
    <w:rsid w:val="3CCACF70"/>
    <w:rsid w:val="3CD6C364"/>
    <w:rsid w:val="3CDBCC3E"/>
    <w:rsid w:val="3CE23B20"/>
    <w:rsid w:val="3CE96EF9"/>
    <w:rsid w:val="3CF0077B"/>
    <w:rsid w:val="3CF6065F"/>
    <w:rsid w:val="3D067E37"/>
    <w:rsid w:val="3D06AB80"/>
    <w:rsid w:val="3D09DE92"/>
    <w:rsid w:val="3D0CCFA5"/>
    <w:rsid w:val="3D1B4319"/>
    <w:rsid w:val="3D220EC7"/>
    <w:rsid w:val="3D33300E"/>
    <w:rsid w:val="3D383490"/>
    <w:rsid w:val="3D3A5493"/>
    <w:rsid w:val="3D3B15F7"/>
    <w:rsid w:val="3D3B41EB"/>
    <w:rsid w:val="3D43FBE1"/>
    <w:rsid w:val="3D444EE1"/>
    <w:rsid w:val="3D452D40"/>
    <w:rsid w:val="3D5186A3"/>
    <w:rsid w:val="3D5878F0"/>
    <w:rsid w:val="3D5A13EB"/>
    <w:rsid w:val="3D5A596E"/>
    <w:rsid w:val="3D61A547"/>
    <w:rsid w:val="3D6AE1AC"/>
    <w:rsid w:val="3D6BD452"/>
    <w:rsid w:val="3D704EEA"/>
    <w:rsid w:val="3D731ECE"/>
    <w:rsid w:val="3D75B232"/>
    <w:rsid w:val="3D78C0B7"/>
    <w:rsid w:val="3D7D53FB"/>
    <w:rsid w:val="3D8008ED"/>
    <w:rsid w:val="3D89E48D"/>
    <w:rsid w:val="3D950E75"/>
    <w:rsid w:val="3DB34472"/>
    <w:rsid w:val="3DBA4DF7"/>
    <w:rsid w:val="3DC6D03A"/>
    <w:rsid w:val="3DD4A75F"/>
    <w:rsid w:val="3DD5AE2C"/>
    <w:rsid w:val="3DE12B36"/>
    <w:rsid w:val="3DE280BE"/>
    <w:rsid w:val="3DE43B56"/>
    <w:rsid w:val="3DE669BB"/>
    <w:rsid w:val="3DED2C6E"/>
    <w:rsid w:val="3DF078F3"/>
    <w:rsid w:val="3DF2BE26"/>
    <w:rsid w:val="3DF33F43"/>
    <w:rsid w:val="3DF4AE5D"/>
    <w:rsid w:val="3E058665"/>
    <w:rsid w:val="3E08AE55"/>
    <w:rsid w:val="3E0A8725"/>
    <w:rsid w:val="3E1D6045"/>
    <w:rsid w:val="3E26B78A"/>
    <w:rsid w:val="3E352628"/>
    <w:rsid w:val="3E364D33"/>
    <w:rsid w:val="3E39364B"/>
    <w:rsid w:val="3E43CC70"/>
    <w:rsid w:val="3E4C4AB4"/>
    <w:rsid w:val="3E4DA20D"/>
    <w:rsid w:val="3E57819E"/>
    <w:rsid w:val="3E589187"/>
    <w:rsid w:val="3E5DC1A4"/>
    <w:rsid w:val="3E61581B"/>
    <w:rsid w:val="3E63ECF0"/>
    <w:rsid w:val="3E7121B0"/>
    <w:rsid w:val="3E7188CE"/>
    <w:rsid w:val="3E7CB985"/>
    <w:rsid w:val="3E8510AD"/>
    <w:rsid w:val="3E85DE79"/>
    <w:rsid w:val="3E879BBF"/>
    <w:rsid w:val="3E9451AC"/>
    <w:rsid w:val="3E986FB7"/>
    <w:rsid w:val="3EAC3443"/>
    <w:rsid w:val="3EADC7D7"/>
    <w:rsid w:val="3EB48B3D"/>
    <w:rsid w:val="3EB52149"/>
    <w:rsid w:val="3EBCB74E"/>
    <w:rsid w:val="3EC6DBE6"/>
    <w:rsid w:val="3EC82F54"/>
    <w:rsid w:val="3EE083CA"/>
    <w:rsid w:val="3EE466CA"/>
    <w:rsid w:val="3EF2BFD4"/>
    <w:rsid w:val="3EF783CC"/>
    <w:rsid w:val="3EF7A179"/>
    <w:rsid w:val="3EFC3BD7"/>
    <w:rsid w:val="3F054958"/>
    <w:rsid w:val="3F0559BB"/>
    <w:rsid w:val="3F0E1E5B"/>
    <w:rsid w:val="3F0FBBAD"/>
    <w:rsid w:val="3F10E007"/>
    <w:rsid w:val="3F1242A4"/>
    <w:rsid w:val="3F14F07D"/>
    <w:rsid w:val="3F226E89"/>
    <w:rsid w:val="3F232997"/>
    <w:rsid w:val="3F27F25C"/>
    <w:rsid w:val="3F38A435"/>
    <w:rsid w:val="3F3C194F"/>
    <w:rsid w:val="3F3EF529"/>
    <w:rsid w:val="3F46BFB8"/>
    <w:rsid w:val="3F4A1E5C"/>
    <w:rsid w:val="3F4DCC56"/>
    <w:rsid w:val="3F51C46F"/>
    <w:rsid w:val="3F5824C3"/>
    <w:rsid w:val="3F71A39A"/>
    <w:rsid w:val="3F7786E8"/>
    <w:rsid w:val="3F799120"/>
    <w:rsid w:val="3F883F7C"/>
    <w:rsid w:val="3F89D89A"/>
    <w:rsid w:val="3F8A901C"/>
    <w:rsid w:val="3F93B35E"/>
    <w:rsid w:val="3F95D738"/>
    <w:rsid w:val="3FA3F51A"/>
    <w:rsid w:val="3FAAC0D6"/>
    <w:rsid w:val="3FAE9E4E"/>
    <w:rsid w:val="3FBEA833"/>
    <w:rsid w:val="3FC0EE10"/>
    <w:rsid w:val="3FC4445F"/>
    <w:rsid w:val="3FC5F2DD"/>
    <w:rsid w:val="3FC918FF"/>
    <w:rsid w:val="3FCF0CAD"/>
    <w:rsid w:val="3FD7FC74"/>
    <w:rsid w:val="3FED0E34"/>
    <w:rsid w:val="3FED1D55"/>
    <w:rsid w:val="3FF3977E"/>
    <w:rsid w:val="3FF95ABF"/>
    <w:rsid w:val="400D08C2"/>
    <w:rsid w:val="40125154"/>
    <w:rsid w:val="40149ABA"/>
    <w:rsid w:val="40224094"/>
    <w:rsid w:val="40230BC0"/>
    <w:rsid w:val="4027A83D"/>
    <w:rsid w:val="40281EAB"/>
    <w:rsid w:val="4031892C"/>
    <w:rsid w:val="4038C5FE"/>
    <w:rsid w:val="4040BAE8"/>
    <w:rsid w:val="40499838"/>
    <w:rsid w:val="40519D65"/>
    <w:rsid w:val="405C21B9"/>
    <w:rsid w:val="4067A2A5"/>
    <w:rsid w:val="407C48D9"/>
    <w:rsid w:val="4081B592"/>
    <w:rsid w:val="4087B72E"/>
    <w:rsid w:val="408A00D0"/>
    <w:rsid w:val="408DA8D9"/>
    <w:rsid w:val="4095B889"/>
    <w:rsid w:val="40967A7F"/>
    <w:rsid w:val="409AC239"/>
    <w:rsid w:val="40A1F53E"/>
    <w:rsid w:val="40A3EB64"/>
    <w:rsid w:val="40AB44E6"/>
    <w:rsid w:val="40ACDA3C"/>
    <w:rsid w:val="40AD16E7"/>
    <w:rsid w:val="40B627B0"/>
    <w:rsid w:val="40B9E3B2"/>
    <w:rsid w:val="40CE9853"/>
    <w:rsid w:val="40DB6488"/>
    <w:rsid w:val="40DF5063"/>
    <w:rsid w:val="40E988D8"/>
    <w:rsid w:val="40FBA7E4"/>
    <w:rsid w:val="40FD4388"/>
    <w:rsid w:val="4104E241"/>
    <w:rsid w:val="410A557A"/>
    <w:rsid w:val="410B6BBA"/>
    <w:rsid w:val="410C4821"/>
    <w:rsid w:val="410DECA7"/>
    <w:rsid w:val="411BC8BB"/>
    <w:rsid w:val="412CA3E3"/>
    <w:rsid w:val="412D113B"/>
    <w:rsid w:val="412D16CA"/>
    <w:rsid w:val="413C39A8"/>
    <w:rsid w:val="4141E13C"/>
    <w:rsid w:val="41464D26"/>
    <w:rsid w:val="414DACAC"/>
    <w:rsid w:val="415A7894"/>
    <w:rsid w:val="416007B8"/>
    <w:rsid w:val="416F1375"/>
    <w:rsid w:val="41726AA4"/>
    <w:rsid w:val="41791B45"/>
    <w:rsid w:val="418426AB"/>
    <w:rsid w:val="4187D58B"/>
    <w:rsid w:val="418BB101"/>
    <w:rsid w:val="419436B4"/>
    <w:rsid w:val="419A8BF7"/>
    <w:rsid w:val="419B4F84"/>
    <w:rsid w:val="419BE8AD"/>
    <w:rsid w:val="419C1A83"/>
    <w:rsid w:val="41A306EC"/>
    <w:rsid w:val="41A67485"/>
    <w:rsid w:val="41AB42C0"/>
    <w:rsid w:val="41AC1B09"/>
    <w:rsid w:val="41BB4FD6"/>
    <w:rsid w:val="41BD191C"/>
    <w:rsid w:val="41C3A6DD"/>
    <w:rsid w:val="41CB261A"/>
    <w:rsid w:val="41D6EB97"/>
    <w:rsid w:val="41D88CF6"/>
    <w:rsid w:val="41DE13B7"/>
    <w:rsid w:val="41E9154D"/>
    <w:rsid w:val="41F66A6E"/>
    <w:rsid w:val="41F7F21A"/>
    <w:rsid w:val="42017DF9"/>
    <w:rsid w:val="42025671"/>
    <w:rsid w:val="420F2E4D"/>
    <w:rsid w:val="4212FCB4"/>
    <w:rsid w:val="421BC63F"/>
    <w:rsid w:val="421C3520"/>
    <w:rsid w:val="421C36E0"/>
    <w:rsid w:val="421DF4D9"/>
    <w:rsid w:val="422030E1"/>
    <w:rsid w:val="4227A3D1"/>
    <w:rsid w:val="4228754C"/>
    <w:rsid w:val="422B2D02"/>
    <w:rsid w:val="42368171"/>
    <w:rsid w:val="423A23FF"/>
    <w:rsid w:val="423E6220"/>
    <w:rsid w:val="424CDA22"/>
    <w:rsid w:val="424F2E50"/>
    <w:rsid w:val="42582B54"/>
    <w:rsid w:val="42607B6F"/>
    <w:rsid w:val="4263BF86"/>
    <w:rsid w:val="426580E2"/>
    <w:rsid w:val="4269CDF9"/>
    <w:rsid w:val="4272D679"/>
    <w:rsid w:val="4273997E"/>
    <w:rsid w:val="42759347"/>
    <w:rsid w:val="427E3AFB"/>
    <w:rsid w:val="427EA646"/>
    <w:rsid w:val="42855939"/>
    <w:rsid w:val="4291B255"/>
    <w:rsid w:val="429FF9A8"/>
    <w:rsid w:val="42A436DA"/>
    <w:rsid w:val="42AC79EB"/>
    <w:rsid w:val="42AE9ACC"/>
    <w:rsid w:val="42AED228"/>
    <w:rsid w:val="42AF9707"/>
    <w:rsid w:val="42C42913"/>
    <w:rsid w:val="42C8AD3C"/>
    <w:rsid w:val="42CD0FB3"/>
    <w:rsid w:val="42D02693"/>
    <w:rsid w:val="42D05A17"/>
    <w:rsid w:val="42DA0776"/>
    <w:rsid w:val="42DBC27C"/>
    <w:rsid w:val="42E9A7A0"/>
    <w:rsid w:val="42F648F5"/>
    <w:rsid w:val="42FBFA4C"/>
    <w:rsid w:val="42FD447C"/>
    <w:rsid w:val="43018CAF"/>
    <w:rsid w:val="430323D7"/>
    <w:rsid w:val="430BACCD"/>
    <w:rsid w:val="430D80F2"/>
    <w:rsid w:val="4314E2E9"/>
    <w:rsid w:val="431C8B42"/>
    <w:rsid w:val="431F1ED0"/>
    <w:rsid w:val="431FD5CC"/>
    <w:rsid w:val="432AFB3B"/>
    <w:rsid w:val="43305D67"/>
    <w:rsid w:val="43365687"/>
    <w:rsid w:val="433A705E"/>
    <w:rsid w:val="433C168E"/>
    <w:rsid w:val="434244E6"/>
    <w:rsid w:val="434D3575"/>
    <w:rsid w:val="4357C71E"/>
    <w:rsid w:val="435909F3"/>
    <w:rsid w:val="436BE9D4"/>
    <w:rsid w:val="437178C0"/>
    <w:rsid w:val="43729926"/>
    <w:rsid w:val="437461C3"/>
    <w:rsid w:val="43818CEC"/>
    <w:rsid w:val="438A7DEB"/>
    <w:rsid w:val="43A39E47"/>
    <w:rsid w:val="43A9C2EE"/>
    <w:rsid w:val="43ABE015"/>
    <w:rsid w:val="43B3936D"/>
    <w:rsid w:val="43BF57F0"/>
    <w:rsid w:val="43C35B46"/>
    <w:rsid w:val="43C8BF9F"/>
    <w:rsid w:val="43CFA6FF"/>
    <w:rsid w:val="43D36D22"/>
    <w:rsid w:val="43D5BBF5"/>
    <w:rsid w:val="43DC0F79"/>
    <w:rsid w:val="43E23ADE"/>
    <w:rsid w:val="43ED7281"/>
    <w:rsid w:val="43F49A67"/>
    <w:rsid w:val="43F7851D"/>
    <w:rsid w:val="43FC4BD0"/>
    <w:rsid w:val="4400B321"/>
    <w:rsid w:val="44034806"/>
    <w:rsid w:val="4405C2A9"/>
    <w:rsid w:val="440FE5C4"/>
    <w:rsid w:val="4410AA3E"/>
    <w:rsid w:val="441876AB"/>
    <w:rsid w:val="443560CA"/>
    <w:rsid w:val="443AEF65"/>
    <w:rsid w:val="443CE787"/>
    <w:rsid w:val="4446DA9F"/>
    <w:rsid w:val="445A698D"/>
    <w:rsid w:val="445EC809"/>
    <w:rsid w:val="4472458A"/>
    <w:rsid w:val="44791522"/>
    <w:rsid w:val="447990CA"/>
    <w:rsid w:val="447E88DA"/>
    <w:rsid w:val="4486AF68"/>
    <w:rsid w:val="44921956"/>
    <w:rsid w:val="4497AC33"/>
    <w:rsid w:val="449D96F4"/>
    <w:rsid w:val="449DB341"/>
    <w:rsid w:val="44A8EF3C"/>
    <w:rsid w:val="44AE7584"/>
    <w:rsid w:val="44B42A4A"/>
    <w:rsid w:val="44B56FBD"/>
    <w:rsid w:val="44BBCBEC"/>
    <w:rsid w:val="44BF428F"/>
    <w:rsid w:val="44C8CAF9"/>
    <w:rsid w:val="44DB96A5"/>
    <w:rsid w:val="44E24AE5"/>
    <w:rsid w:val="44E50D6C"/>
    <w:rsid w:val="44F29448"/>
    <w:rsid w:val="4507BEA7"/>
    <w:rsid w:val="451FF14C"/>
    <w:rsid w:val="4521CBF0"/>
    <w:rsid w:val="452D4664"/>
    <w:rsid w:val="4535D57B"/>
    <w:rsid w:val="4535DE27"/>
    <w:rsid w:val="453FE200"/>
    <w:rsid w:val="45447066"/>
    <w:rsid w:val="455306DC"/>
    <w:rsid w:val="4554502F"/>
    <w:rsid w:val="45573E21"/>
    <w:rsid w:val="455A5ED2"/>
    <w:rsid w:val="455B2851"/>
    <w:rsid w:val="455BAB08"/>
    <w:rsid w:val="455F8707"/>
    <w:rsid w:val="4566B8BE"/>
    <w:rsid w:val="457946EA"/>
    <w:rsid w:val="457B86E1"/>
    <w:rsid w:val="457E2729"/>
    <w:rsid w:val="457F2B8E"/>
    <w:rsid w:val="45895224"/>
    <w:rsid w:val="458D44D5"/>
    <w:rsid w:val="459A2546"/>
    <w:rsid w:val="45A773F4"/>
    <w:rsid w:val="45A8C266"/>
    <w:rsid w:val="45AB3A40"/>
    <w:rsid w:val="45AB42E9"/>
    <w:rsid w:val="45BB4306"/>
    <w:rsid w:val="45C2B073"/>
    <w:rsid w:val="45C86799"/>
    <w:rsid w:val="45E0E51E"/>
    <w:rsid w:val="45E4A9A6"/>
    <w:rsid w:val="45E60BEB"/>
    <w:rsid w:val="45E6A4A9"/>
    <w:rsid w:val="45E8D2A4"/>
    <w:rsid w:val="45EA2BAC"/>
    <w:rsid w:val="45FF2597"/>
    <w:rsid w:val="4609818E"/>
    <w:rsid w:val="4613C0C7"/>
    <w:rsid w:val="4615CF3D"/>
    <w:rsid w:val="46220B1B"/>
    <w:rsid w:val="4622DDF5"/>
    <w:rsid w:val="4623D6BD"/>
    <w:rsid w:val="462BD4C6"/>
    <w:rsid w:val="462D7DD9"/>
    <w:rsid w:val="462DE9B7"/>
    <w:rsid w:val="462F07D1"/>
    <w:rsid w:val="4634E1DC"/>
    <w:rsid w:val="463E159D"/>
    <w:rsid w:val="46438841"/>
    <w:rsid w:val="46471214"/>
    <w:rsid w:val="464B64A3"/>
    <w:rsid w:val="464BA53D"/>
    <w:rsid w:val="4652813E"/>
    <w:rsid w:val="46541410"/>
    <w:rsid w:val="46643BC3"/>
    <w:rsid w:val="46689C43"/>
    <w:rsid w:val="4672B373"/>
    <w:rsid w:val="4672C419"/>
    <w:rsid w:val="4675A47A"/>
    <w:rsid w:val="4675DE74"/>
    <w:rsid w:val="46797C02"/>
    <w:rsid w:val="4679E5A8"/>
    <w:rsid w:val="4679F629"/>
    <w:rsid w:val="467A0BCB"/>
    <w:rsid w:val="467A7AD0"/>
    <w:rsid w:val="467C240C"/>
    <w:rsid w:val="4680C610"/>
    <w:rsid w:val="4680DDCD"/>
    <w:rsid w:val="468DE143"/>
    <w:rsid w:val="46910425"/>
    <w:rsid w:val="46A2447A"/>
    <w:rsid w:val="46B2BA66"/>
    <w:rsid w:val="46B92F9D"/>
    <w:rsid w:val="46BD4596"/>
    <w:rsid w:val="46C8ECFB"/>
    <w:rsid w:val="46D22C95"/>
    <w:rsid w:val="46D7C046"/>
    <w:rsid w:val="46DB1174"/>
    <w:rsid w:val="46F30E82"/>
    <w:rsid w:val="46F30F48"/>
    <w:rsid w:val="46FD46B5"/>
    <w:rsid w:val="46FF83FC"/>
    <w:rsid w:val="4709F126"/>
    <w:rsid w:val="4710EE8B"/>
    <w:rsid w:val="47151F36"/>
    <w:rsid w:val="4718D66E"/>
    <w:rsid w:val="47237222"/>
    <w:rsid w:val="4723B6C8"/>
    <w:rsid w:val="4726F29C"/>
    <w:rsid w:val="472838F1"/>
    <w:rsid w:val="472867C8"/>
    <w:rsid w:val="472C42CD"/>
    <w:rsid w:val="4736706D"/>
    <w:rsid w:val="473EE3A5"/>
    <w:rsid w:val="473F8ED5"/>
    <w:rsid w:val="47459216"/>
    <w:rsid w:val="47469B0A"/>
    <w:rsid w:val="4747F45C"/>
    <w:rsid w:val="474840E3"/>
    <w:rsid w:val="474914A1"/>
    <w:rsid w:val="47578ED2"/>
    <w:rsid w:val="4783AC52"/>
    <w:rsid w:val="47925F28"/>
    <w:rsid w:val="47A5856A"/>
    <w:rsid w:val="47B9D214"/>
    <w:rsid w:val="47BA08B5"/>
    <w:rsid w:val="47C71C49"/>
    <w:rsid w:val="47D2D1A2"/>
    <w:rsid w:val="47D3FFB5"/>
    <w:rsid w:val="47DC5B81"/>
    <w:rsid w:val="47E08638"/>
    <w:rsid w:val="47E8B907"/>
    <w:rsid w:val="47EBCF18"/>
    <w:rsid w:val="47F1C817"/>
    <w:rsid w:val="47F75804"/>
    <w:rsid w:val="480D64BE"/>
    <w:rsid w:val="480FA30F"/>
    <w:rsid w:val="481C02B1"/>
    <w:rsid w:val="481F3050"/>
    <w:rsid w:val="482A6F39"/>
    <w:rsid w:val="482BB9C0"/>
    <w:rsid w:val="4830AE98"/>
    <w:rsid w:val="48353EEE"/>
    <w:rsid w:val="483C9EEB"/>
    <w:rsid w:val="48457C4A"/>
    <w:rsid w:val="484AE6AA"/>
    <w:rsid w:val="484DEA3B"/>
    <w:rsid w:val="4854AA1D"/>
    <w:rsid w:val="4854C4D1"/>
    <w:rsid w:val="485719C5"/>
    <w:rsid w:val="4859E728"/>
    <w:rsid w:val="485AF45D"/>
    <w:rsid w:val="485BAFD5"/>
    <w:rsid w:val="485E9605"/>
    <w:rsid w:val="486280C3"/>
    <w:rsid w:val="486BB7F1"/>
    <w:rsid w:val="486E1085"/>
    <w:rsid w:val="487DAA67"/>
    <w:rsid w:val="488EF2D9"/>
    <w:rsid w:val="489B545D"/>
    <w:rsid w:val="489DF5D3"/>
    <w:rsid w:val="48A1C797"/>
    <w:rsid w:val="48A4BAF3"/>
    <w:rsid w:val="48A672B0"/>
    <w:rsid w:val="48B6133D"/>
    <w:rsid w:val="48BAE3B0"/>
    <w:rsid w:val="48BB7C25"/>
    <w:rsid w:val="48BF5413"/>
    <w:rsid w:val="48C668B2"/>
    <w:rsid w:val="48CB716D"/>
    <w:rsid w:val="48D67145"/>
    <w:rsid w:val="48DAB5C5"/>
    <w:rsid w:val="48DBB4B4"/>
    <w:rsid w:val="48E478AC"/>
    <w:rsid w:val="48EF9BE7"/>
    <w:rsid w:val="48F51482"/>
    <w:rsid w:val="48F56542"/>
    <w:rsid w:val="48FDF7E8"/>
    <w:rsid w:val="4902BE35"/>
    <w:rsid w:val="4909506C"/>
    <w:rsid w:val="490BDC02"/>
    <w:rsid w:val="490E948C"/>
    <w:rsid w:val="4911C71B"/>
    <w:rsid w:val="49124CCF"/>
    <w:rsid w:val="4914CA9B"/>
    <w:rsid w:val="49201A33"/>
    <w:rsid w:val="4920391D"/>
    <w:rsid w:val="492CD09B"/>
    <w:rsid w:val="4942AE94"/>
    <w:rsid w:val="494B6189"/>
    <w:rsid w:val="494EC18F"/>
    <w:rsid w:val="495678BC"/>
    <w:rsid w:val="495B2FF5"/>
    <w:rsid w:val="495C753A"/>
    <w:rsid w:val="495C835E"/>
    <w:rsid w:val="4964CC67"/>
    <w:rsid w:val="49738C14"/>
    <w:rsid w:val="49746CA1"/>
    <w:rsid w:val="4974E88C"/>
    <w:rsid w:val="4975EEF3"/>
    <w:rsid w:val="497836A2"/>
    <w:rsid w:val="497BE50E"/>
    <w:rsid w:val="497D7C89"/>
    <w:rsid w:val="49817B80"/>
    <w:rsid w:val="498C9BAD"/>
    <w:rsid w:val="4992E537"/>
    <w:rsid w:val="4996E9FD"/>
    <w:rsid w:val="4997E9C3"/>
    <w:rsid w:val="49986D99"/>
    <w:rsid w:val="49A7C949"/>
    <w:rsid w:val="49AECF56"/>
    <w:rsid w:val="49B53D4F"/>
    <w:rsid w:val="49BB759C"/>
    <w:rsid w:val="49C42302"/>
    <w:rsid w:val="49CF3A0B"/>
    <w:rsid w:val="49E5A5BF"/>
    <w:rsid w:val="49EEB045"/>
    <w:rsid w:val="49F07A7E"/>
    <w:rsid w:val="49FC1940"/>
    <w:rsid w:val="49FC1E6B"/>
    <w:rsid w:val="4A096A02"/>
    <w:rsid w:val="4A0A39E4"/>
    <w:rsid w:val="4A0A59A5"/>
    <w:rsid w:val="4A16E427"/>
    <w:rsid w:val="4A192C6C"/>
    <w:rsid w:val="4A2205A2"/>
    <w:rsid w:val="4A27300C"/>
    <w:rsid w:val="4A2A3634"/>
    <w:rsid w:val="4A2C193F"/>
    <w:rsid w:val="4A314D82"/>
    <w:rsid w:val="4A4649C8"/>
    <w:rsid w:val="4A534F90"/>
    <w:rsid w:val="4A62B61E"/>
    <w:rsid w:val="4A6727E2"/>
    <w:rsid w:val="4A6AA41A"/>
    <w:rsid w:val="4A7241A6"/>
    <w:rsid w:val="4A74542A"/>
    <w:rsid w:val="4A7EC9C8"/>
    <w:rsid w:val="4A832601"/>
    <w:rsid w:val="4A8FDB69"/>
    <w:rsid w:val="4A90ACBD"/>
    <w:rsid w:val="4A91897C"/>
    <w:rsid w:val="4A9D6ECD"/>
    <w:rsid w:val="4A9E3BA8"/>
    <w:rsid w:val="4AA00EA5"/>
    <w:rsid w:val="4AA18209"/>
    <w:rsid w:val="4AA2FCBE"/>
    <w:rsid w:val="4AA52490"/>
    <w:rsid w:val="4AA964CC"/>
    <w:rsid w:val="4AB1BC4D"/>
    <w:rsid w:val="4ABFE707"/>
    <w:rsid w:val="4AC24731"/>
    <w:rsid w:val="4AC5B27A"/>
    <w:rsid w:val="4ACC2E65"/>
    <w:rsid w:val="4ACF655B"/>
    <w:rsid w:val="4AD2F6F6"/>
    <w:rsid w:val="4ADA50A4"/>
    <w:rsid w:val="4ADBCEBE"/>
    <w:rsid w:val="4AEA940D"/>
    <w:rsid w:val="4AEB954B"/>
    <w:rsid w:val="4AF59F91"/>
    <w:rsid w:val="4AFDD107"/>
    <w:rsid w:val="4B0755BF"/>
    <w:rsid w:val="4B126CDE"/>
    <w:rsid w:val="4B150974"/>
    <w:rsid w:val="4B16F964"/>
    <w:rsid w:val="4B1C5B0E"/>
    <w:rsid w:val="4B1F34A1"/>
    <w:rsid w:val="4B216D74"/>
    <w:rsid w:val="4B2AE7B1"/>
    <w:rsid w:val="4B2F69FD"/>
    <w:rsid w:val="4B320FAA"/>
    <w:rsid w:val="4B42CEB4"/>
    <w:rsid w:val="4B44F291"/>
    <w:rsid w:val="4B4D0CEB"/>
    <w:rsid w:val="4B534390"/>
    <w:rsid w:val="4B61B02B"/>
    <w:rsid w:val="4B77D562"/>
    <w:rsid w:val="4B7B78A5"/>
    <w:rsid w:val="4B7CCD1E"/>
    <w:rsid w:val="4B7D647F"/>
    <w:rsid w:val="4B7F1EBB"/>
    <w:rsid w:val="4B81C7D8"/>
    <w:rsid w:val="4B885087"/>
    <w:rsid w:val="4B8955DD"/>
    <w:rsid w:val="4BA9F76D"/>
    <w:rsid w:val="4BB006BA"/>
    <w:rsid w:val="4BB06DD8"/>
    <w:rsid w:val="4BB5FA5E"/>
    <w:rsid w:val="4BCB9222"/>
    <w:rsid w:val="4BD3C691"/>
    <w:rsid w:val="4BD72E18"/>
    <w:rsid w:val="4BDA198B"/>
    <w:rsid w:val="4BDD0F8C"/>
    <w:rsid w:val="4BDE4A36"/>
    <w:rsid w:val="4BDEB83A"/>
    <w:rsid w:val="4BF6BE09"/>
    <w:rsid w:val="4BF718B1"/>
    <w:rsid w:val="4BF818F5"/>
    <w:rsid w:val="4BFD8893"/>
    <w:rsid w:val="4C00E792"/>
    <w:rsid w:val="4C0658A4"/>
    <w:rsid w:val="4C0AA1CC"/>
    <w:rsid w:val="4C10B4F7"/>
    <w:rsid w:val="4C116C13"/>
    <w:rsid w:val="4C1903DA"/>
    <w:rsid w:val="4C1BBC23"/>
    <w:rsid w:val="4C1C21C8"/>
    <w:rsid w:val="4C28EACE"/>
    <w:rsid w:val="4C2C7D1E"/>
    <w:rsid w:val="4C2D989F"/>
    <w:rsid w:val="4C305CCA"/>
    <w:rsid w:val="4C422BC0"/>
    <w:rsid w:val="4C4C33E1"/>
    <w:rsid w:val="4C5398B3"/>
    <w:rsid w:val="4C6182DB"/>
    <w:rsid w:val="4C65750A"/>
    <w:rsid w:val="4C74B836"/>
    <w:rsid w:val="4C78DD69"/>
    <w:rsid w:val="4C825D98"/>
    <w:rsid w:val="4C83DAD6"/>
    <w:rsid w:val="4C9017F0"/>
    <w:rsid w:val="4C99F964"/>
    <w:rsid w:val="4C9E4DBB"/>
    <w:rsid w:val="4C9E822B"/>
    <w:rsid w:val="4CA79963"/>
    <w:rsid w:val="4CB37214"/>
    <w:rsid w:val="4CB51D4B"/>
    <w:rsid w:val="4CBA2488"/>
    <w:rsid w:val="4CBD0AD1"/>
    <w:rsid w:val="4CC1D269"/>
    <w:rsid w:val="4CC82A47"/>
    <w:rsid w:val="4CD863BD"/>
    <w:rsid w:val="4CD8D612"/>
    <w:rsid w:val="4CE3E222"/>
    <w:rsid w:val="4CE73872"/>
    <w:rsid w:val="4CE90C34"/>
    <w:rsid w:val="4CFBC3C4"/>
    <w:rsid w:val="4D02D871"/>
    <w:rsid w:val="4D12546F"/>
    <w:rsid w:val="4D16F810"/>
    <w:rsid w:val="4D17E4D9"/>
    <w:rsid w:val="4D20E369"/>
    <w:rsid w:val="4D286453"/>
    <w:rsid w:val="4D307216"/>
    <w:rsid w:val="4D31ABA3"/>
    <w:rsid w:val="4D38778B"/>
    <w:rsid w:val="4D3AAA3E"/>
    <w:rsid w:val="4D3E56AA"/>
    <w:rsid w:val="4D3F329B"/>
    <w:rsid w:val="4D4E2B61"/>
    <w:rsid w:val="4D53BAF7"/>
    <w:rsid w:val="4D55928B"/>
    <w:rsid w:val="4D57746C"/>
    <w:rsid w:val="4D5C39CD"/>
    <w:rsid w:val="4D6B3CEE"/>
    <w:rsid w:val="4D72209A"/>
    <w:rsid w:val="4D72F271"/>
    <w:rsid w:val="4D75F6ED"/>
    <w:rsid w:val="4D866C62"/>
    <w:rsid w:val="4D89FAE0"/>
    <w:rsid w:val="4D95FC4C"/>
    <w:rsid w:val="4D96B9A8"/>
    <w:rsid w:val="4DA5FEBC"/>
    <w:rsid w:val="4DA7E5C2"/>
    <w:rsid w:val="4DA99DE9"/>
    <w:rsid w:val="4DAB12ED"/>
    <w:rsid w:val="4DB1F576"/>
    <w:rsid w:val="4DC1019F"/>
    <w:rsid w:val="4DC55571"/>
    <w:rsid w:val="4DC64037"/>
    <w:rsid w:val="4DC6D056"/>
    <w:rsid w:val="4DC8687C"/>
    <w:rsid w:val="4DCD30AE"/>
    <w:rsid w:val="4DDCC879"/>
    <w:rsid w:val="4DE04101"/>
    <w:rsid w:val="4DE0A9EB"/>
    <w:rsid w:val="4DE1A797"/>
    <w:rsid w:val="4DEBD613"/>
    <w:rsid w:val="4DF3E489"/>
    <w:rsid w:val="4E03B9D7"/>
    <w:rsid w:val="4E065B66"/>
    <w:rsid w:val="4E0E08D7"/>
    <w:rsid w:val="4E26F843"/>
    <w:rsid w:val="4E28DC2B"/>
    <w:rsid w:val="4E38FB9C"/>
    <w:rsid w:val="4E3F832B"/>
    <w:rsid w:val="4E449290"/>
    <w:rsid w:val="4E47DDC4"/>
    <w:rsid w:val="4E576894"/>
    <w:rsid w:val="4E58F709"/>
    <w:rsid w:val="4E5B4806"/>
    <w:rsid w:val="4E629AAB"/>
    <w:rsid w:val="4E6A8E56"/>
    <w:rsid w:val="4E6E843B"/>
    <w:rsid w:val="4E83F20A"/>
    <w:rsid w:val="4E8B3F75"/>
    <w:rsid w:val="4E94C5F9"/>
    <w:rsid w:val="4E9612EB"/>
    <w:rsid w:val="4EA820B2"/>
    <w:rsid w:val="4EA99A2A"/>
    <w:rsid w:val="4EAC3D62"/>
    <w:rsid w:val="4EB31967"/>
    <w:rsid w:val="4EB4A1BD"/>
    <w:rsid w:val="4EBD4CC5"/>
    <w:rsid w:val="4EC39810"/>
    <w:rsid w:val="4EDF0879"/>
    <w:rsid w:val="4EDFEBFE"/>
    <w:rsid w:val="4EE5F810"/>
    <w:rsid w:val="4EE7A77C"/>
    <w:rsid w:val="4EE8B1B7"/>
    <w:rsid w:val="4EE98781"/>
    <w:rsid w:val="4EF2E184"/>
    <w:rsid w:val="4EF444B3"/>
    <w:rsid w:val="4EF985B4"/>
    <w:rsid w:val="4F073B05"/>
    <w:rsid w:val="4F0CBD11"/>
    <w:rsid w:val="4F20AE40"/>
    <w:rsid w:val="4F258941"/>
    <w:rsid w:val="4F2B4F15"/>
    <w:rsid w:val="4F31C71F"/>
    <w:rsid w:val="4F35AEE7"/>
    <w:rsid w:val="4F36763E"/>
    <w:rsid w:val="4F3F670B"/>
    <w:rsid w:val="4F4CB242"/>
    <w:rsid w:val="4F521C86"/>
    <w:rsid w:val="4F535CE5"/>
    <w:rsid w:val="4F5B3C29"/>
    <w:rsid w:val="4F67711B"/>
    <w:rsid w:val="4F695499"/>
    <w:rsid w:val="4F7182AD"/>
    <w:rsid w:val="4F76950A"/>
    <w:rsid w:val="4F7D17F0"/>
    <w:rsid w:val="4F7ED231"/>
    <w:rsid w:val="4F8158F3"/>
    <w:rsid w:val="4F877A9F"/>
    <w:rsid w:val="4F882831"/>
    <w:rsid w:val="4F9336EE"/>
    <w:rsid w:val="4F9974F6"/>
    <w:rsid w:val="4F9D58F8"/>
    <w:rsid w:val="4FA4A95C"/>
    <w:rsid w:val="4FAA5CEB"/>
    <w:rsid w:val="4FB5865D"/>
    <w:rsid w:val="4FC6EBC5"/>
    <w:rsid w:val="4FC95ED9"/>
    <w:rsid w:val="4FCE1A76"/>
    <w:rsid w:val="4FCF5BA4"/>
    <w:rsid w:val="4FD6F56F"/>
    <w:rsid w:val="4FDB7EF0"/>
    <w:rsid w:val="4FE152E6"/>
    <w:rsid w:val="4FF1E35A"/>
    <w:rsid w:val="4FF4AB93"/>
    <w:rsid w:val="4FF6FA18"/>
    <w:rsid w:val="4FFD13B9"/>
    <w:rsid w:val="500569B7"/>
    <w:rsid w:val="50065FFE"/>
    <w:rsid w:val="501242B5"/>
    <w:rsid w:val="5014394E"/>
    <w:rsid w:val="501C3D16"/>
    <w:rsid w:val="5023015A"/>
    <w:rsid w:val="50392F5A"/>
    <w:rsid w:val="5042950C"/>
    <w:rsid w:val="5049F531"/>
    <w:rsid w:val="504A32B6"/>
    <w:rsid w:val="504CBB3D"/>
    <w:rsid w:val="50591D26"/>
    <w:rsid w:val="50604936"/>
    <w:rsid w:val="5061B26E"/>
    <w:rsid w:val="50657F2F"/>
    <w:rsid w:val="5067F1D2"/>
    <w:rsid w:val="5069263B"/>
    <w:rsid w:val="506B0AF6"/>
    <w:rsid w:val="506FD2EE"/>
    <w:rsid w:val="5070E37F"/>
    <w:rsid w:val="5077CD2D"/>
    <w:rsid w:val="50916069"/>
    <w:rsid w:val="50A33070"/>
    <w:rsid w:val="50A34349"/>
    <w:rsid w:val="50AF2550"/>
    <w:rsid w:val="50BB4951"/>
    <w:rsid w:val="50C0A209"/>
    <w:rsid w:val="50C8AEB8"/>
    <w:rsid w:val="50D1875B"/>
    <w:rsid w:val="50F44F4F"/>
    <w:rsid w:val="50F7BF95"/>
    <w:rsid w:val="50FE66C1"/>
    <w:rsid w:val="50FF4934"/>
    <w:rsid w:val="50FFEE41"/>
    <w:rsid w:val="510FA344"/>
    <w:rsid w:val="51158F29"/>
    <w:rsid w:val="5118669D"/>
    <w:rsid w:val="5118C07F"/>
    <w:rsid w:val="5119A412"/>
    <w:rsid w:val="511AFF91"/>
    <w:rsid w:val="5121EDEC"/>
    <w:rsid w:val="5123F892"/>
    <w:rsid w:val="5129B974"/>
    <w:rsid w:val="512B84D2"/>
    <w:rsid w:val="512BE618"/>
    <w:rsid w:val="512C6F10"/>
    <w:rsid w:val="51389EF0"/>
    <w:rsid w:val="513B903C"/>
    <w:rsid w:val="514E887F"/>
    <w:rsid w:val="51595AA2"/>
    <w:rsid w:val="515F5A70"/>
    <w:rsid w:val="5163F65A"/>
    <w:rsid w:val="516BD06E"/>
    <w:rsid w:val="516EFD3D"/>
    <w:rsid w:val="516F4F65"/>
    <w:rsid w:val="5177FAB4"/>
    <w:rsid w:val="517902B9"/>
    <w:rsid w:val="518D2940"/>
    <w:rsid w:val="51907BF4"/>
    <w:rsid w:val="5198E41A"/>
    <w:rsid w:val="519DA5FD"/>
    <w:rsid w:val="51A09C0D"/>
    <w:rsid w:val="51A5D50B"/>
    <w:rsid w:val="51AA0109"/>
    <w:rsid w:val="51ACC4C7"/>
    <w:rsid w:val="51AF1189"/>
    <w:rsid w:val="51CD1096"/>
    <w:rsid w:val="51D5461D"/>
    <w:rsid w:val="51D714AD"/>
    <w:rsid w:val="51DAC2BF"/>
    <w:rsid w:val="51E052B2"/>
    <w:rsid w:val="51E81FFA"/>
    <w:rsid w:val="51EB0A40"/>
    <w:rsid w:val="51ECBB16"/>
    <w:rsid w:val="51EF9845"/>
    <w:rsid w:val="51F7B992"/>
    <w:rsid w:val="520303DF"/>
    <w:rsid w:val="520A4F2D"/>
    <w:rsid w:val="52126524"/>
    <w:rsid w:val="522067C1"/>
    <w:rsid w:val="5224F395"/>
    <w:rsid w:val="522A6474"/>
    <w:rsid w:val="522CCAA7"/>
    <w:rsid w:val="5233EB43"/>
    <w:rsid w:val="52340424"/>
    <w:rsid w:val="5236A780"/>
    <w:rsid w:val="523CC562"/>
    <w:rsid w:val="52454B49"/>
    <w:rsid w:val="524EFD07"/>
    <w:rsid w:val="52542860"/>
    <w:rsid w:val="525C7D34"/>
    <w:rsid w:val="526C5D08"/>
    <w:rsid w:val="52728FEE"/>
    <w:rsid w:val="528B405B"/>
    <w:rsid w:val="528CCEEA"/>
    <w:rsid w:val="5298D664"/>
    <w:rsid w:val="529BBEA2"/>
    <w:rsid w:val="52A071AE"/>
    <w:rsid w:val="52A07ABF"/>
    <w:rsid w:val="52AD4736"/>
    <w:rsid w:val="52B5EF4F"/>
    <w:rsid w:val="52BAD9A2"/>
    <w:rsid w:val="52BFC8F3"/>
    <w:rsid w:val="52C7BDBE"/>
    <w:rsid w:val="52CA9B82"/>
    <w:rsid w:val="52CD76C2"/>
    <w:rsid w:val="52EBFD67"/>
    <w:rsid w:val="52F792ED"/>
    <w:rsid w:val="52F7E3EA"/>
    <w:rsid w:val="52FF98A6"/>
    <w:rsid w:val="530B1FC6"/>
    <w:rsid w:val="5315FB1C"/>
    <w:rsid w:val="531CD139"/>
    <w:rsid w:val="531E5AB7"/>
    <w:rsid w:val="5327F8E7"/>
    <w:rsid w:val="5328376C"/>
    <w:rsid w:val="532A08D3"/>
    <w:rsid w:val="532BA3B3"/>
    <w:rsid w:val="532E1743"/>
    <w:rsid w:val="53323E95"/>
    <w:rsid w:val="5334B47B"/>
    <w:rsid w:val="53353DDE"/>
    <w:rsid w:val="53385102"/>
    <w:rsid w:val="533BDBAB"/>
    <w:rsid w:val="533CD7FF"/>
    <w:rsid w:val="53463878"/>
    <w:rsid w:val="534684C8"/>
    <w:rsid w:val="5349006E"/>
    <w:rsid w:val="5353DDD8"/>
    <w:rsid w:val="53582244"/>
    <w:rsid w:val="5363CE1C"/>
    <w:rsid w:val="536928F8"/>
    <w:rsid w:val="537EBF5C"/>
    <w:rsid w:val="538627EC"/>
    <w:rsid w:val="53873B3E"/>
    <w:rsid w:val="53888B77"/>
    <w:rsid w:val="5390BDE8"/>
    <w:rsid w:val="5394E411"/>
    <w:rsid w:val="539FF6F3"/>
    <w:rsid w:val="53A24FDA"/>
    <w:rsid w:val="53B08EDA"/>
    <w:rsid w:val="53B8E274"/>
    <w:rsid w:val="53BC3822"/>
    <w:rsid w:val="53BF7E3A"/>
    <w:rsid w:val="53BF9136"/>
    <w:rsid w:val="53CE7629"/>
    <w:rsid w:val="53CF848D"/>
    <w:rsid w:val="53D644BE"/>
    <w:rsid w:val="53D74BEE"/>
    <w:rsid w:val="53D9E7A8"/>
    <w:rsid w:val="53E2A4AD"/>
    <w:rsid w:val="53EDB3B3"/>
    <w:rsid w:val="53F2B030"/>
    <w:rsid w:val="53F516F3"/>
    <w:rsid w:val="53F72520"/>
    <w:rsid w:val="5401CF39"/>
    <w:rsid w:val="54027E25"/>
    <w:rsid w:val="5402DF20"/>
    <w:rsid w:val="5409E761"/>
    <w:rsid w:val="540AA1BA"/>
    <w:rsid w:val="5410942C"/>
    <w:rsid w:val="541308D5"/>
    <w:rsid w:val="5421B9E1"/>
    <w:rsid w:val="5421D31A"/>
    <w:rsid w:val="5423BE03"/>
    <w:rsid w:val="542E13C7"/>
    <w:rsid w:val="5439808C"/>
    <w:rsid w:val="5444D893"/>
    <w:rsid w:val="54450B1B"/>
    <w:rsid w:val="544862D5"/>
    <w:rsid w:val="544A045A"/>
    <w:rsid w:val="544A6117"/>
    <w:rsid w:val="544D77DB"/>
    <w:rsid w:val="545712F5"/>
    <w:rsid w:val="5469A51F"/>
    <w:rsid w:val="546F4EA3"/>
    <w:rsid w:val="547304F9"/>
    <w:rsid w:val="5478CCC6"/>
    <w:rsid w:val="5479DCFF"/>
    <w:rsid w:val="54871D84"/>
    <w:rsid w:val="548DE4BE"/>
    <w:rsid w:val="5491E08B"/>
    <w:rsid w:val="549373F3"/>
    <w:rsid w:val="5494A7A9"/>
    <w:rsid w:val="549B6907"/>
    <w:rsid w:val="549EB19C"/>
    <w:rsid w:val="54A72014"/>
    <w:rsid w:val="54AC2C20"/>
    <w:rsid w:val="54AD6BDC"/>
    <w:rsid w:val="54AF9B2F"/>
    <w:rsid w:val="54B01650"/>
    <w:rsid w:val="54B8A19A"/>
    <w:rsid w:val="54BBFCCB"/>
    <w:rsid w:val="54C1ACC0"/>
    <w:rsid w:val="54C4AC99"/>
    <w:rsid w:val="54C563D1"/>
    <w:rsid w:val="54D334FC"/>
    <w:rsid w:val="54DF52E3"/>
    <w:rsid w:val="54DFD2E1"/>
    <w:rsid w:val="54EF39D6"/>
    <w:rsid w:val="54FC2697"/>
    <w:rsid w:val="54FD491C"/>
    <w:rsid w:val="5502A9E6"/>
    <w:rsid w:val="5503FA06"/>
    <w:rsid w:val="550E547F"/>
    <w:rsid w:val="551C34E3"/>
    <w:rsid w:val="551FC78E"/>
    <w:rsid w:val="551FE392"/>
    <w:rsid w:val="5526AF3C"/>
    <w:rsid w:val="553069D1"/>
    <w:rsid w:val="55339F4E"/>
    <w:rsid w:val="5538CFF6"/>
    <w:rsid w:val="553C0AB7"/>
    <w:rsid w:val="554E5A60"/>
    <w:rsid w:val="555744F4"/>
    <w:rsid w:val="5566CC60"/>
    <w:rsid w:val="556ECCCA"/>
    <w:rsid w:val="5572C322"/>
    <w:rsid w:val="5572EA81"/>
    <w:rsid w:val="557C9885"/>
    <w:rsid w:val="558A7C5C"/>
    <w:rsid w:val="55AB4DE3"/>
    <w:rsid w:val="55B85A79"/>
    <w:rsid w:val="55C5706C"/>
    <w:rsid w:val="55C7113B"/>
    <w:rsid w:val="55D1E23B"/>
    <w:rsid w:val="55D429E8"/>
    <w:rsid w:val="55DB83A6"/>
    <w:rsid w:val="55E11ABC"/>
    <w:rsid w:val="55E19574"/>
    <w:rsid w:val="55E528C0"/>
    <w:rsid w:val="55E79FEF"/>
    <w:rsid w:val="55E8E585"/>
    <w:rsid w:val="55EE374E"/>
    <w:rsid w:val="55F78EF1"/>
    <w:rsid w:val="561DA81B"/>
    <w:rsid w:val="5621D66F"/>
    <w:rsid w:val="563D6F54"/>
    <w:rsid w:val="564F2359"/>
    <w:rsid w:val="5667475D"/>
    <w:rsid w:val="56780F6B"/>
    <w:rsid w:val="567CB250"/>
    <w:rsid w:val="568D7827"/>
    <w:rsid w:val="568FC8FA"/>
    <w:rsid w:val="56A24719"/>
    <w:rsid w:val="56B02AB6"/>
    <w:rsid w:val="56B351A1"/>
    <w:rsid w:val="56C2EDB6"/>
    <w:rsid w:val="56C4BF1D"/>
    <w:rsid w:val="56C5A356"/>
    <w:rsid w:val="56C97D5E"/>
    <w:rsid w:val="56D05FA1"/>
    <w:rsid w:val="56D2912B"/>
    <w:rsid w:val="56D85670"/>
    <w:rsid w:val="56E5D919"/>
    <w:rsid w:val="56F44C75"/>
    <w:rsid w:val="56F4BFCE"/>
    <w:rsid w:val="56F70B00"/>
    <w:rsid w:val="56F7A2DD"/>
    <w:rsid w:val="56F84808"/>
    <w:rsid w:val="56FE149B"/>
    <w:rsid w:val="56FE7398"/>
    <w:rsid w:val="5707B35C"/>
    <w:rsid w:val="570AB21D"/>
    <w:rsid w:val="570AC0BA"/>
    <w:rsid w:val="570F3635"/>
    <w:rsid w:val="570F3DA6"/>
    <w:rsid w:val="57276A9B"/>
    <w:rsid w:val="5734516B"/>
    <w:rsid w:val="574DA0D4"/>
    <w:rsid w:val="575C6B1B"/>
    <w:rsid w:val="577351C7"/>
    <w:rsid w:val="57739701"/>
    <w:rsid w:val="577B4A8F"/>
    <w:rsid w:val="5783ECA2"/>
    <w:rsid w:val="57845835"/>
    <w:rsid w:val="5787A821"/>
    <w:rsid w:val="578A486F"/>
    <w:rsid w:val="578F95A7"/>
    <w:rsid w:val="5795563B"/>
    <w:rsid w:val="579608F2"/>
    <w:rsid w:val="579AC6CF"/>
    <w:rsid w:val="57A38F4B"/>
    <w:rsid w:val="57A53782"/>
    <w:rsid w:val="57A88AC7"/>
    <w:rsid w:val="57ADB50A"/>
    <w:rsid w:val="57AF98E2"/>
    <w:rsid w:val="57B1C836"/>
    <w:rsid w:val="57B2B593"/>
    <w:rsid w:val="57BD50B8"/>
    <w:rsid w:val="57C2B76B"/>
    <w:rsid w:val="57CCA698"/>
    <w:rsid w:val="57CD2275"/>
    <w:rsid w:val="57D233E1"/>
    <w:rsid w:val="57D309C9"/>
    <w:rsid w:val="57D65CFE"/>
    <w:rsid w:val="57DC617A"/>
    <w:rsid w:val="57E96699"/>
    <w:rsid w:val="57E9A911"/>
    <w:rsid w:val="57F0425C"/>
    <w:rsid w:val="57F87C81"/>
    <w:rsid w:val="580AF12C"/>
    <w:rsid w:val="5810259E"/>
    <w:rsid w:val="5814243F"/>
    <w:rsid w:val="58208C44"/>
    <w:rsid w:val="583446FE"/>
    <w:rsid w:val="5848A02B"/>
    <w:rsid w:val="585205EE"/>
    <w:rsid w:val="58584B1A"/>
    <w:rsid w:val="585D04A0"/>
    <w:rsid w:val="5862B119"/>
    <w:rsid w:val="58756DF7"/>
    <w:rsid w:val="587BC438"/>
    <w:rsid w:val="58817E88"/>
    <w:rsid w:val="588CBE5E"/>
    <w:rsid w:val="589194B4"/>
    <w:rsid w:val="58944064"/>
    <w:rsid w:val="5899D6B2"/>
    <w:rsid w:val="58B2AFFD"/>
    <w:rsid w:val="58BFC181"/>
    <w:rsid w:val="58C58F51"/>
    <w:rsid w:val="58D0BA5E"/>
    <w:rsid w:val="58DEA468"/>
    <w:rsid w:val="58E952A6"/>
    <w:rsid w:val="58EC7F04"/>
    <w:rsid w:val="58F0F3B2"/>
    <w:rsid w:val="58F20D68"/>
    <w:rsid w:val="58F6DB2A"/>
    <w:rsid w:val="58F8C556"/>
    <w:rsid w:val="58FF6FC9"/>
    <w:rsid w:val="59079147"/>
    <w:rsid w:val="590B8DCF"/>
    <w:rsid w:val="5912AC0D"/>
    <w:rsid w:val="5919D108"/>
    <w:rsid w:val="591CD5DF"/>
    <w:rsid w:val="592C91EF"/>
    <w:rsid w:val="593B4832"/>
    <w:rsid w:val="5942CFD2"/>
    <w:rsid w:val="5945B0C7"/>
    <w:rsid w:val="59496340"/>
    <w:rsid w:val="594E3318"/>
    <w:rsid w:val="59546A24"/>
    <w:rsid w:val="5959DA10"/>
    <w:rsid w:val="5960DFB6"/>
    <w:rsid w:val="59628E7C"/>
    <w:rsid w:val="59651DE3"/>
    <w:rsid w:val="597D47DF"/>
    <w:rsid w:val="59800A7C"/>
    <w:rsid w:val="59895ACD"/>
    <w:rsid w:val="598E840D"/>
    <w:rsid w:val="59979CA5"/>
    <w:rsid w:val="599C1D93"/>
    <w:rsid w:val="59ACC391"/>
    <w:rsid w:val="59BCAB92"/>
    <w:rsid w:val="59BE4B5C"/>
    <w:rsid w:val="59C73B79"/>
    <w:rsid w:val="59CF97BA"/>
    <w:rsid w:val="59D6F926"/>
    <w:rsid w:val="59E158CA"/>
    <w:rsid w:val="59F15E2F"/>
    <w:rsid w:val="59F91025"/>
    <w:rsid w:val="5A0FC352"/>
    <w:rsid w:val="5A1FB479"/>
    <w:rsid w:val="5A24327F"/>
    <w:rsid w:val="5A38F76C"/>
    <w:rsid w:val="5A3AB831"/>
    <w:rsid w:val="5A3F8B98"/>
    <w:rsid w:val="5A42280E"/>
    <w:rsid w:val="5A47DBB3"/>
    <w:rsid w:val="5A4EA2B6"/>
    <w:rsid w:val="5A5E3861"/>
    <w:rsid w:val="5A62129E"/>
    <w:rsid w:val="5A6DE30E"/>
    <w:rsid w:val="5A79FA26"/>
    <w:rsid w:val="5A8EBD39"/>
    <w:rsid w:val="5A8EDCD8"/>
    <w:rsid w:val="5A92A658"/>
    <w:rsid w:val="5A999FC2"/>
    <w:rsid w:val="5AA4C6BB"/>
    <w:rsid w:val="5AAE7C6E"/>
    <w:rsid w:val="5AB0D2DE"/>
    <w:rsid w:val="5AB11B59"/>
    <w:rsid w:val="5AB76A9A"/>
    <w:rsid w:val="5ABBC10B"/>
    <w:rsid w:val="5ABF0CE2"/>
    <w:rsid w:val="5AC3AF7A"/>
    <w:rsid w:val="5AC6076B"/>
    <w:rsid w:val="5AD461A7"/>
    <w:rsid w:val="5AD7B2AF"/>
    <w:rsid w:val="5AE23FF1"/>
    <w:rsid w:val="5AE533A1"/>
    <w:rsid w:val="5AF05B06"/>
    <w:rsid w:val="5AF1F9D6"/>
    <w:rsid w:val="5AF5D6B6"/>
    <w:rsid w:val="5AFB4FDE"/>
    <w:rsid w:val="5AFCF71A"/>
    <w:rsid w:val="5AFEB926"/>
    <w:rsid w:val="5B04276F"/>
    <w:rsid w:val="5B0AAA8B"/>
    <w:rsid w:val="5B11E3E8"/>
    <w:rsid w:val="5B1AECDD"/>
    <w:rsid w:val="5B1BE5DD"/>
    <w:rsid w:val="5B1BF25B"/>
    <w:rsid w:val="5B2B6778"/>
    <w:rsid w:val="5B375E3A"/>
    <w:rsid w:val="5B4669B9"/>
    <w:rsid w:val="5B50EB3E"/>
    <w:rsid w:val="5B5BF1EA"/>
    <w:rsid w:val="5B5D2710"/>
    <w:rsid w:val="5B5EEFBD"/>
    <w:rsid w:val="5B6A906A"/>
    <w:rsid w:val="5B6CAC3B"/>
    <w:rsid w:val="5B70A55E"/>
    <w:rsid w:val="5B74B27E"/>
    <w:rsid w:val="5B7AA148"/>
    <w:rsid w:val="5B7FEDF4"/>
    <w:rsid w:val="5B843F7D"/>
    <w:rsid w:val="5B8475EB"/>
    <w:rsid w:val="5B922CE6"/>
    <w:rsid w:val="5B92ADF0"/>
    <w:rsid w:val="5B9B693B"/>
    <w:rsid w:val="5BA023F6"/>
    <w:rsid w:val="5BA1560C"/>
    <w:rsid w:val="5BA286B2"/>
    <w:rsid w:val="5BA50FC2"/>
    <w:rsid w:val="5BA72E56"/>
    <w:rsid w:val="5BAC4465"/>
    <w:rsid w:val="5BB16E79"/>
    <w:rsid w:val="5BB9ADAA"/>
    <w:rsid w:val="5BC2F045"/>
    <w:rsid w:val="5BC6F39D"/>
    <w:rsid w:val="5BC74A07"/>
    <w:rsid w:val="5BCF107E"/>
    <w:rsid w:val="5BD59235"/>
    <w:rsid w:val="5BD978EF"/>
    <w:rsid w:val="5BD9B9B1"/>
    <w:rsid w:val="5BDFFD00"/>
    <w:rsid w:val="5BE91635"/>
    <w:rsid w:val="5BE9F230"/>
    <w:rsid w:val="5BEFF7CD"/>
    <w:rsid w:val="5BF148D2"/>
    <w:rsid w:val="5C0B9A54"/>
    <w:rsid w:val="5C1EABDD"/>
    <w:rsid w:val="5C21237F"/>
    <w:rsid w:val="5C21CA9F"/>
    <w:rsid w:val="5C22E1A6"/>
    <w:rsid w:val="5C29AF22"/>
    <w:rsid w:val="5C2E001F"/>
    <w:rsid w:val="5C30B26C"/>
    <w:rsid w:val="5C34D0BA"/>
    <w:rsid w:val="5C41BB08"/>
    <w:rsid w:val="5C47A405"/>
    <w:rsid w:val="5C48FE1A"/>
    <w:rsid w:val="5C4A3AD9"/>
    <w:rsid w:val="5C4AC52A"/>
    <w:rsid w:val="5C56EBA9"/>
    <w:rsid w:val="5C6047A4"/>
    <w:rsid w:val="5C6E37F2"/>
    <w:rsid w:val="5C6FDE17"/>
    <w:rsid w:val="5C71008E"/>
    <w:rsid w:val="5C75F349"/>
    <w:rsid w:val="5C7D3643"/>
    <w:rsid w:val="5C80854F"/>
    <w:rsid w:val="5C810402"/>
    <w:rsid w:val="5C8E5EFC"/>
    <w:rsid w:val="5C8F7A37"/>
    <w:rsid w:val="5CA1FD37"/>
    <w:rsid w:val="5CAFA4C6"/>
    <w:rsid w:val="5CB23151"/>
    <w:rsid w:val="5CB55BD9"/>
    <w:rsid w:val="5CB7C2BC"/>
    <w:rsid w:val="5CB92926"/>
    <w:rsid w:val="5CBBD3D4"/>
    <w:rsid w:val="5CCBA105"/>
    <w:rsid w:val="5CCC7762"/>
    <w:rsid w:val="5CD32B66"/>
    <w:rsid w:val="5CD52E5F"/>
    <w:rsid w:val="5CEB17B2"/>
    <w:rsid w:val="5CEED791"/>
    <w:rsid w:val="5CF0C52A"/>
    <w:rsid w:val="5CF0DFA1"/>
    <w:rsid w:val="5CF5C135"/>
    <w:rsid w:val="5CF64408"/>
    <w:rsid w:val="5CFCC2C9"/>
    <w:rsid w:val="5CFD2C98"/>
    <w:rsid w:val="5D0230C9"/>
    <w:rsid w:val="5D0666BE"/>
    <w:rsid w:val="5D07387C"/>
    <w:rsid w:val="5D0DC017"/>
    <w:rsid w:val="5D130F4F"/>
    <w:rsid w:val="5D15A924"/>
    <w:rsid w:val="5D1E143C"/>
    <w:rsid w:val="5D1F4A26"/>
    <w:rsid w:val="5D20FE79"/>
    <w:rsid w:val="5D2423BA"/>
    <w:rsid w:val="5D25919D"/>
    <w:rsid w:val="5D26F57B"/>
    <w:rsid w:val="5D2702C6"/>
    <w:rsid w:val="5D2D4C7D"/>
    <w:rsid w:val="5D2E7E51"/>
    <w:rsid w:val="5D30B0E7"/>
    <w:rsid w:val="5D394C00"/>
    <w:rsid w:val="5D44971E"/>
    <w:rsid w:val="5D46C399"/>
    <w:rsid w:val="5D5D3B81"/>
    <w:rsid w:val="5D607F4A"/>
    <w:rsid w:val="5D641C5C"/>
    <w:rsid w:val="5D6F7811"/>
    <w:rsid w:val="5D6FDA1D"/>
    <w:rsid w:val="5D713582"/>
    <w:rsid w:val="5D73204D"/>
    <w:rsid w:val="5D7BD423"/>
    <w:rsid w:val="5D7D63A1"/>
    <w:rsid w:val="5D92804D"/>
    <w:rsid w:val="5D97A14A"/>
    <w:rsid w:val="5D9E4E15"/>
    <w:rsid w:val="5DA2BC9F"/>
    <w:rsid w:val="5DA640AE"/>
    <w:rsid w:val="5DB24CA2"/>
    <w:rsid w:val="5DC859F4"/>
    <w:rsid w:val="5DE1032F"/>
    <w:rsid w:val="5DE2FE7F"/>
    <w:rsid w:val="5DE65ECF"/>
    <w:rsid w:val="5DEC5164"/>
    <w:rsid w:val="5DECD9BD"/>
    <w:rsid w:val="5DF34660"/>
    <w:rsid w:val="5DF9295E"/>
    <w:rsid w:val="5DFCDAAE"/>
    <w:rsid w:val="5DFD2022"/>
    <w:rsid w:val="5E0622F3"/>
    <w:rsid w:val="5E0C0269"/>
    <w:rsid w:val="5E1846C5"/>
    <w:rsid w:val="5E1B648C"/>
    <w:rsid w:val="5E26B327"/>
    <w:rsid w:val="5E2FC5C8"/>
    <w:rsid w:val="5E3DD039"/>
    <w:rsid w:val="5E570CEC"/>
    <w:rsid w:val="5E6141DC"/>
    <w:rsid w:val="5E622B80"/>
    <w:rsid w:val="5E652594"/>
    <w:rsid w:val="5E6AD9E8"/>
    <w:rsid w:val="5E7F2A45"/>
    <w:rsid w:val="5E8761FE"/>
    <w:rsid w:val="5E88A302"/>
    <w:rsid w:val="5E8A9802"/>
    <w:rsid w:val="5E94C7D2"/>
    <w:rsid w:val="5E96884F"/>
    <w:rsid w:val="5E96907F"/>
    <w:rsid w:val="5E97CEDE"/>
    <w:rsid w:val="5E9FE437"/>
    <w:rsid w:val="5EAEC298"/>
    <w:rsid w:val="5EB0F283"/>
    <w:rsid w:val="5EC863AD"/>
    <w:rsid w:val="5ECA4EB2"/>
    <w:rsid w:val="5ED55040"/>
    <w:rsid w:val="5EDA0943"/>
    <w:rsid w:val="5EDB5E15"/>
    <w:rsid w:val="5EDEF133"/>
    <w:rsid w:val="5EE1BE06"/>
    <w:rsid w:val="5EE79EB0"/>
    <w:rsid w:val="5EE98916"/>
    <w:rsid w:val="5EED4BE5"/>
    <w:rsid w:val="5F02C2EF"/>
    <w:rsid w:val="5F0F822B"/>
    <w:rsid w:val="5F13D51C"/>
    <w:rsid w:val="5F1F4D14"/>
    <w:rsid w:val="5F336BE0"/>
    <w:rsid w:val="5F34C49F"/>
    <w:rsid w:val="5F3750C2"/>
    <w:rsid w:val="5F393906"/>
    <w:rsid w:val="5F3A13F7"/>
    <w:rsid w:val="5F3A6F17"/>
    <w:rsid w:val="5F3F44F6"/>
    <w:rsid w:val="5F43566D"/>
    <w:rsid w:val="5F50B50E"/>
    <w:rsid w:val="5F5F4C06"/>
    <w:rsid w:val="5F61A6F6"/>
    <w:rsid w:val="5F61CE5E"/>
    <w:rsid w:val="5F68DC17"/>
    <w:rsid w:val="5F852146"/>
    <w:rsid w:val="5F8950D6"/>
    <w:rsid w:val="5F8A2DDA"/>
    <w:rsid w:val="5F8D9E04"/>
    <w:rsid w:val="5FA63981"/>
    <w:rsid w:val="5FAB6E90"/>
    <w:rsid w:val="5FB515E4"/>
    <w:rsid w:val="5FBAAF05"/>
    <w:rsid w:val="5FC24E6B"/>
    <w:rsid w:val="5FC35AED"/>
    <w:rsid w:val="5FC61040"/>
    <w:rsid w:val="5FC6BBAD"/>
    <w:rsid w:val="5FC72403"/>
    <w:rsid w:val="5FCD9E35"/>
    <w:rsid w:val="5FD41CD3"/>
    <w:rsid w:val="5FD57FC3"/>
    <w:rsid w:val="5FDE61D2"/>
    <w:rsid w:val="5FE021F4"/>
    <w:rsid w:val="5FE07623"/>
    <w:rsid w:val="5FEAFFCE"/>
    <w:rsid w:val="5FF6CC4D"/>
    <w:rsid w:val="5FF8E1A8"/>
    <w:rsid w:val="5FFB5214"/>
    <w:rsid w:val="600341C7"/>
    <w:rsid w:val="60041824"/>
    <w:rsid w:val="6005F5F0"/>
    <w:rsid w:val="6015B5AE"/>
    <w:rsid w:val="6017126A"/>
    <w:rsid w:val="601DC980"/>
    <w:rsid w:val="60215CF2"/>
    <w:rsid w:val="6021EFDA"/>
    <w:rsid w:val="60270EB6"/>
    <w:rsid w:val="603AC51B"/>
    <w:rsid w:val="60441B45"/>
    <w:rsid w:val="604C5021"/>
    <w:rsid w:val="604F349F"/>
    <w:rsid w:val="604F9986"/>
    <w:rsid w:val="60507D19"/>
    <w:rsid w:val="6051104D"/>
    <w:rsid w:val="605784F3"/>
    <w:rsid w:val="605C7D21"/>
    <w:rsid w:val="6064F917"/>
    <w:rsid w:val="606781C4"/>
    <w:rsid w:val="606851A9"/>
    <w:rsid w:val="607092A9"/>
    <w:rsid w:val="6083FCC1"/>
    <w:rsid w:val="60862BC1"/>
    <w:rsid w:val="60885353"/>
    <w:rsid w:val="6088E9D1"/>
    <w:rsid w:val="608DB443"/>
    <w:rsid w:val="609229FF"/>
    <w:rsid w:val="6095D748"/>
    <w:rsid w:val="6098115B"/>
    <w:rsid w:val="609C998B"/>
    <w:rsid w:val="60ADEFCC"/>
    <w:rsid w:val="60AFA57D"/>
    <w:rsid w:val="60B2D4F3"/>
    <w:rsid w:val="60B40AA1"/>
    <w:rsid w:val="60B87E36"/>
    <w:rsid w:val="60BBDA67"/>
    <w:rsid w:val="60C05D56"/>
    <w:rsid w:val="60C8FB99"/>
    <w:rsid w:val="60CAB05D"/>
    <w:rsid w:val="60D46278"/>
    <w:rsid w:val="60DFA43B"/>
    <w:rsid w:val="60E3E3FB"/>
    <w:rsid w:val="60E6B4AB"/>
    <w:rsid w:val="60E72F77"/>
    <w:rsid w:val="60ED23FF"/>
    <w:rsid w:val="60F15A07"/>
    <w:rsid w:val="60F5B0FB"/>
    <w:rsid w:val="60FE5616"/>
    <w:rsid w:val="61003CE9"/>
    <w:rsid w:val="610DDDF0"/>
    <w:rsid w:val="6112856A"/>
    <w:rsid w:val="6117B1BD"/>
    <w:rsid w:val="611FD1CF"/>
    <w:rsid w:val="6122A1D4"/>
    <w:rsid w:val="612B2454"/>
    <w:rsid w:val="61324380"/>
    <w:rsid w:val="613599E7"/>
    <w:rsid w:val="61368060"/>
    <w:rsid w:val="613F5732"/>
    <w:rsid w:val="61508BFB"/>
    <w:rsid w:val="615132BD"/>
    <w:rsid w:val="6151F480"/>
    <w:rsid w:val="616C7ABF"/>
    <w:rsid w:val="61929CAE"/>
    <w:rsid w:val="61935F46"/>
    <w:rsid w:val="61948CD5"/>
    <w:rsid w:val="61952053"/>
    <w:rsid w:val="619842C1"/>
    <w:rsid w:val="61A770AC"/>
    <w:rsid w:val="61A869AF"/>
    <w:rsid w:val="61AFFDFC"/>
    <w:rsid w:val="61B581A6"/>
    <w:rsid w:val="61B5A8F2"/>
    <w:rsid w:val="61B7F677"/>
    <w:rsid w:val="61C20E80"/>
    <w:rsid w:val="61CA8662"/>
    <w:rsid w:val="61CE3141"/>
    <w:rsid w:val="61D7E70A"/>
    <w:rsid w:val="61E74169"/>
    <w:rsid w:val="61F0AB34"/>
    <w:rsid w:val="61F44844"/>
    <w:rsid w:val="61FF14A7"/>
    <w:rsid w:val="6201EF74"/>
    <w:rsid w:val="6205B9D4"/>
    <w:rsid w:val="620924FD"/>
    <w:rsid w:val="620AD3E8"/>
    <w:rsid w:val="620D682F"/>
    <w:rsid w:val="6211B04E"/>
    <w:rsid w:val="6212C6DA"/>
    <w:rsid w:val="621944CF"/>
    <w:rsid w:val="62199E79"/>
    <w:rsid w:val="621C43AB"/>
    <w:rsid w:val="621FD050"/>
    <w:rsid w:val="622DAD74"/>
    <w:rsid w:val="623FB930"/>
    <w:rsid w:val="624E93D5"/>
    <w:rsid w:val="624EA8E2"/>
    <w:rsid w:val="6271B4B9"/>
    <w:rsid w:val="627A79B4"/>
    <w:rsid w:val="627EA516"/>
    <w:rsid w:val="62875BD9"/>
    <w:rsid w:val="629263FD"/>
    <w:rsid w:val="6292D64A"/>
    <w:rsid w:val="62948523"/>
    <w:rsid w:val="629A62B1"/>
    <w:rsid w:val="629D02D5"/>
    <w:rsid w:val="62A926A1"/>
    <w:rsid w:val="62ADE303"/>
    <w:rsid w:val="62B52090"/>
    <w:rsid w:val="62B9CFF2"/>
    <w:rsid w:val="62BA5D81"/>
    <w:rsid w:val="62C33C1C"/>
    <w:rsid w:val="62C52CEB"/>
    <w:rsid w:val="62C794A7"/>
    <w:rsid w:val="62CD6F91"/>
    <w:rsid w:val="62D38EB8"/>
    <w:rsid w:val="62E267CC"/>
    <w:rsid w:val="62E53D7D"/>
    <w:rsid w:val="63000A33"/>
    <w:rsid w:val="6302A48E"/>
    <w:rsid w:val="630B01B9"/>
    <w:rsid w:val="6318B745"/>
    <w:rsid w:val="631C8E62"/>
    <w:rsid w:val="631EA536"/>
    <w:rsid w:val="63265B02"/>
    <w:rsid w:val="6326B03F"/>
    <w:rsid w:val="6329B6E9"/>
    <w:rsid w:val="632E6D0F"/>
    <w:rsid w:val="6331CAE5"/>
    <w:rsid w:val="6340C01F"/>
    <w:rsid w:val="634323DE"/>
    <w:rsid w:val="63499307"/>
    <w:rsid w:val="635C1425"/>
    <w:rsid w:val="6363924C"/>
    <w:rsid w:val="6364773D"/>
    <w:rsid w:val="63692F78"/>
    <w:rsid w:val="636F0B9C"/>
    <w:rsid w:val="6376909B"/>
    <w:rsid w:val="637DFB73"/>
    <w:rsid w:val="6380ED91"/>
    <w:rsid w:val="6387B75F"/>
    <w:rsid w:val="63910DEF"/>
    <w:rsid w:val="6396C65F"/>
    <w:rsid w:val="63A06088"/>
    <w:rsid w:val="63A3BBE3"/>
    <w:rsid w:val="63A6A449"/>
    <w:rsid w:val="63A7944C"/>
    <w:rsid w:val="63B55642"/>
    <w:rsid w:val="63B5E03D"/>
    <w:rsid w:val="63B8140C"/>
    <w:rsid w:val="63BAE742"/>
    <w:rsid w:val="63C156A9"/>
    <w:rsid w:val="63C61D0D"/>
    <w:rsid w:val="63C6B155"/>
    <w:rsid w:val="63D413A0"/>
    <w:rsid w:val="63D6E267"/>
    <w:rsid w:val="63D7FFE2"/>
    <w:rsid w:val="63D9D5FE"/>
    <w:rsid w:val="63D9EA39"/>
    <w:rsid w:val="63DA3735"/>
    <w:rsid w:val="63E10DCB"/>
    <w:rsid w:val="63F2247D"/>
    <w:rsid w:val="63F37B29"/>
    <w:rsid w:val="63FC7400"/>
    <w:rsid w:val="63FC795F"/>
    <w:rsid w:val="6405DADE"/>
    <w:rsid w:val="640C0D47"/>
    <w:rsid w:val="64132D04"/>
    <w:rsid w:val="64155588"/>
    <w:rsid w:val="6429D804"/>
    <w:rsid w:val="6429DA36"/>
    <w:rsid w:val="642C3564"/>
    <w:rsid w:val="642D51BD"/>
    <w:rsid w:val="643E9E4A"/>
    <w:rsid w:val="6449DB28"/>
    <w:rsid w:val="644D5A05"/>
    <w:rsid w:val="64535969"/>
    <w:rsid w:val="645BC3A8"/>
    <w:rsid w:val="645D42D1"/>
    <w:rsid w:val="64621B90"/>
    <w:rsid w:val="64665E73"/>
    <w:rsid w:val="6467069B"/>
    <w:rsid w:val="646C6374"/>
    <w:rsid w:val="6474468C"/>
    <w:rsid w:val="6476DFC3"/>
    <w:rsid w:val="647A1A9D"/>
    <w:rsid w:val="64821D20"/>
    <w:rsid w:val="64878AE0"/>
    <w:rsid w:val="648A1190"/>
    <w:rsid w:val="6495792A"/>
    <w:rsid w:val="64975FB1"/>
    <w:rsid w:val="64B003EE"/>
    <w:rsid w:val="64B68300"/>
    <w:rsid w:val="64B69D02"/>
    <w:rsid w:val="64B97A57"/>
    <w:rsid w:val="64BB84BA"/>
    <w:rsid w:val="64BC9559"/>
    <w:rsid w:val="64BCE993"/>
    <w:rsid w:val="64C814C6"/>
    <w:rsid w:val="64CA3D70"/>
    <w:rsid w:val="64CF6BCA"/>
    <w:rsid w:val="64D8251F"/>
    <w:rsid w:val="64E25E45"/>
    <w:rsid w:val="64EB8A22"/>
    <w:rsid w:val="64F3D0F3"/>
    <w:rsid w:val="64F611A8"/>
    <w:rsid w:val="65040956"/>
    <w:rsid w:val="6504BF41"/>
    <w:rsid w:val="6505D203"/>
    <w:rsid w:val="650A5CF3"/>
    <w:rsid w:val="650D8DC7"/>
    <w:rsid w:val="650F25BB"/>
    <w:rsid w:val="6517F8D4"/>
    <w:rsid w:val="652BFC0D"/>
    <w:rsid w:val="653B93D8"/>
    <w:rsid w:val="653BAB2F"/>
    <w:rsid w:val="653C81F2"/>
    <w:rsid w:val="65406CF8"/>
    <w:rsid w:val="6557B420"/>
    <w:rsid w:val="655E8ED6"/>
    <w:rsid w:val="6562D92C"/>
    <w:rsid w:val="65672C00"/>
    <w:rsid w:val="656B3549"/>
    <w:rsid w:val="656D89DF"/>
    <w:rsid w:val="6574E892"/>
    <w:rsid w:val="6577EE6A"/>
    <w:rsid w:val="65787BF6"/>
    <w:rsid w:val="657C08A8"/>
    <w:rsid w:val="657FEAF7"/>
    <w:rsid w:val="657FF337"/>
    <w:rsid w:val="65813304"/>
    <w:rsid w:val="658ADF84"/>
    <w:rsid w:val="6592176F"/>
    <w:rsid w:val="65953C8B"/>
    <w:rsid w:val="659917FC"/>
    <w:rsid w:val="659CEC40"/>
    <w:rsid w:val="659EFC54"/>
    <w:rsid w:val="659FB4CF"/>
    <w:rsid w:val="65ACEBAC"/>
    <w:rsid w:val="65B55EBD"/>
    <w:rsid w:val="65CF0DB1"/>
    <w:rsid w:val="65D16DA1"/>
    <w:rsid w:val="65D8DA69"/>
    <w:rsid w:val="65D9331A"/>
    <w:rsid w:val="65E09AB6"/>
    <w:rsid w:val="65E13542"/>
    <w:rsid w:val="65E17DAA"/>
    <w:rsid w:val="65E24A7B"/>
    <w:rsid w:val="65E87A5C"/>
    <w:rsid w:val="65E88D44"/>
    <w:rsid w:val="65EBB57D"/>
    <w:rsid w:val="65EE5B4B"/>
    <w:rsid w:val="65F49D22"/>
    <w:rsid w:val="65F5C9C7"/>
    <w:rsid w:val="65F8DF4E"/>
    <w:rsid w:val="65FE9577"/>
    <w:rsid w:val="660146BF"/>
    <w:rsid w:val="6602E8AE"/>
    <w:rsid w:val="6605E410"/>
    <w:rsid w:val="660B4884"/>
    <w:rsid w:val="6610A527"/>
    <w:rsid w:val="66155951"/>
    <w:rsid w:val="6619DE82"/>
    <w:rsid w:val="661F0EEC"/>
    <w:rsid w:val="66216A72"/>
    <w:rsid w:val="6626D18F"/>
    <w:rsid w:val="6626D451"/>
    <w:rsid w:val="66329C71"/>
    <w:rsid w:val="6636BA03"/>
    <w:rsid w:val="6642E082"/>
    <w:rsid w:val="6645E731"/>
    <w:rsid w:val="664729D4"/>
    <w:rsid w:val="664BD44F"/>
    <w:rsid w:val="66584F52"/>
    <w:rsid w:val="6659A427"/>
    <w:rsid w:val="665C041E"/>
    <w:rsid w:val="665DC6E2"/>
    <w:rsid w:val="665F780C"/>
    <w:rsid w:val="6663C3E1"/>
    <w:rsid w:val="666B6E61"/>
    <w:rsid w:val="666E6802"/>
    <w:rsid w:val="666F6D30"/>
    <w:rsid w:val="667E2EA6"/>
    <w:rsid w:val="6682375C"/>
    <w:rsid w:val="668568A5"/>
    <w:rsid w:val="668DA51A"/>
    <w:rsid w:val="669EFE5B"/>
    <w:rsid w:val="66AA9C2B"/>
    <w:rsid w:val="66AAF61C"/>
    <w:rsid w:val="66B2AEFC"/>
    <w:rsid w:val="66BA09F0"/>
    <w:rsid w:val="66C08B74"/>
    <w:rsid w:val="66C93B16"/>
    <w:rsid w:val="66CC1109"/>
    <w:rsid w:val="66D10E0C"/>
    <w:rsid w:val="66D16424"/>
    <w:rsid w:val="66D2ADC4"/>
    <w:rsid w:val="66E61D6F"/>
    <w:rsid w:val="66ECBB45"/>
    <w:rsid w:val="66ECC8C4"/>
    <w:rsid w:val="66F62CEF"/>
    <w:rsid w:val="66F71D63"/>
    <w:rsid w:val="66FED1A3"/>
    <w:rsid w:val="67023D1A"/>
    <w:rsid w:val="670640EC"/>
    <w:rsid w:val="670B323D"/>
    <w:rsid w:val="670FCFFA"/>
    <w:rsid w:val="67102218"/>
    <w:rsid w:val="67269B6A"/>
    <w:rsid w:val="672AFD92"/>
    <w:rsid w:val="672E6703"/>
    <w:rsid w:val="67396416"/>
    <w:rsid w:val="673A5EC7"/>
    <w:rsid w:val="673C834C"/>
    <w:rsid w:val="6748D055"/>
    <w:rsid w:val="6753DB28"/>
    <w:rsid w:val="6754AB77"/>
    <w:rsid w:val="67569D5F"/>
    <w:rsid w:val="675BD9DD"/>
    <w:rsid w:val="675BF267"/>
    <w:rsid w:val="675D80D0"/>
    <w:rsid w:val="675EDBDC"/>
    <w:rsid w:val="6762F607"/>
    <w:rsid w:val="6764F27F"/>
    <w:rsid w:val="676CDC27"/>
    <w:rsid w:val="67743932"/>
    <w:rsid w:val="6778F3F7"/>
    <w:rsid w:val="6779287D"/>
    <w:rsid w:val="677C6342"/>
    <w:rsid w:val="67844ABD"/>
    <w:rsid w:val="6786DB96"/>
    <w:rsid w:val="678F1AAF"/>
    <w:rsid w:val="679120C1"/>
    <w:rsid w:val="67979A09"/>
    <w:rsid w:val="679995CE"/>
    <w:rsid w:val="679A65D8"/>
    <w:rsid w:val="679D8E0D"/>
    <w:rsid w:val="679EB269"/>
    <w:rsid w:val="67A517AB"/>
    <w:rsid w:val="67A718E5"/>
    <w:rsid w:val="67B696E5"/>
    <w:rsid w:val="67CF847E"/>
    <w:rsid w:val="67D59B12"/>
    <w:rsid w:val="67D8FBF0"/>
    <w:rsid w:val="67EAD8A9"/>
    <w:rsid w:val="67ED3331"/>
    <w:rsid w:val="67FEC5CF"/>
    <w:rsid w:val="67FECB45"/>
    <w:rsid w:val="67FF8163"/>
    <w:rsid w:val="680838F8"/>
    <w:rsid w:val="6810BE93"/>
    <w:rsid w:val="6814AB71"/>
    <w:rsid w:val="6817573D"/>
    <w:rsid w:val="6817D2EC"/>
    <w:rsid w:val="6823BF7C"/>
    <w:rsid w:val="682465EE"/>
    <w:rsid w:val="6824EA76"/>
    <w:rsid w:val="6824F6AA"/>
    <w:rsid w:val="68336B21"/>
    <w:rsid w:val="6841ABEE"/>
    <w:rsid w:val="6841E547"/>
    <w:rsid w:val="6847376E"/>
    <w:rsid w:val="684828CE"/>
    <w:rsid w:val="684F0AC2"/>
    <w:rsid w:val="6855DA51"/>
    <w:rsid w:val="68650E55"/>
    <w:rsid w:val="687C8230"/>
    <w:rsid w:val="687EB8FC"/>
    <w:rsid w:val="687F6717"/>
    <w:rsid w:val="688AC788"/>
    <w:rsid w:val="6897C9B0"/>
    <w:rsid w:val="689B5386"/>
    <w:rsid w:val="68A6FA76"/>
    <w:rsid w:val="68A788B8"/>
    <w:rsid w:val="68B96E2E"/>
    <w:rsid w:val="68BA4EFA"/>
    <w:rsid w:val="68CA2ADE"/>
    <w:rsid w:val="68CF4F49"/>
    <w:rsid w:val="68CFA5BE"/>
    <w:rsid w:val="68DCDC80"/>
    <w:rsid w:val="68E50561"/>
    <w:rsid w:val="68E81B7C"/>
    <w:rsid w:val="68EDA21A"/>
    <w:rsid w:val="68F88F37"/>
    <w:rsid w:val="68FE68A2"/>
    <w:rsid w:val="68FFA687"/>
    <w:rsid w:val="69055587"/>
    <w:rsid w:val="6909937D"/>
    <w:rsid w:val="690DED77"/>
    <w:rsid w:val="690F8FF4"/>
    <w:rsid w:val="690FB9D7"/>
    <w:rsid w:val="6913532A"/>
    <w:rsid w:val="6917BEE6"/>
    <w:rsid w:val="6918E180"/>
    <w:rsid w:val="692D8C9E"/>
    <w:rsid w:val="6934CBFB"/>
    <w:rsid w:val="693CD09A"/>
    <w:rsid w:val="69401C2E"/>
    <w:rsid w:val="694873DE"/>
    <w:rsid w:val="694B26EA"/>
    <w:rsid w:val="69526746"/>
    <w:rsid w:val="69535519"/>
    <w:rsid w:val="695DB33C"/>
    <w:rsid w:val="695E12FE"/>
    <w:rsid w:val="696379CD"/>
    <w:rsid w:val="696500A2"/>
    <w:rsid w:val="696A8389"/>
    <w:rsid w:val="6976DAF3"/>
    <w:rsid w:val="697D5A12"/>
    <w:rsid w:val="69843E35"/>
    <w:rsid w:val="69950AB3"/>
    <w:rsid w:val="69A9D1EF"/>
    <w:rsid w:val="69AB1216"/>
    <w:rsid w:val="69AC104B"/>
    <w:rsid w:val="69AD306D"/>
    <w:rsid w:val="69AF46FA"/>
    <w:rsid w:val="69B85565"/>
    <w:rsid w:val="69BA6705"/>
    <w:rsid w:val="69C58F5B"/>
    <w:rsid w:val="69CC2981"/>
    <w:rsid w:val="69D181EF"/>
    <w:rsid w:val="69D1941E"/>
    <w:rsid w:val="69D7819A"/>
    <w:rsid w:val="69D84A9E"/>
    <w:rsid w:val="69DBC629"/>
    <w:rsid w:val="69DC5145"/>
    <w:rsid w:val="69E21257"/>
    <w:rsid w:val="69F679DA"/>
    <w:rsid w:val="69F7A453"/>
    <w:rsid w:val="69FA450A"/>
    <w:rsid w:val="6A00E695"/>
    <w:rsid w:val="6A0A7A91"/>
    <w:rsid w:val="6A0C1230"/>
    <w:rsid w:val="6A0C9258"/>
    <w:rsid w:val="6A117E95"/>
    <w:rsid w:val="6A11B0B8"/>
    <w:rsid w:val="6A151179"/>
    <w:rsid w:val="6A228D00"/>
    <w:rsid w:val="6A398BB8"/>
    <w:rsid w:val="6A39E583"/>
    <w:rsid w:val="6A3D2C9E"/>
    <w:rsid w:val="6A420CF5"/>
    <w:rsid w:val="6A472B3C"/>
    <w:rsid w:val="6A73BD6B"/>
    <w:rsid w:val="6A7B32A0"/>
    <w:rsid w:val="6A7CC772"/>
    <w:rsid w:val="6A7CD11D"/>
    <w:rsid w:val="6A90A261"/>
    <w:rsid w:val="6A9860EA"/>
    <w:rsid w:val="6AABD9F4"/>
    <w:rsid w:val="6AB029B4"/>
    <w:rsid w:val="6AB34FD5"/>
    <w:rsid w:val="6AB3DDBC"/>
    <w:rsid w:val="6AB5BB9E"/>
    <w:rsid w:val="6AB6C4EC"/>
    <w:rsid w:val="6ABF189C"/>
    <w:rsid w:val="6AC01562"/>
    <w:rsid w:val="6AC13E6D"/>
    <w:rsid w:val="6AC5E66C"/>
    <w:rsid w:val="6AC93AEA"/>
    <w:rsid w:val="6ACB3D6C"/>
    <w:rsid w:val="6ACCC443"/>
    <w:rsid w:val="6ACFF146"/>
    <w:rsid w:val="6ADAD9FB"/>
    <w:rsid w:val="6ADD0587"/>
    <w:rsid w:val="6AF2F637"/>
    <w:rsid w:val="6B060D94"/>
    <w:rsid w:val="6B0CB108"/>
    <w:rsid w:val="6B1570BF"/>
    <w:rsid w:val="6B1EBA44"/>
    <w:rsid w:val="6B200EC9"/>
    <w:rsid w:val="6B2CC179"/>
    <w:rsid w:val="6B31D9EF"/>
    <w:rsid w:val="6B3725B8"/>
    <w:rsid w:val="6B397EF4"/>
    <w:rsid w:val="6B41D242"/>
    <w:rsid w:val="6B43D7BD"/>
    <w:rsid w:val="6B563350"/>
    <w:rsid w:val="6B5D523A"/>
    <w:rsid w:val="6B5F8A46"/>
    <w:rsid w:val="6B6AA90E"/>
    <w:rsid w:val="6B6F1390"/>
    <w:rsid w:val="6B75A58C"/>
    <w:rsid w:val="6B786B7F"/>
    <w:rsid w:val="6B80C6D5"/>
    <w:rsid w:val="6B824AB6"/>
    <w:rsid w:val="6B857B6F"/>
    <w:rsid w:val="6B88698A"/>
    <w:rsid w:val="6B8D7B13"/>
    <w:rsid w:val="6B92D391"/>
    <w:rsid w:val="6B976A2E"/>
    <w:rsid w:val="6BA0373F"/>
    <w:rsid w:val="6BABC376"/>
    <w:rsid w:val="6BB15124"/>
    <w:rsid w:val="6BBD3C6F"/>
    <w:rsid w:val="6BC0F222"/>
    <w:rsid w:val="6BC14F29"/>
    <w:rsid w:val="6BC325F1"/>
    <w:rsid w:val="6BC4B7C9"/>
    <w:rsid w:val="6BC4EBD3"/>
    <w:rsid w:val="6BC67DFF"/>
    <w:rsid w:val="6BCB0A61"/>
    <w:rsid w:val="6BD03F96"/>
    <w:rsid w:val="6BD7C605"/>
    <w:rsid w:val="6BD7DC51"/>
    <w:rsid w:val="6BD91A2C"/>
    <w:rsid w:val="6BDFAA36"/>
    <w:rsid w:val="6BE2FF4D"/>
    <w:rsid w:val="6BE9E0F7"/>
    <w:rsid w:val="6BEF580A"/>
    <w:rsid w:val="6BEFA839"/>
    <w:rsid w:val="6C0504DC"/>
    <w:rsid w:val="6C122FD6"/>
    <w:rsid w:val="6C174A0B"/>
    <w:rsid w:val="6C1BADDE"/>
    <w:rsid w:val="6C1D7A0E"/>
    <w:rsid w:val="6C1E435C"/>
    <w:rsid w:val="6C34160C"/>
    <w:rsid w:val="6C3863A2"/>
    <w:rsid w:val="6C4137E5"/>
    <w:rsid w:val="6C4938E8"/>
    <w:rsid w:val="6C4ADD16"/>
    <w:rsid w:val="6C4D43C8"/>
    <w:rsid w:val="6C538172"/>
    <w:rsid w:val="6C58F7E7"/>
    <w:rsid w:val="6C593FD2"/>
    <w:rsid w:val="6C5B43C2"/>
    <w:rsid w:val="6C650B4B"/>
    <w:rsid w:val="6C6697F4"/>
    <w:rsid w:val="6C6848F8"/>
    <w:rsid w:val="6C69EF8D"/>
    <w:rsid w:val="6C6B98D4"/>
    <w:rsid w:val="6C6CCD61"/>
    <w:rsid w:val="6C73D7E2"/>
    <w:rsid w:val="6C76399F"/>
    <w:rsid w:val="6C78D1CD"/>
    <w:rsid w:val="6C809975"/>
    <w:rsid w:val="6C88945F"/>
    <w:rsid w:val="6C8EBEE6"/>
    <w:rsid w:val="6CA2CEC6"/>
    <w:rsid w:val="6CAA69B8"/>
    <w:rsid w:val="6CAB443C"/>
    <w:rsid w:val="6CACADD7"/>
    <w:rsid w:val="6CAF2FAC"/>
    <w:rsid w:val="6CBF06D3"/>
    <w:rsid w:val="6CCDC1AD"/>
    <w:rsid w:val="6CD58329"/>
    <w:rsid w:val="6CDC8E98"/>
    <w:rsid w:val="6CDEAEB4"/>
    <w:rsid w:val="6CE99A58"/>
    <w:rsid w:val="6CEEBAC8"/>
    <w:rsid w:val="6CF203B1"/>
    <w:rsid w:val="6CF75D09"/>
    <w:rsid w:val="6CFD9EA9"/>
    <w:rsid w:val="6D0363BD"/>
    <w:rsid w:val="6D081BA0"/>
    <w:rsid w:val="6D0AE3F1"/>
    <w:rsid w:val="6D0B1750"/>
    <w:rsid w:val="6D1005B3"/>
    <w:rsid w:val="6D12A751"/>
    <w:rsid w:val="6D16472C"/>
    <w:rsid w:val="6D287D9B"/>
    <w:rsid w:val="6D2D41AD"/>
    <w:rsid w:val="6D2EE350"/>
    <w:rsid w:val="6D36057A"/>
    <w:rsid w:val="6D3E0857"/>
    <w:rsid w:val="6D4793D7"/>
    <w:rsid w:val="6D511F0E"/>
    <w:rsid w:val="6D56DD39"/>
    <w:rsid w:val="6D65CF9C"/>
    <w:rsid w:val="6D692AEE"/>
    <w:rsid w:val="6D6CD1FE"/>
    <w:rsid w:val="6D6F888C"/>
    <w:rsid w:val="6D71C8A1"/>
    <w:rsid w:val="6D781EAF"/>
    <w:rsid w:val="6D87360C"/>
    <w:rsid w:val="6D8B286B"/>
    <w:rsid w:val="6DAFFE0A"/>
    <w:rsid w:val="6DB138C1"/>
    <w:rsid w:val="6DB3EA73"/>
    <w:rsid w:val="6DB9762E"/>
    <w:rsid w:val="6DC1B711"/>
    <w:rsid w:val="6DC2F72B"/>
    <w:rsid w:val="6DC321BB"/>
    <w:rsid w:val="6DC63302"/>
    <w:rsid w:val="6DC6CE8A"/>
    <w:rsid w:val="6DDC1E5E"/>
    <w:rsid w:val="6DE6208C"/>
    <w:rsid w:val="6DE62A7B"/>
    <w:rsid w:val="6DEC5454"/>
    <w:rsid w:val="6DECC562"/>
    <w:rsid w:val="6DF07FC9"/>
    <w:rsid w:val="6DF620C9"/>
    <w:rsid w:val="6DFB56A6"/>
    <w:rsid w:val="6DFF9DBF"/>
    <w:rsid w:val="6E0DFA93"/>
    <w:rsid w:val="6E191D73"/>
    <w:rsid w:val="6E213423"/>
    <w:rsid w:val="6E241480"/>
    <w:rsid w:val="6E26E09C"/>
    <w:rsid w:val="6E2D8C76"/>
    <w:rsid w:val="6E32F995"/>
    <w:rsid w:val="6E355BE2"/>
    <w:rsid w:val="6E388F25"/>
    <w:rsid w:val="6E566F74"/>
    <w:rsid w:val="6E68AE85"/>
    <w:rsid w:val="6E6DE442"/>
    <w:rsid w:val="6E6E77CC"/>
    <w:rsid w:val="6E748CE2"/>
    <w:rsid w:val="6E7A0CEF"/>
    <w:rsid w:val="6E7E181B"/>
    <w:rsid w:val="6E87027E"/>
    <w:rsid w:val="6E8DD412"/>
    <w:rsid w:val="6E8F40DB"/>
    <w:rsid w:val="6E942BFA"/>
    <w:rsid w:val="6E9F2DA4"/>
    <w:rsid w:val="6E9F94B8"/>
    <w:rsid w:val="6EA6B452"/>
    <w:rsid w:val="6EA6E2F9"/>
    <w:rsid w:val="6EA98D73"/>
    <w:rsid w:val="6EAD8229"/>
    <w:rsid w:val="6EAE642A"/>
    <w:rsid w:val="6EB0C492"/>
    <w:rsid w:val="6EB5279F"/>
    <w:rsid w:val="6EBB1A1B"/>
    <w:rsid w:val="6EBF7E9A"/>
    <w:rsid w:val="6EC2CF64"/>
    <w:rsid w:val="6EC51BD5"/>
    <w:rsid w:val="6ECDC6AF"/>
    <w:rsid w:val="6ED75701"/>
    <w:rsid w:val="6EDD9422"/>
    <w:rsid w:val="6EE36438"/>
    <w:rsid w:val="6EE9912C"/>
    <w:rsid w:val="6EECF2CF"/>
    <w:rsid w:val="6EF2B483"/>
    <w:rsid w:val="6EFB4642"/>
    <w:rsid w:val="6F1C951F"/>
    <w:rsid w:val="6F257D04"/>
    <w:rsid w:val="6F2A4746"/>
    <w:rsid w:val="6F2B6369"/>
    <w:rsid w:val="6F328D9D"/>
    <w:rsid w:val="6F413129"/>
    <w:rsid w:val="6F43A052"/>
    <w:rsid w:val="6F44A169"/>
    <w:rsid w:val="6F62AC03"/>
    <w:rsid w:val="6F6AE1E0"/>
    <w:rsid w:val="6F753E5B"/>
    <w:rsid w:val="6F766811"/>
    <w:rsid w:val="6F77DC08"/>
    <w:rsid w:val="6F801717"/>
    <w:rsid w:val="6F80789E"/>
    <w:rsid w:val="6F83ED9F"/>
    <w:rsid w:val="6F8B2687"/>
    <w:rsid w:val="6F97E60C"/>
    <w:rsid w:val="6FA3E439"/>
    <w:rsid w:val="6FA8462B"/>
    <w:rsid w:val="6FAC93A2"/>
    <w:rsid w:val="6FAE0E14"/>
    <w:rsid w:val="6FAE3502"/>
    <w:rsid w:val="6FAEBE4A"/>
    <w:rsid w:val="6FB0CB56"/>
    <w:rsid w:val="6FB6747A"/>
    <w:rsid w:val="6FBD0484"/>
    <w:rsid w:val="6FBF7DAB"/>
    <w:rsid w:val="6FC266FA"/>
    <w:rsid w:val="6FC8DB3B"/>
    <w:rsid w:val="6FCA3B39"/>
    <w:rsid w:val="6FD1EF8B"/>
    <w:rsid w:val="6FD2BB51"/>
    <w:rsid w:val="6FD42E49"/>
    <w:rsid w:val="6FDB99DF"/>
    <w:rsid w:val="6FE127F8"/>
    <w:rsid w:val="6FE1C156"/>
    <w:rsid w:val="6FF2C47F"/>
    <w:rsid w:val="7000329C"/>
    <w:rsid w:val="700ABCF5"/>
    <w:rsid w:val="700D5B26"/>
    <w:rsid w:val="70151035"/>
    <w:rsid w:val="70205141"/>
    <w:rsid w:val="702291DC"/>
    <w:rsid w:val="702B5BEE"/>
    <w:rsid w:val="70350806"/>
    <w:rsid w:val="70364900"/>
    <w:rsid w:val="705374C3"/>
    <w:rsid w:val="70574E45"/>
    <w:rsid w:val="7058DA74"/>
    <w:rsid w:val="707ECA0B"/>
    <w:rsid w:val="707F79DC"/>
    <w:rsid w:val="7085CCE1"/>
    <w:rsid w:val="708A88A6"/>
    <w:rsid w:val="70A91D3A"/>
    <w:rsid w:val="70A9C6DA"/>
    <w:rsid w:val="70ACF1F6"/>
    <w:rsid w:val="70AF1AD6"/>
    <w:rsid w:val="70BC92E2"/>
    <w:rsid w:val="70C20426"/>
    <w:rsid w:val="70C4439E"/>
    <w:rsid w:val="70C818B0"/>
    <w:rsid w:val="70CBBBCB"/>
    <w:rsid w:val="70D08A8B"/>
    <w:rsid w:val="70D7EEB7"/>
    <w:rsid w:val="70DA612E"/>
    <w:rsid w:val="70E1C904"/>
    <w:rsid w:val="70E2BFD4"/>
    <w:rsid w:val="70F90038"/>
    <w:rsid w:val="70F912DF"/>
    <w:rsid w:val="70F98655"/>
    <w:rsid w:val="70FE98CB"/>
    <w:rsid w:val="7110C4E6"/>
    <w:rsid w:val="7116BCFA"/>
    <w:rsid w:val="711D6055"/>
    <w:rsid w:val="711E4E39"/>
    <w:rsid w:val="71207B37"/>
    <w:rsid w:val="71231F40"/>
    <w:rsid w:val="71313BC4"/>
    <w:rsid w:val="71360CC1"/>
    <w:rsid w:val="713B58DC"/>
    <w:rsid w:val="714450CE"/>
    <w:rsid w:val="7144CC7D"/>
    <w:rsid w:val="71459B55"/>
    <w:rsid w:val="7156BBB5"/>
    <w:rsid w:val="715B30AD"/>
    <w:rsid w:val="715DE9C6"/>
    <w:rsid w:val="7173C8A2"/>
    <w:rsid w:val="7176BFD3"/>
    <w:rsid w:val="7176C6DC"/>
    <w:rsid w:val="718F923F"/>
    <w:rsid w:val="719DA836"/>
    <w:rsid w:val="719E0B93"/>
    <w:rsid w:val="71A49576"/>
    <w:rsid w:val="71B1C7F9"/>
    <w:rsid w:val="71B535F2"/>
    <w:rsid w:val="71B95601"/>
    <w:rsid w:val="71BA08A1"/>
    <w:rsid w:val="71BDDD5A"/>
    <w:rsid w:val="71BE2BE3"/>
    <w:rsid w:val="71C199CE"/>
    <w:rsid w:val="71C5541B"/>
    <w:rsid w:val="71CA0756"/>
    <w:rsid w:val="71D0762B"/>
    <w:rsid w:val="71D12CBD"/>
    <w:rsid w:val="71D1DCF2"/>
    <w:rsid w:val="71D8BAB7"/>
    <w:rsid w:val="71D8E24D"/>
    <w:rsid w:val="71DBFDA3"/>
    <w:rsid w:val="71DCAF8B"/>
    <w:rsid w:val="71DD9A10"/>
    <w:rsid w:val="71E2DF88"/>
    <w:rsid w:val="71EA02CB"/>
    <w:rsid w:val="71EA6EFE"/>
    <w:rsid w:val="71EFC011"/>
    <w:rsid w:val="7200DEAB"/>
    <w:rsid w:val="720FA8B4"/>
    <w:rsid w:val="721B280B"/>
    <w:rsid w:val="721EEFCD"/>
    <w:rsid w:val="7221223D"/>
    <w:rsid w:val="72235440"/>
    <w:rsid w:val="722A27B4"/>
    <w:rsid w:val="722E4DB4"/>
    <w:rsid w:val="723459B8"/>
    <w:rsid w:val="723AB6A7"/>
    <w:rsid w:val="724A650F"/>
    <w:rsid w:val="724FB0E9"/>
    <w:rsid w:val="725827AB"/>
    <w:rsid w:val="7275BDAE"/>
    <w:rsid w:val="727D0BAD"/>
    <w:rsid w:val="727FDB95"/>
    <w:rsid w:val="7283847D"/>
    <w:rsid w:val="728BA665"/>
    <w:rsid w:val="7297A529"/>
    <w:rsid w:val="72A1B60D"/>
    <w:rsid w:val="72A799B6"/>
    <w:rsid w:val="72B3E72C"/>
    <w:rsid w:val="72B3F13E"/>
    <w:rsid w:val="72B6AAB5"/>
    <w:rsid w:val="72BC2322"/>
    <w:rsid w:val="72BD8A48"/>
    <w:rsid w:val="72BEEFA1"/>
    <w:rsid w:val="72BEFFC7"/>
    <w:rsid w:val="72C1A76E"/>
    <w:rsid w:val="72D74E48"/>
    <w:rsid w:val="72DC15D3"/>
    <w:rsid w:val="72DFE6ED"/>
    <w:rsid w:val="72E023D3"/>
    <w:rsid w:val="72EF067C"/>
    <w:rsid w:val="72F24D07"/>
    <w:rsid w:val="72FCBBDB"/>
    <w:rsid w:val="73056B96"/>
    <w:rsid w:val="7315AB68"/>
    <w:rsid w:val="731871C2"/>
    <w:rsid w:val="732039E6"/>
    <w:rsid w:val="732687E2"/>
    <w:rsid w:val="7333DD03"/>
    <w:rsid w:val="7337F02E"/>
    <w:rsid w:val="733C343E"/>
    <w:rsid w:val="733E1842"/>
    <w:rsid w:val="733EABFE"/>
    <w:rsid w:val="73400735"/>
    <w:rsid w:val="7342AAD3"/>
    <w:rsid w:val="73498432"/>
    <w:rsid w:val="734D4E42"/>
    <w:rsid w:val="734F2427"/>
    <w:rsid w:val="7351188B"/>
    <w:rsid w:val="73527888"/>
    <w:rsid w:val="7355D902"/>
    <w:rsid w:val="7357C0CD"/>
    <w:rsid w:val="735B421E"/>
    <w:rsid w:val="735B8614"/>
    <w:rsid w:val="736A3774"/>
    <w:rsid w:val="736E3AAB"/>
    <w:rsid w:val="737AF28C"/>
    <w:rsid w:val="737C3F2C"/>
    <w:rsid w:val="7380181A"/>
    <w:rsid w:val="7380F34C"/>
    <w:rsid w:val="73984505"/>
    <w:rsid w:val="73A91129"/>
    <w:rsid w:val="73B186DB"/>
    <w:rsid w:val="73B7B572"/>
    <w:rsid w:val="73B909AD"/>
    <w:rsid w:val="73BCBF68"/>
    <w:rsid w:val="73BE201F"/>
    <w:rsid w:val="73D0C153"/>
    <w:rsid w:val="73D637F7"/>
    <w:rsid w:val="73DA4F7C"/>
    <w:rsid w:val="73DF2FD0"/>
    <w:rsid w:val="73E84A2E"/>
    <w:rsid w:val="73EF719E"/>
    <w:rsid w:val="73F19D4C"/>
    <w:rsid w:val="7402DC37"/>
    <w:rsid w:val="7406C489"/>
    <w:rsid w:val="7418FF17"/>
    <w:rsid w:val="741A4FE2"/>
    <w:rsid w:val="74268A01"/>
    <w:rsid w:val="742C2BE5"/>
    <w:rsid w:val="742C7746"/>
    <w:rsid w:val="744087D2"/>
    <w:rsid w:val="74487C2E"/>
    <w:rsid w:val="7449C4DD"/>
    <w:rsid w:val="744EF8F3"/>
    <w:rsid w:val="745E317B"/>
    <w:rsid w:val="7465CA75"/>
    <w:rsid w:val="746CF8D0"/>
    <w:rsid w:val="746D1D40"/>
    <w:rsid w:val="74757C09"/>
    <w:rsid w:val="74764544"/>
    <w:rsid w:val="74810049"/>
    <w:rsid w:val="7483D225"/>
    <w:rsid w:val="749075A7"/>
    <w:rsid w:val="74928D32"/>
    <w:rsid w:val="749C62DA"/>
    <w:rsid w:val="749D7E5D"/>
    <w:rsid w:val="749FB90C"/>
    <w:rsid w:val="74A0E26F"/>
    <w:rsid w:val="74A815DC"/>
    <w:rsid w:val="74AACAA7"/>
    <w:rsid w:val="74AE1E1F"/>
    <w:rsid w:val="74B4CF3B"/>
    <w:rsid w:val="74BB4011"/>
    <w:rsid w:val="74BB99F7"/>
    <w:rsid w:val="74BCA8A1"/>
    <w:rsid w:val="74CC2CE0"/>
    <w:rsid w:val="74CE6A62"/>
    <w:rsid w:val="74D0276F"/>
    <w:rsid w:val="74D252EB"/>
    <w:rsid w:val="74E11B40"/>
    <w:rsid w:val="74E9C099"/>
    <w:rsid w:val="74FC70DE"/>
    <w:rsid w:val="74FD1596"/>
    <w:rsid w:val="75003977"/>
    <w:rsid w:val="75156159"/>
    <w:rsid w:val="751A807A"/>
    <w:rsid w:val="75201F3B"/>
    <w:rsid w:val="7521688C"/>
    <w:rsid w:val="752276A1"/>
    <w:rsid w:val="7525FA81"/>
    <w:rsid w:val="75313B05"/>
    <w:rsid w:val="7549B1EE"/>
    <w:rsid w:val="754B460B"/>
    <w:rsid w:val="754E82F5"/>
    <w:rsid w:val="7551CD87"/>
    <w:rsid w:val="755B82D0"/>
    <w:rsid w:val="756B3144"/>
    <w:rsid w:val="7573BFE5"/>
    <w:rsid w:val="75763E3D"/>
    <w:rsid w:val="75788F5F"/>
    <w:rsid w:val="75845E72"/>
    <w:rsid w:val="758867D3"/>
    <w:rsid w:val="758D6DAD"/>
    <w:rsid w:val="7594E3FA"/>
    <w:rsid w:val="7596DAE5"/>
    <w:rsid w:val="759B68A8"/>
    <w:rsid w:val="75AD21FD"/>
    <w:rsid w:val="75B382FD"/>
    <w:rsid w:val="75B70CD0"/>
    <w:rsid w:val="75BE0350"/>
    <w:rsid w:val="75BEFA64"/>
    <w:rsid w:val="75C7EC88"/>
    <w:rsid w:val="75D0B1E2"/>
    <w:rsid w:val="75FAD0AF"/>
    <w:rsid w:val="75FE7DE9"/>
    <w:rsid w:val="7600C3EE"/>
    <w:rsid w:val="761168A1"/>
    <w:rsid w:val="761353BE"/>
    <w:rsid w:val="76137FFC"/>
    <w:rsid w:val="761455E9"/>
    <w:rsid w:val="76202FBE"/>
    <w:rsid w:val="762A4997"/>
    <w:rsid w:val="763258E9"/>
    <w:rsid w:val="76363C69"/>
    <w:rsid w:val="7639CE0D"/>
    <w:rsid w:val="763B896D"/>
    <w:rsid w:val="763F58E3"/>
    <w:rsid w:val="7640A262"/>
    <w:rsid w:val="7640DC0B"/>
    <w:rsid w:val="76440C2F"/>
    <w:rsid w:val="765AEE77"/>
    <w:rsid w:val="765DEE6F"/>
    <w:rsid w:val="765E4FB7"/>
    <w:rsid w:val="765F37B9"/>
    <w:rsid w:val="766D74C8"/>
    <w:rsid w:val="76731526"/>
    <w:rsid w:val="76818FAF"/>
    <w:rsid w:val="76822F40"/>
    <w:rsid w:val="76863AD7"/>
    <w:rsid w:val="768D720A"/>
    <w:rsid w:val="768D79C4"/>
    <w:rsid w:val="769583A5"/>
    <w:rsid w:val="769C3AA7"/>
    <w:rsid w:val="769E66CF"/>
    <w:rsid w:val="76A2FEB9"/>
    <w:rsid w:val="76A33AFA"/>
    <w:rsid w:val="76A8E66D"/>
    <w:rsid w:val="76AEA551"/>
    <w:rsid w:val="76B4BFEF"/>
    <w:rsid w:val="76B8940E"/>
    <w:rsid w:val="76B93B86"/>
    <w:rsid w:val="76BF71CF"/>
    <w:rsid w:val="76C9D7F4"/>
    <w:rsid w:val="76CAEFC1"/>
    <w:rsid w:val="76CFF00F"/>
    <w:rsid w:val="76D45D12"/>
    <w:rsid w:val="76E0B1EB"/>
    <w:rsid w:val="76E1ED75"/>
    <w:rsid w:val="76EEC4EA"/>
    <w:rsid w:val="76F3CB6E"/>
    <w:rsid w:val="76FC8579"/>
    <w:rsid w:val="76FDCFBD"/>
    <w:rsid w:val="76FF6FEB"/>
    <w:rsid w:val="76FFB084"/>
    <w:rsid w:val="7703D7AB"/>
    <w:rsid w:val="7707FBEA"/>
    <w:rsid w:val="77087C34"/>
    <w:rsid w:val="771349D5"/>
    <w:rsid w:val="77139F3E"/>
    <w:rsid w:val="77195879"/>
    <w:rsid w:val="7719B351"/>
    <w:rsid w:val="771C9AA4"/>
    <w:rsid w:val="7733F25D"/>
    <w:rsid w:val="77375D12"/>
    <w:rsid w:val="773BB4EA"/>
    <w:rsid w:val="773C4AB5"/>
    <w:rsid w:val="773F700A"/>
    <w:rsid w:val="77453942"/>
    <w:rsid w:val="774C5BAA"/>
    <w:rsid w:val="774C6C3A"/>
    <w:rsid w:val="774F535E"/>
    <w:rsid w:val="77559AE0"/>
    <w:rsid w:val="7756CC31"/>
    <w:rsid w:val="7762D65F"/>
    <w:rsid w:val="7762DBC4"/>
    <w:rsid w:val="77732A4D"/>
    <w:rsid w:val="777953ED"/>
    <w:rsid w:val="777FF74A"/>
    <w:rsid w:val="7783129D"/>
    <w:rsid w:val="7784A3BA"/>
    <w:rsid w:val="778D8FBD"/>
    <w:rsid w:val="7796508E"/>
    <w:rsid w:val="779CE6ED"/>
    <w:rsid w:val="77A19A01"/>
    <w:rsid w:val="77A41B29"/>
    <w:rsid w:val="77A6930E"/>
    <w:rsid w:val="77BD5219"/>
    <w:rsid w:val="77CC8758"/>
    <w:rsid w:val="77D455C0"/>
    <w:rsid w:val="77D9C4A6"/>
    <w:rsid w:val="77DA7E20"/>
    <w:rsid w:val="77DECAAD"/>
    <w:rsid w:val="77F09855"/>
    <w:rsid w:val="7802C97C"/>
    <w:rsid w:val="780B4481"/>
    <w:rsid w:val="780F12D4"/>
    <w:rsid w:val="78175F0A"/>
    <w:rsid w:val="781CCCA0"/>
    <w:rsid w:val="78247776"/>
    <w:rsid w:val="7832B650"/>
    <w:rsid w:val="78346C69"/>
    <w:rsid w:val="7834B658"/>
    <w:rsid w:val="783A4CE9"/>
    <w:rsid w:val="783B3C12"/>
    <w:rsid w:val="7842FBC6"/>
    <w:rsid w:val="7850A021"/>
    <w:rsid w:val="78549486"/>
    <w:rsid w:val="7855B0DF"/>
    <w:rsid w:val="785F559D"/>
    <w:rsid w:val="78610C20"/>
    <w:rsid w:val="7862F87E"/>
    <w:rsid w:val="786BE980"/>
    <w:rsid w:val="78753001"/>
    <w:rsid w:val="78783DC6"/>
    <w:rsid w:val="787931B4"/>
    <w:rsid w:val="7879C885"/>
    <w:rsid w:val="787BE374"/>
    <w:rsid w:val="787C10FD"/>
    <w:rsid w:val="787C824C"/>
    <w:rsid w:val="787FC23C"/>
    <w:rsid w:val="7899171E"/>
    <w:rsid w:val="789BD20A"/>
    <w:rsid w:val="789E5309"/>
    <w:rsid w:val="78A43977"/>
    <w:rsid w:val="78A7F288"/>
    <w:rsid w:val="78A9E214"/>
    <w:rsid w:val="78BA039E"/>
    <w:rsid w:val="78BA3B11"/>
    <w:rsid w:val="78BFFC72"/>
    <w:rsid w:val="78C9D4EA"/>
    <w:rsid w:val="78CF6EDE"/>
    <w:rsid w:val="78D0578A"/>
    <w:rsid w:val="78D4B4CD"/>
    <w:rsid w:val="78D6EB8C"/>
    <w:rsid w:val="78D702DC"/>
    <w:rsid w:val="78DF54D6"/>
    <w:rsid w:val="78EEAD92"/>
    <w:rsid w:val="78F154C0"/>
    <w:rsid w:val="78F45745"/>
    <w:rsid w:val="78F67E9C"/>
    <w:rsid w:val="78FB197A"/>
    <w:rsid w:val="78FE460A"/>
    <w:rsid w:val="79009250"/>
    <w:rsid w:val="7905B0CE"/>
    <w:rsid w:val="790F3612"/>
    <w:rsid w:val="791C2116"/>
    <w:rsid w:val="791DADAF"/>
    <w:rsid w:val="791E82E6"/>
    <w:rsid w:val="792420AC"/>
    <w:rsid w:val="7924FAB2"/>
    <w:rsid w:val="793D6735"/>
    <w:rsid w:val="7954455D"/>
    <w:rsid w:val="79546F43"/>
    <w:rsid w:val="79588965"/>
    <w:rsid w:val="795C29B0"/>
    <w:rsid w:val="795D686B"/>
    <w:rsid w:val="795D8517"/>
    <w:rsid w:val="795F9A8C"/>
    <w:rsid w:val="7961EF58"/>
    <w:rsid w:val="79705897"/>
    <w:rsid w:val="797AA8B4"/>
    <w:rsid w:val="7982A653"/>
    <w:rsid w:val="79887239"/>
    <w:rsid w:val="798B96A0"/>
    <w:rsid w:val="7996D685"/>
    <w:rsid w:val="799C9B84"/>
    <w:rsid w:val="799F4EC8"/>
    <w:rsid w:val="79A3EEA9"/>
    <w:rsid w:val="79A53786"/>
    <w:rsid w:val="79A55716"/>
    <w:rsid w:val="79AD9E33"/>
    <w:rsid w:val="79BB1CD8"/>
    <w:rsid w:val="79BDCBCB"/>
    <w:rsid w:val="79BEF4A3"/>
    <w:rsid w:val="79D7229E"/>
    <w:rsid w:val="79DA6862"/>
    <w:rsid w:val="79F064E7"/>
    <w:rsid w:val="79FB64BF"/>
    <w:rsid w:val="7A020390"/>
    <w:rsid w:val="7A07CE7C"/>
    <w:rsid w:val="7A122868"/>
    <w:rsid w:val="7A12296D"/>
    <w:rsid w:val="7A210815"/>
    <w:rsid w:val="7A22A4EB"/>
    <w:rsid w:val="7A235526"/>
    <w:rsid w:val="7A2E6C76"/>
    <w:rsid w:val="7A33578A"/>
    <w:rsid w:val="7A3CBFA5"/>
    <w:rsid w:val="7A4B4000"/>
    <w:rsid w:val="7A55327A"/>
    <w:rsid w:val="7A57CF95"/>
    <w:rsid w:val="7A5C19AB"/>
    <w:rsid w:val="7A5E1B77"/>
    <w:rsid w:val="7A6DCF6C"/>
    <w:rsid w:val="7A704AD4"/>
    <w:rsid w:val="7A71A72F"/>
    <w:rsid w:val="7A74FC95"/>
    <w:rsid w:val="7A7B78BB"/>
    <w:rsid w:val="7A7C3D72"/>
    <w:rsid w:val="7A86F420"/>
    <w:rsid w:val="7A8DA709"/>
    <w:rsid w:val="7A91E3F9"/>
    <w:rsid w:val="7A9614E7"/>
    <w:rsid w:val="7A9BB8CA"/>
    <w:rsid w:val="7AAD2272"/>
    <w:rsid w:val="7AB1E5BD"/>
    <w:rsid w:val="7AB911C3"/>
    <w:rsid w:val="7AC430AB"/>
    <w:rsid w:val="7AC431EF"/>
    <w:rsid w:val="7AC70BFE"/>
    <w:rsid w:val="7AC9EB44"/>
    <w:rsid w:val="7AD099B4"/>
    <w:rsid w:val="7AE3BB84"/>
    <w:rsid w:val="7AEAB580"/>
    <w:rsid w:val="7AEBD6FC"/>
    <w:rsid w:val="7AEDADA1"/>
    <w:rsid w:val="7AEDE172"/>
    <w:rsid w:val="7AF5F774"/>
    <w:rsid w:val="7AF9CBF6"/>
    <w:rsid w:val="7AFF8B4C"/>
    <w:rsid w:val="7B03C48A"/>
    <w:rsid w:val="7B06FC09"/>
    <w:rsid w:val="7B0C28F8"/>
    <w:rsid w:val="7B156DF8"/>
    <w:rsid w:val="7B176464"/>
    <w:rsid w:val="7B1A54B8"/>
    <w:rsid w:val="7B25A792"/>
    <w:rsid w:val="7B342FF0"/>
    <w:rsid w:val="7B3C834B"/>
    <w:rsid w:val="7B40B294"/>
    <w:rsid w:val="7B412B4B"/>
    <w:rsid w:val="7B461B16"/>
    <w:rsid w:val="7B474623"/>
    <w:rsid w:val="7B4D6F9C"/>
    <w:rsid w:val="7B4EFFCC"/>
    <w:rsid w:val="7B4FB8D9"/>
    <w:rsid w:val="7B500F7B"/>
    <w:rsid w:val="7B510CB9"/>
    <w:rsid w:val="7B595B4A"/>
    <w:rsid w:val="7B599D57"/>
    <w:rsid w:val="7B60C1F3"/>
    <w:rsid w:val="7B68458A"/>
    <w:rsid w:val="7B6CB3AC"/>
    <w:rsid w:val="7B7653FF"/>
    <w:rsid w:val="7B8D51A1"/>
    <w:rsid w:val="7B93BAEE"/>
    <w:rsid w:val="7BA39EDD"/>
    <w:rsid w:val="7BB057E7"/>
    <w:rsid w:val="7BB16947"/>
    <w:rsid w:val="7BC11EA1"/>
    <w:rsid w:val="7BC2C4FA"/>
    <w:rsid w:val="7BCFC77E"/>
    <w:rsid w:val="7BD13508"/>
    <w:rsid w:val="7BD48D11"/>
    <w:rsid w:val="7BD5CEC3"/>
    <w:rsid w:val="7BD7B82E"/>
    <w:rsid w:val="7BF102DB"/>
    <w:rsid w:val="7C0226AE"/>
    <w:rsid w:val="7C082FEF"/>
    <w:rsid w:val="7C0B077E"/>
    <w:rsid w:val="7C0FA8BE"/>
    <w:rsid w:val="7C18F7F6"/>
    <w:rsid w:val="7C1C1F94"/>
    <w:rsid w:val="7C1E8192"/>
    <w:rsid w:val="7C20D857"/>
    <w:rsid w:val="7C254526"/>
    <w:rsid w:val="7C2F86AF"/>
    <w:rsid w:val="7C3E1F32"/>
    <w:rsid w:val="7C474EDF"/>
    <w:rsid w:val="7C49B66F"/>
    <w:rsid w:val="7C4E9610"/>
    <w:rsid w:val="7C4F6654"/>
    <w:rsid w:val="7C53BE4C"/>
    <w:rsid w:val="7C54041D"/>
    <w:rsid w:val="7C600250"/>
    <w:rsid w:val="7C60B4AC"/>
    <w:rsid w:val="7C60DBD4"/>
    <w:rsid w:val="7C6AC94C"/>
    <w:rsid w:val="7C6D5B7E"/>
    <w:rsid w:val="7C73A182"/>
    <w:rsid w:val="7C75A0E3"/>
    <w:rsid w:val="7C78D98A"/>
    <w:rsid w:val="7C87A75D"/>
    <w:rsid w:val="7C9D5B8C"/>
    <w:rsid w:val="7CACBB8F"/>
    <w:rsid w:val="7CAEFFBE"/>
    <w:rsid w:val="7CB2723D"/>
    <w:rsid w:val="7CB334C5"/>
    <w:rsid w:val="7CB89262"/>
    <w:rsid w:val="7CBD4366"/>
    <w:rsid w:val="7CCA2108"/>
    <w:rsid w:val="7CCB3D86"/>
    <w:rsid w:val="7CD03356"/>
    <w:rsid w:val="7CD1C6A6"/>
    <w:rsid w:val="7CDC82F5"/>
    <w:rsid w:val="7CDD52DE"/>
    <w:rsid w:val="7CDE4198"/>
    <w:rsid w:val="7CE95E71"/>
    <w:rsid w:val="7CF7AE6B"/>
    <w:rsid w:val="7CF97232"/>
    <w:rsid w:val="7D00B2AD"/>
    <w:rsid w:val="7D0417CF"/>
    <w:rsid w:val="7D0B57F2"/>
    <w:rsid w:val="7D0B817A"/>
    <w:rsid w:val="7D0C250D"/>
    <w:rsid w:val="7D122460"/>
    <w:rsid w:val="7D1BC343"/>
    <w:rsid w:val="7D1F84E6"/>
    <w:rsid w:val="7D22B497"/>
    <w:rsid w:val="7D26FC94"/>
    <w:rsid w:val="7D4C2F60"/>
    <w:rsid w:val="7D4E0DAD"/>
    <w:rsid w:val="7D4FA71C"/>
    <w:rsid w:val="7D53FE8E"/>
    <w:rsid w:val="7D5F5008"/>
    <w:rsid w:val="7D6B97DF"/>
    <w:rsid w:val="7D737043"/>
    <w:rsid w:val="7D742F00"/>
    <w:rsid w:val="7D751A1C"/>
    <w:rsid w:val="7D846C88"/>
    <w:rsid w:val="7D8CD33C"/>
    <w:rsid w:val="7D8F12B3"/>
    <w:rsid w:val="7D9DD0AA"/>
    <w:rsid w:val="7DA34E9C"/>
    <w:rsid w:val="7DB0445D"/>
    <w:rsid w:val="7DB056D4"/>
    <w:rsid w:val="7DB1911A"/>
    <w:rsid w:val="7DC0E570"/>
    <w:rsid w:val="7DC9F64B"/>
    <w:rsid w:val="7DCCD78D"/>
    <w:rsid w:val="7DCDB5A9"/>
    <w:rsid w:val="7DCF6D14"/>
    <w:rsid w:val="7DD55AEF"/>
    <w:rsid w:val="7DD96D85"/>
    <w:rsid w:val="7DDCDBF0"/>
    <w:rsid w:val="7DDE7EF7"/>
    <w:rsid w:val="7DE7D4D2"/>
    <w:rsid w:val="7DF2A18A"/>
    <w:rsid w:val="7DFBD2B1"/>
    <w:rsid w:val="7DFCAC35"/>
    <w:rsid w:val="7DFDD447"/>
    <w:rsid w:val="7E086F15"/>
    <w:rsid w:val="7E08F96F"/>
    <w:rsid w:val="7E0F71E3"/>
    <w:rsid w:val="7E14B797"/>
    <w:rsid w:val="7E21DA6D"/>
    <w:rsid w:val="7E22A07F"/>
    <w:rsid w:val="7E22F71D"/>
    <w:rsid w:val="7E235A64"/>
    <w:rsid w:val="7E2377BE"/>
    <w:rsid w:val="7E250A1E"/>
    <w:rsid w:val="7E26FC92"/>
    <w:rsid w:val="7E2A062E"/>
    <w:rsid w:val="7E2B2ED8"/>
    <w:rsid w:val="7E35607B"/>
    <w:rsid w:val="7E379311"/>
    <w:rsid w:val="7E412065"/>
    <w:rsid w:val="7E45FAA3"/>
    <w:rsid w:val="7E4B94FC"/>
    <w:rsid w:val="7E5EDBC1"/>
    <w:rsid w:val="7E5EE6C7"/>
    <w:rsid w:val="7E6898E4"/>
    <w:rsid w:val="7E6AD725"/>
    <w:rsid w:val="7E6E0AA5"/>
    <w:rsid w:val="7E785356"/>
    <w:rsid w:val="7E7A8605"/>
    <w:rsid w:val="7E8D8D7C"/>
    <w:rsid w:val="7E959F53"/>
    <w:rsid w:val="7E9700E0"/>
    <w:rsid w:val="7E97E563"/>
    <w:rsid w:val="7E9912C1"/>
    <w:rsid w:val="7EAA593A"/>
    <w:rsid w:val="7EAC4AFF"/>
    <w:rsid w:val="7EAD8A7C"/>
    <w:rsid w:val="7EB6C7E5"/>
    <w:rsid w:val="7EC4F263"/>
    <w:rsid w:val="7EC64AA1"/>
    <w:rsid w:val="7ECADAE8"/>
    <w:rsid w:val="7ECE536E"/>
    <w:rsid w:val="7EF8B1B0"/>
    <w:rsid w:val="7EF933E4"/>
    <w:rsid w:val="7EFA4378"/>
    <w:rsid w:val="7EFDC125"/>
    <w:rsid w:val="7F099F2E"/>
    <w:rsid w:val="7F0C4140"/>
    <w:rsid w:val="7F202467"/>
    <w:rsid w:val="7F28850F"/>
    <w:rsid w:val="7F2C8B93"/>
    <w:rsid w:val="7F32CB4E"/>
    <w:rsid w:val="7F454098"/>
    <w:rsid w:val="7F4EDE57"/>
    <w:rsid w:val="7F549683"/>
    <w:rsid w:val="7F688B3C"/>
    <w:rsid w:val="7F69860A"/>
    <w:rsid w:val="7F6B844E"/>
    <w:rsid w:val="7F6C7F54"/>
    <w:rsid w:val="7F73F56E"/>
    <w:rsid w:val="7F78E58C"/>
    <w:rsid w:val="7F7BAC16"/>
    <w:rsid w:val="7F87C34B"/>
    <w:rsid w:val="7F8E684D"/>
    <w:rsid w:val="7F8EBB9A"/>
    <w:rsid w:val="7F924964"/>
    <w:rsid w:val="7F939E04"/>
    <w:rsid w:val="7F93CC1F"/>
    <w:rsid w:val="7F952FB1"/>
    <w:rsid w:val="7F987C96"/>
    <w:rsid w:val="7F9965AF"/>
    <w:rsid w:val="7F9A2413"/>
    <w:rsid w:val="7F9B13E1"/>
    <w:rsid w:val="7FA91773"/>
    <w:rsid w:val="7FA9C2B1"/>
    <w:rsid w:val="7FB087F8"/>
    <w:rsid w:val="7FB2DFD8"/>
    <w:rsid w:val="7FB87E70"/>
    <w:rsid w:val="7FB94F19"/>
    <w:rsid w:val="7FBF481F"/>
    <w:rsid w:val="7FCD302A"/>
    <w:rsid w:val="7FCD8A63"/>
    <w:rsid w:val="7FD4A927"/>
    <w:rsid w:val="7FDE1EBB"/>
    <w:rsid w:val="7FE13AA8"/>
    <w:rsid w:val="7FE2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C1B711"/>
  <w15:chartTrackingRefBased/>
  <w15:docId w15:val="{9AC57F28-084C-4226-8157-4E76B8F0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4C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79F064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79F064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79F064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79F064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9F064E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9F064E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9F064E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9F064E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9F064E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2CCE341A"/>
  </w:style>
  <w:style w:type="character" w:customStyle="1" w:styleId="id-label">
    <w:name w:val="id-label"/>
    <w:basedOn w:val="DefaultParagraphFont"/>
    <w:uiPriority w:val="1"/>
    <w:rsid w:val="2CCE341A"/>
  </w:style>
  <w:style w:type="character" w:customStyle="1" w:styleId="identifier">
    <w:name w:val="identifier"/>
    <w:basedOn w:val="DefaultParagraphFont"/>
    <w:uiPriority w:val="1"/>
    <w:rsid w:val="2CCE341A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79F064E7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79F064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79F064E7"/>
    <w:rPr>
      <w:noProof w:val="0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79F064E7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79F064E7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9F064E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9F064E7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79F064E7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79F064E7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79F064E7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79F064E7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79F064E7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79F064E7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79F064E7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79F064E7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79F064E7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79F064E7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79F064E7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79F064E7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79F064E7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79F064E7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9F064E7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9F064E7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9F064E7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9F064E7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9F064E7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9F064E7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9F064E7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9F064E7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79F064E7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79F064E7"/>
    <w:rPr>
      <w:noProof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79F064E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79F064E7"/>
    <w:rPr>
      <w:noProof w:val="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79F064E7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79F064E7"/>
    <w:rPr>
      <w:noProof w:val="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79F064E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79F064E7"/>
    <w:rPr>
      <w:noProof w:val="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B6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B66"/>
    <w:rPr>
      <w:b/>
      <w:bCs/>
      <w:noProof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64B66"/>
    <w:pPr>
      <w:spacing w:after="0" w:line="240" w:lineRule="auto"/>
    </w:pPr>
    <w:rPr>
      <w:lang w:val="en-GB"/>
    </w:rPr>
  </w:style>
  <w:style w:type="character" w:customStyle="1" w:styleId="epub-sectionitem">
    <w:name w:val="epub-section__item"/>
    <w:basedOn w:val="DefaultParagraphFont"/>
    <w:rsid w:val="003D34E8"/>
  </w:style>
  <w:style w:type="character" w:styleId="UnresolvedMention">
    <w:name w:val="Unresolved Mention"/>
    <w:basedOn w:val="DefaultParagraphFont"/>
    <w:uiPriority w:val="99"/>
    <w:semiHidden/>
    <w:unhideWhenUsed/>
    <w:rsid w:val="00706E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62A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5F74B6"/>
  </w:style>
  <w:style w:type="paragraph" w:customStyle="1" w:styleId="paragraph">
    <w:name w:val="paragraph"/>
    <w:basedOn w:val="Normal"/>
    <w:rsid w:val="0094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  <w14:ligatures w14:val="standardContextual"/>
    </w:rPr>
  </w:style>
  <w:style w:type="character" w:customStyle="1" w:styleId="eop">
    <w:name w:val="eop"/>
    <w:basedOn w:val="DefaultParagraphFont"/>
    <w:rsid w:val="009418E9"/>
  </w:style>
  <w:style w:type="paragraph" w:customStyle="1" w:styleId="pf0">
    <w:name w:val="pf0"/>
    <w:basedOn w:val="Normal"/>
    <w:rsid w:val="001A2B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A2BD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A2BD5"/>
    <w:rPr>
      <w:rFonts w:ascii="Segoe UI" w:hAnsi="Segoe UI" w:cs="Segoe UI" w:hint="default"/>
      <w:color w:val="212121"/>
      <w:sz w:val="18"/>
      <w:szCs w:val="18"/>
    </w:rPr>
  </w:style>
  <w:style w:type="character" w:customStyle="1" w:styleId="ui-provider">
    <w:name w:val="ui-provider"/>
    <w:basedOn w:val="DefaultParagraphFont"/>
    <w:rsid w:val="00532C57"/>
  </w:style>
  <w:style w:type="character" w:styleId="FollowedHyperlink">
    <w:name w:val="FollowedHyperlink"/>
    <w:basedOn w:val="DefaultParagraphFont"/>
    <w:uiPriority w:val="99"/>
    <w:semiHidden/>
    <w:unhideWhenUsed/>
    <w:rsid w:val="006009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2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0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0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7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0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99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79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7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9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8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8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7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7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1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47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1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67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4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09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2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1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24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9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8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26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97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7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1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644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8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1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8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09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212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6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5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5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18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8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4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2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1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96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8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5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9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53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1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4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86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9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3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8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8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7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6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2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9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8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matthew.hobbs@prostatecanceruk.org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harris.wong@prostatecanceruk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tom.harding@bristol.ac.uk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hyperlink" Target="mailto:natalia.norori@prostatecanceruk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abel.tesfai@prostatecanceruk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57e4999-b86d-442f-8a77-75074d0bb567" xsi:nil="true"/>
    <lcf76f155ced4ddcb4097134ff3c332f xmlns="a2031334-a004-43c2-b61b-cfaa66208fcb">
      <Terms xmlns="http://schemas.microsoft.com/office/infopath/2007/PartnerControls"/>
    </lcf76f155ced4ddcb4097134ff3c332f>
    <SharedWithUsers xmlns="657e4999-b86d-442f-8a77-75074d0bb567">
      <UserInfo>
        <DisplayName>Chiara De Biase</DisplayName>
        <AccountId>13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8606B93889304F8C15C441BBD42E40" ma:contentTypeVersion="16" ma:contentTypeDescription="Create a new document." ma:contentTypeScope="" ma:versionID="b209fcd086a6ca5a436f6e620999d326">
  <xsd:schema xmlns:xsd="http://www.w3.org/2001/XMLSchema" xmlns:xs="http://www.w3.org/2001/XMLSchema" xmlns:p="http://schemas.microsoft.com/office/2006/metadata/properties" xmlns:ns2="a2031334-a004-43c2-b61b-cfaa66208fcb" xmlns:ns3="657e4999-b86d-442f-8a77-75074d0bb567" targetNamespace="http://schemas.microsoft.com/office/2006/metadata/properties" ma:root="true" ma:fieldsID="bdce11744567621ec12d46458084e06b" ns2:_="" ns3:_="">
    <xsd:import namespace="a2031334-a004-43c2-b61b-cfaa66208fcb"/>
    <xsd:import namespace="657e4999-b86d-442f-8a77-75074d0bb5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31334-a004-43c2-b61b-cfaa66208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7e10ac-6aab-4cef-b1af-42c863452c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7e4999-b86d-442f-8a77-75074d0bb5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b7e932c-2a47-4a8c-b67a-a1b9925578e9}" ma:internalName="TaxCatchAll" ma:showField="CatchAllData" ma:web="657e4999-b86d-442f-8a77-75074d0bb5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DB67EC-B3A3-4687-B577-8A7FB051B338}">
  <ds:schemaRefs>
    <ds:schemaRef ds:uri="http://schemas.microsoft.com/office/2006/metadata/properties"/>
    <ds:schemaRef ds:uri="http://schemas.microsoft.com/office/infopath/2007/PartnerControls"/>
    <ds:schemaRef ds:uri="657e4999-b86d-442f-8a77-75074d0bb567"/>
    <ds:schemaRef ds:uri="a2031334-a004-43c2-b61b-cfaa66208fcb"/>
  </ds:schemaRefs>
</ds:datastoreItem>
</file>

<file path=customXml/itemProps2.xml><?xml version="1.0" encoding="utf-8"?>
<ds:datastoreItem xmlns:ds="http://schemas.openxmlformats.org/officeDocument/2006/customXml" ds:itemID="{320D9611-AE42-1146-98B5-0B5C1C086D0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B2B4A7-C142-44D8-AC17-DA693C4ABA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031334-a004-43c2-b61b-cfaa66208fcb"/>
    <ds:schemaRef ds:uri="657e4999-b86d-442f-8a77-75074d0bb5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8494BC-D764-438B-83C6-35AB7CBEA9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062</Words>
  <Characters>6663</Characters>
  <Application>Microsoft Office Word</Application>
  <DocSecurity>0</DocSecurity>
  <Lines>175</Lines>
  <Paragraphs>63</Paragraphs>
  <ScaleCrop>false</ScaleCrop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Norori</dc:creator>
  <cp:keywords/>
  <dc:description/>
  <cp:lastModifiedBy>Abel Tesfai</cp:lastModifiedBy>
  <cp:revision>17</cp:revision>
  <cp:lastPrinted>2023-04-28T18:09:00Z</cp:lastPrinted>
  <dcterms:created xsi:type="dcterms:W3CDTF">2023-12-12T22:52:00Z</dcterms:created>
  <dcterms:modified xsi:type="dcterms:W3CDTF">2023-12-1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8606B93889304F8C15C441BBD42E40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6"&gt;&lt;session id="rs8c1f44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/prefs&gt;&lt;/data&gt;</vt:lpwstr>
  </property>
  <property fmtid="{D5CDD505-2E9C-101B-9397-08002B2CF9AE}" pid="6" name="GrammarlyDocumentId">
    <vt:lpwstr>9e897e0805b453b87f3cc0720c9b25cfdd46a49781df27eac7a868d6d5753f72</vt:lpwstr>
  </property>
</Properties>
</file>